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204130" w14:textId="4DA4013C" w:rsidR="006243C2" w:rsidRPr="006243C2" w:rsidRDefault="003F7E9E" w:rsidP="006243C2">
      <w:pPr>
        <w:widowControl w:val="0"/>
        <w:autoSpaceDE w:val="0"/>
        <w:autoSpaceDN w:val="0"/>
        <w:adjustRightInd w:val="0"/>
        <w:spacing w:line="480" w:lineRule="auto"/>
        <w:jc w:val="both"/>
        <w:rPr>
          <w:b/>
          <w:lang w:val="en-GB"/>
        </w:rPr>
      </w:pPr>
      <w:r>
        <w:rPr>
          <w:b/>
          <w:lang w:val="en-GB"/>
        </w:rPr>
        <w:t>S2</w:t>
      </w:r>
      <w:r w:rsidR="006243C2">
        <w:rPr>
          <w:b/>
          <w:lang w:val="en-GB"/>
        </w:rPr>
        <w:t xml:space="preserve"> </w:t>
      </w:r>
      <w:r w:rsidR="006243C2" w:rsidRPr="006243C2">
        <w:rPr>
          <w:b/>
          <w:lang w:val="en-GB"/>
        </w:rPr>
        <w:t>Tabl</w:t>
      </w:r>
      <w:r w:rsidR="006243C2">
        <w:rPr>
          <w:b/>
          <w:lang w:val="en-GB"/>
        </w:rPr>
        <w:t>e</w:t>
      </w:r>
      <w:r w:rsidR="006243C2" w:rsidRPr="006243C2">
        <w:rPr>
          <w:b/>
          <w:lang w:val="en-GB"/>
        </w:rPr>
        <w:t>. Metabolite relaxation times for 3 T and 7 T.</w:t>
      </w:r>
    </w:p>
    <w:tbl>
      <w:tblPr>
        <w:tblW w:w="9072"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369"/>
        <w:gridCol w:w="369"/>
        <w:gridCol w:w="369"/>
        <w:gridCol w:w="369"/>
        <w:gridCol w:w="369"/>
        <w:gridCol w:w="369"/>
        <w:gridCol w:w="369"/>
        <w:gridCol w:w="369"/>
        <w:gridCol w:w="369"/>
        <w:gridCol w:w="369"/>
        <w:gridCol w:w="369"/>
        <w:gridCol w:w="369"/>
        <w:gridCol w:w="369"/>
        <w:gridCol w:w="369"/>
        <w:gridCol w:w="369"/>
        <w:gridCol w:w="369"/>
        <w:gridCol w:w="369"/>
        <w:gridCol w:w="369"/>
        <w:gridCol w:w="369"/>
        <w:gridCol w:w="369"/>
        <w:gridCol w:w="369"/>
        <w:gridCol w:w="369"/>
        <w:gridCol w:w="954"/>
      </w:tblGrid>
      <w:tr w:rsidR="00627CDB" w:rsidRPr="00F95C58" w14:paraId="53916F2E" w14:textId="77777777" w:rsidTr="00374009">
        <w:trPr>
          <w:trHeight w:val="2137"/>
        </w:trPr>
        <w:tc>
          <w:tcPr>
            <w:tcW w:w="369" w:type="dxa"/>
            <w:vMerge w:val="restart"/>
            <w:textDirection w:val="btLr"/>
          </w:tcPr>
          <w:p w14:paraId="423CBB25" w14:textId="77777777" w:rsidR="00627CDB" w:rsidRPr="00F95C58" w:rsidRDefault="00627CDB" w:rsidP="001F23AB">
            <w:pPr>
              <w:spacing w:line="480" w:lineRule="auto"/>
              <w:ind w:right="113"/>
              <w:jc w:val="center"/>
              <w:rPr>
                <w:color w:val="000000"/>
                <w:sz w:val="20"/>
                <w:szCs w:val="20"/>
                <w:lang w:val="en-GB"/>
              </w:rPr>
            </w:pPr>
            <w:bookmarkStart w:id="0" w:name="_Hlk127306873"/>
            <w:r w:rsidRPr="00F95C58">
              <w:rPr>
                <w:i/>
                <w:color w:val="000000"/>
                <w:sz w:val="20"/>
                <w:szCs w:val="20"/>
                <w:lang w:val="en-GB"/>
              </w:rPr>
              <w:t>T</w:t>
            </w:r>
            <w:bookmarkStart w:id="1" w:name="_GoBack"/>
            <w:r w:rsidRPr="009B46BF">
              <w:rPr>
                <w:color w:val="000000"/>
                <w:sz w:val="20"/>
                <w:szCs w:val="20"/>
                <w:vertAlign w:val="subscript"/>
                <w:lang w:val="en-GB"/>
              </w:rPr>
              <w:t>1</w:t>
            </w:r>
            <w:bookmarkEnd w:id="1"/>
            <w:r w:rsidRPr="00F95C58">
              <w:rPr>
                <w:color w:val="000000"/>
                <w:sz w:val="20"/>
                <w:szCs w:val="20"/>
                <w:lang w:val="en-GB"/>
              </w:rPr>
              <w:t xml:space="preserve"> [s]</w:t>
            </w:r>
          </w:p>
          <w:p w14:paraId="2EE44812" w14:textId="77777777" w:rsidR="00627CDB" w:rsidRPr="00F95C58" w:rsidRDefault="00627CDB" w:rsidP="001F23AB">
            <w:pPr>
              <w:spacing w:line="480" w:lineRule="auto"/>
              <w:ind w:right="113"/>
              <w:jc w:val="center"/>
              <w:rPr>
                <w:color w:val="000000"/>
                <w:sz w:val="20"/>
                <w:szCs w:val="20"/>
                <w:lang w:val="en-GB"/>
              </w:rPr>
            </w:pPr>
          </w:p>
        </w:tc>
        <w:tc>
          <w:tcPr>
            <w:tcW w:w="369" w:type="dxa"/>
            <w:vMerge w:val="restart"/>
            <w:shd w:val="clear" w:color="auto" w:fill="auto"/>
            <w:textDirection w:val="btLr"/>
            <w:vAlign w:val="center"/>
            <w:hideMark/>
          </w:tcPr>
          <w:p w14:paraId="06AD94E9" w14:textId="77777777"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7 T</w:t>
            </w:r>
          </w:p>
        </w:tc>
        <w:tc>
          <w:tcPr>
            <w:tcW w:w="369" w:type="dxa"/>
            <w:shd w:val="clear" w:color="auto" w:fill="auto"/>
            <w:noWrap/>
            <w:textDirection w:val="btLr"/>
            <w:vAlign w:val="bottom"/>
            <w:hideMark/>
          </w:tcPr>
          <w:p w14:paraId="4C36753A" w14:textId="77777777"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region</w:t>
            </w:r>
          </w:p>
        </w:tc>
        <w:tc>
          <w:tcPr>
            <w:tcW w:w="369" w:type="dxa"/>
            <w:shd w:val="clear" w:color="auto" w:fill="auto"/>
            <w:noWrap/>
            <w:textDirection w:val="btLr"/>
            <w:vAlign w:val="bottom"/>
            <w:hideMark/>
          </w:tcPr>
          <w:p w14:paraId="603C0FF4" w14:textId="750B03BB"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4352","ISSN":"15222594","PMID":"22648904","abstract":"Proton T1 relaxation times of metabolites in the human brain have not previously been published at 7 T. In this study, T1 values of CH3 and CH2 group of N-acetylaspartate and total creatine as well as nine other brain metabolites were measured in occipital white matter and gray matter at 7 T using an inversion-recovery technique combined with a newly implemented semi-adiabatic spin-echo full-intensity acquired localized spectroscopy sequence (echo time = 12 ms). The mean T 1 values of metabolites in occipital white matter and gray matter ranged from 0.9 to 2.2 s. Among them, the T1 of glutathione, scyllo-inositol, taurine, phosphorylethanolamine, and N-acetylaspartylglutamate were determined for the first time in the human brain. Significant differences in T1 between white matter and gray matter were found for water (-28%), total choline (-14%), N-acetylaspartylglutamate (-29%), N-acetylaspartate (+4%), and glutamate (+8%). An increasing trend in T 1 was observed when compared with previously reported values of N-acetylaspartate (CH3), total creatine (CH3), and total choline at 3 T. However, for N-acetylaspartate (CH3), total creatine, and total choline, no substantial differences compared to previously reported values at 9.4 T were discernible. The T1 values reported here will be useful for the quantification of metabolites and signal-to-noise optimization in human brain at 7 T. © 2012 Wiley Periodicals, Inc.","author":[{"dropping-particle":"","family":"Xin","given":"Lijing","non-dropping-particle":"","parse-names":false,"suffix":""},{"dropping-particle":"","family":"Schaller","given":"Benoît","non-dropping-particle":"","parse-names":false,"suffix":""},{"dropping-particle":"","family":"Mlynarik","given":"Vladimir","non-dropping-particle":"","parse-names":false,"suffix":""},{"dropping-particle":"","family":"Lu","given":"Huanxiang","non-dropping-particle":"","parse-names":false,"suffix":""},{"dropping-particle":"","family":"Gruetter","given":"Rolf","non-dropping-particle":"","parse-names":false,"suffix":""}],"container-title":"Magnetic Resonance in Medicine","id":"ITEM-1","issue":"4","issued":{"date-parts":[["2013"]]},"page":"931-936","title":"Proton T1 relaxation times of metabolites in human occipital white and gray matter at 7 T","type":"article-journal","volume":"69"},"uris":["http://www.mendeley.com/documents/?uuid=5517b61b-733d-4919-b731-9c4fce26f74d"]}],"mendeley":{"formattedCitation":"[93]","plainTextFormattedCitation":"[93]","previouslyFormattedCitation":"[9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4</w:t>
            </w:r>
            <w:r w:rsidRPr="00AA4FE9">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Ins)</w:t>
            </w:r>
          </w:p>
        </w:tc>
        <w:tc>
          <w:tcPr>
            <w:tcW w:w="369" w:type="dxa"/>
            <w:shd w:val="clear" w:color="auto" w:fill="auto"/>
            <w:noWrap/>
            <w:textDirection w:val="btLr"/>
            <w:vAlign w:val="bottom"/>
            <w:hideMark/>
          </w:tcPr>
          <w:p w14:paraId="7B3CF454" w14:textId="670A11AD"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PCC </w:t>
            </w:r>
            <w:r w:rsidRPr="00F95C58">
              <w:rPr>
                <w:color w:val="000000"/>
                <w:sz w:val="20"/>
                <w:szCs w:val="20"/>
                <w:lang w:val="en-GB"/>
              </w:rPr>
              <w:fldChar w:fldCharType="begin" w:fldLock="1"/>
            </w:r>
            <w:r>
              <w:rPr>
                <w:color w:val="000000"/>
                <w:sz w:val="20"/>
                <w:szCs w:val="20"/>
                <w:lang w:val="en-GB"/>
              </w:rPr>
              <w:instrText>ADDIN CSL_CITATION {"citationItems":[{"id":"ITEM-1","itemData":{"DOI":"10.1002/nbm.2997","ISSN":"09523480","PMID":"23893556","abstract":"A method to measure the T2 relaxation time of GABA with spectral editing techniques is proposed. Spectral editing techniques can be used to unambiguously extract signals of low concentration J-coupled spins such as γ-aminobutyric acid (GABA) from overlapping resonances such as creatine and macromolecules. These sequences, however, generally have fixed and relatively long echo times. Therefore, for the absolute quantification of the edited spectrum, the T2 relaxation time must be taken into account. To measure the T2 relaxation time, the signal intensity has to be obtained at multiple echo times. However, on a coupled spin system such as GABA this is challenging, since the signal intensity of the target resonances is modulated not only by T2 decay but also by the J-coupling, which strongly influences the shapes and amplitudes of the edited signals, depending on the echo time. Here, we propose to refocus the J-modulation of the edited signal at different echo times by using chemical shift selective refocusing. In this way the echo time can be arbitrarily extended while preserving the shape of the edited signal. The method was applied in combination with the MEGA-sLASER editing technique to measure the in vivo T2 relaxation time of GABA (87±11 ms, n=10) and creatine (109±8 ms, n=10) at 7 T. The T1 relaxation time of these metabolites in a single subject was also determined (GABA, 1334±158 ms; Cr, 1753±12 ms). The T2 decay curve of coupled spin systems can be sampled in an arbitrary fashion without the need for signal shape correction. Furthermore, the method can be applied with any spectral editing technique. The shortest echo time of the method is limited by the echo time of the spectral editing technique. © 2013 John Wiley &amp; Sons, Ltd.","author":[{"dropping-particle":"","family":"Andreychenko","given":"A.","non-dropping-particle":"","parse-names":false,"suffix":""},{"dropping-particle":"","family":"Klomp","given":"D. W.J.","non-dropping-particle":"","parse-names":false,"suffix":""},{"dropping-particle":"","family":"Graaf","given":"R. A.","non-dropping-particle":"De","parse-names":false,"suffix":""},{"dropping-particle":"","family":"Luijten","given":"P. R.","non-dropping-particle":"","parse-names":false,"suffix":""},{"dropping-particle":"","family":"Boer","given":"V. O.","non-dropping-particle":"","parse-names":false,"suffix":""}],"container-title":"NMR in Biomedicine","id":"ITEM-1","issue":"11","issued":{"date-parts":[["2013"]]},"page":"1596-1601","title":"In vivo GABA T2 determination with J-refocused echo time extension at 7 T","type":"article-journal","volume":"26"},"uris":["http://www.mendeley.com/documents/?uuid=69092dc5-adb9-4a66-ad4c-3281720ddd72"]}],"mendeley":{"formattedCitation":"[94]","plainTextFormattedCitation":"[94]","previouslyFormattedCitation":"[94]"},"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5</w:t>
            </w:r>
            <w:r w:rsidRPr="00AA4FE9">
              <w:rPr>
                <w:noProof/>
                <w:color w:val="000000"/>
                <w:sz w:val="20"/>
                <w:szCs w:val="20"/>
                <w:lang w:val="en-GB"/>
              </w:rPr>
              <w:t>]</w:t>
            </w:r>
            <w:r w:rsidRPr="00F95C58">
              <w:rPr>
                <w:color w:val="000000"/>
                <w:sz w:val="20"/>
                <w:szCs w:val="20"/>
                <w:lang w:val="en-GB"/>
              </w:rPr>
              <w:fldChar w:fldCharType="end"/>
            </w:r>
          </w:p>
        </w:tc>
        <w:tc>
          <w:tcPr>
            <w:tcW w:w="369" w:type="dxa"/>
            <w:shd w:val="clear" w:color="auto" w:fill="auto"/>
            <w:noWrap/>
            <w:textDirection w:val="btLr"/>
            <w:vAlign w:val="bottom"/>
            <w:hideMark/>
          </w:tcPr>
          <w:p w14:paraId="6C7641E9" w14:textId="423D08C2"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PCC </w:t>
            </w:r>
            <w:r w:rsidRPr="00F95C58">
              <w:rPr>
                <w:color w:val="000000"/>
                <w:sz w:val="20"/>
                <w:szCs w:val="20"/>
                <w:lang w:val="en-GB"/>
              </w:rPr>
              <w:fldChar w:fldCharType="begin" w:fldLock="1"/>
            </w:r>
            <w:r>
              <w:rPr>
                <w:color w:val="000000"/>
                <w:sz w:val="20"/>
                <w:szCs w:val="20"/>
                <w:lang w:val="en-GB"/>
              </w:rPr>
              <w:instrText>ADDIN CSL_CITATION {"citationItems":[{"id":"ITEM-1","itemData":{"DOI":"10.1002/nbm.2997","ISSN":"09523480","PMID":"23893556","abstract":"A method to measure the T2 relaxation time of GABA with spectral editing techniques is proposed. Spectral editing techniques can be used to unambiguously extract signals of low concentration J-coupled spins such as γ-aminobutyric acid (GABA) from overlapping resonances such as creatine and macromolecules. These sequences, however, generally have fixed and relatively long echo times. Therefore, for the absolute quantification of the edited spectrum, the T2 relaxation time must be taken into account. To measure the T2 relaxation time, the signal intensity has to be obtained at multiple echo times. However, on a coupled spin system such as GABA this is challenging, since the signal intensity of the target resonances is modulated not only by T2 decay but also by the J-coupling, which strongly influences the shapes and amplitudes of the edited signals, depending on the echo time. Here, we propose to refocus the J-modulation of the edited signal at different echo times by using chemical shift selective refocusing. In this way the echo time can be arbitrarily extended while preserving the shape of the edited signal. The method was applied in combination with the MEGA-sLASER editing technique to measure the in vivo T2 relaxation time of GABA (87±11 ms, n=10) and creatine (109±8 ms, n=10) at 7 T. The T1 relaxation time of these metabolites in a single subject was also determined (GABA, 1334±158 ms; Cr, 1753±12 ms). The T2 decay curve of coupled spin systems can be sampled in an arbitrary fashion without the need for signal shape correction. Furthermore, the method can be applied with any spectral editing technique. The shortest echo time of the method is limited by the echo time of the spectral editing technique. © 2013 John Wiley &amp; Sons, Ltd.","author":[{"dropping-particle":"","family":"Andreychenko","given":"A.","non-dropping-particle":"","parse-names":false,"suffix":""},{"dropping-particle":"","family":"Klomp","given":"D. W.J.","non-dropping-particle":"","parse-names":false,"suffix":""},{"dropping-particle":"","family":"Graaf","given":"R. A.","non-dropping-particle":"De","parse-names":false,"suffix":""},{"dropping-particle":"","family":"Luijten","given":"P. R.","non-dropping-particle":"","parse-names":false,"suffix":""},{"dropping-particle":"","family":"Boer","given":"V. O.","non-dropping-particle":"","parse-names":false,"suffix":""}],"container-title":"NMR in Biomedicine","id":"ITEM-1","issue":"11","issued":{"date-parts":[["2013"]]},"page":"1596-1601","title":"In vivo GABA T2 determination with J-refocused echo time extension at 7 T","type":"article-journal","volume":"26"},"uris":["http://www.mendeley.com/documents/?uuid=69092dc5-adb9-4a66-ad4c-3281720ddd72"]}],"mendeley":{"formattedCitation":"[94]","plainTextFormattedCitation":"[94]","previouslyFormattedCitation":"[94]"},"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5</w:t>
            </w:r>
            <w:r w:rsidRPr="00AA4FE9">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Cr)</w:t>
            </w:r>
          </w:p>
        </w:tc>
        <w:tc>
          <w:tcPr>
            <w:tcW w:w="369" w:type="dxa"/>
            <w:shd w:val="clear" w:color="auto" w:fill="auto"/>
            <w:noWrap/>
            <w:textDirection w:val="btLr"/>
            <w:vAlign w:val="bottom"/>
            <w:hideMark/>
          </w:tcPr>
          <w:p w14:paraId="0FCB6A2E" w14:textId="52AB659E"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4352","ISSN":"15222594","PMID":"22648904","abstract":"Proton T1 relaxation times of metabolites in the human brain have not previously been published at 7 T. In this study, T1 values of CH3 and CH2 group of N-acetylaspartate and total creatine as well as nine other brain metabolites were measured in occipital white matter and gray matter at 7 T using an inversion-recovery technique combined with a newly implemented semi-adiabatic spin-echo full-intensity acquired localized spectroscopy sequence (echo time = 12 ms). The mean T 1 values of metabolites in occipital white matter and gray matter ranged from 0.9 to 2.2 s. Among them, the T1 of glutathione, scyllo-inositol, taurine, phosphorylethanolamine, and N-acetylaspartylglutamate were determined for the first time in the human brain. Significant differences in T1 between white matter and gray matter were found for water (-28%), total choline (-14%), N-acetylaspartylglutamate (-29%), N-acetylaspartate (+4%), and glutamate (+8%). An increasing trend in T 1 was observed when compared with previously reported values of N-acetylaspartate (CH3), total creatine (CH3), and total choline at 3 T. However, for N-acetylaspartate (CH3), total creatine, and total choline, no substantial differences compared to previously reported values at 9.4 T were discernible. The T1 values reported here will be useful for the quantification of metabolites and signal-to-noise optimization in human brain at 7 T. © 2012 Wiley Periodicals, Inc.","author":[{"dropping-particle":"","family":"Xin","given":"Lijing","non-dropping-particle":"","parse-names":false,"suffix":""},{"dropping-particle":"","family":"Schaller","given":"Benoît","non-dropping-particle":"","parse-names":false,"suffix":""},{"dropping-particle":"","family":"Mlynarik","given":"Vladimir","non-dropping-particle":"","parse-names":false,"suffix":""},{"dropping-particle":"","family":"Lu","given":"Huanxiang","non-dropping-particle":"","parse-names":false,"suffix":""},{"dropping-particle":"","family":"Gruetter","given":"Rolf","non-dropping-particle":"","parse-names":false,"suffix":""}],"container-title":"Magnetic Resonance in Medicine","id":"ITEM-1","issue":"4","issued":{"date-parts":[["2013"]]},"page":"931-936","title":"Proton T1 relaxation times of metabolites in human occipital white and gray matter at 7 T","type":"article-journal","volume":"69"},"uris":["http://www.mendeley.com/documents/?uuid=5517b61b-733d-4919-b731-9c4fce26f74d"]}],"mendeley":{"formattedCitation":"[93]","plainTextFormattedCitation":"[93]","previouslyFormattedCitation":"[9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4</w:t>
            </w:r>
            <w:r w:rsidRPr="00AA4FE9">
              <w:rPr>
                <w:noProof/>
                <w:color w:val="000000"/>
                <w:sz w:val="20"/>
                <w:szCs w:val="20"/>
                <w:lang w:val="en-GB"/>
              </w:rPr>
              <w:t>]</w:t>
            </w:r>
            <w:r w:rsidRPr="00F95C58">
              <w:rPr>
                <w:color w:val="000000"/>
                <w:sz w:val="20"/>
                <w:szCs w:val="20"/>
                <w:lang w:val="en-GB"/>
              </w:rPr>
              <w:fldChar w:fldCharType="end"/>
            </w:r>
          </w:p>
        </w:tc>
        <w:tc>
          <w:tcPr>
            <w:tcW w:w="369" w:type="dxa"/>
            <w:shd w:val="clear" w:color="auto" w:fill="auto"/>
            <w:noWrap/>
            <w:textDirection w:val="btLr"/>
            <w:vAlign w:val="bottom"/>
            <w:hideMark/>
          </w:tcPr>
          <w:p w14:paraId="09B514CC" w14:textId="3C936910"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PCC </w:t>
            </w:r>
            <w:r w:rsidRPr="00F95C58">
              <w:rPr>
                <w:color w:val="000000"/>
                <w:sz w:val="20"/>
                <w:szCs w:val="20"/>
                <w:lang w:val="en-GB"/>
              </w:rPr>
              <w:fldChar w:fldCharType="begin" w:fldLock="1"/>
            </w:r>
            <w:r>
              <w:rPr>
                <w:color w:val="000000"/>
                <w:sz w:val="20"/>
                <w:szCs w:val="20"/>
                <w:lang w:val="en-GB"/>
              </w:rPr>
              <w:instrText>ADDIN CSL_CITATION {"citationItems":[{"id":"ITEM-1","itemData":{"DOI":"10.1002/nbm.2997","ISSN":"09523480","PMID":"23893556","abstract":"A method to measure the T2 relaxation time of GABA with spectral editing techniques is proposed. Spectral editing techniques can be used to unambiguously extract signals of low concentration J-coupled spins such as γ-aminobutyric acid (GABA) from overlapping resonances such as creatine and macromolecules. These sequences, however, generally have fixed and relatively long echo times. Therefore, for the absolute quantification of the edited spectrum, the T2 relaxation time must be taken into account. To measure the T2 relaxation time, the signal intensity has to be obtained at multiple echo times. However, on a coupled spin system such as GABA this is challenging, since the signal intensity of the target resonances is modulated not only by T2 decay but also by the J-coupling, which strongly influences the shapes and amplitudes of the edited signals, depending on the echo time. Here, we propose to refocus the J-modulation of the edited signal at different echo times by using chemical shift selective refocusing. In this way the echo time can be arbitrarily extended while preserving the shape of the edited signal. The method was applied in combination with the MEGA-sLASER editing technique to measure the in vivo T2 relaxation time of GABA (87±11 ms, n=10) and creatine (109±8 ms, n=10) at 7 T. The T1 relaxation time of these metabolites in a single subject was also determined (GABA, 1334±158 ms; Cr, 1753±12 ms). The T2 decay curve of coupled spin systems can be sampled in an arbitrary fashion without the need for signal shape correction. Furthermore, the method can be applied with any spectral editing technique. The shortest echo time of the method is limited by the echo time of the spectral editing technique. © 2013 John Wiley &amp; Sons, Ltd.","author":[{"dropping-particle":"","family":"Andreychenko","given":"A.","non-dropping-particle":"","parse-names":false,"suffix":""},{"dropping-particle":"","family":"Klomp","given":"D. W.J.","non-dropping-particle":"","parse-names":false,"suffix":""},{"dropping-particle":"","family":"Graaf","given":"R. A.","non-dropping-particle":"De","parse-names":false,"suffix":""},{"dropping-particle":"","family":"Luijten","given":"P. R.","non-dropping-particle":"","parse-names":false,"suffix":""},{"dropping-particle":"","family":"Boer","given":"V. O.","non-dropping-particle":"","parse-names":false,"suffix":""}],"container-title":"NMR in Biomedicine","id":"ITEM-1","issue":"11","issued":{"date-parts":[["2013"]]},"page":"1596-1601","title":"In vivo GABA T2 determination with J-refocused echo time extension at 7 T","type":"article-journal","volume":"26"},"uris":["http://www.mendeley.com/documents/?uuid=69092dc5-adb9-4a66-ad4c-3281720ddd72"]}],"mendeley":{"formattedCitation":"[94]","plainTextFormattedCitation":"[94]","previouslyFormattedCitation":"[94]"},"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5</w:t>
            </w:r>
            <w:r w:rsidRPr="00AA4FE9">
              <w:rPr>
                <w:noProof/>
                <w:color w:val="000000"/>
                <w:sz w:val="20"/>
                <w:szCs w:val="20"/>
                <w:lang w:val="en-GB"/>
              </w:rPr>
              <w:t>]</w:t>
            </w:r>
            <w:r w:rsidRPr="00F95C58">
              <w:rPr>
                <w:color w:val="000000"/>
                <w:sz w:val="20"/>
                <w:szCs w:val="20"/>
                <w:lang w:val="en-GB"/>
              </w:rPr>
              <w:fldChar w:fldCharType="end"/>
            </w:r>
          </w:p>
        </w:tc>
        <w:tc>
          <w:tcPr>
            <w:tcW w:w="369" w:type="dxa"/>
            <w:shd w:val="clear" w:color="auto" w:fill="auto"/>
            <w:noWrap/>
            <w:textDirection w:val="btLr"/>
            <w:vAlign w:val="bottom"/>
            <w:hideMark/>
          </w:tcPr>
          <w:p w14:paraId="02EB7E6D" w14:textId="32121C1E"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4352","ISSN":"15222594","PMID":"22648904","abstract":"Proton T1 relaxation times of metabolites in the human brain have not previously been published at 7 T. In this study, T1 values of CH3 and CH2 group of N-acetylaspartate and total creatine as well as nine other brain metabolites were measured in occipital white matter and gray matter at 7 T using an inversion-recovery technique combined with a newly implemented semi-adiabatic spin-echo full-intensity acquired localized spectroscopy sequence (echo time = 12 ms). The mean T 1 values of metabolites in occipital white matter and gray matter ranged from 0.9 to 2.2 s. Among them, the T1 of glutathione, scyllo-inositol, taurine, phosphorylethanolamine, and N-acetylaspartylglutamate were determined for the first time in the human brain. Significant differences in T1 between white matter and gray matter were found for water (-28%), total choline (-14%), N-acetylaspartylglutamate (-29%), N-acetylaspartate (+4%), and glutamate (+8%). An increasing trend in T 1 was observed when compared with previously reported values of N-acetylaspartate (CH3), total creatine (CH3), and total choline at 3 T. However, for N-acetylaspartate (CH3), total creatine, and total choline, no substantial differences compared to previously reported values at 9.4 T were discernible. The T1 values reported here will be useful for the quantification of metabolites and signal-to-noise optimization in human brain at 7 T. © 2012 Wiley Periodicals, Inc.","author":[{"dropping-particle":"","family":"Xin","given":"Lijing","non-dropping-particle":"","parse-names":false,"suffix":""},{"dropping-particle":"","family":"Schaller","given":"Benoît","non-dropping-particle":"","parse-names":false,"suffix":""},{"dropping-particle":"","family":"Mlynarik","given":"Vladimir","non-dropping-particle":"","parse-names":false,"suffix":""},{"dropping-particle":"","family":"Lu","given":"Huanxiang","non-dropping-particle":"","parse-names":false,"suffix":""},{"dropping-particle":"","family":"Gruetter","given":"Rolf","non-dropping-particle":"","parse-names":false,"suffix":""}],"container-title":"Magnetic Resonance in Medicine","id":"ITEM-1","issue":"4","issued":{"date-parts":[["2013"]]},"page":"931-936","title":"Proton T1 relaxation times of metabolites in human occipital white and gray matter at 7 T","type":"article-journal","volume":"69"},"uris":["http://www.mendeley.com/documents/?uuid=5517b61b-733d-4919-b731-9c4fce26f74d"]}],"mendeley":{"formattedCitation":"[93]","plainTextFormattedCitation":"[93]","previouslyFormattedCitation":"[9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4</w:t>
            </w:r>
            <w:r w:rsidRPr="00AA4FE9">
              <w:rPr>
                <w:noProof/>
                <w:color w:val="000000"/>
                <w:sz w:val="20"/>
                <w:szCs w:val="20"/>
                <w:lang w:val="en-GB"/>
              </w:rPr>
              <w:t>]</w:t>
            </w:r>
            <w:r w:rsidRPr="00F95C58">
              <w:rPr>
                <w:color w:val="000000"/>
                <w:sz w:val="20"/>
                <w:szCs w:val="20"/>
                <w:lang w:val="en-GB"/>
              </w:rPr>
              <w:fldChar w:fldCharType="end"/>
            </w:r>
          </w:p>
        </w:tc>
        <w:tc>
          <w:tcPr>
            <w:tcW w:w="369" w:type="dxa"/>
            <w:shd w:val="clear" w:color="auto" w:fill="auto"/>
            <w:noWrap/>
            <w:textDirection w:val="btLr"/>
            <w:vAlign w:val="bottom"/>
            <w:hideMark/>
          </w:tcPr>
          <w:p w14:paraId="1F5DC470" w14:textId="1239E893"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4352","ISSN":"15222594","PMID":"22648904","abstract":"Proton T1 relaxation times of metabolites in the human brain have not previously been published at 7 T. In this study, T1 values of CH3 and CH2 group of N-acetylaspartate and total creatine as well as nine other brain metabolites were measured in occipital white matter and gray matter at 7 T using an inversion-recovery technique combined with a newly implemented semi-adiabatic spin-echo full-intensity acquired localized spectroscopy sequence (echo time = 12 ms). The mean T 1 values of metabolites in occipital white matter and gray matter ranged from 0.9 to 2.2 s. Among them, the T1 of glutathione, scyllo-inositol, taurine, phosphorylethanolamine, and N-acetylaspartylglutamate were determined for the first time in the human brain. Significant differences in T1 between white matter and gray matter were found for water (-28%), total choline (-14%), N-acetylaspartylglutamate (-29%), N-acetylaspartate (+4%), and glutamate (+8%). An increasing trend in T 1 was observed when compared with previously reported values of N-acetylaspartate (CH3), total creatine (CH3), and total choline at 3 T. However, for N-acetylaspartate (CH3), total creatine, and total choline, no substantial differences compared to previously reported values at 9.4 T were discernible. The T1 values reported here will be useful for the quantification of metabolites and signal-to-noise optimization in human brain at 7 T. © 2012 Wiley Periodicals, Inc.","author":[{"dropping-particle":"","family":"Xin","given":"Lijing","non-dropping-particle":"","parse-names":false,"suffix":""},{"dropping-particle":"","family":"Schaller","given":"Benoît","non-dropping-particle":"","parse-names":false,"suffix":""},{"dropping-particle":"","family":"Mlynarik","given":"Vladimir","non-dropping-particle":"","parse-names":false,"suffix":""},{"dropping-particle":"","family":"Lu","given":"Huanxiang","non-dropping-particle":"","parse-names":false,"suffix":""},{"dropping-particle":"","family":"Gruetter","given":"Rolf","non-dropping-particle":"","parse-names":false,"suffix":""}],"container-title":"Magnetic Resonance in Medicine","id":"ITEM-1","issue":"4","issued":{"date-parts":[["2013"]]},"page":"931-936","title":"Proton T1 relaxation times of metabolites in human occipital white and gray matter at 7 T","type":"article-journal","volume":"69"},"uris":["http://www.mendeley.com/documents/?uuid=5517b61b-733d-4919-b731-9c4fce26f74d"]}],"mendeley":{"formattedCitation":"[93]","plainTextFormattedCitation":"[93]","previouslyFormattedCitation":"[9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4</w:t>
            </w:r>
            <w:r w:rsidRPr="00AA4FE9">
              <w:rPr>
                <w:noProof/>
                <w:color w:val="000000"/>
                <w:sz w:val="20"/>
                <w:szCs w:val="20"/>
                <w:lang w:val="en-GB"/>
              </w:rPr>
              <w:t>]</w:t>
            </w:r>
            <w:r w:rsidRPr="00F95C58">
              <w:rPr>
                <w:color w:val="000000"/>
                <w:sz w:val="20"/>
                <w:szCs w:val="20"/>
                <w:lang w:val="en-GB"/>
              </w:rPr>
              <w:fldChar w:fldCharType="end"/>
            </w:r>
          </w:p>
        </w:tc>
        <w:tc>
          <w:tcPr>
            <w:tcW w:w="369" w:type="dxa"/>
            <w:shd w:val="clear" w:color="auto" w:fill="auto"/>
            <w:noWrap/>
            <w:textDirection w:val="btLr"/>
            <w:vAlign w:val="bottom"/>
            <w:hideMark/>
          </w:tcPr>
          <w:p w14:paraId="6B45AFF0" w14:textId="5ECDC367"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Parietal-occipital GM </w:t>
            </w:r>
            <w:r w:rsidRPr="00F95C58">
              <w:rPr>
                <w:color w:val="000000"/>
                <w:sz w:val="20"/>
                <w:szCs w:val="20"/>
                <w:lang w:val="en-GB"/>
              </w:rPr>
              <w:fldChar w:fldCharType="begin" w:fldLock="1"/>
            </w:r>
            <w:r>
              <w:rPr>
                <w:color w:val="000000"/>
                <w:sz w:val="20"/>
                <w:szCs w:val="20"/>
                <w:lang w:val="en-GB"/>
              </w:rPr>
              <w:instrText>ADDIN CSL_CITATION {"citationItems":[{"id":"ITEM-1","itemData":{"DOI":"10.1002/mrm.25380","ISSN":"15222594","abstract":"Purpose To develop an in vivo 1H short-echo-time semi-LASER spectroscopy protocol at 7 Tesla (T) incorporating subject-specific macromolecule removal. Methods T1 constants of the major metabolites were measured with little macromolecule contribution in seven healthy volunteers and used to optimize double inversion metabolite nulling. Spectra were acquired from parietal-occipital cortex of five healthy volunteers. Metabolite-nulled macromolecule spectra were subtracted from the metabolite spectra before fitting in the time domain with prior-knowledge templates. Absolute metabolite concentrations were determined by referencing to the water signal, following partial volume and relaxation corrections. Results The average signal to noise ratio, N-acetylaspartate peak height divided by the baseline noise standard deviation, was 48 ± 6. T1 constants for N-acetylaspartate, glutamate, creatine, and choline were 1.71 ± 0.15 s, 1.68 ± 0.19 s, 1.63 ± 0.10 s, and 1.41 ± 0.09 s, respectively. The optimal double inversion times for metabolite suppression were TI1 = 2.09 s and TI2 = 0.52 s. The coefficient of variation was less than 10% for N-acetylaspartate, creatine, choline, and myo-inositol, and less than 20% for glutamate and glutamine. Conclusion Short echo-time 1H semi-LASER spectroscopy at 7T incorporating subject-specific macromolecule removal yielded reproducible brain metabolite concentrations ideal for applications in disease conditions where macromolecule contributions may deviate from the norm. Magn Reson Med 74:4-12, 2015.","author":[{"dropping-particle":"","family":"Penner","given":"Jacob","non-dropping-particle":"","parse-names":false,"suffix":""},{"dropping-particle":"","family":"Bartha","given":"Robert","non-dropping-particle":"","parse-names":false,"suffix":""}],"container-title":"Magnetic Resonance in Medicine","id":"ITEM-1","issue":"1","issued":{"date-parts":[["2015"]]},"page":"4-12","title":"Semi-LASER 1H MR spectroscopy at 7 Tesla in human brain: Metabolite quantification incorporating subject-specific macromolecule removal","type":"article-journal","volume":"74"},"uris":["http://www.mendeley.com/documents/?uuid=22af95a8-34a7-4df6-bf99-ba50209d8d60"]}],"mendeley":{"formattedCitation":"[95]","plainTextFormattedCitation":"[95]","previouslyFormattedCitation":"[95]"},"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6</w:t>
            </w:r>
            <w:r w:rsidRPr="00AA4FE9">
              <w:rPr>
                <w:noProof/>
                <w:color w:val="000000"/>
                <w:sz w:val="20"/>
                <w:szCs w:val="20"/>
                <w:lang w:val="en-GB"/>
              </w:rPr>
              <w:t>]</w:t>
            </w:r>
            <w:r w:rsidRPr="00F95C58">
              <w:rPr>
                <w:color w:val="000000"/>
                <w:sz w:val="20"/>
                <w:szCs w:val="20"/>
                <w:lang w:val="en-GB"/>
              </w:rPr>
              <w:fldChar w:fldCharType="end"/>
            </w:r>
          </w:p>
        </w:tc>
        <w:tc>
          <w:tcPr>
            <w:tcW w:w="369" w:type="dxa"/>
            <w:shd w:val="clear" w:color="auto" w:fill="auto"/>
            <w:noWrap/>
            <w:textDirection w:val="btLr"/>
            <w:vAlign w:val="bottom"/>
            <w:hideMark/>
          </w:tcPr>
          <w:p w14:paraId="6B7B8451" w14:textId="467D7F88"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4352","ISSN":"15222594","PMID":"22648904","abstract":"Proton T1 relaxation times of metabolites in the human brain have not previously been published at 7 T. In this study, T1 values of CH3 and CH2 group of N-acetylaspartate and total creatine as well as nine other brain metabolites were measured in occipital white matter and gray matter at 7 T using an inversion-recovery technique combined with a newly implemented semi-adiabatic spin-echo full-intensity acquired localized spectroscopy sequence (echo time = 12 ms). The mean T 1 values of metabolites in occipital white matter and gray matter ranged from 0.9 to 2.2 s. Among them, the T1 of glutathione, scyllo-inositol, taurine, phosphorylethanolamine, and N-acetylaspartylglutamate were determined for the first time in the human brain. Significant differences in T1 between white matter and gray matter were found for water (-28%), total choline (-14%), N-acetylaspartylglutamate (-29%), N-acetylaspartate (+4%), and glutamate (+8%). An increasing trend in T 1 was observed when compared with previously reported values of N-acetylaspartate (CH3), total creatine (CH3), and total choline at 3 T. However, for N-acetylaspartate (CH3), total creatine, and total choline, no substantial differences compared to previously reported values at 9.4 T were discernible. The T1 values reported here will be useful for the quantification of metabolites and signal-to-noise optimization in human brain at 7 T. © 2012 Wiley Periodicals, Inc.","author":[{"dropping-particle":"","family":"Xin","given":"Lijing","non-dropping-particle":"","parse-names":false,"suffix":""},{"dropping-particle":"","family":"Schaller","given":"Benoît","non-dropping-particle":"","parse-names":false,"suffix":""},{"dropping-particle":"","family":"Mlynarik","given":"Vladimir","non-dropping-particle":"","parse-names":false,"suffix":""},{"dropping-particle":"","family":"Lu","given":"Huanxiang","non-dropping-particle":"","parse-names":false,"suffix":""},{"dropping-particle":"","family":"Gruetter","given":"Rolf","non-dropping-particle":"","parse-names":false,"suffix":""}],"container-title":"Magnetic Resonance in Medicine","id":"ITEM-1","issue":"4","issued":{"date-parts":[["2013"]]},"page":"931-936","title":"Proton T1 relaxation times of metabolites in human occipital white and gray matter at 7 T","type":"article-journal","volume":"69"},"uris":["http://www.mendeley.com/documents/?uuid=5517b61b-733d-4919-b731-9c4fce26f74d"]}],"mendeley":{"formattedCitation":"[93]","plainTextFormattedCitation":"[93]","previouslyFormattedCitation":"[9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4</w:t>
            </w:r>
            <w:r w:rsidRPr="00AA4FE9">
              <w:rPr>
                <w:noProof/>
                <w:color w:val="000000"/>
                <w:sz w:val="20"/>
                <w:szCs w:val="20"/>
                <w:lang w:val="en-GB"/>
              </w:rPr>
              <w:t>]</w:t>
            </w:r>
            <w:r w:rsidRPr="00F95C58">
              <w:rPr>
                <w:color w:val="000000"/>
                <w:sz w:val="20"/>
                <w:szCs w:val="20"/>
                <w:lang w:val="en-GB"/>
              </w:rPr>
              <w:fldChar w:fldCharType="end"/>
            </w:r>
          </w:p>
        </w:tc>
        <w:tc>
          <w:tcPr>
            <w:tcW w:w="369" w:type="dxa"/>
            <w:shd w:val="clear" w:color="auto" w:fill="auto"/>
            <w:noWrap/>
            <w:textDirection w:val="btLr"/>
            <w:vAlign w:val="bottom"/>
            <w:hideMark/>
          </w:tcPr>
          <w:p w14:paraId="7C901A9F" w14:textId="23DD7814"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4352","ISSN":"15222594","PMID":"22648904","abstract":"Proton T1 relaxation times of metabolites in the human brain have not previously been published at 7 T. In this study, T1 values of CH3 and CH2 group of N-acetylaspartate and total creatine as well as nine other brain metabolites were measured in occipital white matter and gray matter at 7 T using an inversion-recovery technique combined with a newly implemented semi-adiabatic spin-echo full-intensity acquired localized spectroscopy sequence (echo time = 12 ms). The mean T 1 values of metabolites in occipital white matter and gray matter ranged from 0.9 to 2.2 s. Among them, the T1 of glutathione, scyllo-inositol, taurine, phosphorylethanolamine, and N-acetylaspartylglutamate were determined for the first time in the human brain. Significant differences in T1 between white matter and gray matter were found for water (-28%), total choline (-14%), N-acetylaspartylglutamate (-29%), N-acetylaspartate (+4%), and glutamate (+8%). An increasing trend in T 1 was observed when compared with previously reported values of N-acetylaspartate (CH3), total creatine (CH3), and total choline at 3 T. However, for N-acetylaspartate (CH3), total creatine, and total choline, no substantial differences compared to previously reported values at 9.4 T were discernible. The T1 values reported here will be useful for the quantification of metabolites and signal-to-noise optimization in human brain at 7 T. © 2012 Wiley Periodicals, Inc.","author":[{"dropping-particle":"","family":"Xin","given":"Lijing","non-dropping-particle":"","parse-names":false,"suffix":""},{"dropping-particle":"","family":"Schaller","given":"Benoît","non-dropping-particle":"","parse-names":false,"suffix":""},{"dropping-particle":"","family":"Mlynarik","given":"Vladimir","non-dropping-particle":"","parse-names":false,"suffix":""},{"dropping-particle":"","family":"Lu","given":"Huanxiang","non-dropping-particle":"","parse-names":false,"suffix":""},{"dropping-particle":"","family":"Gruetter","given":"Rolf","non-dropping-particle":"","parse-names":false,"suffix":""}],"container-title":"Magnetic Resonance in Medicine","id":"ITEM-1","issue":"4","issued":{"date-parts":[["2013"]]},"page":"931-936","title":"Proton T1 relaxation times of metabolites in human occipital white and gray matter at 7 T","type":"article-journal","volume":"69"},"uris":["http://www.mendeley.com/documents/?uuid=5517b61b-733d-4919-b731-9c4fce26f74d"]}],"mendeley":{"formattedCitation":"[93]","plainTextFormattedCitation":"[93]","previouslyFormattedCitation":"[9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4</w:t>
            </w:r>
            <w:r w:rsidRPr="00AA4FE9">
              <w:rPr>
                <w:noProof/>
                <w:color w:val="000000"/>
                <w:sz w:val="20"/>
                <w:szCs w:val="20"/>
                <w:lang w:val="en-GB"/>
              </w:rPr>
              <w:t>]</w:t>
            </w:r>
            <w:r w:rsidRPr="00F95C58">
              <w:rPr>
                <w:color w:val="000000"/>
                <w:sz w:val="20"/>
                <w:szCs w:val="20"/>
                <w:lang w:val="en-GB"/>
              </w:rPr>
              <w:fldChar w:fldCharType="end"/>
            </w:r>
          </w:p>
        </w:tc>
        <w:tc>
          <w:tcPr>
            <w:tcW w:w="369" w:type="dxa"/>
            <w:shd w:val="clear" w:color="auto" w:fill="auto"/>
            <w:noWrap/>
            <w:textDirection w:val="btLr"/>
            <w:vAlign w:val="bottom"/>
            <w:hideMark/>
          </w:tcPr>
          <w:p w14:paraId="3F5A4810" w14:textId="7BD1B27F"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4352","ISSN":"15222594","PMID":"22648904","abstract":"Proton T1 relaxation times of metabolites in the human brain have not previously been published at 7 T. In this study, T1 values of CH3 and CH2 group of N-acetylaspartate and total creatine as well as nine other brain metabolites were measured in occipital white matter and gray matter at 7 T using an inversion-recovery technique combined with a newly implemented semi-adiabatic spin-echo full-intensity acquired localized spectroscopy sequence (echo time = 12 ms). The mean T 1 values of metabolites in occipital white matter and gray matter ranged from 0.9 to 2.2 s. Among them, the T1 of glutathione, scyllo-inositol, taurine, phosphorylethanolamine, and N-acetylaspartylglutamate were determined for the first time in the human brain. Significant differences in T1 between white matter and gray matter were found for water (-28%), total choline (-14%), N-acetylaspartylglutamate (-29%), N-acetylaspartate (+4%), and glutamate (+8%). An increasing trend in T 1 was observed when compared with previously reported values of N-acetylaspartate (CH3), total creatine (CH3), and total choline at 3 T. However, for N-acetylaspartate (CH3), total creatine, and total choline, no substantial differences compared to previously reported values at 9.4 T were discernible. The T1 values reported here will be useful for the quantification of metabolites and signal-to-noise optimization in human brain at 7 T. © 2012 Wiley Periodicals, Inc.","author":[{"dropping-particle":"","family":"Xin","given":"Lijing","non-dropping-particle":"","parse-names":false,"suffix":""},{"dropping-particle":"","family":"Schaller","given":"Benoît","non-dropping-particle":"","parse-names":false,"suffix":""},{"dropping-particle":"","family":"Mlynarik","given":"Vladimir","non-dropping-particle":"","parse-names":false,"suffix":""},{"dropping-particle":"","family":"Lu","given":"Huanxiang","non-dropping-particle":"","parse-names":false,"suffix":""},{"dropping-particle":"","family":"Gruetter","given":"Rolf","non-dropping-particle":"","parse-names":false,"suffix":""}],"container-title":"Magnetic Resonance in Medicine","id":"ITEM-1","issue":"4","issued":{"date-parts":[["2013"]]},"page":"931-936","title":"Proton T1 relaxation times of metabolites in human occipital white and gray matter at 7 T","type":"article-journal","volume":"69"},"uris":["http://www.mendeley.com/documents/?uuid=5517b61b-733d-4919-b731-9c4fce26f74d"]}],"mendeley":{"formattedCitation":"[93]","plainTextFormattedCitation":"[93]","previouslyFormattedCitation":"[9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4</w:t>
            </w:r>
            <w:r w:rsidRPr="00AA4FE9">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Ins)</w:t>
            </w:r>
          </w:p>
        </w:tc>
        <w:tc>
          <w:tcPr>
            <w:tcW w:w="369" w:type="dxa"/>
            <w:shd w:val="clear" w:color="auto" w:fill="auto"/>
            <w:noWrap/>
            <w:textDirection w:val="btLr"/>
            <w:vAlign w:val="bottom"/>
            <w:hideMark/>
          </w:tcPr>
          <w:p w14:paraId="058B62DC" w14:textId="0AF63390"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4352","ISSN":"15222594","PMID":"22648904","abstract":"Proton T1 relaxation times of metabolites in the human brain have not previously been published at 7 T. In this study, T1 values of CH3 and CH2 group of N-acetylaspartate and total creatine as well as nine other brain metabolites were measured in occipital white matter and gray matter at 7 T using an inversion-recovery technique combined with a newly implemented semi-adiabatic spin-echo full-intensity acquired localized spectroscopy sequence (echo time = 12 ms). The mean T 1 values of metabolites in occipital white matter and gray matter ranged from 0.9 to 2.2 s. Among them, the T1 of glutathione, scyllo-inositol, taurine, phosphorylethanolamine, and N-acetylaspartylglutamate were determined for the first time in the human brain. Significant differences in T1 between white matter and gray matter were found for water (-28%), total choline (-14%), N-acetylaspartylglutamate (-29%), N-acetylaspartate (+4%), and glutamate (+8%). An increasing trend in T 1 was observed when compared with previously reported values of N-acetylaspartate (CH3), total creatine (CH3), and total choline at 3 T. However, for N-acetylaspartate (CH3), total creatine, and total choline, no substantial differences compared to previously reported values at 9.4 T were discernible. The T1 values reported here will be useful for the quantification of metabolites and signal-to-noise optimization in human brain at 7 T. © 2012 Wiley Periodicals, Inc.","author":[{"dropping-particle":"","family":"Xin","given":"Lijing","non-dropping-particle":"","parse-names":false,"suffix":""},{"dropping-particle":"","family":"Schaller","given":"Benoît","non-dropping-particle":"","parse-names":false,"suffix":""},{"dropping-particle":"","family":"Mlynarik","given":"Vladimir","non-dropping-particle":"","parse-names":false,"suffix":""},{"dropping-particle":"","family":"Lu","given":"Huanxiang","non-dropping-particle":"","parse-names":false,"suffix":""},{"dropping-particle":"","family":"Gruetter","given":"Rolf","non-dropping-particle":"","parse-names":false,"suffix":""}],"container-title":"Magnetic Resonance in Medicine","id":"ITEM-1","issue":"4","issued":{"date-parts":[["2013"]]},"page":"931-936","title":"Proton T1 relaxation times of metabolites in human occipital white and gray matter at 7 T","type":"article-journal","volume":"69"},"uris":["http://www.mendeley.com/documents/?uuid=5517b61b-733d-4919-b731-9c4fce26f74d"]}],"mendeley":{"formattedCitation":"[93]","plainTextFormattedCitation":"[93]","previouslyFormattedCitation":"[9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4</w:t>
            </w:r>
            <w:r w:rsidRPr="00AA4FE9">
              <w:rPr>
                <w:noProof/>
                <w:color w:val="000000"/>
                <w:sz w:val="20"/>
                <w:szCs w:val="20"/>
                <w:lang w:val="en-GB"/>
              </w:rPr>
              <w:t>]</w:t>
            </w:r>
            <w:r w:rsidRPr="00F95C58">
              <w:rPr>
                <w:color w:val="000000"/>
                <w:sz w:val="20"/>
                <w:szCs w:val="20"/>
                <w:lang w:val="en-GB"/>
              </w:rPr>
              <w:fldChar w:fldCharType="end"/>
            </w:r>
          </w:p>
        </w:tc>
        <w:tc>
          <w:tcPr>
            <w:tcW w:w="369" w:type="dxa"/>
            <w:shd w:val="clear" w:color="auto" w:fill="auto"/>
            <w:noWrap/>
            <w:textDirection w:val="btLr"/>
            <w:vAlign w:val="bottom"/>
            <w:hideMark/>
          </w:tcPr>
          <w:p w14:paraId="4F5C4B9E" w14:textId="799F473B"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4352","ISSN":"15222594","PMID":"22648904","abstract":"Proton T1 relaxation times of metabolites in the human brain have not previously been published at 7 T. In this study, T1 values of CH3 and CH2 group of N-acetylaspartate and total creatine as well as nine other brain metabolites were measured in occipital white matter and gray matter at 7 T using an inversion-recovery technique combined with a newly implemented semi-adiabatic spin-echo full-intensity acquired localized spectroscopy sequence (echo time = 12 ms). The mean T 1 values of metabolites in occipital white matter and gray matter ranged from 0.9 to 2.2 s. Among them, the T1 of glutathione, scyllo-inositol, taurine, phosphorylethanolamine, and N-acetylaspartylglutamate were determined for the first time in the human brain. Significant differences in T1 between white matter and gray matter were found for water (-28%), total choline (-14%), N-acetylaspartylglutamate (-29%), N-acetylaspartate (+4%), and glutamate (+8%). An increasing trend in T 1 was observed when compared with previously reported values of N-acetylaspartate (CH3), total creatine (CH3), and total choline at 3 T. However, for N-acetylaspartate (CH3), total creatine, and total choline, no substantial differences compared to previously reported values at 9.4 T were discernible. The T1 values reported here will be useful for the quantification of metabolites and signal-to-noise optimization in human brain at 7 T. © 2012 Wiley Periodicals, Inc.","author":[{"dropping-particle":"","family":"Xin","given":"Lijing","non-dropping-particle":"","parse-names":false,"suffix":""},{"dropping-particle":"","family":"Schaller","given":"Benoît","non-dropping-particle":"","parse-names":false,"suffix":""},{"dropping-particle":"","family":"Mlynarik","given":"Vladimir","non-dropping-particle":"","parse-names":false,"suffix":""},{"dropping-particle":"","family":"Lu","given":"Huanxiang","non-dropping-particle":"","parse-names":false,"suffix":""},{"dropping-particle":"","family":"Gruetter","given":"Rolf","non-dropping-particle":"","parse-names":false,"suffix":""}],"container-title":"Magnetic Resonance in Medicine","id":"ITEM-1","issue":"4","issued":{"date-parts":[["2013"]]},"page":"931-936","title":"Proton T1 relaxation times of metabolites in human occipital white and gray matter at 7 T","type":"article-journal","volume":"69"},"uris":["http://www.mendeley.com/documents/?uuid=5517b61b-733d-4919-b731-9c4fce26f74d"]}],"mendeley":{"formattedCitation":"[93]","plainTextFormattedCitation":"[93]","previouslyFormattedCitation":"[9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4</w:t>
            </w:r>
            <w:r w:rsidRPr="00AA4FE9">
              <w:rPr>
                <w:noProof/>
                <w:color w:val="000000"/>
                <w:sz w:val="20"/>
                <w:szCs w:val="20"/>
                <w:lang w:val="en-GB"/>
              </w:rPr>
              <w:t>]</w:t>
            </w:r>
            <w:r w:rsidRPr="00F95C58">
              <w:rPr>
                <w:color w:val="000000"/>
                <w:sz w:val="20"/>
                <w:szCs w:val="20"/>
                <w:lang w:val="en-GB"/>
              </w:rPr>
              <w:fldChar w:fldCharType="end"/>
            </w:r>
          </w:p>
        </w:tc>
        <w:tc>
          <w:tcPr>
            <w:tcW w:w="369" w:type="dxa"/>
            <w:shd w:val="clear" w:color="auto" w:fill="auto"/>
            <w:noWrap/>
            <w:textDirection w:val="btLr"/>
            <w:vAlign w:val="bottom"/>
            <w:hideMark/>
          </w:tcPr>
          <w:p w14:paraId="22CDC0FF" w14:textId="3F5B2ED2"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4352","ISSN":"15222594","PMID":"22648904","abstract":"Proton T1 relaxation times of metabolites in the human brain have not previously been published at 7 T. In this study, T1 values of CH3 and CH2 group of N-acetylaspartate and total creatine as well as nine other brain metabolites were measured in occipital white matter and gray matter at 7 T using an inversion-recovery technique combined with a newly implemented semi-adiabatic spin-echo full-intensity acquired localized spectroscopy sequence (echo time = 12 ms). The mean T 1 values of metabolites in occipital white matter and gray matter ranged from 0.9 to 2.2 s. Among them, the T1 of glutathione, scyllo-inositol, taurine, phosphorylethanolamine, and N-acetylaspartylglutamate were determined for the first time in the human brain. Significant differences in T1 between white matter and gray matter were found for water (-28%), total choline (-14%), N-acetylaspartylglutamate (-29%), N-acetylaspartate (+4%), and glutamate (+8%). An increasing trend in T 1 was observed when compared with previously reported values of N-acetylaspartate (CH3), total creatine (CH3), and total choline at 3 T. However, for N-acetylaspartate (CH3), total creatine, and total choline, no substantial differences compared to previously reported values at 9.4 T were discernible. The T1 values reported here will be useful for the quantification of metabolites and signal-to-noise optimization in human brain at 7 T. © 2012 Wiley Periodicals, Inc.","author":[{"dropping-particle":"","family":"Xin","given":"Lijing","non-dropping-particle":"","parse-names":false,"suffix":""},{"dropping-particle":"","family":"Schaller","given":"Benoît","non-dropping-particle":"","parse-names":false,"suffix":""},{"dropping-particle":"","family":"Mlynarik","given":"Vladimir","non-dropping-particle":"","parse-names":false,"suffix":""},{"dropping-particle":"","family":"Lu","given":"Huanxiang","non-dropping-particle":"","parse-names":false,"suffix":""},{"dropping-particle":"","family":"Gruetter","given":"Rolf","non-dropping-particle":"","parse-names":false,"suffix":""}],"container-title":"Magnetic Resonance in Medicine","id":"ITEM-1","issue":"4","issued":{"date-parts":[["2013"]]},"page":"931-936","title":"Proton T1 relaxation times of metabolites in human occipital white and gray matter at 7 T","type":"article-journal","volume":"69"},"uris":["http://www.mendeley.com/documents/?uuid=5517b61b-733d-4919-b731-9c4fce26f74d"]}],"mendeley":{"formattedCitation":"[93]","plainTextFormattedCitation":"[93]","previouslyFormattedCitation":"[9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4</w:t>
            </w:r>
            <w:r w:rsidRPr="00AA4FE9">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NAA)</w:t>
            </w:r>
          </w:p>
        </w:tc>
        <w:tc>
          <w:tcPr>
            <w:tcW w:w="369" w:type="dxa"/>
            <w:shd w:val="clear" w:color="auto" w:fill="auto"/>
            <w:noWrap/>
            <w:textDirection w:val="btLr"/>
            <w:vAlign w:val="bottom"/>
            <w:hideMark/>
          </w:tcPr>
          <w:p w14:paraId="4A71ACE2" w14:textId="6F213474"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4352","ISSN":"15222594","PMID":"22648904","abstract":"Proton T1 relaxation times of metabolites in the human brain have not previously been published at 7 T. In this study, T1 values of CH3 and CH2 group of N-acetylaspartate and total creatine as well as nine other brain metabolites were measured in occipital white matter and gray matter at 7 T using an inversion-recovery technique combined with a newly implemented semi-adiabatic spin-echo full-intensity acquired localized spectroscopy sequence (echo time = 12 ms). The mean T 1 values of metabolites in occipital white matter and gray matter ranged from 0.9 to 2.2 s. Among them, the T1 of glutathione, scyllo-inositol, taurine, phosphorylethanolamine, and N-acetylaspartylglutamate were determined for the first time in the human brain. Significant differences in T1 between white matter and gray matter were found for water (-28%), total choline (-14%), N-acetylaspartylglutamate (-29%), N-acetylaspartate (+4%), and glutamate (+8%). An increasing trend in T 1 was observed when compared with previously reported values of N-acetylaspartate (CH3), total creatine (CH3), and total choline at 3 T. However, for N-acetylaspartate (CH3), total creatine, and total choline, no substantial differences compared to previously reported values at 9.4 T were discernible. The T1 values reported here will be useful for the quantification of metabolites and signal-to-noise optimization in human brain at 7 T. © 2012 Wiley Periodicals, Inc.","author":[{"dropping-particle":"","family":"Xin","given":"Lijing","non-dropping-particle":"","parse-names":false,"suffix":""},{"dropping-particle":"","family":"Schaller","given":"Benoît","non-dropping-particle":"","parse-names":false,"suffix":""},{"dropping-particle":"","family":"Mlynarik","given":"Vladimir","non-dropping-particle":"","parse-names":false,"suffix":""},{"dropping-particle":"","family":"Lu","given":"Huanxiang","non-dropping-particle":"","parse-names":false,"suffix":""},{"dropping-particle":"","family":"Gruetter","given":"Rolf","non-dropping-particle":"","parse-names":false,"suffix":""}],"container-title":"Magnetic Resonance in Medicine","id":"ITEM-1","issue":"4","issued":{"date-parts":[["2013"]]},"page":"931-936","title":"Proton T1 relaxation times of metabolites in human occipital white and gray matter at 7 T","type":"article-journal","volume":"69"},"uris":["http://www.mendeley.com/documents/?uuid=5517b61b-733d-4919-b731-9c4fce26f74d"]}],"mendeley":{"formattedCitation":"[93]","plainTextFormattedCitation":"[93]","previouslyFormattedCitation":"[9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4</w:t>
            </w:r>
            <w:r w:rsidRPr="00AA4FE9">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tCho)</w:t>
            </w:r>
          </w:p>
        </w:tc>
        <w:tc>
          <w:tcPr>
            <w:tcW w:w="369" w:type="dxa"/>
            <w:shd w:val="clear" w:color="auto" w:fill="auto"/>
            <w:noWrap/>
            <w:textDirection w:val="btLr"/>
            <w:vAlign w:val="bottom"/>
            <w:hideMark/>
          </w:tcPr>
          <w:p w14:paraId="0602476D" w14:textId="0414DE89"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4352","ISSN":"15222594","PMID":"22648904","abstract":"Proton T1 relaxation times of metabolites in the human brain have not previously been published at 7 T. In this study, T1 values of CH3 and CH2 group of N-acetylaspartate and total creatine as well as nine other brain metabolites were measured in occipital white matter and gray matter at 7 T using an inversion-recovery technique combined with a newly implemented semi-adiabatic spin-echo full-intensity acquired localized spectroscopy sequence (echo time = 12 ms). The mean T 1 values of metabolites in occipital white matter and gray matter ranged from 0.9 to 2.2 s. Among them, the T1 of glutathione, scyllo-inositol, taurine, phosphorylethanolamine, and N-acetylaspartylglutamate were determined for the first time in the human brain. Significant differences in T1 between white matter and gray matter were found for water (-28%), total choline (-14%), N-acetylaspartylglutamate (-29%), N-acetylaspartate (+4%), and glutamate (+8%). An increasing trend in T 1 was observed when compared with previously reported values of N-acetylaspartate (CH3), total creatine (CH3), and total choline at 3 T. However, for N-acetylaspartate (CH3), total creatine, and total choline, no substantial differences compared to previously reported values at 9.4 T were discernible. The T1 values reported here will be useful for the quantification of metabolites and signal-to-noise optimization in human brain at 7 T. © 2012 Wiley Periodicals, Inc.","author":[{"dropping-particle":"","family":"Xin","given":"Lijing","non-dropping-particle":"","parse-names":false,"suffix":""},{"dropping-particle":"","family":"Schaller","given":"Benoît","non-dropping-particle":"","parse-names":false,"suffix":""},{"dropping-particle":"","family":"Mlynarik","given":"Vladimir","non-dropping-particle":"","parse-names":false,"suffix":""},{"dropping-particle":"","family":"Lu","given":"Huanxiang","non-dropping-particle":"","parse-names":false,"suffix":""},{"dropping-particle":"","family":"Gruetter","given":"Rolf","non-dropping-particle":"","parse-names":false,"suffix":""}],"container-title":"Magnetic Resonance in Medicine","id":"ITEM-1","issue":"4","issued":{"date-parts":[["2013"]]},"page":"931-936","title":"Proton T1 relaxation times of metabolites in human occipital white and gray matter at 7 T","type":"article-journal","volume":"69"},"uris":["http://www.mendeley.com/documents/?uuid=5517b61b-733d-4919-b731-9c4fce26f74d"]}],"mendeley":{"formattedCitation":"[93]","plainTextFormattedCitation":"[93]","previouslyFormattedCitation":"[9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4</w:t>
            </w:r>
            <w:r w:rsidRPr="00AA4FE9">
              <w:rPr>
                <w:noProof/>
                <w:color w:val="000000"/>
                <w:sz w:val="20"/>
                <w:szCs w:val="20"/>
                <w:lang w:val="en-GB"/>
              </w:rPr>
              <w:t>]</w:t>
            </w:r>
            <w:r w:rsidRPr="00F95C58">
              <w:rPr>
                <w:color w:val="000000"/>
                <w:sz w:val="20"/>
                <w:szCs w:val="20"/>
                <w:lang w:val="en-GB"/>
              </w:rPr>
              <w:fldChar w:fldCharType="end"/>
            </w:r>
          </w:p>
        </w:tc>
        <w:tc>
          <w:tcPr>
            <w:tcW w:w="369" w:type="dxa"/>
            <w:shd w:val="clear" w:color="auto" w:fill="auto"/>
            <w:noWrap/>
            <w:textDirection w:val="btLr"/>
            <w:vAlign w:val="bottom"/>
            <w:hideMark/>
          </w:tcPr>
          <w:p w14:paraId="207AD49A" w14:textId="23865BCF"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4352","ISSN":"15222594","PMID":"22648904","abstract":"Proton T1 relaxation times of metabolites in the human brain have not previously been published at 7 T. In this study, T1 values of CH3 and CH2 group of N-acetylaspartate and total creatine as well as nine other brain metabolites were measured in occipital white matter and gray matter at 7 T using an inversion-recovery technique combined with a newly implemented semi-adiabatic spin-echo full-intensity acquired localized spectroscopy sequence (echo time = 12 ms). The mean T 1 values of metabolites in occipital white matter and gray matter ranged from 0.9 to 2.2 s. Among them, the T1 of glutathione, scyllo-inositol, taurine, phosphorylethanolamine, and N-acetylaspartylglutamate were determined for the first time in the human brain. Significant differences in T1 between white matter and gray matter were found for water (-28%), total choline (-14%), N-acetylaspartylglutamate (-29%), N-acetylaspartate (+4%), and glutamate (+8%). An increasing trend in T 1 was observed when compared with previously reported values of N-acetylaspartate (CH3), total creatine (CH3), and total choline at 3 T. However, for N-acetylaspartate (CH3), total creatine, and total choline, no substantial differences compared to previously reported values at 9.4 T were discernible. The T1 values reported here will be useful for the quantification of metabolites and signal-to-noise optimization in human brain at 7 T. © 2012 Wiley Periodicals, Inc.","author":[{"dropping-particle":"","family":"Xin","given":"Lijing","non-dropping-particle":"","parse-names":false,"suffix":""},{"dropping-particle":"","family":"Schaller","given":"Benoît","non-dropping-particle":"","parse-names":false,"suffix":""},{"dropping-particle":"","family":"Mlynarik","given":"Vladimir","non-dropping-particle":"","parse-names":false,"suffix":""},{"dropping-particle":"","family":"Lu","given":"Huanxiang","non-dropping-particle":"","parse-names":false,"suffix":""},{"dropping-particle":"","family":"Gruetter","given":"Rolf","non-dropping-particle":"","parse-names":false,"suffix":""}],"container-title":"Magnetic Resonance in Medicine","id":"ITEM-1","issue":"4","issued":{"date-parts":[["2013"]]},"page":"931-936","title":"Proton T1 relaxation times of metabolites in human occipital white and gray matter at 7 T","type":"article-journal","volume":"69"},"uris":["http://www.mendeley.com/documents/?uuid=5517b61b-733d-4919-b731-9c4fce26f74d"]}],"mendeley":{"formattedCitation":"[93]","plainTextFormattedCitation":"[93]","previouslyFormattedCitation":"[9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4</w:t>
            </w:r>
            <w:r w:rsidRPr="00AA4FE9">
              <w:rPr>
                <w:noProof/>
                <w:color w:val="000000"/>
                <w:sz w:val="20"/>
                <w:szCs w:val="20"/>
                <w:lang w:val="en-GB"/>
              </w:rPr>
              <w:t>]</w:t>
            </w:r>
            <w:r w:rsidRPr="00F95C58">
              <w:rPr>
                <w:color w:val="000000"/>
                <w:sz w:val="20"/>
                <w:szCs w:val="20"/>
                <w:lang w:val="en-GB"/>
              </w:rPr>
              <w:fldChar w:fldCharType="end"/>
            </w:r>
          </w:p>
        </w:tc>
        <w:tc>
          <w:tcPr>
            <w:tcW w:w="369" w:type="dxa"/>
            <w:vMerge w:val="restart"/>
            <w:shd w:val="clear" w:color="auto" w:fill="auto"/>
            <w:textDirection w:val="btLr"/>
            <w:vAlign w:val="bottom"/>
            <w:hideMark/>
          </w:tcPr>
          <w:p w14:paraId="233ACDAC" w14:textId="77777777" w:rsidR="00627CDB" w:rsidRPr="00F95C58" w:rsidRDefault="00627CDB" w:rsidP="006D3C1A">
            <w:pPr>
              <w:spacing w:line="480" w:lineRule="auto"/>
              <w:ind w:right="113"/>
              <w:jc w:val="center"/>
              <w:rPr>
                <w:color w:val="000000"/>
                <w:sz w:val="20"/>
                <w:szCs w:val="20"/>
                <w:lang w:val="en-GB"/>
              </w:rPr>
            </w:pPr>
            <w:r w:rsidRPr="00F95C58">
              <w:rPr>
                <w:color w:val="000000"/>
                <w:sz w:val="20"/>
                <w:szCs w:val="20"/>
                <w:lang w:val="en-GB"/>
              </w:rPr>
              <w:t>not reliably detected</w:t>
            </w:r>
          </w:p>
        </w:tc>
        <w:tc>
          <w:tcPr>
            <w:tcW w:w="369" w:type="dxa"/>
            <w:shd w:val="clear" w:color="auto" w:fill="auto"/>
            <w:noWrap/>
            <w:textDirection w:val="btLr"/>
            <w:vAlign w:val="bottom"/>
            <w:hideMark/>
          </w:tcPr>
          <w:p w14:paraId="21F0FC07" w14:textId="7709EFB5"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4352","ISSN":"15222594","PMID":"22648904","abstract":"Proton T1 relaxation times of metabolites in the human brain have not previously been published at 7 T. In this study, T1 values of CH3 and CH2 group of N-acetylaspartate and total creatine as well as nine other brain metabolites were measured in occipital white matter and gray matter at 7 T using an inversion-recovery technique combined with a newly implemented semi-adiabatic spin-echo full-intensity acquired localized spectroscopy sequence (echo time = 12 ms). The mean T 1 values of metabolites in occipital white matter and gray matter ranged from 0.9 to 2.2 s. Among them, the T1 of glutathione, scyllo-inositol, taurine, phosphorylethanolamine, and N-acetylaspartylglutamate were determined for the first time in the human brain. Significant differences in T1 between white matter and gray matter were found for water (-28%), total choline (-14%), N-acetylaspartylglutamate (-29%), N-acetylaspartate (+4%), and glutamate (+8%). An increasing trend in T 1 was observed when compared with previously reported values of N-acetylaspartate (CH3), total creatine (CH3), and total choline at 3 T. However, for N-acetylaspartate (CH3), total creatine, and total choline, no substantial differences compared to previously reported values at 9.4 T were discernible. The T1 values reported here will be useful for the quantification of metabolites and signal-to-noise optimization in human brain at 7 T. © 2012 Wiley Periodicals, Inc.","author":[{"dropping-particle":"","family":"Xin","given":"Lijing","non-dropping-particle":"","parse-names":false,"suffix":""},{"dropping-particle":"","family":"Schaller","given":"Benoît","non-dropping-particle":"","parse-names":false,"suffix":""},{"dropping-particle":"","family":"Mlynarik","given":"Vladimir","non-dropping-particle":"","parse-names":false,"suffix":""},{"dropping-particle":"","family":"Lu","given":"Huanxiang","non-dropping-particle":"","parse-names":false,"suffix":""},{"dropping-particle":"","family":"Gruetter","given":"Rolf","non-dropping-particle":"","parse-names":false,"suffix":""}],"container-title":"Magnetic Resonance in Medicine","id":"ITEM-1","issue":"4","issued":{"date-parts":[["2013"]]},"page":"931-936","title":"Proton T1 relaxation times of metabolites in human occipital white and gray matter at 7 T","type":"article-journal","volume":"69"},"uris":["http://www.mendeley.com/documents/?uuid=5517b61b-733d-4919-b731-9c4fce26f74d"]}],"mendeley":{"formattedCitation":"[93]","plainTextFormattedCitation":"[93]","previouslyFormattedCitation":"[9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4</w:t>
            </w:r>
            <w:r w:rsidRPr="00AA4FE9">
              <w:rPr>
                <w:noProof/>
                <w:color w:val="000000"/>
                <w:sz w:val="20"/>
                <w:szCs w:val="20"/>
                <w:lang w:val="en-GB"/>
              </w:rPr>
              <w:t>]</w:t>
            </w:r>
            <w:r w:rsidRPr="00F95C58">
              <w:rPr>
                <w:color w:val="000000"/>
                <w:sz w:val="20"/>
                <w:szCs w:val="20"/>
                <w:lang w:val="en-GB"/>
              </w:rPr>
              <w:fldChar w:fldCharType="end"/>
            </w:r>
          </w:p>
        </w:tc>
        <w:tc>
          <w:tcPr>
            <w:tcW w:w="954" w:type="dxa"/>
            <w:shd w:val="clear" w:color="auto" w:fill="auto"/>
            <w:noWrap/>
            <w:textDirection w:val="btLr"/>
            <w:vAlign w:val="bottom"/>
            <w:hideMark/>
          </w:tcPr>
          <w:p w14:paraId="35016964" w14:textId="4ABC32A5" w:rsidR="00627CDB" w:rsidRPr="00F95C58" w:rsidRDefault="00627CDB" w:rsidP="001F23AB">
            <w:pPr>
              <w:spacing w:line="276" w:lineRule="auto"/>
              <w:ind w:right="113"/>
              <w:jc w:val="center"/>
              <w:rPr>
                <w:color w:val="000000"/>
                <w:sz w:val="20"/>
                <w:szCs w:val="20"/>
                <w:lang w:val="en-GB"/>
              </w:rPr>
            </w:pPr>
            <w:r w:rsidRPr="00F95C58">
              <w:rPr>
                <w:color w:val="000000"/>
                <w:sz w:val="20"/>
                <w:szCs w:val="20"/>
                <w:lang w:val="en-GB"/>
              </w:rPr>
              <w:t xml:space="preserve">Putamen </w:t>
            </w:r>
            <w:r w:rsidRPr="00F95C58">
              <w:rPr>
                <w:color w:val="000000"/>
                <w:sz w:val="20"/>
                <w:szCs w:val="20"/>
                <w:lang w:val="en-GB"/>
              </w:rPr>
              <w:fldChar w:fldCharType="begin" w:fldLock="1"/>
            </w:r>
            <w:r>
              <w:rPr>
                <w:color w:val="000000"/>
                <w:sz w:val="20"/>
                <w:szCs w:val="20"/>
                <w:lang w:val="en-GB"/>
              </w:rPr>
              <w:instrText>ADDIN CSL_CITATION {"citationItems":[{"id":"ITEM-1","itemData":{"DOI":"10.1002/mrm.21122","ISSN":"15222594","PMID":"17260370","abstract":"Brain water proton (1H2O) longitudinal relaxation time constants (T1) were obtained from three healthy individuals at magnetic field strengths (B0) of 0.2 Tesla (T), 1.0T, 1.5T, 4.0T, and 7.0T. A 5-mm midventricular axial slice was sampled using a modified Look-Locker technique with 1.5 mm in-plane resolution, and 32 time points post-adiabatic inversion. The results confirmed that for most brain tissues, T1 values increased by more than a factor of 3 between 0.2T and 7T, and over this range were well fitted by T1 (s) = 0.583(B 0)0.382, T1(s) = 0.857(B0) 0.376, and T1(s) = 1.35(B0)0.340 for white matter (WM), internal GM, and blood 1H2O, respectively. The ventricular cerebrospinal fluid (CSF) 1H 2O T1 value did not change with B0, and its average value (standard deviation (SD)) across subjects and magnetic fields was 4.3 (±0.2) s. The tissue 1/T1 values at each field were well correlated with the macromolecular mass fraction, and to a lesser extent tissue iron content. The field-dependent increases in 1H2O T 1 values more than offset the well-known decrease in typical MRI contrast reagent (CR) relaxivity, and simulations predict that this leads to lower CR concentration detection thresholds with increased magnetic field. © 2007 Wiley-Liss, Inc.","author":[{"dropping-particle":"","family":"Rooney","given":"William D.","non-dropping-particle":"","parse-names":false,"suffix":""},{"dropping-particle":"","family":"Johnson","given":"Glyn","non-dropping-particle":"","parse-names":false,"suffix":""},{"dropping-particle":"","family":"Li","given":"Xin","non-dropping-particle":"","parse-names":false,"suffix":""},{"dropping-particle":"","family":"Cohen","given":"Eric R.","non-dropping-particle":"","parse-names":false,"suffix":""},{"dropping-particle":"","family":"Kim","given":"Seong Gi","non-dropping-particle":"","parse-names":false,"suffix":""},{"dropping-particle":"","family":"Ugurbil","given":"Kamil","non-dropping-particle":"","parse-names":false,"suffix":""},{"dropping-particle":"","family":"Springer","given":"Charles S.","non-dropping-particle":"","parse-names":false,"suffix":""}],"container-title":"Magnetic Resonance in Medicine","id":"ITEM-1","issue":"2","issued":{"date-parts":[["2007"]]},"page":"308-318","title":"Magnetic field and tissue dependencies of human brain longitudinal 1H2O relaxation in vivo","type":"article-journal","volume":"57"},"uris":["http://www.mendeley.com/documents/?uuid=c283690b-072b-40fc-ae5d-1f9ac429ef17"]}],"mendeley":{"formattedCitation":"[96]","plainTextFormattedCitation":"[96]","previouslyFormattedCitation":"[96]"},"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7</w:t>
            </w:r>
            <w:r w:rsidRPr="00AA4FE9">
              <w:rPr>
                <w:noProof/>
                <w:color w:val="000000"/>
                <w:sz w:val="20"/>
                <w:szCs w:val="20"/>
                <w:lang w:val="en-GB"/>
              </w:rPr>
              <w:t>]</w:t>
            </w:r>
            <w:r w:rsidRPr="00F95C58">
              <w:rPr>
                <w:color w:val="000000"/>
                <w:sz w:val="20"/>
                <w:szCs w:val="20"/>
                <w:lang w:val="en-GB"/>
              </w:rPr>
              <w:fldChar w:fldCharType="end"/>
            </w:r>
          </w:p>
          <w:p w14:paraId="1234FACC" w14:textId="7B4D10ED" w:rsidR="00627CDB" w:rsidRPr="00F95C58" w:rsidRDefault="00627CDB" w:rsidP="001F23AB">
            <w:pPr>
              <w:spacing w:line="276" w:lineRule="auto"/>
              <w:ind w:right="113"/>
              <w:jc w:val="center"/>
              <w:rPr>
                <w:color w:val="000000"/>
                <w:sz w:val="20"/>
                <w:szCs w:val="20"/>
                <w:lang w:val="en-GB"/>
              </w:rPr>
            </w:pPr>
            <w:r w:rsidRPr="00F95C58">
              <w:rPr>
                <w:color w:val="000000"/>
                <w:sz w:val="20"/>
                <w:szCs w:val="20"/>
                <w:lang w:val="en-GB"/>
              </w:rPr>
              <w:t xml:space="preserve">Putamen </w:t>
            </w:r>
            <w:r w:rsidRPr="00F95C58">
              <w:rPr>
                <w:color w:val="000000"/>
                <w:sz w:val="20"/>
                <w:szCs w:val="20"/>
                <w:lang w:val="en-GB"/>
              </w:rPr>
              <w:fldChar w:fldCharType="begin" w:fldLock="1"/>
            </w:r>
            <w:r>
              <w:rPr>
                <w:color w:val="000000"/>
                <w:sz w:val="20"/>
                <w:szCs w:val="20"/>
                <w:lang w:val="en-GB"/>
              </w:rPr>
              <w:instrText>ADDIN CSL_CITATION {"citationItems":[{"id":"ITEM-1","itemData":{"DOI":"10.1002/mrm.21122","ISSN":"15222594","PMID":"17260370","abstract":"Brain water proton (1H2O) longitudinal relaxation time constants (T1) were obtained from three healthy individuals at magnetic field strengths (B0) of 0.2 Tesla (T), 1.0T, 1.5T, 4.0T, and 7.0T. A 5-mm midventricular axial slice was sampled using a modified Look-Locker technique with 1.5 mm in-plane resolution, and 32 time points post-adiabatic inversion. The results confirmed that for most brain tissues, T1 values increased by more than a factor of 3 between 0.2T and 7T, and over this range were well fitted by T1 (s) = 0.583(B 0)0.382, T1(s) = 0.857(B0) 0.376, and T1(s) = 1.35(B0)0.340 for white matter (WM), internal GM, and blood 1H2O, respectively. The ventricular cerebrospinal fluid (CSF) 1H 2O T1 value did not change with B0, and its average value (standard deviation (SD)) across subjects and magnetic fields was 4.3 (±0.2) s. The tissue 1/T1 values at each field were well correlated with the macromolecular mass fraction, and to a lesser extent tissue iron content. The field-dependent increases in 1H2O T 1 values more than offset the well-known decrease in typical MRI contrast reagent (CR) relaxivity, and simulations predict that this leads to lower CR concentration detection thresholds with increased magnetic field. © 2007 Wiley-Liss, Inc.","author":[{"dropping-particle":"","family":"Rooney","given":"William D.","non-dropping-particle":"","parse-names":false,"suffix":""},{"dropping-particle":"","family":"Johnson","given":"Glyn","non-dropping-particle":"","parse-names":false,"suffix":""},{"dropping-particle":"","family":"Li","given":"Xin","non-dropping-particle":"","parse-names":false,"suffix":""},{"dropping-particle":"","family":"Cohen","given":"Eric R.","non-dropping-particle":"","parse-names":false,"suffix":""},{"dropping-particle":"","family":"Kim","given":"Seong Gi","non-dropping-particle":"","parse-names":false,"suffix":""},{"dropping-particle":"","family":"Ugurbil","given":"Kamil","non-dropping-particle":"","parse-names":false,"suffix":""},{"dropping-particle":"","family":"Springer","given":"Charles S.","non-dropping-particle":"","parse-names":false,"suffix":""}],"container-title":"Magnetic Resonance in Medicine","id":"ITEM-1","issue":"2","issued":{"date-parts":[["2007"]]},"page":"308-318","title":"Magnetic field and tissue dependencies of human brain longitudinal 1H2O relaxation in vivo","type":"article-journal","volume":"57"},"uris":["http://www.mendeley.com/documents/?uuid=c283690b-072b-40fc-ae5d-1f9ac429ef17"]}],"mendeley":{"formattedCitation":"[96]","plainTextFormattedCitation":"[96]","previouslyFormattedCitation":"[96]"},"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7</w:t>
            </w:r>
            <w:r w:rsidRPr="00AA4FE9">
              <w:rPr>
                <w:noProof/>
                <w:color w:val="000000"/>
                <w:sz w:val="20"/>
                <w:szCs w:val="20"/>
                <w:lang w:val="en-GB"/>
              </w:rPr>
              <w:t>]</w:t>
            </w:r>
            <w:r w:rsidRPr="00F95C58">
              <w:rPr>
                <w:color w:val="000000"/>
                <w:sz w:val="20"/>
                <w:szCs w:val="20"/>
                <w:lang w:val="en-GB"/>
              </w:rPr>
              <w:fldChar w:fldCharType="end"/>
            </w:r>
          </w:p>
          <w:p w14:paraId="158612F1" w14:textId="50438684" w:rsidR="00627CDB" w:rsidRPr="00F95C58" w:rsidRDefault="00627CDB" w:rsidP="00627CDB">
            <w:pPr>
              <w:pStyle w:val="ListParagraph"/>
              <w:numPr>
                <w:ilvl w:val="0"/>
                <w:numId w:val="1"/>
              </w:numPr>
              <w:spacing w:line="276" w:lineRule="auto"/>
              <w:ind w:right="113"/>
              <w:jc w:val="center"/>
              <w:rPr>
                <w:rFonts w:ascii="Times New Roman" w:hAnsi="Times New Roman" w:cs="Times New Roman"/>
                <w:color w:val="000000"/>
                <w:sz w:val="20"/>
                <w:szCs w:val="20"/>
                <w:lang w:val="en-GB"/>
              </w:rPr>
            </w:pPr>
            <w:r w:rsidRPr="00F95C58">
              <w:rPr>
                <w:rFonts w:ascii="Times New Roman" w:hAnsi="Times New Roman" w:cs="Times New Roman"/>
                <w:color w:val="000000"/>
                <w:sz w:val="20"/>
                <w:szCs w:val="20"/>
                <w:lang w:val="en-GB"/>
              </w:rPr>
              <w:fldChar w:fldCharType="begin" w:fldLock="1"/>
            </w:r>
            <w:r>
              <w:rPr>
                <w:rFonts w:ascii="Times New Roman" w:hAnsi="Times New Roman" w:cs="Times New Roman"/>
                <w:color w:val="000000"/>
                <w:sz w:val="20"/>
                <w:szCs w:val="20"/>
                <w:lang w:val="en-GB"/>
              </w:rPr>
              <w:instrText>ADDIN CSL_CITATION {"citationItems":[{"id":"ITEM-1","itemData":{"DOI":"10.1002/mrm.21122","ISSN":"15222594","PMID":"17260370","abstract":"Brain water proton (1H2O) longitudinal relaxation time constants (T1) were obtained from three healthy individuals at magnetic field strengths (B0) of 0.2 Tesla (T), 1.0T, 1.5T, 4.0T, and 7.0T. A 5-mm midventricular axial slice was sampled using a modified Look-Locker technique with 1.5 mm in-plane resolution, and 32 time points post-adiabatic inversion. The results confirmed that for most brain tissues, T1 values increased by more than a factor of 3 between 0.2T and 7T, and over this range were well fitted by T1 (s) = 0.583(B 0)0.382, T1(s) = 0.857(B0) 0.376, and T1(s) = 1.35(B0)0.340 for white matter (WM), internal GM, and blood 1H2O, respectively. The ventricular cerebrospinal fluid (CSF) 1H 2O T1 value did not change with B0, and its average value (standard deviation (SD)) across subjects and magnetic fields was 4.3 (±0.2) s. The tissue 1/T1 values at each field were well correlated with the macromolecular mass fraction, and to a lesser extent tissue iron content. The field-dependent increases in 1H2O T 1 values more than offset the well-known decrease in typical MRI contrast reagent (CR) relaxivity, and simulations predict that this leads to lower CR concentration detection thresholds with increased magnetic field. © 2007 Wiley-Liss, Inc.","author":[{"dropping-particle":"","family":"Rooney","given":"William D.","non-dropping-particle":"","parse-names":false,"suffix":""},{"dropping-particle":"","family":"Johnson","given":"Glyn","non-dropping-particle":"","parse-names":false,"suffix":""},{"dropping-particle":"","family":"Li","given":"Xin","non-dropping-particle":"","parse-names":false,"suffix":""},{"dropping-particle":"","family":"Cohen","given":"Eric R.","non-dropping-particle":"","parse-names":false,"suffix":""},{"dropping-particle":"","family":"Kim","given":"Seong Gi","non-dropping-particle":"","parse-names":false,"suffix":""},{"dropping-particle":"","family":"Ugurbil","given":"Kamil","non-dropping-particle":"","parse-names":false,"suffix":""},{"dropping-particle":"","family":"Springer","given":"Charles S.","non-dropping-particle":"","parse-names":false,"suffix":""}],"container-title":"Magnetic Resonance in Medicine","id":"ITEM-1","issue":"2","issued":{"date-parts":[["2007"]]},"page":"308-318","title":"Magnetic field and tissue dependencies of human brain longitudinal 1H2O relaxation in vivo","type":"article-journal","volume":"57"},"uris":["http://www.mendeley.com/documents/?uuid=c283690b-072b-40fc-ae5d-1f9ac429ef17"]}],"mendeley":{"formattedCitation":"[96]","plainTextFormattedCitation":"[96]","previouslyFormattedCitation":"[96]"},"properties":{"noteIndex":0},"schema":"https://github.com/citation-style-language/schema/raw/master/csl-citation.json"}</w:instrText>
            </w:r>
            <w:r w:rsidRPr="00F95C58">
              <w:rPr>
                <w:rFonts w:ascii="Times New Roman" w:hAnsi="Times New Roman" w:cs="Times New Roman"/>
                <w:color w:val="000000"/>
                <w:sz w:val="20"/>
                <w:szCs w:val="20"/>
                <w:lang w:val="en-GB"/>
              </w:rPr>
              <w:fldChar w:fldCharType="separate"/>
            </w:r>
            <w:r w:rsidRPr="00AA4FE9">
              <w:rPr>
                <w:rFonts w:ascii="Times New Roman" w:hAnsi="Times New Roman" w:cs="Times New Roman"/>
                <w:noProof/>
                <w:color w:val="000000"/>
                <w:sz w:val="20"/>
                <w:szCs w:val="20"/>
                <w:lang w:val="en-GB"/>
              </w:rPr>
              <w:t>[</w:t>
            </w:r>
            <w:r w:rsidR="00374009">
              <w:rPr>
                <w:rFonts w:ascii="Times New Roman" w:hAnsi="Times New Roman" w:cs="Times New Roman"/>
                <w:noProof/>
                <w:color w:val="000000"/>
                <w:sz w:val="20"/>
                <w:szCs w:val="20"/>
                <w:lang w:val="en-GB"/>
              </w:rPr>
              <w:t>7</w:t>
            </w:r>
            <w:r w:rsidRPr="00AA4FE9">
              <w:rPr>
                <w:rFonts w:ascii="Times New Roman" w:hAnsi="Times New Roman" w:cs="Times New Roman"/>
                <w:noProof/>
                <w:color w:val="000000"/>
                <w:sz w:val="20"/>
                <w:szCs w:val="20"/>
                <w:lang w:val="en-GB"/>
              </w:rPr>
              <w:t>]</w:t>
            </w:r>
            <w:r w:rsidRPr="00F95C58">
              <w:rPr>
                <w:rFonts w:ascii="Times New Roman" w:hAnsi="Times New Roman" w:cs="Times New Roman"/>
                <w:color w:val="000000"/>
                <w:sz w:val="20"/>
                <w:szCs w:val="20"/>
                <w:lang w:val="en-GB"/>
              </w:rPr>
              <w:fldChar w:fldCharType="end"/>
            </w:r>
          </w:p>
        </w:tc>
      </w:tr>
      <w:tr w:rsidR="00627CDB" w:rsidRPr="00F95C58" w14:paraId="7D3B9931" w14:textId="77777777" w:rsidTr="00BA2E1A">
        <w:trPr>
          <w:trHeight w:val="1138"/>
        </w:trPr>
        <w:tc>
          <w:tcPr>
            <w:tcW w:w="369" w:type="dxa"/>
            <w:vMerge/>
            <w:textDirection w:val="btLr"/>
          </w:tcPr>
          <w:p w14:paraId="0D632A6E" w14:textId="77777777" w:rsidR="00627CDB" w:rsidRPr="00F95C58" w:rsidRDefault="00627CDB" w:rsidP="001F23AB">
            <w:pPr>
              <w:spacing w:line="480" w:lineRule="auto"/>
              <w:ind w:right="113"/>
              <w:rPr>
                <w:color w:val="000000"/>
                <w:sz w:val="20"/>
                <w:szCs w:val="20"/>
                <w:lang w:val="en-GB"/>
              </w:rPr>
            </w:pPr>
          </w:p>
        </w:tc>
        <w:tc>
          <w:tcPr>
            <w:tcW w:w="369" w:type="dxa"/>
            <w:vMerge/>
            <w:tcBorders>
              <w:bottom w:val="single" w:sz="4" w:space="0" w:color="auto"/>
            </w:tcBorders>
            <w:shd w:val="clear" w:color="auto" w:fill="auto"/>
            <w:textDirection w:val="btLr"/>
            <w:vAlign w:val="center"/>
            <w:hideMark/>
          </w:tcPr>
          <w:p w14:paraId="305F74F6" w14:textId="77777777" w:rsidR="00627CDB" w:rsidRPr="00F95C58" w:rsidRDefault="00627CDB" w:rsidP="001F23AB">
            <w:pPr>
              <w:spacing w:line="480" w:lineRule="auto"/>
              <w:ind w:right="113"/>
              <w:rPr>
                <w:color w:val="000000"/>
                <w:sz w:val="20"/>
                <w:szCs w:val="20"/>
                <w:lang w:val="en-GB"/>
              </w:rPr>
            </w:pPr>
          </w:p>
        </w:tc>
        <w:tc>
          <w:tcPr>
            <w:tcW w:w="369" w:type="dxa"/>
            <w:tcBorders>
              <w:bottom w:val="single" w:sz="4" w:space="0" w:color="auto"/>
            </w:tcBorders>
            <w:shd w:val="clear" w:color="auto" w:fill="auto"/>
            <w:noWrap/>
            <w:textDirection w:val="btLr"/>
            <w:vAlign w:val="bottom"/>
            <w:hideMark/>
          </w:tcPr>
          <w:p w14:paraId="5916C148" w14:textId="77777777" w:rsidR="00627CDB" w:rsidRPr="00F95C58" w:rsidRDefault="00627CDB" w:rsidP="001F23AB">
            <w:pPr>
              <w:spacing w:line="480" w:lineRule="auto"/>
              <w:ind w:right="113"/>
              <w:jc w:val="center"/>
              <w:rPr>
                <w:color w:val="000000"/>
                <w:sz w:val="20"/>
                <w:szCs w:val="20"/>
                <w:lang w:val="en-GB"/>
              </w:rPr>
            </w:pPr>
          </w:p>
        </w:tc>
        <w:tc>
          <w:tcPr>
            <w:tcW w:w="369" w:type="dxa"/>
            <w:tcBorders>
              <w:bottom w:val="single" w:sz="4" w:space="0" w:color="auto"/>
            </w:tcBorders>
            <w:shd w:val="clear" w:color="auto" w:fill="auto"/>
            <w:noWrap/>
            <w:textDirection w:val="btLr"/>
            <w:vAlign w:val="bottom"/>
            <w:hideMark/>
          </w:tcPr>
          <w:p w14:paraId="5901BEAC" w14:textId="73A376DB"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28</w:t>
            </w:r>
          </w:p>
        </w:tc>
        <w:tc>
          <w:tcPr>
            <w:tcW w:w="369" w:type="dxa"/>
            <w:tcBorders>
              <w:bottom w:val="single" w:sz="4" w:space="0" w:color="auto"/>
            </w:tcBorders>
            <w:shd w:val="clear" w:color="auto" w:fill="auto"/>
            <w:noWrap/>
            <w:textDirection w:val="btLr"/>
            <w:vAlign w:val="bottom"/>
            <w:hideMark/>
          </w:tcPr>
          <w:p w14:paraId="32FCAC52" w14:textId="5DBBE197"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75</w:t>
            </w:r>
          </w:p>
        </w:tc>
        <w:tc>
          <w:tcPr>
            <w:tcW w:w="369" w:type="dxa"/>
            <w:tcBorders>
              <w:bottom w:val="single" w:sz="4" w:space="0" w:color="auto"/>
            </w:tcBorders>
            <w:shd w:val="clear" w:color="auto" w:fill="auto"/>
            <w:noWrap/>
            <w:textDirection w:val="btLr"/>
            <w:vAlign w:val="bottom"/>
            <w:hideMark/>
          </w:tcPr>
          <w:p w14:paraId="226B857B" w14:textId="452CA159"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75</w:t>
            </w:r>
          </w:p>
        </w:tc>
        <w:tc>
          <w:tcPr>
            <w:tcW w:w="369" w:type="dxa"/>
            <w:tcBorders>
              <w:bottom w:val="single" w:sz="4" w:space="0" w:color="auto"/>
            </w:tcBorders>
            <w:shd w:val="clear" w:color="auto" w:fill="auto"/>
            <w:noWrap/>
            <w:textDirection w:val="btLr"/>
            <w:vAlign w:val="bottom"/>
            <w:hideMark/>
          </w:tcPr>
          <w:p w14:paraId="11EC824C" w14:textId="37DF59FA"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74</w:t>
            </w:r>
          </w:p>
        </w:tc>
        <w:tc>
          <w:tcPr>
            <w:tcW w:w="369" w:type="dxa"/>
            <w:tcBorders>
              <w:bottom w:val="single" w:sz="4" w:space="0" w:color="auto"/>
            </w:tcBorders>
            <w:shd w:val="clear" w:color="auto" w:fill="auto"/>
            <w:noWrap/>
            <w:textDirection w:val="btLr"/>
            <w:vAlign w:val="bottom"/>
            <w:hideMark/>
          </w:tcPr>
          <w:p w14:paraId="394F6371" w14:textId="25C1763F"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33</w:t>
            </w:r>
          </w:p>
        </w:tc>
        <w:tc>
          <w:tcPr>
            <w:tcW w:w="369" w:type="dxa"/>
            <w:tcBorders>
              <w:bottom w:val="single" w:sz="4" w:space="0" w:color="auto"/>
            </w:tcBorders>
            <w:shd w:val="clear" w:color="auto" w:fill="auto"/>
            <w:noWrap/>
            <w:textDirection w:val="btLr"/>
            <w:vAlign w:val="bottom"/>
            <w:hideMark/>
          </w:tcPr>
          <w:p w14:paraId="35A6CAFB" w14:textId="62B2A94A"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64</w:t>
            </w:r>
          </w:p>
        </w:tc>
        <w:tc>
          <w:tcPr>
            <w:tcW w:w="369" w:type="dxa"/>
            <w:tcBorders>
              <w:bottom w:val="single" w:sz="4" w:space="0" w:color="auto"/>
            </w:tcBorders>
            <w:shd w:val="clear" w:color="auto" w:fill="auto"/>
            <w:noWrap/>
            <w:textDirection w:val="btLr"/>
            <w:vAlign w:val="bottom"/>
            <w:hideMark/>
          </w:tcPr>
          <w:p w14:paraId="5AC5CC5C" w14:textId="3DDA850A"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61</w:t>
            </w:r>
          </w:p>
        </w:tc>
        <w:tc>
          <w:tcPr>
            <w:tcW w:w="369" w:type="dxa"/>
            <w:tcBorders>
              <w:bottom w:val="single" w:sz="4" w:space="0" w:color="auto"/>
            </w:tcBorders>
            <w:shd w:val="clear" w:color="auto" w:fill="auto"/>
            <w:noWrap/>
            <w:textDirection w:val="btLr"/>
            <w:vAlign w:val="bottom"/>
            <w:hideMark/>
          </w:tcPr>
          <w:p w14:paraId="713DC2B4" w14:textId="2D34A842"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68</w:t>
            </w:r>
          </w:p>
        </w:tc>
        <w:tc>
          <w:tcPr>
            <w:tcW w:w="369" w:type="dxa"/>
            <w:tcBorders>
              <w:bottom w:val="single" w:sz="4" w:space="0" w:color="auto"/>
            </w:tcBorders>
            <w:shd w:val="clear" w:color="auto" w:fill="auto"/>
            <w:noWrap/>
            <w:textDirection w:val="btLr"/>
            <w:vAlign w:val="bottom"/>
            <w:hideMark/>
          </w:tcPr>
          <w:p w14:paraId="6963790F" w14:textId="3405E537"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14</w:t>
            </w:r>
          </w:p>
        </w:tc>
        <w:tc>
          <w:tcPr>
            <w:tcW w:w="369" w:type="dxa"/>
            <w:tcBorders>
              <w:bottom w:val="single" w:sz="4" w:space="0" w:color="auto"/>
            </w:tcBorders>
            <w:shd w:val="clear" w:color="auto" w:fill="auto"/>
            <w:noWrap/>
            <w:textDirection w:val="btLr"/>
            <w:vAlign w:val="bottom"/>
            <w:hideMark/>
          </w:tcPr>
          <w:p w14:paraId="28283674" w14:textId="54A2D9F2"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28</w:t>
            </w:r>
          </w:p>
        </w:tc>
        <w:tc>
          <w:tcPr>
            <w:tcW w:w="369" w:type="dxa"/>
            <w:tcBorders>
              <w:bottom w:val="single" w:sz="4" w:space="0" w:color="auto"/>
            </w:tcBorders>
            <w:shd w:val="clear" w:color="auto" w:fill="auto"/>
            <w:noWrap/>
            <w:textDirection w:val="btLr"/>
            <w:vAlign w:val="bottom"/>
            <w:hideMark/>
          </w:tcPr>
          <w:p w14:paraId="29BDB93D" w14:textId="2B881563"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28</w:t>
            </w:r>
          </w:p>
        </w:tc>
        <w:tc>
          <w:tcPr>
            <w:tcW w:w="369" w:type="dxa"/>
            <w:tcBorders>
              <w:bottom w:val="single" w:sz="4" w:space="0" w:color="auto"/>
            </w:tcBorders>
            <w:shd w:val="clear" w:color="auto" w:fill="auto"/>
            <w:noWrap/>
            <w:textDirection w:val="btLr"/>
            <w:vAlign w:val="bottom"/>
            <w:hideMark/>
          </w:tcPr>
          <w:p w14:paraId="6E781C5E" w14:textId="7625A169"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83</w:t>
            </w:r>
          </w:p>
        </w:tc>
        <w:tc>
          <w:tcPr>
            <w:tcW w:w="369" w:type="dxa"/>
            <w:tcBorders>
              <w:bottom w:val="single" w:sz="4" w:space="0" w:color="auto"/>
            </w:tcBorders>
            <w:shd w:val="clear" w:color="auto" w:fill="auto"/>
            <w:noWrap/>
            <w:textDirection w:val="btLr"/>
            <w:vAlign w:val="bottom"/>
            <w:hideMark/>
          </w:tcPr>
          <w:p w14:paraId="10E53FBB" w14:textId="6DDECB8E"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21</w:t>
            </w:r>
          </w:p>
        </w:tc>
        <w:tc>
          <w:tcPr>
            <w:tcW w:w="369" w:type="dxa"/>
            <w:tcBorders>
              <w:bottom w:val="single" w:sz="4" w:space="0" w:color="auto"/>
            </w:tcBorders>
            <w:shd w:val="clear" w:color="auto" w:fill="auto"/>
            <w:noWrap/>
            <w:textDirection w:val="btLr"/>
            <w:vAlign w:val="bottom"/>
            <w:hideMark/>
          </w:tcPr>
          <w:p w14:paraId="45CAACE5" w14:textId="2EF3FCFF"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83</w:t>
            </w:r>
          </w:p>
        </w:tc>
        <w:tc>
          <w:tcPr>
            <w:tcW w:w="369" w:type="dxa"/>
            <w:tcBorders>
              <w:bottom w:val="single" w:sz="4" w:space="0" w:color="auto"/>
            </w:tcBorders>
            <w:shd w:val="clear" w:color="auto" w:fill="auto"/>
            <w:noWrap/>
            <w:textDirection w:val="btLr"/>
            <w:vAlign w:val="bottom"/>
            <w:hideMark/>
          </w:tcPr>
          <w:p w14:paraId="0B579D5E" w14:textId="7C57ADE7"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51</w:t>
            </w:r>
          </w:p>
        </w:tc>
        <w:tc>
          <w:tcPr>
            <w:tcW w:w="369" w:type="dxa"/>
            <w:tcBorders>
              <w:bottom w:val="single" w:sz="4" w:space="0" w:color="auto"/>
            </w:tcBorders>
            <w:shd w:val="clear" w:color="auto" w:fill="auto"/>
            <w:noWrap/>
            <w:textDirection w:val="btLr"/>
            <w:vAlign w:val="bottom"/>
            <w:hideMark/>
          </w:tcPr>
          <w:p w14:paraId="3B3CE043" w14:textId="30ED6A6B"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51</w:t>
            </w:r>
          </w:p>
        </w:tc>
        <w:tc>
          <w:tcPr>
            <w:tcW w:w="369" w:type="dxa"/>
            <w:tcBorders>
              <w:bottom w:val="single" w:sz="4" w:space="0" w:color="auto"/>
            </w:tcBorders>
            <w:shd w:val="clear" w:color="auto" w:fill="auto"/>
            <w:noWrap/>
            <w:textDirection w:val="btLr"/>
            <w:vAlign w:val="bottom"/>
            <w:hideMark/>
          </w:tcPr>
          <w:p w14:paraId="29743E43" w14:textId="5AE9F483"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31</w:t>
            </w:r>
          </w:p>
        </w:tc>
        <w:tc>
          <w:tcPr>
            <w:tcW w:w="369" w:type="dxa"/>
            <w:vMerge/>
            <w:tcBorders>
              <w:bottom w:val="single" w:sz="4" w:space="0" w:color="auto"/>
            </w:tcBorders>
            <w:shd w:val="clear" w:color="auto" w:fill="auto"/>
            <w:textDirection w:val="btLr"/>
            <w:vAlign w:val="center"/>
            <w:hideMark/>
          </w:tcPr>
          <w:p w14:paraId="6B855499" w14:textId="77777777" w:rsidR="00627CDB" w:rsidRPr="00F95C58" w:rsidRDefault="00627CDB" w:rsidP="001F23AB">
            <w:pPr>
              <w:spacing w:line="480" w:lineRule="auto"/>
              <w:ind w:right="113"/>
              <w:rPr>
                <w:color w:val="000000"/>
                <w:sz w:val="20"/>
                <w:szCs w:val="20"/>
                <w:lang w:val="en-GB"/>
              </w:rPr>
            </w:pPr>
          </w:p>
        </w:tc>
        <w:tc>
          <w:tcPr>
            <w:tcW w:w="369" w:type="dxa"/>
            <w:tcBorders>
              <w:bottom w:val="single" w:sz="4" w:space="0" w:color="auto"/>
            </w:tcBorders>
            <w:shd w:val="clear" w:color="auto" w:fill="auto"/>
            <w:noWrap/>
            <w:textDirection w:val="btLr"/>
            <w:vAlign w:val="bottom"/>
            <w:hideMark/>
          </w:tcPr>
          <w:p w14:paraId="750B5DA0" w14:textId="724DDA12"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2.</w:t>
            </w:r>
            <w:r w:rsidR="00627CDB" w:rsidRPr="00F95C58">
              <w:rPr>
                <w:color w:val="000000"/>
                <w:sz w:val="20"/>
                <w:szCs w:val="20"/>
                <w:lang w:val="en-GB"/>
              </w:rPr>
              <w:t>15</w:t>
            </w:r>
          </w:p>
        </w:tc>
        <w:tc>
          <w:tcPr>
            <w:tcW w:w="954" w:type="dxa"/>
            <w:tcBorders>
              <w:bottom w:val="single" w:sz="4" w:space="0" w:color="auto"/>
            </w:tcBorders>
            <w:shd w:val="clear" w:color="auto" w:fill="auto"/>
            <w:noWrap/>
            <w:textDirection w:val="btLr"/>
            <w:vAlign w:val="bottom"/>
            <w:hideMark/>
          </w:tcPr>
          <w:p w14:paraId="5013C0A1" w14:textId="0E4C2C04" w:rsidR="00627CDB" w:rsidRPr="00F95C58" w:rsidRDefault="009C6EFA" w:rsidP="001F23AB">
            <w:pPr>
              <w:spacing w:line="276"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7 (GM)</w:t>
            </w:r>
          </w:p>
          <w:p w14:paraId="20D1C3EC" w14:textId="6676B1E7" w:rsidR="00627CDB" w:rsidRPr="00F95C58" w:rsidRDefault="009C6EFA" w:rsidP="001F23AB">
            <w:pPr>
              <w:spacing w:line="276"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2 (WM)</w:t>
            </w:r>
          </w:p>
          <w:p w14:paraId="2A55E9A3" w14:textId="77777777" w:rsidR="00627CDB" w:rsidRPr="00F95C58" w:rsidRDefault="00627CDB" w:rsidP="001F23AB">
            <w:pPr>
              <w:spacing w:line="276" w:lineRule="auto"/>
              <w:ind w:right="113"/>
              <w:jc w:val="center"/>
              <w:rPr>
                <w:color w:val="000000"/>
                <w:sz w:val="20"/>
                <w:szCs w:val="20"/>
                <w:lang w:val="en-GB"/>
              </w:rPr>
            </w:pPr>
            <w:r w:rsidRPr="00F95C58">
              <w:rPr>
                <w:color w:val="000000"/>
                <w:sz w:val="20"/>
                <w:szCs w:val="20"/>
                <w:lang w:val="en-GB"/>
              </w:rPr>
              <w:t>4.425 (CSF)</w:t>
            </w:r>
          </w:p>
          <w:p w14:paraId="3CF0CED5" w14:textId="77777777" w:rsidR="00627CDB" w:rsidRPr="00F95C58" w:rsidRDefault="00627CDB" w:rsidP="001F23AB">
            <w:pPr>
              <w:spacing w:line="276" w:lineRule="auto"/>
              <w:ind w:right="113"/>
              <w:jc w:val="center"/>
              <w:rPr>
                <w:color w:val="000000"/>
                <w:sz w:val="20"/>
                <w:szCs w:val="20"/>
                <w:lang w:val="en-GB"/>
              </w:rPr>
            </w:pPr>
          </w:p>
        </w:tc>
      </w:tr>
      <w:tr w:rsidR="00627CDB" w:rsidRPr="00F95C58" w14:paraId="1649AB35" w14:textId="77777777" w:rsidTr="00BA2E1A">
        <w:trPr>
          <w:trHeight w:val="1823"/>
        </w:trPr>
        <w:tc>
          <w:tcPr>
            <w:tcW w:w="369" w:type="dxa"/>
            <w:vMerge/>
            <w:textDirection w:val="btLr"/>
          </w:tcPr>
          <w:p w14:paraId="7270E881" w14:textId="77777777" w:rsidR="00627CDB" w:rsidRPr="00F95C58" w:rsidRDefault="00627CDB" w:rsidP="001F23AB">
            <w:pPr>
              <w:spacing w:line="480" w:lineRule="auto"/>
              <w:ind w:right="113"/>
              <w:rPr>
                <w:color w:val="000000"/>
                <w:sz w:val="20"/>
                <w:szCs w:val="20"/>
                <w:lang w:val="en-GB"/>
              </w:rPr>
            </w:pPr>
          </w:p>
        </w:tc>
        <w:tc>
          <w:tcPr>
            <w:tcW w:w="369" w:type="dxa"/>
            <w:vMerge w:val="restart"/>
            <w:tcBorders>
              <w:top w:val="single" w:sz="4" w:space="0" w:color="auto"/>
              <w:bottom w:val="nil"/>
            </w:tcBorders>
            <w:shd w:val="clear" w:color="auto" w:fill="auto"/>
            <w:textDirection w:val="btLr"/>
            <w:vAlign w:val="center"/>
            <w:hideMark/>
          </w:tcPr>
          <w:p w14:paraId="709498DE" w14:textId="77777777"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3 T</w:t>
            </w:r>
          </w:p>
          <w:p w14:paraId="0FB96E2B" w14:textId="77777777" w:rsidR="00627CDB" w:rsidRPr="00F95C58" w:rsidRDefault="00627CDB" w:rsidP="001F23AB">
            <w:pPr>
              <w:spacing w:line="480" w:lineRule="auto"/>
              <w:ind w:right="113"/>
              <w:jc w:val="center"/>
              <w:rPr>
                <w:color w:val="000000"/>
                <w:sz w:val="20"/>
                <w:szCs w:val="20"/>
                <w:lang w:val="en-GB"/>
              </w:rPr>
            </w:pPr>
          </w:p>
        </w:tc>
        <w:tc>
          <w:tcPr>
            <w:tcW w:w="369" w:type="dxa"/>
            <w:tcBorders>
              <w:top w:val="single" w:sz="4" w:space="0" w:color="auto"/>
              <w:bottom w:val="nil"/>
            </w:tcBorders>
            <w:shd w:val="clear" w:color="auto" w:fill="auto"/>
            <w:noWrap/>
            <w:textDirection w:val="btLr"/>
            <w:vAlign w:val="bottom"/>
            <w:hideMark/>
          </w:tcPr>
          <w:p w14:paraId="57C4224A" w14:textId="77777777"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region</w:t>
            </w:r>
          </w:p>
        </w:tc>
        <w:tc>
          <w:tcPr>
            <w:tcW w:w="369" w:type="dxa"/>
            <w:tcBorders>
              <w:top w:val="single" w:sz="4" w:space="0" w:color="auto"/>
              <w:bottom w:val="nil"/>
            </w:tcBorders>
            <w:shd w:val="clear" w:color="auto" w:fill="auto"/>
            <w:noWrap/>
            <w:textDirection w:val="btLr"/>
            <w:vAlign w:val="bottom"/>
            <w:hideMark/>
          </w:tcPr>
          <w:p w14:paraId="1A645357" w14:textId="2A64BDB5"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Thalamus </w:t>
            </w:r>
            <w:r w:rsidRPr="00F95C58">
              <w:rPr>
                <w:color w:val="000000"/>
                <w:sz w:val="20"/>
                <w:szCs w:val="20"/>
                <w:lang w:val="en-GB"/>
              </w:rPr>
              <w:fldChar w:fldCharType="begin" w:fldLock="1"/>
            </w:r>
            <w:r>
              <w:rPr>
                <w:color w:val="000000"/>
                <w:sz w:val="20"/>
                <w:szCs w:val="20"/>
                <w:lang w:val="en-GB"/>
              </w:rPr>
              <w:instrText>ADDIN CSL_CITATION {"citationItems":[{"id":"ITEM-1","itemData":{"DOI":"10.1002/mrm.10640","ISSN":"07403194","PMID":"14648578","abstract":"In vivo longitudinal relaxation times of N-acetyl compounds (NA), choline-containing substances (Cho), creatine (Cr), myoinositol (ml), and tissue water were measured at 1.5 and 3 T using a point-resolved spectroscopy (PRESS) sequence with short echo time (TE). T1 values were determined in six different brain regions: the occipital gray matter (GM), occipital white matter (WM), motor cortex, frontoparietal WM, thalamus, and cerebellum. The T1 relaxation times of water protons were 26-38% longer at 3 T than at 1.5 T. Significantly longer metabolite T1 values at 3 T (11-36%) were found for NA, Cho, and Cr in the motor cortex, frontoparietal WM, and thalamus. The amounts of GM, WM, and cerebrospinal fluid (CSF) within the voxel were determined by segmentation of a 3D image data set. No influence of tissue composition on metabolite T1 values was found, while the longitudinal relaxation times of water protons were strongly correlated with the relative GM content. © 2003 Wiley-Liss, Inc.","author":[{"dropping-particle":"","family":"Ethofer","given":"Thomas","non-dropping-particle":"","parse-names":false,"suffix":""},{"dropping-particle":"","family":"Mader","given":"Irina","non-dropping-particle":"","parse-names":false,"suffix":""},{"dropping-particle":"","family":"Seeger","given":"Uwe","non-dropping-particle":"","parse-names":false,"suffix":""},{"dropping-particle":"","family":"Helms","given":"Gunther","non-dropping-particle":"","parse-names":false,"suffix":""},{"dropping-particle":"","family":"Erb","given":"Michael","non-dropping-particle":"","parse-names":false,"suffix":""},{"dropping-particle":"","family":"Grodd","given":"Wolfgang","non-dropping-particle":"","parse-names":false,"suffix":""},{"dropping-particle":"","family":"Ludolph","given":"Albert","non-dropping-particle":"","parse-names":false,"suffix":""},{"dropping-particle":"","family":"Klose","given":"Uwe","non-dropping-particle":"","parse-names":false,"suffix":""}],"container-title":"Magnetic Resonance in Medicine","id":"ITEM-1","issue":"6","issued":{"date-parts":[["2003"]]},"page":"1296-1301","title":"Comparison of Longitudinal Metabolite Relaxation Times in Different Regions of the Human Brain at 1.5 and 3 Tesla","type":"article-journal","volume":"50"},"uris":["http://www.mendeley.com/documents/?uuid=0110e799-06ab-43e5-8a36-95ab3efc6c3d"]}],"mendeley":{"formattedCitation":"[31]","plainTextFormattedCitation":"[31]","previouslyFormattedCitation":"[31]"},"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1</w:t>
            </w:r>
            <w:r w:rsidRPr="00CB3C5F">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Ins)</w:t>
            </w:r>
          </w:p>
        </w:tc>
        <w:tc>
          <w:tcPr>
            <w:tcW w:w="369" w:type="dxa"/>
            <w:tcBorders>
              <w:top w:val="single" w:sz="4" w:space="0" w:color="auto"/>
              <w:bottom w:val="nil"/>
            </w:tcBorders>
            <w:shd w:val="clear" w:color="auto" w:fill="auto"/>
            <w:noWrap/>
            <w:textDirection w:val="btLr"/>
            <w:vAlign w:val="bottom"/>
            <w:hideMark/>
          </w:tcPr>
          <w:p w14:paraId="15DDFE02" w14:textId="0F805E17"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Thalamus </w:t>
            </w:r>
            <w:r w:rsidRPr="00F95C58">
              <w:rPr>
                <w:color w:val="000000"/>
                <w:sz w:val="20"/>
                <w:szCs w:val="20"/>
                <w:lang w:val="en-GB"/>
              </w:rPr>
              <w:fldChar w:fldCharType="begin" w:fldLock="1"/>
            </w:r>
            <w:r>
              <w:rPr>
                <w:color w:val="000000"/>
                <w:sz w:val="20"/>
                <w:szCs w:val="20"/>
                <w:lang w:val="en-GB"/>
              </w:rPr>
              <w:instrText>ADDIN CSL_CITATION {"citationItems":[{"id":"ITEM-1","itemData":{"DOI":"10.1002/mrm.10640","ISSN":"07403194","PMID":"14648578","abstract":"In vivo longitudinal relaxation times of N-acetyl compounds (NA), choline-containing substances (Cho), creatine (Cr), myoinositol (ml), and tissue water were measured at 1.5 and 3 T using a point-resolved spectroscopy (PRESS) sequence with short echo time (TE). T1 values were determined in six different brain regions: the occipital gray matter (GM), occipital white matter (WM), motor cortex, frontoparietal WM, thalamus, and cerebellum. The T1 relaxation times of water protons were 26-38% longer at 3 T than at 1.5 T. Significantly longer metabolite T1 values at 3 T (11-36%) were found for NA, Cho, and Cr in the motor cortex, frontoparietal WM, and thalamus. The amounts of GM, WM, and cerebrospinal fluid (CSF) within the voxel were determined by segmentation of a 3D image data set. No influence of tissue composition on metabolite T1 values was found, while the longitudinal relaxation times of water protons were strongly correlated with the relative GM content. © 2003 Wiley-Liss, Inc.","author":[{"dropping-particle":"","family":"Ethofer","given":"Thomas","non-dropping-particle":"","parse-names":false,"suffix":""},{"dropping-particle":"","family":"Mader","given":"Irina","non-dropping-particle":"","parse-names":false,"suffix":""},{"dropping-particle":"","family":"Seeger","given":"Uwe","non-dropping-particle":"","parse-names":false,"suffix":""},{"dropping-particle":"","family":"Helms","given":"Gunther","non-dropping-particle":"","parse-names":false,"suffix":""},{"dropping-particle":"","family":"Erb","given":"Michael","non-dropping-particle":"","parse-names":false,"suffix":""},{"dropping-particle":"","family":"Grodd","given":"Wolfgang","non-dropping-particle":"","parse-names":false,"suffix":""},{"dropping-particle":"","family":"Ludolph","given":"Albert","non-dropping-particle":"","parse-names":false,"suffix":""},{"dropping-particle":"","family":"Klose","given":"Uwe","non-dropping-particle":"","parse-names":false,"suffix":""}],"container-title":"Magnetic Resonance in Medicine","id":"ITEM-1","issue":"6","issued":{"date-parts":[["2003"]]},"page":"1296-1301","title":"Comparison of Longitudinal Metabolite Relaxation Times in Different Regions of the Human Brain at 1.5 and 3 Tesla","type":"article-journal","volume":"50"},"uris":["http://www.mendeley.com/documents/?uuid=0110e799-06ab-43e5-8a36-95ab3efc6c3d"]}],"mendeley":{"formattedCitation":"[31]","plainTextFormattedCitation":"[31]","previouslyFormattedCitation":"[31]"},"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1</w:t>
            </w:r>
            <w:r w:rsidRPr="00CB3C5F">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00665E8F" w14:textId="67F484D8"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Thalamus </w:t>
            </w:r>
            <w:r w:rsidRPr="00F95C58">
              <w:rPr>
                <w:color w:val="000000"/>
                <w:sz w:val="20"/>
                <w:szCs w:val="20"/>
                <w:lang w:val="en-GB"/>
              </w:rPr>
              <w:fldChar w:fldCharType="begin" w:fldLock="1"/>
            </w:r>
            <w:r>
              <w:rPr>
                <w:color w:val="000000"/>
                <w:sz w:val="20"/>
                <w:szCs w:val="20"/>
                <w:lang w:val="en-GB"/>
              </w:rPr>
              <w:instrText>ADDIN CSL_CITATION {"citationItems":[{"id":"ITEM-1","itemData":{"DOI":"10.1002/mrm.10640","ISSN":"07403194","PMID":"14648578","abstract":"In vivo longitudinal relaxation times of N-acetyl compounds (NA), choline-containing substances (Cho), creatine (Cr), myoinositol (ml), and tissue water were measured at 1.5 and 3 T using a point-resolved spectroscopy (PRESS) sequence with short echo time (TE). T1 values were determined in six different brain regions: the occipital gray matter (GM), occipital white matter (WM), motor cortex, frontoparietal WM, thalamus, and cerebellum. The T1 relaxation times of water protons were 26-38% longer at 3 T than at 1.5 T. Significantly longer metabolite T1 values at 3 T (11-36%) were found for NA, Cho, and Cr in the motor cortex, frontoparietal WM, and thalamus. The amounts of GM, WM, and cerebrospinal fluid (CSF) within the voxel were determined by segmentation of a 3D image data set. No influence of tissue composition on metabolite T1 values was found, while the longitudinal relaxation times of water protons were strongly correlated with the relative GM content. © 2003 Wiley-Liss, Inc.","author":[{"dropping-particle":"","family":"Ethofer","given":"Thomas","non-dropping-particle":"","parse-names":false,"suffix":""},{"dropping-particle":"","family":"Mader","given":"Irina","non-dropping-particle":"","parse-names":false,"suffix":""},{"dropping-particle":"","family":"Seeger","given":"Uwe","non-dropping-particle":"","parse-names":false,"suffix":""},{"dropping-particle":"","family":"Helms","given":"Gunther","non-dropping-particle":"","parse-names":false,"suffix":""},{"dropping-particle":"","family":"Erb","given":"Michael","non-dropping-particle":"","parse-names":false,"suffix":""},{"dropping-particle":"","family":"Grodd","given":"Wolfgang","non-dropping-particle":"","parse-names":false,"suffix":""},{"dropping-particle":"","family":"Ludolph","given":"Albert","non-dropping-particle":"","parse-names":false,"suffix":""},{"dropping-particle":"","family":"Klose","given":"Uwe","non-dropping-particle":"","parse-names":false,"suffix":""}],"container-title":"Magnetic Resonance in Medicine","id":"ITEM-1","issue":"6","issued":{"date-parts":[["2003"]]},"page":"1296-1301","title":"Comparison of Longitudinal Metabolite Relaxation Times in Different Regions of the Human Brain at 1.5 and 3 Tesla","type":"article-journal","volume":"50"},"uris":["http://www.mendeley.com/documents/?uuid=0110e799-06ab-43e5-8a36-95ab3efc6c3d"]}],"mendeley":{"formattedCitation":"[31]","plainTextFormattedCitation":"[31]","previouslyFormattedCitation":"[31]"},"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1</w:t>
            </w:r>
            <w:r w:rsidRPr="00CB3C5F">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Cr)</w:t>
            </w:r>
          </w:p>
        </w:tc>
        <w:tc>
          <w:tcPr>
            <w:tcW w:w="369" w:type="dxa"/>
            <w:tcBorders>
              <w:top w:val="single" w:sz="4" w:space="0" w:color="auto"/>
              <w:bottom w:val="nil"/>
            </w:tcBorders>
            <w:shd w:val="clear" w:color="auto" w:fill="auto"/>
            <w:noWrap/>
            <w:textDirection w:val="btLr"/>
            <w:vAlign w:val="bottom"/>
            <w:hideMark/>
          </w:tcPr>
          <w:p w14:paraId="72464087" w14:textId="52F4D0F9"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Several </w:t>
            </w:r>
            <w:r w:rsidRPr="00F95C58">
              <w:rPr>
                <w:color w:val="000000"/>
                <w:sz w:val="20"/>
                <w:szCs w:val="20"/>
                <w:lang w:val="en-GB"/>
              </w:rPr>
              <w:fldChar w:fldCharType="begin" w:fldLock="1"/>
            </w:r>
            <w:r>
              <w:rPr>
                <w:color w:val="000000"/>
                <w:sz w:val="20"/>
                <w:szCs w:val="20"/>
                <w:lang w:val="en-GB"/>
              </w:rPr>
              <w:instrText>ADDIN CSL_CITATION {"citationItems":[{"id":"ITEM-1","itemData":{"DOI":"10.1002/jmri.20053","ISSN":"10531807","PMID":"15112302","abstract":"Purpose: To measure 1H relaxation times of cerebral metabolites at 3 T and to investigate regional variations within the brain. Materials and Methods: Investigations were performed on a 3.0-T clinical whole-body magnetic resonance (MR) system. T2 relaxation times of N-acetyl aspartate (NAA). total creatine (tCr), and choline compounds (Cho) were measured in six brain regions of 42 healthy subjects. T1 relaxation times of these metabolites and of myo-inositol (Ins) were determined in occipital white matter (WM), the frontal lobe, and the motor cortex of 10 subjects. Results: T2 values of all metabolites were markedly reduced with respect to 1.5 T in all investigated regions. T2 of NAA was significantly (P &lt; 0.001) shorter in the motor cortex (247 ± 13 msec) than in occipital WM (301 ± 18 msec), T2 of the tCr methyl resonance showed a corresponding yet less pronounced decrease (162 = 16 msec vs. 178 ± 9 msec. P = 0.021). Even lower T2 values for all metabolites were measured in the basal ganglia. Metabolite T1 relaxation times at 3.0 T were not significantly different from the values at 1.5 T. Conclusion: Transverse relaxation times of the investigated cerebral metabolites exhibit an inverse proportionality to magnetic field strength, and especially T2 of NAA shows distinct regional variations at 3 T. These can be attributed to differences in relative WM/gray matter (GM) contents and to local paramagnetism.","author":[{"dropping-particle":"","family":"Träber","given":"Frank","non-dropping-particle":"","parse-names":false,"suffix":""},{"dropping-particle":"","family":"Block","given":"Wolfgang","non-dropping-particle":"","parse-names":false,"suffix":""},{"dropping-particle":"","family":"Lamerichs","given":"Rolf","non-dropping-particle":"","parse-names":false,"suffix":""},{"dropping-particle":"","family":"Gieseke","given":"Jürgen","non-dropping-particle":"","parse-names":false,"suffix":""},{"dropping-particle":"","family":"Schild","given":"Hans H.","non-dropping-particle":"","parse-names":false,"suffix":""}],"container-title":"Journal of Magnetic Resonance Imaging","id":"ITEM-1","issue":"5","issued":{"date-parts":[["2004"]]},"page":"537-545","title":"1H Metabolite Relaxation Times at 3.0 Tesla: Measurements of T1 and T2 Values in Normal Brain and Determination of Regional Differences in Transverse Relaxation","type":"article-journal","volume":"19"},"uris":["http://www.mendeley.com/documents/?uuid=90b22143-7022-4808-bb54-38f300c6a077"]}],"mendeley":{"formattedCitation":"[32]","plainTextFormattedCitation":"[32]","previouslyFormattedCitation":"[32]"},"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2</w:t>
            </w:r>
            <w:r w:rsidRPr="00CB3C5F">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0C267E2C" w14:textId="2EEBF5F2"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PCC </w:t>
            </w:r>
            <w:r w:rsidRPr="00F95C58">
              <w:rPr>
                <w:color w:val="000000"/>
                <w:sz w:val="20"/>
                <w:szCs w:val="20"/>
                <w:lang w:val="en-GB"/>
              </w:rPr>
              <w:fldChar w:fldCharType="begin" w:fldLock="1"/>
            </w:r>
            <w:r>
              <w:rPr>
                <w:color w:val="000000"/>
                <w:sz w:val="20"/>
                <w:szCs w:val="20"/>
                <w:lang w:val="en-GB"/>
              </w:rPr>
              <w:instrText>ADDIN CSL_CITATION {"citationItems":[{"id":"ITEM-1","itemData":{"DOI":"10.1002/jmri.23817","ISSN":"10531807","PMID":"23001644","abstract":"Purpose: To measure the in vivo longitudinal relaxation time T1 of GABA at 3 Tesla (T). Materials and Methods: J-difference edited single-voxel MR spectroscopy was used to isolate γ-aminobutyric acid (GABA) signals. An increased echo time (80 ms) acquisition was used, accommodating the longer, more selective editing pulses required for symmetric editing-based suppression of co-edited macromolecular signal. Acquiring edited GABA measurements at a range of relaxation times in 10 healthy participants, a saturation-recovery equation was used to model the integrated data. Results: The longitudinal relaxation time of GABA was measured as T1,GABA = 1.31 ± 0.16 s. Conclusion: The method described has been successfully applied to measure the T1 of GABA in vivo at 3T. © 2012 Wiley Periodicals, Inc.","author":[{"dropping-particle":"","family":"Puts","given":"Nicolaas A.J.","non-dropping-particle":"","parse-names":false,"suffix":""},{"dropping-particle":"","family":"Barker","given":"Peter B.","non-dropping-particle":"","parse-names":false,"suffix":""},{"dropping-particle":"","family":"Edden","given":"Richard A.E.","non-dropping-particle":"","parse-names":false,"suffix":""}],"container-title":"Journal of Magnetic Resonance Imaging","id":"ITEM-1","issue":"4","issued":{"date-parts":[["2013"]]},"page":"999-1003","title":"Measuring the longitudinal relaxation time of GABA in vivo at 3 Tesla","type":"article-journal","volume":"37"},"uris":["http://www.mendeley.com/documents/?uuid=7b514160-2781-48b8-b407-9c8c25feee2d"]}],"mendeley":{"formattedCitation":"[97]","plainTextFormattedCitation":"[97]","previouslyFormattedCitation":"[97]"},"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8</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3BC31AE7" w14:textId="4F45F74E"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nbm.713","ISSN":"09523480","PMID":"11477653","abstract":"Longitudinal and transverse relaxation times were measured for proton MRS signals from human brain metabolites at 3 T using a short-echo STEAM protocol and a surface coil as a transmitter/receiver. Volumes of interest containing mostly grey or mostly white matter were selected in occipital lobes of healthy subjects and relaxation times for the following resonances were obtained: N-acetylaspartate at 2.01 ppm (T1 and T2), glutamate at 2.35 ppm (T1), creatine at 3.03 and 3.92 ppm (T1 and T2), choline-containing substances at 3.22 ppm (T1 and T2), myo-inositol at 3.57 and 3.65 ppm (T1) and the overlapping signals of glutamate and glutamine at 3.75 ppm (T1). The T1 relaxation times obtained range from 0.97 to 1.47 s for grey matter and from 0.87 to 1.35 s for white matter. On the other hand, T2 relaxation times range from 116 to 247 ms and from 141 to 295 ms in grey and white matter, respectively. Generally, the T1 values measured at 3 T are close to the previously published data found at 1.5, 2 and 4.1 T. Also, the T2 values confirm the previously observed decrease in transverse relaxation times with increasing static magnetic field. The proton relaxation times obtained will allow improved sequence design and spectra quantitation at 3 T, currently tested for enhanced clinical applications. Copyright © 2001 John Wiley &amp; Sons, Ltd.","author":[{"dropping-particle":"","family":"Mlynrik","given":"Vladimr","non-dropping-particle":"","parse-names":false,"suffix":""},{"dropping-particle":"","family":"Gruber","given":"Stephan","non-dropping-particle":"","parse-names":false,"suffix":""},{"dropping-particle":"","family":"Moser","given":"Ewald","non-dropping-particle":"","parse-names":false,"suffix":""}],"container-title":"NMR in Biomedicine","id":"ITEM-1","issue":"5","issued":{"date-parts":[["2001"]]},"page":"325-331","title":"Proton T1 and T2 relaxation times of human brain metabolites at 3 Tesla","type":"article-journal","volume":"14"},"uris":["http://www.mendeley.com/documents/?uuid=ddd62e08-92e9-4e37-a895-9250d6e719da"]}],"mendeley":{"formattedCitation":"[98]","plainTextFormattedCitation":"[98]","previouslyFormattedCitation":"[98]"},"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9</w:t>
            </w:r>
            <w:r w:rsidRPr="00AA4FE9">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Glx)</w:t>
            </w:r>
          </w:p>
        </w:tc>
        <w:tc>
          <w:tcPr>
            <w:tcW w:w="369" w:type="dxa"/>
            <w:tcBorders>
              <w:top w:val="single" w:sz="4" w:space="0" w:color="auto"/>
              <w:bottom w:val="nil"/>
            </w:tcBorders>
            <w:shd w:val="clear" w:color="auto" w:fill="auto"/>
            <w:noWrap/>
            <w:textDirection w:val="btLr"/>
            <w:vAlign w:val="bottom"/>
            <w:hideMark/>
          </w:tcPr>
          <w:p w14:paraId="46EBDD3E" w14:textId="4689F819"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nbm.713","ISSN":"09523480","PMID":"11477653","abstract":"Longitudinal and transverse relaxation times were measured for proton MRS signals from human brain metabolites at 3 T using a short-echo STEAM protocol and a surface coil as a transmitter/receiver. Volumes of interest containing mostly grey or mostly white matter were selected in occipital lobes of healthy subjects and relaxation times for the following resonances were obtained: N-acetylaspartate at 2.01 ppm (T1 and T2), glutamate at 2.35 ppm (T1), creatine at 3.03 and 3.92 ppm (T1 and T2), choline-containing substances at 3.22 ppm (T1 and T2), myo-inositol at 3.57 and 3.65 ppm (T1) and the overlapping signals of glutamate and glutamine at 3.75 ppm (T1). The T1 relaxation times obtained range from 0.97 to 1.47 s for grey matter and from 0.87 to 1.35 s for white matter. On the other hand, T2 relaxation times range from 116 to 247 ms and from 141 to 295 ms in grey and white matter, respectively. Generally, the T1 values measured at 3 T are close to the previously published data found at 1.5, 2 and 4.1 T. Also, the T2 values confirm the previously observed decrease in transverse relaxation times with increasing static magnetic field. The proton relaxation times obtained will allow improved sequence design and spectra quantitation at 3 T, currently tested for enhanced clinical applications. Copyright © 2001 John Wiley &amp; Sons, Ltd.","author":[{"dropping-particle":"","family":"Mlynrik","given":"Vladimr","non-dropping-particle":"","parse-names":false,"suffix":""},{"dropping-particle":"","family":"Gruber","given":"Stephan","non-dropping-particle":"","parse-names":false,"suffix":""},{"dropping-particle":"","family":"Moser","given":"Ewald","non-dropping-particle":"","parse-names":false,"suffix":""}],"container-title":"NMR in Biomedicine","id":"ITEM-1","issue":"5","issued":{"date-parts":[["2001"]]},"page":"325-331","title":"Proton T1 and T2 relaxation times of human brain metabolites at 3 Tesla","type":"article-journal","volume":"14"},"uris":["http://www.mendeley.com/documents/?uuid=ddd62e08-92e9-4e37-a895-9250d6e719da"]}],"mendeley":{"formattedCitation":"[98]","plainTextFormattedCitation":"[98]","previouslyFormattedCitation":"[98]"},"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9</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61937EBE" w14:textId="2AC35B79"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nbm.713","ISSN":"09523480","PMID":"11477653","abstract":"Longitudinal and transverse relaxation times were measured for proton MRS signals from human brain metabolites at 3 T using a short-echo STEAM protocol and a surface coil as a transmitter/receiver. Volumes of interest containing mostly grey or mostly white matter were selected in occipital lobes of healthy subjects and relaxation times for the following resonances were obtained: N-acetylaspartate at 2.01 ppm (T1 and T2), glutamate at 2.35 ppm (T1), creatine at 3.03 and 3.92 ppm (T1 and T2), choline-containing substances at 3.22 ppm (T1 and T2), myo-inositol at 3.57 and 3.65 ppm (T1) and the overlapping signals of glutamate and glutamine at 3.75 ppm (T1). The T1 relaxation times obtained range from 0.97 to 1.47 s for grey matter and from 0.87 to 1.35 s for white matter. On the other hand, T2 relaxation times range from 116 to 247 ms and from 141 to 295 ms in grey and white matter, respectively. Generally, the T1 values measured at 3 T are close to the previously published data found at 1.5, 2 and 4.1 T. Also, the T2 values confirm the previously observed decrease in transverse relaxation times with increasing static magnetic field. The proton relaxation times obtained will allow improved sequence design and spectra quantitation at 3 T, currently tested for enhanced clinical applications. Copyright © 2001 John Wiley &amp; Sons, Ltd.","author":[{"dropping-particle":"","family":"Mlynrik","given":"Vladimr","non-dropping-particle":"","parse-names":false,"suffix":""},{"dropping-particle":"","family":"Gruber","given":"Stephan","non-dropping-particle":"","parse-names":false,"suffix":""},{"dropping-particle":"","family":"Moser","given":"Ewald","non-dropping-particle":"","parse-names":false,"suffix":""}],"container-title":"NMR in Biomedicine","id":"ITEM-1","issue":"5","issued":{"date-parts":[["2001"]]},"page":"325-331","title":"Proton T1 and T2 relaxation times of human brain metabolites at 3 Tesla","type":"article-journal","volume":"14"},"uris":["http://www.mendeley.com/documents/?uuid=ddd62e08-92e9-4e37-a895-9250d6e719da"]}],"mendeley":{"formattedCitation":"[98]","plainTextFormattedCitation":"[98]","previouslyFormattedCitation":"[98]"},"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9</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72723C73" w14:textId="6EB958CA"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Motor </w:t>
            </w:r>
            <w:r w:rsidRPr="00F95C58">
              <w:rPr>
                <w:color w:val="000000"/>
                <w:sz w:val="20"/>
                <w:szCs w:val="20"/>
                <w:lang w:val="en-GB"/>
              </w:rPr>
              <w:fldChar w:fldCharType="begin" w:fldLock="1"/>
            </w:r>
            <w:r>
              <w:rPr>
                <w:color w:val="000000"/>
                <w:sz w:val="20"/>
                <w:szCs w:val="20"/>
                <w:lang w:val="en-GB"/>
              </w:rPr>
              <w:instrText>ADDIN CSL_CITATION {"citationItems":[{"id":"ITEM-1","itemData":{"DOI":"10.1016/j.jmr.2009.02.002.Measurement","author":[{"dropping-particle":"","family":"Choi","given":"Changho","non-dropping-particle":"","parse-names":false,"suffix":""},{"dropping-particle":"","family":"Zhao","given":"Chenguang","non-dropping-particle":"","parse-names":false,"suffix":""},{"dropping-particle":"","family":"Dimitrov","given":"Ivan","non-dropping-particle":"","parse-names":false,"suffix":""},{"dropping-particle":"","family":"Douglas","given":"Deborah","non-dropping-particle":"","parse-names":false,"suffix":""},{"dropping-particle":"","family":"Coupland","given":"Nicholas J.","non-dropping-particle":"","parse-names":false,"suffix":""},{"dropping-particle":"","family":"Kalra","given":"Sanjay","non-dropping-particle":"","parse-names":false,"suffix":""},{"dropping-particle":"","family":"Hawesa","given":"Halima","non-dropping-particle":"","parse-names":false,"suffix":""},{"dropping-particle":"","family":"Davis1","given":"and Jeannie","non-dropping-particle":"","parse-names":false,"suffix":""}],"container-title":"J Magn Reson.","id":"ITEM-1","issue":"2","issued":{"date-parts":[["2009"]]},"page":"160-166","title":"Measurement of Glutathione in Human Brain at 3T using an Improved Double Quantum Filter In Vivo","type":"article-journal","volume":"198"},"uris":["http://www.mendeley.com/documents/?uuid=ead56ab0-2afd-454d-9bd8-17049d216db8"]}],"mendeley":{"formattedCitation":"[99]","plainTextFormattedCitation":"[99]","previouslyFormattedCitation":"[99]"},"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10</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23860A87" w14:textId="37192829"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Thalamus </w:t>
            </w:r>
            <w:r w:rsidRPr="00F95C58">
              <w:rPr>
                <w:color w:val="000000"/>
                <w:sz w:val="20"/>
                <w:szCs w:val="20"/>
                <w:lang w:val="en-GB"/>
              </w:rPr>
              <w:fldChar w:fldCharType="begin" w:fldLock="1"/>
            </w:r>
            <w:r>
              <w:rPr>
                <w:color w:val="000000"/>
                <w:sz w:val="20"/>
                <w:szCs w:val="20"/>
                <w:lang w:val="en-GB"/>
              </w:rPr>
              <w:instrText>ADDIN CSL_CITATION {"citationItems":[{"id":"ITEM-1","itemData":{"DOI":"10.1002/mrm.10640","ISSN":"07403194","PMID":"14648578","abstract":"In vivo longitudinal relaxation times of N-acetyl compounds (NA), choline-containing substances (Cho), creatine (Cr), myoinositol (ml), and tissue water were measured at 1.5 and 3 T using a point-resolved spectroscopy (PRESS) sequence with short echo time (TE). T1 values were determined in six different brain regions: the occipital gray matter (GM), occipital white matter (WM), motor cortex, frontoparietal WM, thalamus, and cerebellum. The T1 relaxation times of water protons were 26-38% longer at 3 T than at 1.5 T. Significantly longer metabolite T1 values at 3 T (11-36%) were found for NA, Cho, and Cr in the motor cortex, frontoparietal WM, and thalamus. The amounts of GM, WM, and cerebrospinal fluid (CSF) within the voxel were determined by segmentation of a 3D image data set. No influence of tissue composition on metabolite T1 values was found, while the longitudinal relaxation times of water protons were strongly correlated with the relative GM content. © 2003 Wiley-Liss, Inc.","author":[{"dropping-particle":"","family":"Ethofer","given":"Thomas","non-dropping-particle":"","parse-names":false,"suffix":""},{"dropping-particle":"","family":"Mader","given":"Irina","non-dropping-particle":"","parse-names":false,"suffix":""},{"dropping-particle":"","family":"Seeger","given":"Uwe","non-dropping-particle":"","parse-names":false,"suffix":""},{"dropping-particle":"","family":"Helms","given":"Gunther","non-dropping-particle":"","parse-names":false,"suffix":""},{"dropping-particle":"","family":"Erb","given":"Michael","non-dropping-particle":"","parse-names":false,"suffix":""},{"dropping-particle":"","family":"Grodd","given":"Wolfgang","non-dropping-particle":"","parse-names":false,"suffix":""},{"dropping-particle":"","family":"Ludolph","given":"Albert","non-dropping-particle":"","parse-names":false,"suffix":""},{"dropping-particle":"","family":"Klose","given":"Uwe","non-dropping-particle":"","parse-names":false,"suffix":""}],"container-title":"Magnetic Resonance in Medicine","id":"ITEM-1","issue":"6","issued":{"date-parts":[["2003"]]},"page":"1296-1301","title":"Comparison of Longitudinal Metabolite Relaxation Times in Different Regions of the Human Brain at 1.5 and 3 Tesla","type":"article-journal","volume":"50"},"uris":["http://www.mendeley.com/documents/?uuid=0110e799-06ab-43e5-8a36-95ab3efc6c3d"]}],"mendeley":{"formattedCitation":"[31]","plainTextFormattedCitation":"[31]","previouslyFormattedCitation":"[31]"},"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1</w:t>
            </w:r>
            <w:r w:rsidRPr="00CB3C5F">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684EB588" w14:textId="714ABD9C"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Thalamus </w:t>
            </w:r>
            <w:r w:rsidRPr="00F95C58">
              <w:rPr>
                <w:color w:val="000000"/>
                <w:sz w:val="20"/>
                <w:szCs w:val="20"/>
                <w:lang w:val="en-GB"/>
              </w:rPr>
              <w:fldChar w:fldCharType="begin" w:fldLock="1"/>
            </w:r>
            <w:r>
              <w:rPr>
                <w:color w:val="000000"/>
                <w:sz w:val="20"/>
                <w:szCs w:val="20"/>
                <w:lang w:val="en-GB"/>
              </w:rPr>
              <w:instrText>ADDIN CSL_CITATION {"citationItems":[{"id":"ITEM-1","itemData":{"DOI":"10.1002/mrm.10640","ISSN":"07403194","PMID":"14648578","abstract":"In vivo longitudinal relaxation times of N-acetyl compounds (NA), choline-containing substances (Cho), creatine (Cr), myoinositol (ml), and tissue water were measured at 1.5 and 3 T using a point-resolved spectroscopy (PRESS) sequence with short echo time (TE). T1 values were determined in six different brain regions: the occipital gray matter (GM), occipital white matter (WM), motor cortex, frontoparietal WM, thalamus, and cerebellum. The T1 relaxation times of water protons were 26-38% longer at 3 T than at 1.5 T. Significantly longer metabolite T1 values at 3 T (11-36%) were found for NA, Cho, and Cr in the motor cortex, frontoparietal WM, and thalamus. The amounts of GM, WM, and cerebrospinal fluid (CSF) within the voxel were determined by segmentation of a 3D image data set. No influence of tissue composition on metabolite T1 values was found, while the longitudinal relaxation times of water protons were strongly correlated with the relative GM content. © 2003 Wiley-Liss, Inc.","author":[{"dropping-particle":"","family":"Ethofer","given":"Thomas","non-dropping-particle":"","parse-names":false,"suffix":""},{"dropping-particle":"","family":"Mader","given":"Irina","non-dropping-particle":"","parse-names":false,"suffix":""},{"dropping-particle":"","family":"Seeger","given":"Uwe","non-dropping-particle":"","parse-names":false,"suffix":""},{"dropping-particle":"","family":"Helms","given":"Gunther","non-dropping-particle":"","parse-names":false,"suffix":""},{"dropping-particle":"","family":"Erb","given":"Michael","non-dropping-particle":"","parse-names":false,"suffix":""},{"dropping-particle":"","family":"Grodd","given":"Wolfgang","non-dropping-particle":"","parse-names":false,"suffix":""},{"dropping-particle":"","family":"Ludolph","given":"Albert","non-dropping-particle":"","parse-names":false,"suffix":""},{"dropping-particle":"","family":"Klose","given":"Uwe","non-dropping-particle":"","parse-names":false,"suffix":""}],"container-title":"Magnetic Resonance in Medicine","id":"ITEM-1","issue":"6","issued":{"date-parts":[["2003"]]},"page":"1296-1301","title":"Comparison of Longitudinal Metabolite Relaxation Times in Different Regions of the Human Brain at 1.5 and 3 Tesla","type":"article-journal","volume":"50"},"uris":["http://www.mendeley.com/documents/?uuid=0110e799-06ab-43e5-8a36-95ab3efc6c3d"]}],"mendeley":{"formattedCitation":"[31]","plainTextFormattedCitation":"[31]","previouslyFormattedCitation":"[31]"},"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1</w:t>
            </w:r>
            <w:r w:rsidRPr="00CB3C5F">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Ins)</w:t>
            </w:r>
          </w:p>
        </w:tc>
        <w:tc>
          <w:tcPr>
            <w:tcW w:w="369" w:type="dxa"/>
            <w:tcBorders>
              <w:top w:val="single" w:sz="4" w:space="0" w:color="auto"/>
              <w:bottom w:val="nil"/>
            </w:tcBorders>
            <w:shd w:val="clear" w:color="auto" w:fill="auto"/>
            <w:noWrap/>
            <w:textDirection w:val="btLr"/>
            <w:vAlign w:val="bottom"/>
            <w:hideMark/>
          </w:tcPr>
          <w:p w14:paraId="2E97101A" w14:textId="023B83C8"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Thalamus </w:t>
            </w:r>
            <w:r w:rsidRPr="00F95C58">
              <w:rPr>
                <w:color w:val="000000"/>
                <w:sz w:val="20"/>
                <w:szCs w:val="20"/>
                <w:lang w:val="en-GB"/>
              </w:rPr>
              <w:fldChar w:fldCharType="begin" w:fldLock="1"/>
            </w:r>
            <w:r>
              <w:rPr>
                <w:color w:val="000000"/>
                <w:sz w:val="20"/>
                <w:szCs w:val="20"/>
                <w:lang w:val="en-GB"/>
              </w:rPr>
              <w:instrText>ADDIN CSL_CITATION {"citationItems":[{"id":"ITEM-1","itemData":{"DOI":"10.1002/mrm.10640","ISSN":"07403194","PMID":"14648578","abstract":"In vivo longitudinal relaxation times of N-acetyl compounds (NA), choline-containing substances (Cho), creatine (Cr), myoinositol (ml), and tissue water were measured at 1.5 and 3 T using a point-resolved spectroscopy (PRESS) sequence with short echo time (TE). T1 values were determined in six different brain regions: the occipital gray matter (GM), occipital white matter (WM), motor cortex, frontoparietal WM, thalamus, and cerebellum. The T1 relaxation times of water protons were 26-38% longer at 3 T than at 1.5 T. Significantly longer metabolite T1 values at 3 T (11-36%) were found for NA, Cho, and Cr in the motor cortex, frontoparietal WM, and thalamus. The amounts of GM, WM, and cerebrospinal fluid (CSF) within the voxel were determined by segmentation of a 3D image data set. No influence of tissue composition on metabolite T1 values was found, while the longitudinal relaxation times of water protons were strongly correlated with the relative GM content. © 2003 Wiley-Liss, Inc.","author":[{"dropping-particle":"","family":"Ethofer","given":"Thomas","non-dropping-particle":"","parse-names":false,"suffix":""},{"dropping-particle":"","family":"Mader","given":"Irina","non-dropping-particle":"","parse-names":false,"suffix":""},{"dropping-particle":"","family":"Seeger","given":"Uwe","non-dropping-particle":"","parse-names":false,"suffix":""},{"dropping-particle":"","family":"Helms","given":"Gunther","non-dropping-particle":"","parse-names":false,"suffix":""},{"dropping-particle":"","family":"Erb","given":"Michael","non-dropping-particle":"","parse-names":false,"suffix":""},{"dropping-particle":"","family":"Grodd","given":"Wolfgang","non-dropping-particle":"","parse-names":false,"suffix":""},{"dropping-particle":"","family":"Ludolph","given":"Albert","non-dropping-particle":"","parse-names":false,"suffix":""},{"dropping-particle":"","family":"Klose","given":"Uwe","non-dropping-particle":"","parse-names":false,"suffix":""}],"container-title":"Magnetic Resonance in Medicine","id":"ITEM-1","issue":"6","issued":{"date-parts":[["2003"]]},"page":"1296-1301","title":"Comparison of Longitudinal Metabolite Relaxation Times in Different Regions of the Human Brain at 1.5 and 3 Tesla","type":"article-journal","volume":"50"},"uris":["http://www.mendeley.com/documents/?uuid=0110e799-06ab-43e5-8a36-95ab3efc6c3d"]}],"mendeley":{"formattedCitation":"[31]","plainTextFormattedCitation":"[31]","previouslyFormattedCitation":"[31]"},"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1</w:t>
            </w:r>
            <w:r w:rsidRPr="00CB3C5F">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74518C49" w14:textId="3F17C3AB"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Thalamus </w:t>
            </w:r>
            <w:r w:rsidRPr="00F95C58">
              <w:rPr>
                <w:color w:val="000000"/>
                <w:sz w:val="20"/>
                <w:szCs w:val="20"/>
                <w:lang w:val="en-GB"/>
              </w:rPr>
              <w:fldChar w:fldCharType="begin" w:fldLock="1"/>
            </w:r>
            <w:r>
              <w:rPr>
                <w:color w:val="000000"/>
                <w:sz w:val="20"/>
                <w:szCs w:val="20"/>
                <w:lang w:val="en-GB"/>
              </w:rPr>
              <w:instrText>ADDIN CSL_CITATION {"citationItems":[{"id":"ITEM-1","itemData":{"DOI":"10.1002/mrm.10640","ISSN":"07403194","PMID":"14648578","abstract":"In vivo longitudinal relaxation times of N-acetyl compounds (NA), choline-containing substances (Cho), creatine (Cr), myoinositol (ml), and tissue water were measured at 1.5 and 3 T using a point-resolved spectroscopy (PRESS) sequence with short echo time (TE). T1 values were determined in six different brain regions: the occipital gray matter (GM), occipital white matter (WM), motor cortex, frontoparietal WM, thalamus, and cerebellum. The T1 relaxation times of water protons were 26-38% longer at 3 T than at 1.5 T. Significantly longer metabolite T1 values at 3 T (11-36%) were found for NA, Cho, and Cr in the motor cortex, frontoparietal WM, and thalamus. The amounts of GM, WM, and cerebrospinal fluid (CSF) within the voxel were determined by segmentation of a 3D image data set. No influence of tissue composition on metabolite T1 values was found, while the longitudinal relaxation times of water protons were strongly correlated with the relative GM content. © 2003 Wiley-Liss, Inc.","author":[{"dropping-particle":"","family":"Ethofer","given":"Thomas","non-dropping-particle":"","parse-names":false,"suffix":""},{"dropping-particle":"","family":"Mader","given":"Irina","non-dropping-particle":"","parse-names":false,"suffix":""},{"dropping-particle":"","family":"Seeger","given":"Uwe","non-dropping-particle":"","parse-names":false,"suffix":""},{"dropping-particle":"","family":"Helms","given":"Gunther","non-dropping-particle":"","parse-names":false,"suffix":""},{"dropping-particle":"","family":"Erb","given":"Michael","non-dropping-particle":"","parse-names":false,"suffix":""},{"dropping-particle":"","family":"Grodd","given":"Wolfgang","non-dropping-particle":"","parse-names":false,"suffix":""},{"dropping-particle":"","family":"Ludolph","given":"Albert","non-dropping-particle":"","parse-names":false,"suffix":""},{"dropping-particle":"","family":"Klose","given":"Uwe","non-dropping-particle":"","parse-names":false,"suffix":""}],"container-title":"Magnetic Resonance in Medicine","id":"ITEM-1","issue":"6","issued":{"date-parts":[["2003"]]},"page":"1296-1301","title":"Comparison of Longitudinal Metabolite Relaxation Times in Different Regions of the Human Brain at 1.5 and 3 Tesla","type":"article-journal","volume":"50"},"uris":["http://www.mendeley.com/documents/?uuid=0110e799-06ab-43e5-8a36-95ab3efc6c3d"]}],"mendeley":{"formattedCitation":"[31]","plainTextFormattedCitation":"[31]","previouslyFormattedCitation":"[31]"},"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1</w:t>
            </w:r>
            <w:r w:rsidRPr="00CB3C5F">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NAA)</w:t>
            </w:r>
          </w:p>
        </w:tc>
        <w:tc>
          <w:tcPr>
            <w:tcW w:w="369" w:type="dxa"/>
            <w:tcBorders>
              <w:top w:val="single" w:sz="4" w:space="0" w:color="auto"/>
              <w:bottom w:val="nil"/>
            </w:tcBorders>
            <w:shd w:val="clear" w:color="auto" w:fill="auto"/>
            <w:noWrap/>
            <w:textDirection w:val="btLr"/>
            <w:vAlign w:val="bottom"/>
            <w:hideMark/>
          </w:tcPr>
          <w:p w14:paraId="777FBA5D" w14:textId="3D381436"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nbm.713","ISSN":"09523480","PMID":"11477653","abstract":"Longitudinal and transverse relaxation times were measured for proton MRS signals from human brain metabolites at 3 T using a short-echo STEAM protocol and a surface coil as a transmitter/receiver. Volumes of interest containing mostly grey or mostly white matter were selected in occipital lobes of healthy subjects and relaxation times for the following resonances were obtained: N-acetylaspartate at 2.01 ppm (T1 and T2), glutamate at 2.35 ppm (T1), creatine at 3.03 and 3.92 ppm (T1 and T2), choline-containing substances at 3.22 ppm (T1 and T2), myo-inositol at 3.57 and 3.65 ppm (T1) and the overlapping signals of glutamate and glutamine at 3.75 ppm (T1). The T1 relaxation times obtained range from 0.97 to 1.47 s for grey matter and from 0.87 to 1.35 s for white matter. On the other hand, T2 relaxation times range from 116 to 247 ms and from 141 to 295 ms in grey and white matter, respectively. Generally, the T1 values measured at 3 T are close to the previously published data found at 1.5, 2 and 4.1 T. Also, the T2 values confirm the previously observed decrease in transverse relaxation times with increasing static magnetic field. The proton relaxation times obtained will allow improved sequence design and spectra quantitation at 3 T, currently tested for enhanced clinical applications. Copyright © 2001 John Wiley &amp; Sons, Ltd.","author":[{"dropping-particle":"","family":"Mlynrik","given":"Vladimr","non-dropping-particle":"","parse-names":false,"suffix":""},{"dropping-particle":"","family":"Gruber","given":"Stephan","non-dropping-particle":"","parse-names":false,"suffix":""},{"dropping-particle":"","family":"Moser","given":"Ewald","non-dropping-particle":"","parse-names":false,"suffix":""}],"container-title":"NMR in Biomedicine","id":"ITEM-1","issue":"5","issued":{"date-parts":[["2001"]]},"page":"325-331","title":"Proton T1 and T2 relaxation times of human brain metabolites at 3 Tesla","type":"article-journal","volume":"14"},"uris":["http://www.mendeley.com/documents/?uuid=ddd62e08-92e9-4e37-a895-9250d6e719da"]}],"mendeley":{"formattedCitation":"[98]","plainTextFormattedCitation":"[98]","previouslyFormattedCitation":"[98]"},"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9</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7A1D66B6" w14:textId="40EBB197"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Thalamus </w:t>
            </w:r>
            <w:r w:rsidRPr="00F95C58">
              <w:rPr>
                <w:color w:val="000000"/>
                <w:sz w:val="20"/>
                <w:szCs w:val="20"/>
                <w:lang w:val="en-GB"/>
              </w:rPr>
              <w:fldChar w:fldCharType="begin" w:fldLock="1"/>
            </w:r>
            <w:r>
              <w:rPr>
                <w:color w:val="000000"/>
                <w:sz w:val="20"/>
                <w:szCs w:val="20"/>
                <w:lang w:val="en-GB"/>
              </w:rPr>
              <w:instrText>ADDIN CSL_CITATION {"citationItems":[{"id":"ITEM-1","itemData":{"DOI":"10.1002/mrm.10640","ISSN":"07403194","PMID":"14648578","abstract":"In vivo longitudinal relaxation times of N-acetyl compounds (NA), choline-containing substances (Cho), creatine (Cr), myoinositol (ml), and tissue water were measured at 1.5 and 3 T using a point-resolved spectroscopy (PRESS) sequence with short echo time (TE). T1 values were determined in six different brain regions: the occipital gray matter (GM), occipital white matter (WM), motor cortex, frontoparietal WM, thalamus, and cerebellum. The T1 relaxation times of water protons were 26-38% longer at 3 T than at 1.5 T. Significantly longer metabolite T1 values at 3 T (11-36%) were found for NA, Cho, and Cr in the motor cortex, frontoparietal WM, and thalamus. The amounts of GM, WM, and cerebrospinal fluid (CSF) within the voxel were determined by segmentation of a 3D image data set. No influence of tissue composition on metabolite T1 values was found, while the longitudinal relaxation times of water protons were strongly correlated with the relative GM content. © 2003 Wiley-Liss, Inc.","author":[{"dropping-particle":"","family":"Ethofer","given":"Thomas","non-dropping-particle":"","parse-names":false,"suffix":""},{"dropping-particle":"","family":"Mader","given":"Irina","non-dropping-particle":"","parse-names":false,"suffix":""},{"dropping-particle":"","family":"Seeger","given":"Uwe","non-dropping-particle":"","parse-names":false,"suffix":""},{"dropping-particle":"","family":"Helms","given":"Gunther","non-dropping-particle":"","parse-names":false,"suffix":""},{"dropping-particle":"","family":"Erb","given":"Michael","non-dropping-particle":"","parse-names":false,"suffix":""},{"dropping-particle":"","family":"Grodd","given":"Wolfgang","non-dropping-particle":"","parse-names":false,"suffix":""},{"dropping-particle":"","family":"Ludolph","given":"Albert","non-dropping-particle":"","parse-names":false,"suffix":""},{"dropping-particle":"","family":"Klose","given":"Uwe","non-dropping-particle":"","parse-names":false,"suffix":""}],"container-title":"Magnetic Resonance in Medicine","id":"ITEM-1","issue":"6","issued":{"date-parts":[["2003"]]},"page":"1296-1301","title":"Comparison of Longitudinal Metabolite Relaxation Times in Different Regions of the Human Brain at 1.5 and 3 Tesla","type":"article-journal","volume":"50"},"uris":["http://www.mendeley.com/documents/?uuid=0110e799-06ab-43e5-8a36-95ab3efc6c3d"]}],"mendeley":{"formattedCitation":"[31]","plainTextFormattedCitation":"[31]","previouslyFormattedCitation":"[31]"},"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1</w:t>
            </w:r>
            <w:r w:rsidRPr="00CB3C5F">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tCho)</w:t>
            </w:r>
          </w:p>
        </w:tc>
        <w:tc>
          <w:tcPr>
            <w:tcW w:w="369" w:type="dxa"/>
            <w:tcBorders>
              <w:top w:val="single" w:sz="4" w:space="0" w:color="auto"/>
              <w:bottom w:val="nil"/>
            </w:tcBorders>
            <w:shd w:val="clear" w:color="auto" w:fill="auto"/>
            <w:noWrap/>
            <w:textDirection w:val="btLr"/>
            <w:vAlign w:val="bottom"/>
            <w:hideMark/>
          </w:tcPr>
          <w:p w14:paraId="54FA47BB" w14:textId="43D3957E"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Thalamus </w:t>
            </w:r>
            <w:r w:rsidRPr="00F95C58">
              <w:rPr>
                <w:color w:val="000000"/>
                <w:sz w:val="20"/>
                <w:szCs w:val="20"/>
                <w:lang w:val="en-GB"/>
              </w:rPr>
              <w:fldChar w:fldCharType="begin" w:fldLock="1"/>
            </w:r>
            <w:r>
              <w:rPr>
                <w:color w:val="000000"/>
                <w:sz w:val="20"/>
                <w:szCs w:val="20"/>
                <w:lang w:val="en-GB"/>
              </w:rPr>
              <w:instrText>ADDIN CSL_CITATION {"citationItems":[{"id":"ITEM-1","itemData":{"DOI":"10.1002/mrm.10640","ISSN":"07403194","PMID":"14648578","abstract":"In vivo longitudinal relaxation times of N-acetyl compounds (NA), choline-containing substances (Cho), creatine (Cr), myoinositol (ml), and tissue water were measured at 1.5 and 3 T using a point-resolved spectroscopy (PRESS) sequence with short echo time (TE). T1 values were determined in six different brain regions: the occipital gray matter (GM), occipital white matter (WM), motor cortex, frontoparietal WM, thalamus, and cerebellum. The T1 relaxation times of water protons were 26-38% longer at 3 T than at 1.5 T. Significantly longer metabolite T1 values at 3 T (11-36%) were found for NA, Cho, and Cr in the motor cortex, frontoparietal WM, and thalamus. The amounts of GM, WM, and cerebrospinal fluid (CSF) within the voxel were determined by segmentation of a 3D image data set. No influence of tissue composition on metabolite T1 values was found, while the longitudinal relaxation times of water protons were strongly correlated with the relative GM content. © 2003 Wiley-Liss, Inc.","author":[{"dropping-particle":"","family":"Ethofer","given":"Thomas","non-dropping-particle":"","parse-names":false,"suffix":""},{"dropping-particle":"","family":"Mader","given":"Irina","non-dropping-particle":"","parse-names":false,"suffix":""},{"dropping-particle":"","family":"Seeger","given":"Uwe","non-dropping-particle":"","parse-names":false,"suffix":""},{"dropping-particle":"","family":"Helms","given":"Gunther","non-dropping-particle":"","parse-names":false,"suffix":""},{"dropping-particle":"","family":"Erb","given":"Michael","non-dropping-particle":"","parse-names":false,"suffix":""},{"dropping-particle":"","family":"Grodd","given":"Wolfgang","non-dropping-particle":"","parse-names":false,"suffix":""},{"dropping-particle":"","family":"Ludolph","given":"Albert","non-dropping-particle":"","parse-names":false,"suffix":""},{"dropping-particle":"","family":"Klose","given":"Uwe","non-dropping-particle":"","parse-names":false,"suffix":""}],"container-title":"Magnetic Resonance in Medicine","id":"ITEM-1","issue":"6","issued":{"date-parts":[["2003"]]},"page":"1296-1301","title":"Comparison of Longitudinal Metabolite Relaxation Times in Different Regions of the Human Brain at 1.5 and 3 Tesla","type":"article-journal","volume":"50"},"uris":["http://www.mendeley.com/documents/?uuid=0110e799-06ab-43e5-8a36-95ab3efc6c3d"]}],"mendeley":{"formattedCitation":"[31]","plainTextFormattedCitation":"[31]","previouslyFormattedCitation":"[31]"},"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1</w:t>
            </w:r>
            <w:r w:rsidRPr="00CB3C5F">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209EB544" w14:textId="4D0CBF04"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Thalamus </w:t>
            </w:r>
            <w:r w:rsidRPr="00F95C58">
              <w:rPr>
                <w:color w:val="000000"/>
                <w:sz w:val="20"/>
                <w:szCs w:val="20"/>
                <w:lang w:val="en-GB"/>
              </w:rPr>
              <w:fldChar w:fldCharType="begin" w:fldLock="1"/>
            </w:r>
            <w:r>
              <w:rPr>
                <w:color w:val="000000"/>
                <w:sz w:val="20"/>
                <w:szCs w:val="20"/>
                <w:lang w:val="en-GB"/>
              </w:rPr>
              <w:instrText>ADDIN CSL_CITATION {"citationItems":[{"id":"ITEM-1","itemData":{"DOI":"10.1002/mrm.10640","ISSN":"07403194","PMID":"14648578","abstract":"In vivo longitudinal relaxation times of N-acetyl compounds (NA), choline-containing substances (Cho), creatine (Cr), myoinositol (ml), and tissue water were measured at 1.5 and 3 T using a point-resolved spectroscopy (PRESS) sequence with short echo time (TE). T1 values were determined in six different brain regions: the occipital gray matter (GM), occipital white matter (WM), motor cortex, frontoparietal WM, thalamus, and cerebellum. The T1 relaxation times of water protons were 26-38% longer at 3 T than at 1.5 T. Significantly longer metabolite T1 values at 3 T (11-36%) were found for NA, Cho, and Cr in the motor cortex, frontoparietal WM, and thalamus. The amounts of GM, WM, and cerebrospinal fluid (CSF) within the voxel were determined by segmentation of a 3D image data set. No influence of tissue composition on metabolite T1 values was found, while the longitudinal relaxation times of water protons were strongly correlated with the relative GM content. © 2003 Wiley-Liss, Inc.","author":[{"dropping-particle":"","family":"Ethofer","given":"Thomas","non-dropping-particle":"","parse-names":false,"suffix":""},{"dropping-particle":"","family":"Mader","given":"Irina","non-dropping-particle":"","parse-names":false,"suffix":""},{"dropping-particle":"","family":"Seeger","given":"Uwe","non-dropping-particle":"","parse-names":false,"suffix":""},{"dropping-particle":"","family":"Helms","given":"Gunther","non-dropping-particle":"","parse-names":false,"suffix":""},{"dropping-particle":"","family":"Erb","given":"Michael","non-dropping-particle":"","parse-names":false,"suffix":""},{"dropping-particle":"","family":"Grodd","given":"Wolfgang","non-dropping-particle":"","parse-names":false,"suffix":""},{"dropping-particle":"","family":"Ludolph","given":"Albert","non-dropping-particle":"","parse-names":false,"suffix":""},{"dropping-particle":"","family":"Klose","given":"Uwe","non-dropping-particle":"","parse-names":false,"suffix":""}],"container-title":"Magnetic Resonance in Medicine","id":"ITEM-1","issue":"6","issued":{"date-parts":[["2003"]]},"page":"1296-1301","title":"Comparison of Longitudinal Metabolite Relaxation Times in Different Regions of the Human Brain at 1.5 and 3 Tesla","type":"article-journal","volume":"50"},"uris":["http://www.mendeley.com/documents/?uuid=0110e799-06ab-43e5-8a36-95ab3efc6c3d"]}],"mendeley":{"formattedCitation":"[31]","plainTextFormattedCitation":"[31]","previouslyFormattedCitation":"[31]"},"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1</w:t>
            </w:r>
            <w:r w:rsidRPr="00CB3C5F">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Ins)</w:t>
            </w:r>
          </w:p>
        </w:tc>
        <w:tc>
          <w:tcPr>
            <w:tcW w:w="369" w:type="dxa"/>
            <w:tcBorders>
              <w:top w:val="single" w:sz="4" w:space="0" w:color="auto"/>
              <w:bottom w:val="nil"/>
            </w:tcBorders>
            <w:shd w:val="clear" w:color="auto" w:fill="auto"/>
            <w:noWrap/>
            <w:textDirection w:val="btLr"/>
            <w:vAlign w:val="bottom"/>
            <w:hideMark/>
          </w:tcPr>
          <w:p w14:paraId="039CAD80" w14:textId="5892FB96"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Thalamus </w:t>
            </w:r>
            <w:r w:rsidRPr="00F95C58">
              <w:rPr>
                <w:color w:val="000000"/>
                <w:sz w:val="20"/>
                <w:szCs w:val="20"/>
                <w:lang w:val="en-GB"/>
              </w:rPr>
              <w:fldChar w:fldCharType="begin" w:fldLock="1"/>
            </w:r>
            <w:r>
              <w:rPr>
                <w:color w:val="000000"/>
                <w:sz w:val="20"/>
                <w:szCs w:val="20"/>
                <w:lang w:val="en-GB"/>
              </w:rPr>
              <w:instrText>ADDIN CSL_CITATION {"citationItems":[{"id":"ITEM-1","itemData":{"DOI":"10.1002/mrm.10640","ISSN":"07403194","PMID":"14648578","abstract":"In vivo longitudinal relaxation times of N-acetyl compounds (NA), choline-containing substances (Cho), creatine (Cr), myoinositol (ml), and tissue water were measured at 1.5 and 3 T using a point-resolved spectroscopy (PRESS) sequence with short echo time (TE). T1 values were determined in six different brain regions: the occipital gray matter (GM), occipital white matter (WM), motor cortex, frontoparietal WM, thalamus, and cerebellum. The T1 relaxation times of water protons were 26-38% longer at 3 T than at 1.5 T. Significantly longer metabolite T1 values at 3 T (11-36%) were found for NA, Cho, and Cr in the motor cortex, frontoparietal WM, and thalamus. The amounts of GM, WM, and cerebrospinal fluid (CSF) within the voxel were determined by segmentation of a 3D image data set. No influence of tissue composition on metabolite T1 values was found, while the longitudinal relaxation times of water protons were strongly correlated with the relative GM content. © 2003 Wiley-Liss, Inc.","author":[{"dropping-particle":"","family":"Ethofer","given":"Thomas","non-dropping-particle":"","parse-names":false,"suffix":""},{"dropping-particle":"","family":"Mader","given":"Irina","non-dropping-particle":"","parse-names":false,"suffix":""},{"dropping-particle":"","family":"Seeger","given":"Uwe","non-dropping-particle":"","parse-names":false,"suffix":""},{"dropping-particle":"","family":"Helms","given":"Gunther","non-dropping-particle":"","parse-names":false,"suffix":""},{"dropping-particle":"","family":"Erb","given":"Michael","non-dropping-particle":"","parse-names":false,"suffix":""},{"dropping-particle":"","family":"Grodd","given":"Wolfgang","non-dropping-particle":"","parse-names":false,"suffix":""},{"dropping-particle":"","family":"Ludolph","given":"Albert","non-dropping-particle":"","parse-names":false,"suffix":""},{"dropping-particle":"","family":"Klose","given":"Uwe","non-dropping-particle":"","parse-names":false,"suffix":""}],"container-title":"Magnetic Resonance in Medicine","id":"ITEM-1","issue":"6","issued":{"date-parts":[["2003"]]},"page":"1296-1301","title":"Comparison of Longitudinal Metabolite Relaxation Times in Different Regions of the Human Brain at 1.5 and 3 Tesla","type":"article-journal","volume":"50"},"uris":["http://www.mendeley.com/documents/?uuid=0110e799-06ab-43e5-8a36-95ab3efc6c3d"]}],"mendeley":{"formattedCitation":"[31]","plainTextFormattedCitation":"[31]","previouslyFormattedCitation":"[31]"},"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1</w:t>
            </w:r>
            <w:r w:rsidRPr="00CB3C5F">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Ins)</w:t>
            </w:r>
          </w:p>
        </w:tc>
        <w:tc>
          <w:tcPr>
            <w:tcW w:w="369" w:type="dxa"/>
            <w:tcBorders>
              <w:top w:val="single" w:sz="4" w:space="0" w:color="auto"/>
              <w:bottom w:val="nil"/>
            </w:tcBorders>
            <w:shd w:val="clear" w:color="auto" w:fill="auto"/>
            <w:noWrap/>
            <w:textDirection w:val="btLr"/>
            <w:vAlign w:val="bottom"/>
            <w:hideMark/>
          </w:tcPr>
          <w:p w14:paraId="2CB8B907" w14:textId="0C86FE3D" w:rsidR="00627CDB" w:rsidRPr="00F95C58" w:rsidRDefault="00627CDB" w:rsidP="001F23AB">
            <w:pPr>
              <w:spacing w:line="480" w:lineRule="auto"/>
              <w:ind w:right="113"/>
              <w:jc w:val="center"/>
              <w:rPr>
                <w:color w:val="000000"/>
                <w:sz w:val="20"/>
                <w:szCs w:val="20"/>
                <w:lang w:val="en-GB"/>
              </w:rPr>
            </w:pPr>
            <w:r w:rsidRPr="00F95C58">
              <w:rPr>
                <w:color w:val="000000"/>
                <w:sz w:val="20"/>
                <w:szCs w:val="20"/>
                <w:lang w:val="en-GB"/>
              </w:rPr>
              <w:t xml:space="preserve">Thalamus </w:t>
            </w:r>
            <w:r w:rsidRPr="00F95C58">
              <w:rPr>
                <w:color w:val="000000"/>
                <w:sz w:val="20"/>
                <w:szCs w:val="20"/>
                <w:lang w:val="en-GB"/>
              </w:rPr>
              <w:fldChar w:fldCharType="begin" w:fldLock="1"/>
            </w:r>
            <w:r>
              <w:rPr>
                <w:color w:val="000000"/>
                <w:sz w:val="20"/>
                <w:szCs w:val="20"/>
                <w:lang w:val="en-GB"/>
              </w:rPr>
              <w:instrText>ADDIN CSL_CITATION {"citationItems":[{"id":"ITEM-1","itemData":{"DOI":"10.1002/mrm.10640","ISSN":"07403194","PMID":"14648578","abstract":"In vivo longitudinal relaxation times of N-acetyl compounds (NA), choline-containing substances (Cho), creatine (Cr), myoinositol (ml), and tissue water were measured at 1.5 and 3 T using a point-resolved spectroscopy (PRESS) sequence with short echo time (TE). T1 values were determined in six different brain regions: the occipital gray matter (GM), occipital white matter (WM), motor cortex, frontoparietal WM, thalamus, and cerebellum. The T1 relaxation times of water protons were 26-38% longer at 3 T than at 1.5 T. Significantly longer metabolite T1 values at 3 T (11-36%) were found for NA, Cho, and Cr in the motor cortex, frontoparietal WM, and thalamus. The amounts of GM, WM, and cerebrospinal fluid (CSF) within the voxel were determined by segmentation of a 3D image data set. No influence of tissue composition on metabolite T1 values was found, while the longitudinal relaxation times of water protons were strongly correlated with the relative GM content. © 2003 Wiley-Liss, Inc.","author":[{"dropping-particle":"","family":"Ethofer","given":"Thomas","non-dropping-particle":"","parse-names":false,"suffix":""},{"dropping-particle":"","family":"Mader","given":"Irina","non-dropping-particle":"","parse-names":false,"suffix":""},{"dropping-particle":"","family":"Seeger","given":"Uwe","non-dropping-particle":"","parse-names":false,"suffix":""},{"dropping-particle":"","family":"Helms","given":"Gunther","non-dropping-particle":"","parse-names":false,"suffix":""},{"dropping-particle":"","family":"Erb","given":"Michael","non-dropping-particle":"","parse-names":false,"suffix":""},{"dropping-particle":"","family":"Grodd","given":"Wolfgang","non-dropping-particle":"","parse-names":false,"suffix":""},{"dropping-particle":"","family":"Ludolph","given":"Albert","non-dropping-particle":"","parse-names":false,"suffix":""},{"dropping-particle":"","family":"Klose","given":"Uwe","non-dropping-particle":"","parse-names":false,"suffix":""}],"container-title":"Magnetic Resonance in Medicine","id":"ITEM-1","issue":"6","issued":{"date-parts":[["2003"]]},"page":"1296-1301","title":"Comparison of Longitudinal Metabolite Relaxation Times in Different Regions of the Human Brain at 1.5 and 3 Tesla","type":"article-journal","volume":"50"},"uris":["http://www.mendeley.com/documents/?uuid=0110e799-06ab-43e5-8a36-95ab3efc6c3d"]}],"mendeley":{"formattedCitation":"[31]","plainTextFormattedCitation":"[31]","previouslyFormattedCitation":"[31]"},"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1</w:t>
            </w:r>
            <w:r w:rsidRPr="00CB3C5F">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Ins)</w:t>
            </w:r>
          </w:p>
        </w:tc>
        <w:tc>
          <w:tcPr>
            <w:tcW w:w="954" w:type="dxa"/>
            <w:tcBorders>
              <w:top w:val="single" w:sz="4" w:space="0" w:color="auto"/>
              <w:bottom w:val="nil"/>
            </w:tcBorders>
            <w:shd w:val="clear" w:color="auto" w:fill="auto"/>
            <w:noWrap/>
            <w:textDirection w:val="btLr"/>
            <w:vAlign w:val="bottom"/>
            <w:hideMark/>
          </w:tcPr>
          <w:p w14:paraId="459F1DDB" w14:textId="336A71E7" w:rsidR="00627CDB" w:rsidRPr="00F95C58" w:rsidRDefault="00627CDB" w:rsidP="001F23AB">
            <w:pPr>
              <w:spacing w:line="276" w:lineRule="auto"/>
              <w:ind w:right="113"/>
              <w:jc w:val="center"/>
              <w:rPr>
                <w:color w:val="000000"/>
                <w:sz w:val="20"/>
                <w:szCs w:val="20"/>
                <w:lang w:val="en-GB"/>
              </w:rPr>
            </w:pPr>
            <w:r w:rsidRPr="00F95C58">
              <w:rPr>
                <w:color w:val="000000"/>
                <w:sz w:val="20"/>
                <w:szCs w:val="20"/>
                <w:lang w:val="en-GB"/>
              </w:rPr>
              <w:t xml:space="preserve">Thalamus </w:t>
            </w:r>
            <w:r w:rsidRPr="00F95C58">
              <w:rPr>
                <w:color w:val="000000"/>
                <w:sz w:val="20"/>
                <w:szCs w:val="20"/>
                <w:lang w:val="en-GB"/>
              </w:rPr>
              <w:fldChar w:fldCharType="begin" w:fldLock="1"/>
            </w:r>
            <w:r>
              <w:rPr>
                <w:color w:val="000000"/>
                <w:sz w:val="20"/>
                <w:szCs w:val="20"/>
                <w:lang w:val="en-GB"/>
              </w:rPr>
              <w:instrText>ADDIN CSL_CITATION {"citationItems":[{"id":"ITEM-1","itemData":{"DOI":"10.1002/mrm.10640","ISSN":"07403194","PMID":"14648578","abstract":"In vivo longitudinal relaxation times of N-acetyl compounds (NA), choline-containing substances (Cho), creatine (Cr), myoinositol (ml), and tissue water were measured at 1.5 and 3 T using a point-resolved spectroscopy (PRESS) sequence with short echo time (TE). T1 values were determined in six different brain regions: the occipital gray matter (GM), occipital white matter (WM), motor cortex, frontoparietal WM, thalamus, and cerebellum. The T1 relaxation times of water protons were 26-38% longer at 3 T than at 1.5 T. Significantly longer metabolite T1 values at 3 T (11-36%) were found for NA, Cho, and Cr in the motor cortex, frontoparietal WM, and thalamus. The amounts of GM, WM, and cerebrospinal fluid (CSF) within the voxel were determined by segmentation of a 3D image data set. No influence of tissue composition on metabolite T1 values was found, while the longitudinal relaxation times of water protons were strongly correlated with the relative GM content. © 2003 Wiley-Liss, Inc.","author":[{"dropping-particle":"","family":"Ethofer","given":"Thomas","non-dropping-particle":"","parse-names":false,"suffix":""},{"dropping-particle":"","family":"Mader","given":"Irina","non-dropping-particle":"","parse-names":false,"suffix":""},{"dropping-particle":"","family":"Seeger","given":"Uwe","non-dropping-particle":"","parse-names":false,"suffix":""},{"dropping-particle":"","family":"Helms","given":"Gunther","non-dropping-particle":"","parse-names":false,"suffix":""},{"dropping-particle":"","family":"Erb","given":"Michael","non-dropping-particle":"","parse-names":false,"suffix":""},{"dropping-particle":"","family":"Grodd","given":"Wolfgang","non-dropping-particle":"","parse-names":false,"suffix":""},{"dropping-particle":"","family":"Ludolph","given":"Albert","non-dropping-particle":"","parse-names":false,"suffix":""},{"dropping-particle":"","family":"Klose","given":"Uwe","non-dropping-particle":"","parse-names":false,"suffix":""}],"container-title":"Magnetic Resonance in Medicine","id":"ITEM-1","issue":"6","issued":{"date-parts":[["2003"]]},"page":"1296-1301","title":"Comparison of Longitudinal Metabolite Relaxation Times in Different Regions of the Human Brain at 1.5 and 3 Tesla","type":"article-journal","volume":"50"},"uris":["http://www.mendeley.com/documents/?uuid=0110e799-06ab-43e5-8a36-95ab3efc6c3d"]}],"mendeley":{"formattedCitation":"[31]","plainTextFormattedCitation":"[31]","previouslyFormattedCitation":"[31]"},"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1</w:t>
            </w:r>
            <w:r w:rsidRPr="00CB3C5F">
              <w:rPr>
                <w:noProof/>
                <w:color w:val="000000"/>
                <w:sz w:val="20"/>
                <w:szCs w:val="20"/>
                <w:lang w:val="en-GB"/>
              </w:rPr>
              <w:t>]</w:t>
            </w:r>
            <w:r w:rsidRPr="00F95C58">
              <w:rPr>
                <w:color w:val="000000"/>
                <w:sz w:val="20"/>
                <w:szCs w:val="20"/>
                <w:lang w:val="en-GB"/>
              </w:rPr>
              <w:fldChar w:fldCharType="end"/>
            </w:r>
          </w:p>
          <w:p w14:paraId="04492C02" w14:textId="487F6A41" w:rsidR="00627CDB" w:rsidRDefault="00627CDB" w:rsidP="001F23AB">
            <w:pPr>
              <w:spacing w:line="276" w:lineRule="auto"/>
              <w:ind w:right="113"/>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10640","ISSN":"07403194","PMID":"14648578","abstract":"In vivo longitudinal relaxation times of N-acetyl compounds (NA), choline-containing substances (Cho), creatine (Cr), myoinositol (ml), and tissue water were measured at 1.5 and 3 T using a point-resolved spectroscopy (PRESS) sequence with short echo time (TE). T1 values were determined in six different brain regions: the occipital gray matter (GM), occipital white matter (WM), motor cortex, frontoparietal WM, thalamus, and cerebellum. The T1 relaxation times of water protons were 26-38% longer at 3 T than at 1.5 T. Significantly longer metabolite T1 values at 3 T (11-36%) were found for NA, Cho, and Cr in the motor cortex, frontoparietal WM, and thalamus. The amounts of GM, WM, and cerebrospinal fluid (CSF) within the voxel were determined by segmentation of a 3D image data set. No influence of tissue composition on metabolite T1 values was found, while the longitudinal relaxation times of water protons were strongly correlated with the relative GM content. © 2003 Wiley-Liss, Inc.","author":[{"dropping-particle":"","family":"Ethofer","given":"Thomas","non-dropping-particle":"","parse-names":false,"suffix":""},{"dropping-particle":"","family":"Mader","given":"Irina","non-dropping-particle":"","parse-names":false,"suffix":""},{"dropping-particle":"","family":"Seeger","given":"Uwe","non-dropping-particle":"","parse-names":false,"suffix":""},{"dropping-particle":"","family":"Helms","given":"Gunther","non-dropping-particle":"","parse-names":false,"suffix":""},{"dropping-particle":"","family":"Erb","given":"Michael","non-dropping-particle":"","parse-names":false,"suffix":""},{"dropping-particle":"","family":"Grodd","given":"Wolfgang","non-dropping-particle":"","parse-names":false,"suffix":""},{"dropping-particle":"","family":"Ludolph","given":"Albert","non-dropping-particle":"","parse-names":false,"suffix":""},{"dropping-particle":"","family":"Klose","given":"Uwe","non-dropping-particle":"","parse-names":false,"suffix":""}],"container-title":"Magnetic Resonance in Medicine","id":"ITEM-1","issue":"6","issued":{"date-parts":[["2003"]]},"page":"1296-1301","title":"Comparison of Longitudinal Metabolite Relaxation Times in Different Regions of the Human Brain at 1.5 and 3 Tesla","type":"article-journal","volume":"50"},"uris":["http://www.mendeley.com/documents/?uuid=0110e799-06ab-43e5-8a36-95ab3efc6c3d"]}],"mendeley":{"formattedCitation":"[31]","plainTextFormattedCitation":"[31]","previouslyFormattedCitation":"[31]"},"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1</w:t>
            </w:r>
            <w:r w:rsidRPr="00CB3C5F">
              <w:rPr>
                <w:noProof/>
                <w:color w:val="000000"/>
                <w:sz w:val="20"/>
                <w:szCs w:val="20"/>
                <w:lang w:val="en-GB"/>
              </w:rPr>
              <w:t>]</w:t>
            </w:r>
            <w:r w:rsidRPr="00F95C58">
              <w:rPr>
                <w:color w:val="000000"/>
                <w:sz w:val="20"/>
                <w:szCs w:val="20"/>
                <w:lang w:val="en-GB"/>
              </w:rPr>
              <w:fldChar w:fldCharType="end"/>
            </w:r>
          </w:p>
          <w:p w14:paraId="062A0D37" w14:textId="2925762B" w:rsidR="00627CDB" w:rsidRPr="00A67988" w:rsidRDefault="00627CDB" w:rsidP="001F23AB">
            <w:pPr>
              <w:spacing w:line="276" w:lineRule="auto"/>
              <w:ind w:right="113"/>
              <w:jc w:val="center"/>
              <w:rPr>
                <w:color w:val="000000"/>
                <w:sz w:val="20"/>
                <w:szCs w:val="20"/>
                <w:lang w:val="en-GB"/>
              </w:rPr>
            </w:pPr>
            <w:r>
              <w:rPr>
                <w:color w:val="000000"/>
                <w:sz w:val="20"/>
                <w:szCs w:val="20"/>
                <w:lang w:val="en-GB"/>
              </w:rPr>
              <w:t xml:space="preserve">- </w:t>
            </w:r>
            <w:r w:rsidRPr="00A67988">
              <w:rPr>
                <w:color w:val="000000"/>
                <w:sz w:val="20"/>
                <w:szCs w:val="20"/>
                <w:lang w:val="en-GB"/>
              </w:rPr>
              <w:fldChar w:fldCharType="begin" w:fldLock="1"/>
            </w:r>
            <w:r>
              <w:rPr>
                <w:color w:val="000000"/>
                <w:sz w:val="20"/>
                <w:szCs w:val="20"/>
                <w:lang w:val="en-GB"/>
              </w:rPr>
              <w:instrText>ADDIN CSL_CITATION {"citationItems":[{"id":"ITEM-1","itemData":{"DOI":"10.1002/mrm.21122","ISSN":"15222594","PMID":"17260370","abstract":"Brain water proton (1H2O) longitudinal relaxation time constants (T1) were obtained from three healthy individuals at magnetic field strengths (B0) of 0.2 Tesla (T), 1.0T, 1.5T, 4.0T, and 7.0T. A 5-mm midventricular axial slice was sampled using a modified Look-Locker technique with 1.5 mm in-plane resolution, and 32 time points post-adiabatic inversion. The results confirmed that for most brain tissues, T1 values increased by more than a factor of 3 between 0.2T and 7T, and over this range were well fitted by T1 (s) = 0.583(B 0)0.382, T1(s) = 0.857(B0) 0.376, and T1(s) = 1.35(B0)0.340 for white matter (WM), internal GM, and blood 1H2O, respectively. The ventricular cerebrospinal fluid (CSF) 1H 2O T1 value did not change with B0, and its average value (standard deviation (SD)) across subjects and magnetic fields was 4.3 (±0.2) s. The tissue 1/T1 values at each field were well correlated with the macromolecular mass fraction, and to a lesser extent tissue iron content. The field-dependent increases in 1H2O T 1 values more than offset the well-known decrease in typical MRI contrast reagent (CR) relaxivity, and simulations predict that this leads to lower CR concentration detection thresholds with increased magnetic field. © 2007 Wiley-Liss, Inc.","author":[{"dropping-particle":"","family":"Rooney","given":"William D.","non-dropping-particle":"","parse-names":false,"suffix":""},{"dropping-particle":"","family":"Johnson","given":"Glyn","non-dropping-particle":"","parse-names":false,"suffix":""},{"dropping-particle":"","family":"Li","given":"Xin","non-dropping-particle":"","parse-names":false,"suffix":""},{"dropping-particle":"","family":"Cohen","given":"Eric R.","non-dropping-particle":"","parse-names":false,"suffix":""},{"dropping-particle":"","family":"Kim","given":"Seong Gi","non-dropping-particle":"","parse-names":false,"suffix":""},{"dropping-particle":"","family":"Ugurbil","given":"Kamil","non-dropping-particle":"","parse-names":false,"suffix":""},{"dropping-particle":"","family":"Springer","given":"Charles S.","non-dropping-particle":"","parse-names":false,"suffix":""}],"container-title":"Magnetic Resonance in Medicine","id":"ITEM-1","issue":"2","issued":{"date-parts":[["2007"]]},"page":"308-318","title":"Magnetic field and tissue dependencies of human brain longitudinal 1H2O relaxation in vivo","type":"article-journal","volume":"57"},"uris":["http://www.mendeley.com/documents/?uuid=c283690b-072b-40fc-ae5d-1f9ac429ef17"]}],"mendeley":{"formattedCitation":"[96]","plainTextFormattedCitation":"[96]","previouslyFormattedCitation":"[96]"},"properties":{"noteIndex":0},"schema":"https://github.com/citation-style-language/schema/raw/master/csl-citation.json"}</w:instrText>
            </w:r>
            <w:r w:rsidRPr="00A6798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7</w:t>
            </w:r>
            <w:r w:rsidRPr="00AA4FE9">
              <w:rPr>
                <w:noProof/>
                <w:color w:val="000000"/>
                <w:sz w:val="20"/>
                <w:szCs w:val="20"/>
                <w:lang w:val="en-GB"/>
              </w:rPr>
              <w:t>]</w:t>
            </w:r>
            <w:r w:rsidRPr="00A67988">
              <w:rPr>
                <w:color w:val="000000"/>
                <w:sz w:val="20"/>
                <w:szCs w:val="20"/>
                <w:lang w:val="en-GB"/>
              </w:rPr>
              <w:fldChar w:fldCharType="end"/>
            </w:r>
            <w:r w:rsidRPr="00A67988">
              <w:rPr>
                <w:color w:val="000000"/>
                <w:sz w:val="20"/>
                <w:szCs w:val="20"/>
                <w:lang w:val="en-GB"/>
              </w:rPr>
              <w:t xml:space="preserve"> (at 4T)</w:t>
            </w:r>
          </w:p>
        </w:tc>
      </w:tr>
      <w:tr w:rsidR="00627CDB" w:rsidRPr="00F95C58" w14:paraId="603BF7C2" w14:textId="77777777" w:rsidTr="00BA2E1A">
        <w:trPr>
          <w:trHeight w:val="1135"/>
        </w:trPr>
        <w:tc>
          <w:tcPr>
            <w:tcW w:w="369" w:type="dxa"/>
            <w:vMerge/>
            <w:textDirection w:val="btLr"/>
          </w:tcPr>
          <w:p w14:paraId="2339DAE2" w14:textId="77777777" w:rsidR="00627CDB" w:rsidRPr="00F95C58" w:rsidRDefault="00627CDB" w:rsidP="001F23AB">
            <w:pPr>
              <w:spacing w:line="480" w:lineRule="auto"/>
              <w:ind w:right="113"/>
              <w:rPr>
                <w:color w:val="000000"/>
                <w:sz w:val="20"/>
                <w:szCs w:val="20"/>
                <w:lang w:val="en-GB"/>
              </w:rPr>
            </w:pPr>
          </w:p>
        </w:tc>
        <w:tc>
          <w:tcPr>
            <w:tcW w:w="369" w:type="dxa"/>
            <w:vMerge/>
            <w:tcBorders>
              <w:top w:val="nil"/>
            </w:tcBorders>
            <w:shd w:val="clear" w:color="auto" w:fill="auto"/>
            <w:textDirection w:val="btLr"/>
            <w:vAlign w:val="center"/>
            <w:hideMark/>
          </w:tcPr>
          <w:p w14:paraId="7D8EE6A4" w14:textId="77777777" w:rsidR="00627CDB" w:rsidRPr="00F95C58" w:rsidRDefault="00627CDB" w:rsidP="001F23AB">
            <w:pPr>
              <w:spacing w:line="480" w:lineRule="auto"/>
              <w:ind w:right="113"/>
              <w:rPr>
                <w:color w:val="000000"/>
                <w:sz w:val="20"/>
                <w:szCs w:val="20"/>
                <w:lang w:val="en-GB"/>
              </w:rPr>
            </w:pPr>
          </w:p>
        </w:tc>
        <w:tc>
          <w:tcPr>
            <w:tcW w:w="369" w:type="dxa"/>
            <w:tcBorders>
              <w:top w:val="nil"/>
            </w:tcBorders>
            <w:shd w:val="clear" w:color="auto" w:fill="auto"/>
            <w:noWrap/>
            <w:textDirection w:val="btLr"/>
            <w:vAlign w:val="bottom"/>
            <w:hideMark/>
          </w:tcPr>
          <w:p w14:paraId="6E3319E9" w14:textId="77777777" w:rsidR="00627CDB" w:rsidRPr="00F95C58" w:rsidRDefault="00627CDB" w:rsidP="001F23AB">
            <w:pPr>
              <w:spacing w:line="480" w:lineRule="auto"/>
              <w:ind w:right="113"/>
              <w:jc w:val="center"/>
              <w:rPr>
                <w:color w:val="000000"/>
                <w:sz w:val="20"/>
                <w:szCs w:val="20"/>
                <w:lang w:val="en-GB"/>
              </w:rPr>
            </w:pPr>
          </w:p>
        </w:tc>
        <w:tc>
          <w:tcPr>
            <w:tcW w:w="369" w:type="dxa"/>
            <w:tcBorders>
              <w:top w:val="nil"/>
            </w:tcBorders>
            <w:shd w:val="clear" w:color="auto" w:fill="auto"/>
            <w:noWrap/>
            <w:textDirection w:val="btLr"/>
            <w:vAlign w:val="bottom"/>
            <w:hideMark/>
          </w:tcPr>
          <w:p w14:paraId="3975F50F" w14:textId="31343B05"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11</w:t>
            </w:r>
          </w:p>
        </w:tc>
        <w:tc>
          <w:tcPr>
            <w:tcW w:w="369" w:type="dxa"/>
            <w:tcBorders>
              <w:top w:val="nil"/>
            </w:tcBorders>
            <w:shd w:val="clear" w:color="auto" w:fill="auto"/>
            <w:noWrap/>
            <w:textDirection w:val="btLr"/>
            <w:vAlign w:val="bottom"/>
            <w:hideMark/>
          </w:tcPr>
          <w:p w14:paraId="7D470C33" w14:textId="16C8723C"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45</w:t>
            </w:r>
          </w:p>
        </w:tc>
        <w:tc>
          <w:tcPr>
            <w:tcW w:w="369" w:type="dxa"/>
            <w:tcBorders>
              <w:top w:val="nil"/>
            </w:tcBorders>
            <w:shd w:val="clear" w:color="auto" w:fill="auto"/>
            <w:noWrap/>
            <w:textDirection w:val="btLr"/>
            <w:vAlign w:val="bottom"/>
            <w:hideMark/>
          </w:tcPr>
          <w:p w14:paraId="29ABF2DF" w14:textId="4D03A711"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45</w:t>
            </w:r>
          </w:p>
        </w:tc>
        <w:tc>
          <w:tcPr>
            <w:tcW w:w="369" w:type="dxa"/>
            <w:tcBorders>
              <w:top w:val="nil"/>
            </w:tcBorders>
            <w:shd w:val="clear" w:color="auto" w:fill="auto"/>
            <w:noWrap/>
            <w:textDirection w:val="btLr"/>
            <w:vAlign w:val="bottom"/>
            <w:hideMark/>
          </w:tcPr>
          <w:p w14:paraId="44910FAE" w14:textId="7AFF7311"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47</w:t>
            </w:r>
          </w:p>
        </w:tc>
        <w:tc>
          <w:tcPr>
            <w:tcW w:w="369" w:type="dxa"/>
            <w:tcBorders>
              <w:top w:val="nil"/>
            </w:tcBorders>
            <w:shd w:val="clear" w:color="auto" w:fill="auto"/>
            <w:noWrap/>
            <w:textDirection w:val="btLr"/>
            <w:vAlign w:val="bottom"/>
            <w:hideMark/>
          </w:tcPr>
          <w:p w14:paraId="0C1368AC" w14:textId="43C9C217"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31</w:t>
            </w:r>
          </w:p>
        </w:tc>
        <w:tc>
          <w:tcPr>
            <w:tcW w:w="369" w:type="dxa"/>
            <w:tcBorders>
              <w:top w:val="nil"/>
            </w:tcBorders>
            <w:shd w:val="clear" w:color="auto" w:fill="auto"/>
            <w:noWrap/>
            <w:textDirection w:val="btLr"/>
            <w:vAlign w:val="bottom"/>
            <w:hideMark/>
          </w:tcPr>
          <w:p w14:paraId="5FA33585" w14:textId="753B4508"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2</w:t>
            </w:r>
          </w:p>
        </w:tc>
        <w:tc>
          <w:tcPr>
            <w:tcW w:w="369" w:type="dxa"/>
            <w:tcBorders>
              <w:top w:val="nil"/>
            </w:tcBorders>
            <w:shd w:val="clear" w:color="auto" w:fill="auto"/>
            <w:noWrap/>
            <w:textDirection w:val="btLr"/>
            <w:vAlign w:val="bottom"/>
            <w:hideMark/>
          </w:tcPr>
          <w:p w14:paraId="13492183" w14:textId="569A1226"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27</w:t>
            </w:r>
          </w:p>
        </w:tc>
        <w:tc>
          <w:tcPr>
            <w:tcW w:w="369" w:type="dxa"/>
            <w:tcBorders>
              <w:top w:val="nil"/>
            </w:tcBorders>
            <w:shd w:val="clear" w:color="auto" w:fill="auto"/>
            <w:noWrap/>
            <w:textDirection w:val="btLr"/>
            <w:vAlign w:val="bottom"/>
            <w:hideMark/>
          </w:tcPr>
          <w:p w14:paraId="77974B2B" w14:textId="4F66ACBE"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2</w:t>
            </w:r>
          </w:p>
        </w:tc>
        <w:tc>
          <w:tcPr>
            <w:tcW w:w="369" w:type="dxa"/>
            <w:tcBorders>
              <w:top w:val="nil"/>
            </w:tcBorders>
            <w:shd w:val="clear" w:color="auto" w:fill="auto"/>
            <w:noWrap/>
            <w:textDirection w:val="btLr"/>
            <w:vAlign w:val="bottom"/>
            <w:hideMark/>
          </w:tcPr>
          <w:p w14:paraId="022BB3C0" w14:textId="23B07D58"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0.</w:t>
            </w:r>
            <w:r w:rsidR="00627CDB" w:rsidRPr="00F95C58">
              <w:rPr>
                <w:color w:val="000000"/>
                <w:sz w:val="20"/>
                <w:szCs w:val="20"/>
                <w:lang w:val="en-GB"/>
              </w:rPr>
              <w:t>45</w:t>
            </w:r>
          </w:p>
        </w:tc>
        <w:tc>
          <w:tcPr>
            <w:tcW w:w="369" w:type="dxa"/>
            <w:tcBorders>
              <w:top w:val="nil"/>
            </w:tcBorders>
            <w:shd w:val="clear" w:color="auto" w:fill="auto"/>
            <w:noWrap/>
            <w:textDirection w:val="btLr"/>
            <w:vAlign w:val="bottom"/>
            <w:hideMark/>
          </w:tcPr>
          <w:p w14:paraId="619B7B6E" w14:textId="171AFB1E"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11</w:t>
            </w:r>
          </w:p>
        </w:tc>
        <w:tc>
          <w:tcPr>
            <w:tcW w:w="369" w:type="dxa"/>
            <w:tcBorders>
              <w:top w:val="nil"/>
            </w:tcBorders>
            <w:shd w:val="clear" w:color="auto" w:fill="auto"/>
            <w:noWrap/>
            <w:textDirection w:val="btLr"/>
            <w:vAlign w:val="bottom"/>
            <w:hideMark/>
          </w:tcPr>
          <w:p w14:paraId="24DB0B06" w14:textId="6903A5CF"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11</w:t>
            </w:r>
          </w:p>
        </w:tc>
        <w:tc>
          <w:tcPr>
            <w:tcW w:w="369" w:type="dxa"/>
            <w:tcBorders>
              <w:top w:val="nil"/>
            </w:tcBorders>
            <w:shd w:val="clear" w:color="auto" w:fill="auto"/>
            <w:noWrap/>
            <w:textDirection w:val="btLr"/>
            <w:vAlign w:val="bottom"/>
            <w:hideMark/>
          </w:tcPr>
          <w:p w14:paraId="0242AA6B" w14:textId="5692F1B1"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57</w:t>
            </w:r>
          </w:p>
        </w:tc>
        <w:tc>
          <w:tcPr>
            <w:tcW w:w="369" w:type="dxa"/>
            <w:tcBorders>
              <w:top w:val="nil"/>
            </w:tcBorders>
            <w:shd w:val="clear" w:color="auto" w:fill="auto"/>
            <w:noWrap/>
            <w:textDirection w:val="btLr"/>
            <w:vAlign w:val="bottom"/>
            <w:hideMark/>
          </w:tcPr>
          <w:p w14:paraId="5290780D" w14:textId="469733DD"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57</w:t>
            </w:r>
          </w:p>
        </w:tc>
        <w:tc>
          <w:tcPr>
            <w:tcW w:w="369" w:type="dxa"/>
            <w:tcBorders>
              <w:top w:val="nil"/>
            </w:tcBorders>
            <w:shd w:val="clear" w:color="auto" w:fill="auto"/>
            <w:noWrap/>
            <w:textDirection w:val="btLr"/>
            <w:vAlign w:val="bottom"/>
            <w:hideMark/>
          </w:tcPr>
          <w:p w14:paraId="0B5A78E0" w14:textId="0A98808B"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47</w:t>
            </w:r>
          </w:p>
        </w:tc>
        <w:tc>
          <w:tcPr>
            <w:tcW w:w="369" w:type="dxa"/>
            <w:tcBorders>
              <w:top w:val="nil"/>
            </w:tcBorders>
            <w:shd w:val="clear" w:color="auto" w:fill="auto"/>
            <w:noWrap/>
            <w:textDirection w:val="btLr"/>
            <w:vAlign w:val="bottom"/>
            <w:hideMark/>
          </w:tcPr>
          <w:p w14:paraId="28DBCDF1" w14:textId="1564A910"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38</w:t>
            </w:r>
          </w:p>
        </w:tc>
        <w:tc>
          <w:tcPr>
            <w:tcW w:w="369" w:type="dxa"/>
            <w:tcBorders>
              <w:top w:val="nil"/>
            </w:tcBorders>
            <w:shd w:val="clear" w:color="auto" w:fill="auto"/>
            <w:noWrap/>
            <w:textDirection w:val="btLr"/>
            <w:vAlign w:val="bottom"/>
            <w:hideMark/>
          </w:tcPr>
          <w:p w14:paraId="1378629B" w14:textId="620DE160" w:rsidR="00627CDB" w:rsidRPr="00F95C58" w:rsidRDefault="009C6EFA" w:rsidP="001F23AB">
            <w:pPr>
              <w:spacing w:line="480"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38</w:t>
            </w:r>
          </w:p>
        </w:tc>
        <w:tc>
          <w:tcPr>
            <w:tcW w:w="369" w:type="dxa"/>
            <w:tcBorders>
              <w:top w:val="nil"/>
            </w:tcBorders>
            <w:shd w:val="clear" w:color="auto" w:fill="auto"/>
            <w:noWrap/>
            <w:textDirection w:val="btLr"/>
            <w:vAlign w:val="bottom"/>
            <w:hideMark/>
          </w:tcPr>
          <w:p w14:paraId="0C6B95CD" w14:textId="63CABF79" w:rsidR="00627CDB" w:rsidRPr="00F95C58" w:rsidRDefault="009C6EFA" w:rsidP="001F23AB">
            <w:pPr>
              <w:spacing w:line="480" w:lineRule="auto"/>
              <w:ind w:right="113"/>
              <w:jc w:val="center"/>
              <w:rPr>
                <w:sz w:val="20"/>
                <w:szCs w:val="20"/>
                <w:lang w:val="en-GB"/>
              </w:rPr>
            </w:pPr>
            <w:r>
              <w:rPr>
                <w:sz w:val="20"/>
                <w:szCs w:val="20"/>
                <w:lang w:val="en-GB"/>
              </w:rPr>
              <w:t>1.</w:t>
            </w:r>
            <w:r w:rsidR="00627CDB" w:rsidRPr="00F95C58">
              <w:rPr>
                <w:sz w:val="20"/>
                <w:szCs w:val="20"/>
                <w:lang w:val="en-GB"/>
              </w:rPr>
              <w:t>11</w:t>
            </w:r>
          </w:p>
        </w:tc>
        <w:tc>
          <w:tcPr>
            <w:tcW w:w="369" w:type="dxa"/>
            <w:tcBorders>
              <w:top w:val="nil"/>
            </w:tcBorders>
            <w:shd w:val="clear" w:color="auto" w:fill="auto"/>
            <w:noWrap/>
            <w:textDirection w:val="btLr"/>
            <w:vAlign w:val="bottom"/>
            <w:hideMark/>
          </w:tcPr>
          <w:p w14:paraId="165E8383" w14:textId="2AF80C9D" w:rsidR="00627CDB" w:rsidRPr="00F95C58" w:rsidRDefault="009C6EFA" w:rsidP="001F23AB">
            <w:pPr>
              <w:spacing w:line="480" w:lineRule="auto"/>
              <w:ind w:right="113"/>
              <w:jc w:val="center"/>
              <w:rPr>
                <w:sz w:val="20"/>
                <w:szCs w:val="20"/>
                <w:lang w:val="en-GB"/>
              </w:rPr>
            </w:pPr>
            <w:r>
              <w:rPr>
                <w:sz w:val="20"/>
                <w:szCs w:val="20"/>
                <w:lang w:val="en-GB"/>
              </w:rPr>
              <w:t>1.</w:t>
            </w:r>
            <w:r w:rsidR="00627CDB" w:rsidRPr="00F95C58">
              <w:rPr>
                <w:sz w:val="20"/>
                <w:szCs w:val="20"/>
                <w:lang w:val="en-GB"/>
              </w:rPr>
              <w:t>11</w:t>
            </w:r>
          </w:p>
        </w:tc>
        <w:tc>
          <w:tcPr>
            <w:tcW w:w="369" w:type="dxa"/>
            <w:tcBorders>
              <w:top w:val="nil"/>
            </w:tcBorders>
            <w:shd w:val="clear" w:color="auto" w:fill="auto"/>
            <w:noWrap/>
            <w:textDirection w:val="btLr"/>
            <w:vAlign w:val="bottom"/>
            <w:hideMark/>
          </w:tcPr>
          <w:p w14:paraId="42E7E83F" w14:textId="17374EF1" w:rsidR="00627CDB" w:rsidRPr="00F95C58" w:rsidRDefault="009C6EFA" w:rsidP="001F23AB">
            <w:pPr>
              <w:spacing w:line="480" w:lineRule="auto"/>
              <w:ind w:right="113"/>
              <w:jc w:val="center"/>
              <w:rPr>
                <w:sz w:val="20"/>
                <w:szCs w:val="20"/>
                <w:lang w:val="en-GB"/>
              </w:rPr>
            </w:pPr>
            <w:r>
              <w:rPr>
                <w:sz w:val="20"/>
                <w:szCs w:val="20"/>
                <w:lang w:val="en-GB"/>
              </w:rPr>
              <w:t>1.</w:t>
            </w:r>
            <w:r w:rsidR="00627CDB" w:rsidRPr="00F95C58">
              <w:rPr>
                <w:sz w:val="20"/>
                <w:szCs w:val="20"/>
                <w:lang w:val="en-GB"/>
              </w:rPr>
              <w:t>11</w:t>
            </w:r>
          </w:p>
        </w:tc>
        <w:tc>
          <w:tcPr>
            <w:tcW w:w="954" w:type="dxa"/>
            <w:tcBorders>
              <w:top w:val="nil"/>
            </w:tcBorders>
            <w:shd w:val="clear" w:color="auto" w:fill="auto"/>
            <w:noWrap/>
            <w:textDirection w:val="btLr"/>
            <w:vAlign w:val="bottom"/>
            <w:hideMark/>
          </w:tcPr>
          <w:p w14:paraId="55C58071" w14:textId="492ECE59" w:rsidR="00627CDB" w:rsidRPr="00F95C58" w:rsidRDefault="009C6EFA" w:rsidP="001F23AB">
            <w:pPr>
              <w:spacing w:line="276" w:lineRule="auto"/>
              <w:ind w:right="113"/>
              <w:jc w:val="center"/>
              <w:rPr>
                <w:color w:val="000000"/>
                <w:sz w:val="20"/>
                <w:szCs w:val="20"/>
                <w:lang w:val="en-GB"/>
              </w:rPr>
            </w:pPr>
            <w:r>
              <w:rPr>
                <w:color w:val="000000"/>
                <w:sz w:val="20"/>
                <w:szCs w:val="20"/>
                <w:lang w:val="en-GB"/>
              </w:rPr>
              <w:t>1.</w:t>
            </w:r>
            <w:r w:rsidR="00627CDB" w:rsidRPr="00F95C58">
              <w:rPr>
                <w:color w:val="000000"/>
                <w:sz w:val="20"/>
                <w:szCs w:val="20"/>
                <w:lang w:val="en-GB"/>
              </w:rPr>
              <w:t>11 (GM)</w:t>
            </w:r>
          </w:p>
          <w:p w14:paraId="14DD5ACD" w14:textId="77777777" w:rsidR="00627CDB" w:rsidRPr="00F95C58" w:rsidRDefault="00627CDB" w:rsidP="001F23AB">
            <w:pPr>
              <w:spacing w:line="276" w:lineRule="auto"/>
              <w:ind w:right="113"/>
              <w:jc w:val="center"/>
              <w:rPr>
                <w:sz w:val="20"/>
                <w:szCs w:val="20"/>
                <w:lang w:val="en-GB"/>
              </w:rPr>
            </w:pPr>
            <w:r w:rsidRPr="00F95C58">
              <w:rPr>
                <w:sz w:val="20"/>
                <w:szCs w:val="20"/>
                <w:lang w:val="en-GB"/>
              </w:rPr>
              <w:t>1.2 (WM)</w:t>
            </w:r>
          </w:p>
          <w:p w14:paraId="0AF12598" w14:textId="77777777" w:rsidR="00627CDB" w:rsidRPr="00F95C58" w:rsidRDefault="00627CDB" w:rsidP="001F23AB">
            <w:pPr>
              <w:spacing w:line="276" w:lineRule="auto"/>
              <w:ind w:right="113"/>
              <w:jc w:val="center"/>
              <w:rPr>
                <w:color w:val="000000"/>
                <w:sz w:val="20"/>
                <w:szCs w:val="20"/>
                <w:lang w:val="en-GB"/>
              </w:rPr>
            </w:pPr>
            <w:r w:rsidRPr="00F95C58">
              <w:rPr>
                <w:color w:val="000000"/>
                <w:sz w:val="20"/>
                <w:szCs w:val="20"/>
                <w:lang w:val="en-GB"/>
              </w:rPr>
              <w:t>4.472 (CSF)</w:t>
            </w:r>
          </w:p>
        </w:tc>
      </w:tr>
      <w:tr w:rsidR="00627CDB" w:rsidRPr="00F95C58" w14:paraId="38A1C8D5" w14:textId="77777777" w:rsidTr="00374009">
        <w:trPr>
          <w:trHeight w:val="3010"/>
        </w:trPr>
        <w:tc>
          <w:tcPr>
            <w:tcW w:w="369" w:type="dxa"/>
            <w:vMerge w:val="restart"/>
            <w:tcBorders>
              <w:top w:val="single" w:sz="4" w:space="0" w:color="auto"/>
              <w:bottom w:val="nil"/>
            </w:tcBorders>
            <w:shd w:val="clear" w:color="auto" w:fill="auto"/>
            <w:noWrap/>
            <w:textDirection w:val="btLr"/>
            <w:vAlign w:val="center"/>
            <w:hideMark/>
          </w:tcPr>
          <w:p w14:paraId="399276EE" w14:textId="77777777" w:rsidR="00627CDB" w:rsidRPr="00F95C58" w:rsidRDefault="00627CDB" w:rsidP="001F23AB">
            <w:pPr>
              <w:spacing w:line="480" w:lineRule="auto"/>
              <w:jc w:val="center"/>
              <w:rPr>
                <w:color w:val="000000"/>
                <w:sz w:val="20"/>
                <w:szCs w:val="20"/>
                <w:lang w:val="en-GB"/>
              </w:rPr>
            </w:pPr>
            <w:r w:rsidRPr="00F95C58">
              <w:rPr>
                <w:i/>
                <w:color w:val="000000"/>
                <w:sz w:val="20"/>
                <w:szCs w:val="20"/>
                <w:lang w:val="en-GB"/>
              </w:rPr>
              <w:t>T</w:t>
            </w:r>
            <w:r w:rsidRPr="00B53F57">
              <w:rPr>
                <w:color w:val="000000"/>
                <w:sz w:val="20"/>
                <w:szCs w:val="20"/>
                <w:vertAlign w:val="subscript"/>
                <w:lang w:val="en-GB"/>
              </w:rPr>
              <w:t>2</w:t>
            </w:r>
            <w:r w:rsidRPr="00F95C58">
              <w:rPr>
                <w:color w:val="000000"/>
                <w:sz w:val="20"/>
                <w:szCs w:val="20"/>
                <w:lang w:val="en-GB"/>
              </w:rPr>
              <w:t xml:space="preserve"> [ms]</w:t>
            </w:r>
          </w:p>
          <w:p w14:paraId="42E967D8" w14:textId="77777777" w:rsidR="00627CDB" w:rsidRPr="00F95C58" w:rsidRDefault="00627CDB" w:rsidP="001F23AB">
            <w:pPr>
              <w:spacing w:line="480" w:lineRule="auto"/>
              <w:jc w:val="center"/>
              <w:rPr>
                <w:color w:val="000000"/>
                <w:sz w:val="20"/>
                <w:szCs w:val="20"/>
                <w:lang w:val="en-GB"/>
              </w:rPr>
            </w:pPr>
          </w:p>
          <w:p w14:paraId="0F41AC14" w14:textId="77777777" w:rsidR="00627CDB" w:rsidRPr="00F95C58" w:rsidRDefault="00627CDB" w:rsidP="001F23AB">
            <w:pPr>
              <w:spacing w:line="480" w:lineRule="auto"/>
              <w:jc w:val="center"/>
              <w:rPr>
                <w:color w:val="000000"/>
                <w:sz w:val="20"/>
                <w:szCs w:val="20"/>
                <w:lang w:val="en-GB"/>
              </w:rPr>
            </w:pPr>
          </w:p>
          <w:p w14:paraId="6573303D" w14:textId="77777777" w:rsidR="00627CDB" w:rsidRPr="00F95C58" w:rsidRDefault="00627CDB" w:rsidP="001F23AB">
            <w:pPr>
              <w:spacing w:line="480" w:lineRule="auto"/>
              <w:jc w:val="center"/>
              <w:rPr>
                <w:color w:val="000000"/>
                <w:sz w:val="20"/>
                <w:szCs w:val="20"/>
                <w:lang w:val="en-GB"/>
              </w:rPr>
            </w:pPr>
          </w:p>
          <w:p w14:paraId="0F0E7E1D"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w:t>
            </w:r>
          </w:p>
        </w:tc>
        <w:tc>
          <w:tcPr>
            <w:tcW w:w="369" w:type="dxa"/>
            <w:vMerge w:val="restart"/>
            <w:tcBorders>
              <w:top w:val="single" w:sz="4" w:space="0" w:color="auto"/>
              <w:bottom w:val="nil"/>
            </w:tcBorders>
            <w:shd w:val="clear" w:color="auto" w:fill="auto"/>
            <w:textDirection w:val="btLr"/>
            <w:vAlign w:val="center"/>
            <w:hideMark/>
          </w:tcPr>
          <w:p w14:paraId="3A08CBDE"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7 T</w:t>
            </w:r>
          </w:p>
        </w:tc>
        <w:tc>
          <w:tcPr>
            <w:tcW w:w="369" w:type="dxa"/>
            <w:tcBorders>
              <w:top w:val="single" w:sz="4" w:space="0" w:color="auto"/>
              <w:bottom w:val="nil"/>
            </w:tcBorders>
            <w:shd w:val="clear" w:color="auto" w:fill="auto"/>
            <w:noWrap/>
            <w:textDirection w:val="btLr"/>
            <w:vAlign w:val="bottom"/>
            <w:hideMark/>
          </w:tcPr>
          <w:p w14:paraId="7E81D95D"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region</w:t>
            </w:r>
          </w:p>
        </w:tc>
        <w:tc>
          <w:tcPr>
            <w:tcW w:w="369" w:type="dxa"/>
            <w:tcBorders>
              <w:top w:val="single" w:sz="4" w:space="0" w:color="auto"/>
              <w:bottom w:val="nil"/>
            </w:tcBorders>
            <w:shd w:val="clear" w:color="auto" w:fill="auto"/>
            <w:noWrap/>
            <w:textDirection w:val="btLr"/>
            <w:vAlign w:val="bottom"/>
            <w:hideMark/>
          </w:tcPr>
          <w:p w14:paraId="567CBD32" w14:textId="304785EF"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Basal ganglia </w:t>
            </w:r>
            <w:r w:rsidRPr="00F95C58">
              <w:rPr>
                <w:color w:val="000000"/>
                <w:sz w:val="20"/>
                <w:szCs w:val="20"/>
                <w:lang w:val="en-GB"/>
              </w:rPr>
              <w:fldChar w:fldCharType="begin" w:fldLock="1"/>
            </w:r>
            <w:r>
              <w:rPr>
                <w:color w:val="000000"/>
                <w:sz w:val="20"/>
                <w:szCs w:val="20"/>
                <w:lang w:val="en-GB"/>
              </w:rPr>
              <w:instrText>ADDIN CSL_CITATION {"citationItems":[{"id":"ITEM-1","itemData":{"DOI":"10.1002/nbm.1754","ISSN":"09523480","PMID":"21796710","abstract":"At the high field strength of 7T, in vivo spectra of the human brain with exceptional spectral quality sufficient to quantify 16 metabolites have been obtained previously only in the occipital lobe. However, neurochemical abnormalities associated with many brain disorders are expected to occur in brain structures other than the occipital lobe. The purpose of the present study was to obtain high-quality spectra from various brain regions at 7T and to quantify the concentrations of different metabolites. To obtain concentrations of metabolites within four different regions of the brain, such as the occipital lobe, motor cortex, basal ganglia and cerebellum, the T 2 relaxation times of the singlets and J-coupled metabolites in these regions were measured for the first time at 7T. Our results demonstrate that high-quality, quantifiable spectra can be obtained in regions other than the occipital lobe at 7T utilizing a 16-channel transceiver coil and B 1+ shimming. © 2011 John Wiley &amp; Sons, Ltd.","author":[{"dropping-particle":"","family":"Marjańska","given":"Małgorzata","non-dropping-particle":"","parse-names":false,"suffix":""},{"dropping-particle":"","family":"Auerbach","given":"Edward J.","non-dropping-particle":"","parse-names":false,"suffix":""},{"dropping-particle":"","family":"Valabrègue","given":"Romain","non-dropping-particle":"","parse-names":false,"suffix":""},{"dropping-particle":"","family":"Moortele","given":"Pierre François","non-dropping-particle":"Van de","parse-names":false,"suffix":""},{"dropping-particle":"","family":"Adriany","given":"Gregor","non-dropping-particle":"","parse-names":false,"suffix":""},{"dropping-particle":"","family":"Garwood","given":"Michael","non-dropping-particle":"","parse-names":false,"suffix":""}],"container-title":"NMR in Biomedicine","id":"ITEM-1","issue":"2","issued":{"date-parts":[["2012"]]},"page":"332-339","title":"Localized 1H NMR spectroscopy in different regions of human brain in vivo at 7T: T 2 relaxation times and concentrations of cerebral metabolites","type":"article-journal","volume":"25"},"uris":["http://www.mendeley.com/documents/?uuid=ef6ef8d8-6664-4a97-88be-17660e4658d7"]}],"mendeley":{"formattedCitation":"[60]","plainTextFormattedCitation":"[60]","previouslyFormattedCitation":"[60]"},"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3</w:t>
            </w:r>
            <w:r w:rsidRPr="00CB3C5F">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0A72FD1C" w14:textId="0A763491"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PCC </w:t>
            </w:r>
            <w:r w:rsidRPr="00F95C58">
              <w:rPr>
                <w:color w:val="000000"/>
                <w:sz w:val="20"/>
                <w:szCs w:val="20"/>
                <w:lang w:val="en-GB"/>
              </w:rPr>
              <w:fldChar w:fldCharType="begin" w:fldLock="1"/>
            </w:r>
            <w:r>
              <w:rPr>
                <w:color w:val="000000"/>
                <w:sz w:val="20"/>
                <w:szCs w:val="20"/>
                <w:lang w:val="en-GB"/>
              </w:rPr>
              <w:instrText>ADDIN CSL_CITATION {"citationItems":[{"id":"ITEM-1","itemData":{"DOI":"10.1002/nbm.2997","ISSN":"09523480","PMID":"23893556","abstract":"A method to measure the T2 relaxation time of GABA with spectral editing techniques is proposed. Spectral editing techniques can be used to unambiguously extract signals of low concentration J-coupled spins such as γ-aminobutyric acid (GABA) from overlapping resonances such as creatine and macromolecules. These sequences, however, generally have fixed and relatively long echo times. Therefore, for the absolute quantification of the edited spectrum, the T2 relaxation time must be taken into account. To measure the T2 relaxation time, the signal intensity has to be obtained at multiple echo times. However, on a coupled spin system such as GABA this is challenging, since the signal intensity of the target resonances is modulated not only by T2 decay but also by the J-coupling, which strongly influences the shapes and amplitudes of the edited signals, depending on the echo time. Here, we propose to refocus the J-modulation of the edited signal at different echo times by using chemical shift selective refocusing. In this way the echo time can be arbitrarily extended while preserving the shape of the edited signal. The method was applied in combination with the MEGA-sLASER editing technique to measure the in vivo T2 relaxation time of GABA (87±11 ms, n=10) and creatine (109±8 ms, n=10) at 7 T. The T1 relaxation time of these metabolites in a single subject was also determined (GABA, 1334±158 ms; Cr, 1753±12 ms). The T2 decay curve of coupled spin systems can be sampled in an arbitrary fashion without the need for signal shape correction. Furthermore, the method can be applied with any spectral editing technique. The shortest echo time of the method is limited by the echo time of the spectral editing technique. © 2013 John Wiley &amp; Sons, Ltd.","author":[{"dropping-particle":"","family":"Andreychenko","given":"A.","non-dropping-particle":"","parse-names":false,"suffix":""},{"dropping-particle":"","family":"Klomp","given":"D. W.J.","non-dropping-particle":"","parse-names":false,"suffix":""},{"dropping-particle":"","family":"Graaf","given":"R. A.","non-dropping-particle":"De","parse-names":false,"suffix":""},{"dropping-particle":"","family":"Luijten","given":"P. R.","non-dropping-particle":"","parse-names":false,"suffix":""},{"dropping-particle":"","family":"Boer","given":"V. O.","non-dropping-particle":"","parse-names":false,"suffix":""}],"container-title":"NMR in Biomedicine","id":"ITEM-1","issue":"11","issued":{"date-parts":[["2013"]]},"page":"1596-1601","title":"In vivo GABA T2 determination with J-refocused echo time extension at 7 T","type":"article-journal","volume":"26"},"uris":["http://www.mendeley.com/documents/?uuid=69092dc5-adb9-4a66-ad4c-3281720ddd72"]}],"mendeley":{"formattedCitation":"[94]","plainTextFormattedCitation":"[94]","previouslyFormattedCitation":"[94]"},"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5</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7864DBC2" w14:textId="583B6970"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PCC  </w:t>
            </w:r>
            <w:r w:rsidRPr="00F95C58">
              <w:rPr>
                <w:color w:val="000000"/>
                <w:sz w:val="20"/>
                <w:szCs w:val="20"/>
                <w:lang w:val="en-GB"/>
              </w:rPr>
              <w:fldChar w:fldCharType="begin" w:fldLock="1"/>
            </w:r>
            <w:r>
              <w:rPr>
                <w:color w:val="000000"/>
                <w:sz w:val="20"/>
                <w:szCs w:val="20"/>
                <w:lang w:val="en-GB"/>
              </w:rPr>
              <w:instrText>ADDIN CSL_CITATION {"citationItems":[{"id":"ITEM-1","itemData":{"DOI":"10.1002/nbm.2997","ISSN":"09523480","PMID":"23893556","abstract":"A method to measure the T2 relaxation time of GABA with spectral editing techniques is proposed. Spectral editing techniques can be used to unambiguously extract signals of low concentration J-coupled spins such as γ-aminobutyric acid (GABA) from overlapping resonances such as creatine and macromolecules. These sequences, however, generally have fixed and relatively long echo times. Therefore, for the absolute quantification of the edited spectrum, the T2 relaxation time must be taken into account. To measure the T2 relaxation time, the signal intensity has to be obtained at multiple echo times. However, on a coupled spin system such as GABA this is challenging, since the signal intensity of the target resonances is modulated not only by T2 decay but also by the J-coupling, which strongly influences the shapes and amplitudes of the edited signals, depending on the echo time. Here, we propose to refocus the J-modulation of the edited signal at different echo times by using chemical shift selective refocusing. In this way the echo time can be arbitrarily extended while preserving the shape of the edited signal. The method was applied in combination with the MEGA-sLASER editing technique to measure the in vivo T2 relaxation time of GABA (87±11 ms, n=10) and creatine (109±8 ms, n=10) at 7 T. The T1 relaxation time of these metabolites in a single subject was also determined (GABA, 1334±158 ms; Cr, 1753±12 ms). The T2 decay curve of coupled spin systems can be sampled in an arbitrary fashion without the need for signal shape correction. Furthermore, the method can be applied with any spectral editing technique. The shortest echo time of the method is limited by the echo time of the spectral editing technique. © 2013 John Wiley &amp; Sons, Ltd.","author":[{"dropping-particle":"","family":"Andreychenko","given":"A.","non-dropping-particle":"","parse-names":false,"suffix":""},{"dropping-particle":"","family":"Klomp","given":"D. W.J.","non-dropping-particle":"","parse-names":false,"suffix":""},{"dropping-particle":"","family":"Graaf","given":"R. A.","non-dropping-particle":"De","parse-names":false,"suffix":""},{"dropping-particle":"","family":"Luijten","given":"P. R.","non-dropping-particle":"","parse-names":false,"suffix":""},{"dropping-particle":"","family":"Boer","given":"V. O.","non-dropping-particle":"","parse-names":false,"suffix":""}],"container-title":"NMR in Biomedicine","id":"ITEM-1","issue":"11","issued":{"date-parts":[["2013"]]},"page":"1596-1601","title":"In vivo GABA T2 determination with J-refocused echo time extension at 7 T","type":"article-journal","volume":"26"},"uris":["http://www.mendeley.com/documents/?uuid=69092dc5-adb9-4a66-ad4c-3281720ddd72"]}],"mendeley":{"formattedCitation":"[94]","plainTextFormattedCitation":"[94]","previouslyFormattedCitation":"[94]"},"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5</w:t>
            </w:r>
            <w:r w:rsidRPr="00AA4FE9">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Cr)</w:t>
            </w:r>
          </w:p>
        </w:tc>
        <w:tc>
          <w:tcPr>
            <w:tcW w:w="369" w:type="dxa"/>
            <w:tcBorders>
              <w:top w:val="single" w:sz="4" w:space="0" w:color="auto"/>
              <w:bottom w:val="nil"/>
            </w:tcBorders>
            <w:shd w:val="clear" w:color="auto" w:fill="auto"/>
            <w:noWrap/>
            <w:textDirection w:val="btLr"/>
            <w:vAlign w:val="bottom"/>
            <w:hideMark/>
          </w:tcPr>
          <w:p w14:paraId="504F9158" w14:textId="20F90D84"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Basal ganglia </w:t>
            </w:r>
            <w:r w:rsidRPr="00F95C58">
              <w:rPr>
                <w:color w:val="000000"/>
                <w:sz w:val="20"/>
                <w:szCs w:val="20"/>
                <w:lang w:val="en-GB"/>
              </w:rPr>
              <w:fldChar w:fldCharType="begin" w:fldLock="1"/>
            </w:r>
            <w:r>
              <w:rPr>
                <w:color w:val="000000"/>
                <w:sz w:val="20"/>
                <w:szCs w:val="20"/>
                <w:lang w:val="en-GB"/>
              </w:rPr>
              <w:instrText>ADDIN CSL_CITATION {"citationItems":[{"id":"ITEM-1","itemData":{"DOI":"10.1002/nbm.1754","ISSN":"09523480","PMID":"21796710","abstract":"At the high field strength of 7T, in vivo spectra of the human brain with exceptional spectral quality sufficient to quantify 16 metabolites have been obtained previously only in the occipital lobe. However, neurochemical abnormalities associated with many brain disorders are expected to occur in brain structures other than the occipital lobe. The purpose of the present study was to obtain high-quality spectra from various brain regions at 7T and to quantify the concentrations of different metabolites. To obtain concentrations of metabolites within four different regions of the brain, such as the occipital lobe, motor cortex, basal ganglia and cerebellum, the T 2 relaxation times of the singlets and J-coupled metabolites in these regions were measured for the first time at 7T. Our results demonstrate that high-quality, quantifiable spectra can be obtained in regions other than the occipital lobe at 7T utilizing a 16-channel transceiver coil and B 1+ shimming. © 2011 John Wiley &amp; Sons, Ltd.","author":[{"dropping-particle":"","family":"Marjańska","given":"Małgorzata","non-dropping-particle":"","parse-names":false,"suffix":""},{"dropping-particle":"","family":"Auerbach","given":"Edward J.","non-dropping-particle":"","parse-names":false,"suffix":""},{"dropping-particle":"","family":"Valabrègue","given":"Romain","non-dropping-particle":"","parse-names":false,"suffix":""},{"dropping-particle":"","family":"Moortele","given":"Pierre François","non-dropping-particle":"Van de","parse-names":false,"suffix":""},{"dropping-particle":"","family":"Adriany","given":"Gregor","non-dropping-particle":"","parse-names":false,"suffix":""},{"dropping-particle":"","family":"Garwood","given":"Michael","non-dropping-particle":"","parse-names":false,"suffix":""}],"container-title":"NMR in Biomedicine","id":"ITEM-1","issue":"2","issued":{"date-parts":[["2012"]]},"page":"332-339","title":"Localized 1H NMR spectroscopy in different regions of human brain in vivo at 7T: T 2 relaxation times and concentrations of cerebral metabolites","type":"article-journal","volume":"25"},"uris":["http://www.mendeley.com/documents/?uuid=ef6ef8d8-6664-4a97-88be-17660e4658d7"]}],"mendeley":{"formattedCitation":"[60]","plainTextFormattedCitation":"[60]","previouslyFormattedCitation":"[60]"},"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3</w:t>
            </w:r>
            <w:r w:rsidRPr="00CB3C5F">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1787BE27" w14:textId="4ED784BF"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PCC </w:t>
            </w:r>
            <w:r w:rsidRPr="00F95C58">
              <w:rPr>
                <w:color w:val="000000"/>
                <w:sz w:val="20"/>
                <w:szCs w:val="20"/>
                <w:lang w:val="en-GB"/>
              </w:rPr>
              <w:fldChar w:fldCharType="begin" w:fldLock="1"/>
            </w:r>
            <w:r>
              <w:rPr>
                <w:color w:val="000000"/>
                <w:sz w:val="20"/>
                <w:szCs w:val="20"/>
                <w:lang w:val="en-GB"/>
              </w:rPr>
              <w:instrText>ADDIN CSL_CITATION {"citationItems":[{"id":"ITEM-1","itemData":{"DOI":"10.1002/jmri.23979","ISSN":"10531807","PMID":"23239232","abstract":"Purpose To measure in vivo transverse relaxation times (T2) of gamma-aminobutyric acid (GABA) at 7T using the experimental spectral-editing method. Materials and Methods Experiments were performed at 7T in a 10 mM GABA phantom to determine the intrinsic TE-dependence of the edited signal. Then the same method was applied with editing-based suppression of coedited macromolecular signals to five healthy volunteers to determine T2 of GABA in vivo. Results From in vivo data acquired at multiple echo times, the in vivo GABA T2 relaxation time was estimated to be 63 ± 19 msec. Conclusion We present a measurement of the T2 of edited GABA signal at 7T by first using phantom measurements to determine the echo time-dependence of edited signal. The method is purely experimental and does not rely on prior knowledge of coupling constants or simulation of realistic experiments. J. Magn. Reson. Imaging 2013;38:1224-1229. © 2013 Wiley Periodicals, Inc. Copyright © 2013 Wiley Periodicals, Inc.","author":[{"dropping-particle":"","family":"Intrapiromkul","given":"Jarunee","non-dropping-particle":"","parse-names":false,"suffix":""},{"dropping-particle":"","family":"Zhu","given":"He","non-dropping-particle":"","parse-names":false,"suffix":""},{"dropping-particle":"","family":"Cheng","given":"Ying","non-dropping-particle":"","parse-names":false,"suffix":""},{"dropping-particle":"","family":"Barker","given":"Peter B.","non-dropping-particle":"","parse-names":false,"suffix":""},{"dropping-particle":"","family":"Edden","given":"Richard A.E.","non-dropping-particle":"","parse-names":false,"suffix":""}],"container-title":"Journal of Magnetic Resonance Imaging","id":"ITEM-1","issue":"5","issued":{"date-parts":[["2013"]]},"page":"1224-1229","title":"Determining the in vivo transverse relaxation time of GABA in the human brain at 7T","type":"article-journal","volume":"38"},"uris":["http://www.mendeley.com/documents/?uuid=632f8d49-3901-4a0e-b191-3380dbe54dfc"]}],"mendeley":{"formattedCitation":"[100]","plainTextFormattedCitation":"[100]","previouslyFormattedCitation":"[100]"},"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11</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4D96A832" w14:textId="6826186E"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Frontal GM/right-frontal WM </w:t>
            </w:r>
            <w:r w:rsidRPr="00F95C58">
              <w:rPr>
                <w:color w:val="000000"/>
                <w:sz w:val="20"/>
                <w:szCs w:val="20"/>
                <w:lang w:val="en-GB"/>
              </w:rPr>
              <w:fldChar w:fldCharType="begin" w:fldLock="1"/>
            </w:r>
            <w:r>
              <w:rPr>
                <w:color w:val="000000"/>
                <w:sz w:val="20"/>
                <w:szCs w:val="20"/>
                <w:lang w:val="en-GB"/>
              </w:rPr>
              <w:instrText>ADDIN CSL_CITATION {"citationItems":[{"id":"ITEM-1","itemData":{"DOI":"10.1002/mrm.26612","ISSN":"15222594","PMID":"28164364","abstract":"Purpose: To simultaneously measure concentration and T1 and T2 values of metabolites in the human brain in a single scan session. Methods: A new pulse sequence with multiple variable acquisition parameters was proposed to encode metabolite T1 and T2 information into the acquired data. A linear combination-fitting algorithm was developed in-house to simultaneously determine metabolite concentrations and relaxation times. Results: Concentration, T1, and T2 values of N-acetyl-aspartate, total creatine, total choline, and glutamate were reliably measured in the frontal gray matter and white matter regions of nine healthy volunteers at 7 tesla in less than 10 minutes of scan time per voxel. T1 and T2 values of glutamine, as well as T1 of glutathione, were also measured in the frontal gray matter region with reasonable precision. Conclusion: The proposed technique allows multiparametric characterization of brain metabolites in a single scan session, making it possible to measure both levels and intracellular microenvironments of brain chemicals in clinical MR spectroscopy studies. Magn Reson Med 78:2072–2081, 2017. © 2017 International Society for Magnetic Resonance in Medicine.","author":[{"dropping-particle":"","family":"An","given":"Li","non-dropping-particle":"","parse-names":false,"suffix":""},{"dropping-particle":"","family":"Li","given":"Shizhe","non-dropping-particle":"","parse-names":false,"suffix":""},{"dropping-particle":"","family":"Shen","given":"Jun","non-dropping-particle":"","parse-names":false,"suffix":""}],"container-title":"Magnetic Resonance in Medicine","id":"ITEM-1","issue":"6","issued":{"date-parts":[["2017"]]},"page":"2072-2081","title":"Simultaneous determination of metabolite concentrations, T1 and T2 relaxation times","type":"article-journal","volume":"78"},"uris":["http://www.mendeley.com/documents/?uuid=262514dd-94d1-4aba-8d85-09395ba46d42"]}],"mendeley":{"formattedCitation":"[101]","plainTextFormattedCitation":"[101]","previouslyFormattedCitation":"[101]"},"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12</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27BF71B0" w14:textId="3FBA35D4"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Basal ganglia </w:t>
            </w:r>
            <w:r w:rsidRPr="00F95C58">
              <w:rPr>
                <w:color w:val="000000"/>
                <w:sz w:val="20"/>
                <w:szCs w:val="20"/>
                <w:lang w:val="en-GB"/>
              </w:rPr>
              <w:fldChar w:fldCharType="begin" w:fldLock="1"/>
            </w:r>
            <w:r>
              <w:rPr>
                <w:color w:val="000000"/>
                <w:sz w:val="20"/>
                <w:szCs w:val="20"/>
                <w:lang w:val="en-GB"/>
              </w:rPr>
              <w:instrText>ADDIN CSL_CITATION {"citationItems":[{"id":"ITEM-1","itemData":{"DOI":"10.1002/nbm.1754","ISSN":"09523480","PMID":"21796710","abstract":"At the high field strength of 7T, in vivo spectra of the human brain with exceptional spectral quality sufficient to quantify 16 metabolites have been obtained previously only in the occipital lobe. However, neurochemical abnormalities associated with many brain disorders are expected to occur in brain structures other than the occipital lobe. The purpose of the present study was to obtain high-quality spectra from various brain regions at 7T and to quantify the concentrations of different metabolites. To obtain concentrations of metabolites within four different regions of the brain, such as the occipital lobe, motor cortex, basal ganglia and cerebellum, the T 2 relaxation times of the singlets and J-coupled metabolites in these regions were measured for the first time at 7T. Our results demonstrate that high-quality, quantifiable spectra can be obtained in regions other than the occipital lobe at 7T utilizing a 16-channel transceiver coil and B 1+ shimming. © 2011 John Wiley &amp; Sons, Ltd.","author":[{"dropping-particle":"","family":"Marjańska","given":"Małgorzata","non-dropping-particle":"","parse-names":false,"suffix":""},{"dropping-particle":"","family":"Auerbach","given":"Edward J.","non-dropping-particle":"","parse-names":false,"suffix":""},{"dropping-particle":"","family":"Valabrègue","given":"Romain","non-dropping-particle":"","parse-names":false,"suffix":""},{"dropping-particle":"","family":"Moortele","given":"Pierre François","non-dropping-particle":"Van de","parse-names":false,"suffix":""},{"dropping-particle":"","family":"Adriany","given":"Gregor","non-dropping-particle":"","parse-names":false,"suffix":""},{"dropping-particle":"","family":"Garwood","given":"Michael","non-dropping-particle":"","parse-names":false,"suffix":""}],"container-title":"NMR in Biomedicine","id":"ITEM-1","issue":"2","issued":{"date-parts":[["2012"]]},"page":"332-339","title":"Localized 1H NMR spectroscopy in different regions of human brain in vivo at 7T: T 2 relaxation times and concentrations of cerebral metabolites","type":"article-journal","volume":"25"},"uris":["http://www.mendeley.com/documents/?uuid=ef6ef8d8-6664-4a97-88be-17660e4658d7"]}],"mendeley":{"formattedCitation":"[60]","plainTextFormattedCitation":"[60]","previouslyFormattedCitation":"[60]"},"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3</w:t>
            </w:r>
            <w:r w:rsidRPr="00CB3C5F">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76793983" w14:textId="6C638253"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Parietal-occipital GM </w:t>
            </w:r>
            <w:r w:rsidRPr="00F95C58">
              <w:rPr>
                <w:color w:val="000000"/>
                <w:sz w:val="20"/>
                <w:szCs w:val="20"/>
                <w:lang w:val="en-GB"/>
              </w:rPr>
              <w:fldChar w:fldCharType="begin" w:fldLock="1"/>
            </w:r>
            <w:r>
              <w:rPr>
                <w:color w:val="000000"/>
                <w:sz w:val="20"/>
                <w:szCs w:val="20"/>
                <w:lang w:val="en-GB"/>
              </w:rPr>
              <w:instrText>ADDIN CSL_CITATION {"citationItems":[{"id":"ITEM-1","itemData":{"DOI":"10.1002/mrm.25380","ISSN":"15222594","abstract":"Purpose To develop an in vivo 1H short-echo-time semi-LASER spectroscopy protocol at 7 Tesla (T) incorporating subject-specific macromolecule removal. Methods T1 constants of the major metabolites were measured with little macromolecule contribution in seven healthy volunteers and used to optimize double inversion metabolite nulling. Spectra were acquired from parietal-occipital cortex of five healthy volunteers. Metabolite-nulled macromolecule spectra were subtracted from the metabolite spectra before fitting in the time domain with prior-knowledge templates. Absolute metabolite concentrations were determined by referencing to the water signal, following partial volume and relaxation corrections. Results The average signal to noise ratio, N-acetylaspartate peak height divided by the baseline noise standard deviation, was 48 ± 6. T1 constants for N-acetylaspartate, glutamate, creatine, and choline were 1.71 ± 0.15 s, 1.68 ± 0.19 s, 1.63 ± 0.10 s, and 1.41 ± 0.09 s, respectively. The optimal double inversion times for metabolite suppression were TI1 = 2.09 s and TI2 = 0.52 s. The coefficient of variation was less than 10% for N-acetylaspartate, creatine, choline, and myo-inositol, and less than 20% for glutamate and glutamine. Conclusion Short echo-time 1H semi-LASER spectroscopy at 7T incorporating subject-specific macromolecule removal yielded reproducible brain metabolite concentrations ideal for applications in disease conditions where macromolecule contributions may deviate from the norm. Magn Reson Med 74:4-12, 2015.","author":[{"dropping-particle":"","family":"Penner","given":"Jacob","non-dropping-particle":"","parse-names":false,"suffix":""},{"dropping-particle":"","family":"Bartha","given":"Robert","non-dropping-particle":"","parse-names":false,"suffix":""}],"container-title":"Magnetic Resonance in Medicine","id":"ITEM-1","issue":"1","issued":{"date-parts":[["2015"]]},"page":"4-12","title":"Semi-LASER 1H MR spectroscopy at 7 Tesla in human brain: Metabolite quantification incorporating subject-specific macromolecule removal","type":"article-journal","volume":"74"},"uris":["http://www.mendeley.com/documents/?uuid=22af95a8-34a7-4df6-bf99-ba50209d8d60"]}],"mendeley":{"formattedCitation":"[95]","plainTextFormattedCitation":"[95]","previouslyFormattedCitation":"[95]"},"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6</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23A048DC" w14:textId="268D8D58"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Several </w:t>
            </w:r>
            <w:r w:rsidRPr="00F95C58">
              <w:rPr>
                <w:color w:val="000000"/>
                <w:sz w:val="20"/>
                <w:szCs w:val="20"/>
                <w:lang w:val="en-GB"/>
              </w:rPr>
              <w:fldChar w:fldCharType="begin" w:fldLock="1"/>
            </w:r>
            <w:r>
              <w:rPr>
                <w:color w:val="000000"/>
                <w:sz w:val="20"/>
                <w:szCs w:val="20"/>
                <w:lang w:val="en-GB"/>
              </w:rPr>
              <w:instrText>ADDIN CSL_CITATION {"citationItems":[{"id":"ITEM-1","itemData":{"DOI":"10.1002/nbm.1754","ISSN":"09523480","PMID":"21796710","abstract":"At the high field strength of 7T, in vivo spectra of the human brain with exceptional spectral quality sufficient to quantify 16 metabolites have been obtained previously only in the occipital lobe. However, neurochemical abnormalities associated with many brain disorders are expected to occur in brain structures other than the occipital lobe. The purpose of the present study was to obtain high-quality spectra from various brain regions at 7T and to quantify the concentrations of different metabolites. To obtain concentrations of metabolites within four different regions of the brain, such as the occipital lobe, motor cortex, basal ganglia and cerebellum, the T 2 relaxation times of the singlets and J-coupled metabolites in these regions were measured for the first time at 7T. Our results demonstrate that high-quality, quantifiable spectra can be obtained in regions other than the occipital lobe at 7T utilizing a 16-channel transceiver coil and B 1+ shimming. © 2011 John Wiley &amp; Sons, Ltd.","author":[{"dropping-particle":"","family":"Marjańska","given":"Małgorzata","non-dropping-particle":"","parse-names":false,"suffix":""},{"dropping-particle":"","family":"Auerbach","given":"Edward J.","non-dropping-particle":"","parse-names":false,"suffix":""},{"dropping-particle":"","family":"Valabrègue","given":"Romain","non-dropping-particle":"","parse-names":false,"suffix":""},{"dropping-particle":"","family":"Moortele","given":"Pierre François","non-dropping-particle":"Van de","parse-names":false,"suffix":""},{"dropping-particle":"","family":"Adriany","given":"Gregor","non-dropping-particle":"","parse-names":false,"suffix":""},{"dropping-particle":"","family":"Garwood","given":"Michael","non-dropping-particle":"","parse-names":false,"suffix":""}],"container-title":"NMR in Biomedicine","id":"ITEM-1","issue":"2","issued":{"date-parts":[["2012"]]},"page":"332-339","title":"Localized 1H NMR spectroscopy in different regions of human brain in vivo at 7T: T 2 relaxation times and concentrations of cerebral metabolites","type":"article-journal","volume":"25"},"uris":["http://www.mendeley.com/documents/?uuid=ef6ef8d8-6664-4a97-88be-17660e4658d7"]}],"mendeley":{"formattedCitation":"[60]","plainTextFormattedCitation":"[60]","previouslyFormattedCitation":"[60]"},"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3</w:t>
            </w:r>
            <w:r w:rsidRPr="00CB3C5F">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5717D38C" w14:textId="499B77BA"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Basal ganglia </w:t>
            </w:r>
            <w:r w:rsidRPr="00F95C58">
              <w:rPr>
                <w:color w:val="000000"/>
                <w:sz w:val="20"/>
                <w:szCs w:val="20"/>
                <w:lang w:val="en-GB"/>
              </w:rPr>
              <w:fldChar w:fldCharType="begin" w:fldLock="1"/>
            </w:r>
            <w:r>
              <w:rPr>
                <w:color w:val="000000"/>
                <w:sz w:val="20"/>
                <w:szCs w:val="20"/>
                <w:lang w:val="en-GB"/>
              </w:rPr>
              <w:instrText>ADDIN CSL_CITATION {"citationItems":[{"id":"ITEM-1","itemData":{"DOI":"10.1002/nbm.1754","ISSN":"09523480","PMID":"21796710","abstract":"At the high field strength of 7T, in vivo spectra of the human brain with exceptional spectral quality sufficient to quantify 16 metabolites have been obtained previously only in the occipital lobe. However, neurochemical abnormalities associated with many brain disorders are expected to occur in brain structures other than the occipital lobe. The purpose of the present study was to obtain high-quality spectra from various brain regions at 7T and to quantify the concentrations of different metabolites. To obtain concentrations of metabolites within four different regions of the brain, such as the occipital lobe, motor cortex, basal ganglia and cerebellum, the T 2 relaxation times of the singlets and J-coupled metabolites in these regions were measured for the first time at 7T. Our results demonstrate that high-quality, quantifiable spectra can be obtained in regions other than the occipital lobe at 7T utilizing a 16-channel transceiver coil and B 1+ shimming. © 2011 John Wiley &amp; Sons, Ltd.","author":[{"dropping-particle":"","family":"Marjańska","given":"Małgorzata","non-dropping-particle":"","parse-names":false,"suffix":""},{"dropping-particle":"","family":"Auerbach","given":"Edward J.","non-dropping-particle":"","parse-names":false,"suffix":""},{"dropping-particle":"","family":"Valabrègue","given":"Romain","non-dropping-particle":"","parse-names":false,"suffix":""},{"dropping-particle":"","family":"Moortele","given":"Pierre François","non-dropping-particle":"Van de","parse-names":false,"suffix":""},{"dropping-particle":"","family":"Adriany","given":"Gregor","non-dropping-particle":"","parse-names":false,"suffix":""},{"dropping-particle":"","family":"Garwood","given":"Michael","non-dropping-particle":"","parse-names":false,"suffix":""}],"container-title":"NMR in Biomedicine","id":"ITEM-1","issue":"2","issued":{"date-parts":[["2012"]]},"page":"332-339","title":"Localized 1H NMR spectroscopy in different regions of human brain in vivo at 7T: T 2 relaxation times and concentrations of cerebral metabolites","type":"article-journal","volume":"25"},"uris":["http://www.mendeley.com/documents/?uuid=ef6ef8d8-6664-4a97-88be-17660e4658d7"]}],"mendeley":{"formattedCitation":"[60]","plainTextFormattedCitation":"[60]","previouslyFormattedCitation":"[60]"},"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3</w:t>
            </w:r>
            <w:r w:rsidRPr="00CB3C5F">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481B8178" w14:textId="5D74A6E5"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Basal ganglia </w:t>
            </w:r>
            <w:r w:rsidRPr="00F95C58">
              <w:rPr>
                <w:color w:val="000000"/>
                <w:sz w:val="20"/>
                <w:szCs w:val="20"/>
                <w:lang w:val="en-GB"/>
              </w:rPr>
              <w:fldChar w:fldCharType="begin" w:fldLock="1"/>
            </w:r>
            <w:r>
              <w:rPr>
                <w:color w:val="000000"/>
                <w:sz w:val="20"/>
                <w:szCs w:val="20"/>
                <w:lang w:val="en-GB"/>
              </w:rPr>
              <w:instrText>ADDIN CSL_CITATION {"citationItems":[{"id":"ITEM-1","itemData":{"DOI":"10.1002/nbm.1754","ISSN":"09523480","PMID":"21796710","abstract":"At the high field strength of 7T, in vivo spectra of the human brain with exceptional spectral quality sufficient to quantify 16 metabolites have been obtained previously only in the occipital lobe. However, neurochemical abnormalities associated with many brain disorders are expected to occur in brain structures other than the occipital lobe. The purpose of the present study was to obtain high-quality spectra from various brain regions at 7T and to quantify the concentrations of different metabolites. To obtain concentrations of metabolites within four different regions of the brain, such as the occipital lobe, motor cortex, basal ganglia and cerebellum, the T 2 relaxation times of the singlets and J-coupled metabolites in these regions were measured for the first time at 7T. Our results demonstrate that high-quality, quantifiable spectra can be obtained in regions other than the occipital lobe at 7T utilizing a 16-channel transceiver coil and B 1+ shimming. © 2011 John Wiley &amp; Sons, Ltd.","author":[{"dropping-particle":"","family":"Marjańska","given":"Małgorzata","non-dropping-particle":"","parse-names":false,"suffix":""},{"dropping-particle":"","family":"Auerbach","given":"Edward J.","non-dropping-particle":"","parse-names":false,"suffix":""},{"dropping-particle":"","family":"Valabrègue","given":"Romain","non-dropping-particle":"","parse-names":false,"suffix":""},{"dropping-particle":"","family":"Moortele","given":"Pierre François","non-dropping-particle":"Van de","parse-names":false,"suffix":""},{"dropping-particle":"","family":"Adriany","given":"Gregor","non-dropping-particle":"","parse-names":false,"suffix":""},{"dropping-particle":"","family":"Garwood","given":"Michael","non-dropping-particle":"","parse-names":false,"suffix":""}],"container-title":"NMR in Biomedicine","id":"ITEM-1","issue":"2","issued":{"date-parts":[["2012"]]},"page":"332-339","title":"Localized 1H NMR spectroscopy in different regions of human brain in vivo at 7T: T 2 relaxation times and concentrations of cerebral metabolites","type":"article-journal","volume":"25"},"uris":["http://www.mendeley.com/documents/?uuid=ef6ef8d8-6664-4a97-88be-17660e4658d7"]}],"mendeley":{"formattedCitation":"[60]","plainTextFormattedCitation":"[60]","previouslyFormattedCitation":"[60]"},"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3</w:t>
            </w:r>
            <w:r w:rsidRPr="00CB3C5F">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6242A9BD" w14:textId="5796D878"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Basal ganglia </w:t>
            </w:r>
            <w:r w:rsidRPr="00F95C58">
              <w:rPr>
                <w:color w:val="000000"/>
                <w:sz w:val="20"/>
                <w:szCs w:val="20"/>
                <w:lang w:val="en-GB"/>
              </w:rPr>
              <w:fldChar w:fldCharType="begin" w:fldLock="1"/>
            </w:r>
            <w:r>
              <w:rPr>
                <w:color w:val="000000"/>
                <w:sz w:val="20"/>
                <w:szCs w:val="20"/>
                <w:lang w:val="en-GB"/>
              </w:rPr>
              <w:instrText>ADDIN CSL_CITATION {"citationItems":[{"id":"ITEM-1","itemData":{"DOI":"10.1002/nbm.1754","ISSN":"09523480","PMID":"21796710","abstract":"At the high field strength of 7T, in vivo spectra of the human brain with exceptional spectral quality sufficient to quantify 16 metabolites have been obtained previously only in the occipital lobe. However, neurochemical abnormalities associated with many brain disorders are expected to occur in brain structures other than the occipital lobe. The purpose of the present study was to obtain high-quality spectra from various brain regions at 7T and to quantify the concentrations of different metabolites. To obtain concentrations of metabolites within four different regions of the brain, such as the occipital lobe, motor cortex, basal ganglia and cerebellum, the T 2 relaxation times of the singlets and J-coupled metabolites in these regions were measured for the first time at 7T. Our results demonstrate that high-quality, quantifiable spectra can be obtained in regions other than the occipital lobe at 7T utilizing a 16-channel transceiver coil and B 1+ shimming. © 2011 John Wiley &amp; Sons, Ltd.","author":[{"dropping-particle":"","family":"Marjańska","given":"Małgorzata","non-dropping-particle":"","parse-names":false,"suffix":""},{"dropping-particle":"","family":"Auerbach","given":"Edward J.","non-dropping-particle":"","parse-names":false,"suffix":""},{"dropping-particle":"","family":"Valabrègue","given":"Romain","non-dropping-particle":"","parse-names":false,"suffix":""},{"dropping-particle":"","family":"Moortele","given":"Pierre François","non-dropping-particle":"Van de","parse-names":false,"suffix":""},{"dropping-particle":"","family":"Adriany","given":"Gregor","non-dropping-particle":"","parse-names":false,"suffix":""},{"dropping-particle":"","family":"Garwood","given":"Michael","non-dropping-particle":"","parse-names":false,"suffix":""}],"container-title":"NMR in Biomedicine","id":"ITEM-1","issue":"2","issued":{"date-parts":[["2012"]]},"page":"332-339","title":"Localized 1H NMR spectroscopy in different regions of human brain in vivo at 7T: T 2 relaxation times and concentrations of cerebral metabolites","type":"article-journal","volume":"25"},"uris":["http://www.mendeley.com/documents/?uuid=ef6ef8d8-6664-4a97-88be-17660e4658d7"]}],"mendeley":{"formattedCitation":"[60]","plainTextFormattedCitation":"[60]","previouslyFormattedCitation":"[60]"},"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3</w:t>
            </w:r>
            <w:r w:rsidRPr="00CB3C5F">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3276AD00" w14:textId="56A50CAA"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Basal ganglia </w:t>
            </w:r>
            <w:r w:rsidRPr="00F95C58">
              <w:rPr>
                <w:color w:val="000000"/>
                <w:sz w:val="20"/>
                <w:szCs w:val="20"/>
                <w:lang w:val="en-GB"/>
              </w:rPr>
              <w:fldChar w:fldCharType="begin" w:fldLock="1"/>
            </w:r>
            <w:r>
              <w:rPr>
                <w:color w:val="000000"/>
                <w:sz w:val="20"/>
                <w:szCs w:val="20"/>
                <w:lang w:val="en-GB"/>
              </w:rPr>
              <w:instrText>ADDIN CSL_CITATION {"citationItems":[{"id":"ITEM-1","itemData":{"DOI":"10.1002/nbm.1754","ISSN":"09523480","PMID":"21796710","abstract":"At the high field strength of 7T, in vivo spectra of the human brain with exceptional spectral quality sufficient to quantify 16 metabolites have been obtained previously only in the occipital lobe. However, neurochemical abnormalities associated with many brain disorders are expected to occur in brain structures other than the occipital lobe. The purpose of the present study was to obtain high-quality spectra from various brain regions at 7T and to quantify the concentrations of different metabolites. To obtain concentrations of metabolites within four different regions of the brain, such as the occipital lobe, motor cortex, basal ganglia and cerebellum, the T 2 relaxation times of the singlets and J-coupled metabolites in these regions were measured for the first time at 7T. Our results demonstrate that high-quality, quantifiable spectra can be obtained in regions other than the occipital lobe at 7T utilizing a 16-channel transceiver coil and B 1+ shimming. © 2011 John Wiley &amp; Sons, Ltd.","author":[{"dropping-particle":"","family":"Marjańska","given":"Małgorzata","non-dropping-particle":"","parse-names":false,"suffix":""},{"dropping-particle":"","family":"Auerbach","given":"Edward J.","non-dropping-particle":"","parse-names":false,"suffix":""},{"dropping-particle":"","family":"Valabrègue","given":"Romain","non-dropping-particle":"","parse-names":false,"suffix":""},{"dropping-particle":"","family":"Moortele","given":"Pierre François","non-dropping-particle":"Van de","parse-names":false,"suffix":""},{"dropping-particle":"","family":"Adriany","given":"Gregor","non-dropping-particle":"","parse-names":false,"suffix":""},{"dropping-particle":"","family":"Garwood","given":"Michael","non-dropping-particle":"","parse-names":false,"suffix":""}],"container-title":"NMR in Biomedicine","id":"ITEM-1","issue":"2","issued":{"date-parts":[["2012"]]},"page":"332-339","title":"Localized 1H NMR spectroscopy in different regions of human brain in vivo at 7T: T 2 relaxation times and concentrations of cerebral metabolites","type":"article-journal","volume":"25"},"uris":["http://www.mendeley.com/documents/?uuid=ef6ef8d8-6664-4a97-88be-17660e4658d7"]}],"mendeley":{"formattedCitation":"[60]","plainTextFormattedCitation":"[60]","previouslyFormattedCitation":"[60]"},"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3</w:t>
            </w:r>
            <w:r w:rsidRPr="00CB3C5F">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NAA)</w:t>
            </w:r>
          </w:p>
        </w:tc>
        <w:tc>
          <w:tcPr>
            <w:tcW w:w="369" w:type="dxa"/>
            <w:tcBorders>
              <w:top w:val="single" w:sz="4" w:space="0" w:color="auto"/>
              <w:bottom w:val="nil"/>
            </w:tcBorders>
            <w:shd w:val="clear" w:color="auto" w:fill="auto"/>
            <w:noWrap/>
            <w:textDirection w:val="btLr"/>
            <w:vAlign w:val="bottom"/>
            <w:hideMark/>
          </w:tcPr>
          <w:p w14:paraId="0DD79DB6" w14:textId="7E97C975"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Basal ganglia </w:t>
            </w:r>
            <w:r w:rsidRPr="00F95C58">
              <w:rPr>
                <w:color w:val="000000"/>
                <w:sz w:val="20"/>
                <w:szCs w:val="20"/>
                <w:lang w:val="en-GB"/>
              </w:rPr>
              <w:fldChar w:fldCharType="begin" w:fldLock="1"/>
            </w:r>
            <w:r>
              <w:rPr>
                <w:color w:val="000000"/>
                <w:sz w:val="20"/>
                <w:szCs w:val="20"/>
                <w:lang w:val="en-GB"/>
              </w:rPr>
              <w:instrText>ADDIN CSL_CITATION {"citationItems":[{"id":"ITEM-1","itemData":{"DOI":"10.1002/nbm.1754","ISSN":"09523480","PMID":"21796710","abstract":"At the high field strength of 7T, in vivo spectra of the human brain with exceptional spectral quality sufficient to quantify 16 metabolites have been obtained previously only in the occipital lobe. However, neurochemical abnormalities associated with many brain disorders are expected to occur in brain structures other than the occipital lobe. The purpose of the present study was to obtain high-quality spectra from various brain regions at 7T and to quantify the concentrations of different metabolites. To obtain concentrations of metabolites within four different regions of the brain, such as the occipital lobe, motor cortex, basal ganglia and cerebellum, the T 2 relaxation times of the singlets and J-coupled metabolites in these regions were measured for the first time at 7T. Our results demonstrate that high-quality, quantifiable spectra can be obtained in regions other than the occipital lobe at 7T utilizing a 16-channel transceiver coil and B 1+ shimming. © 2011 John Wiley &amp; Sons, Ltd.","author":[{"dropping-particle":"","family":"Marjańska","given":"Małgorzata","non-dropping-particle":"","parse-names":false,"suffix":""},{"dropping-particle":"","family":"Auerbach","given":"Edward J.","non-dropping-particle":"","parse-names":false,"suffix":""},{"dropping-particle":"","family":"Valabrègue","given":"Romain","non-dropping-particle":"","parse-names":false,"suffix":""},{"dropping-particle":"","family":"Moortele","given":"Pierre François","non-dropping-particle":"Van de","parse-names":false,"suffix":""},{"dropping-particle":"","family":"Adriany","given":"Gregor","non-dropping-particle":"","parse-names":false,"suffix":""},{"dropping-particle":"","family":"Garwood","given":"Michael","non-dropping-particle":"","parse-names":false,"suffix":""}],"container-title":"NMR in Biomedicine","id":"ITEM-1","issue":"2","issued":{"date-parts":[["2012"]]},"page":"332-339","title":"Localized 1H NMR spectroscopy in different regions of human brain in vivo at 7T: T 2 relaxation times and concentrations of cerebral metabolites","type":"article-journal","volume":"25"},"uris":["http://www.mendeley.com/documents/?uuid=ef6ef8d8-6664-4a97-88be-17660e4658d7"]}],"mendeley":{"formattedCitation":"[60]","plainTextFormattedCitation":"[60]","previouslyFormattedCitation":"[60]"},"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3</w:t>
            </w:r>
            <w:r w:rsidRPr="00CB3C5F">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NAA)</w:t>
            </w:r>
          </w:p>
        </w:tc>
        <w:tc>
          <w:tcPr>
            <w:tcW w:w="369" w:type="dxa"/>
            <w:tcBorders>
              <w:top w:val="single" w:sz="4" w:space="0" w:color="auto"/>
              <w:bottom w:val="nil"/>
            </w:tcBorders>
            <w:shd w:val="clear" w:color="auto" w:fill="auto"/>
            <w:noWrap/>
            <w:textDirection w:val="btLr"/>
            <w:vAlign w:val="bottom"/>
            <w:hideMark/>
          </w:tcPr>
          <w:p w14:paraId="23CA1840" w14:textId="672F7F73"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Basal ganglia </w:t>
            </w:r>
            <w:r w:rsidRPr="00F95C58">
              <w:rPr>
                <w:color w:val="000000"/>
                <w:sz w:val="20"/>
                <w:szCs w:val="20"/>
                <w:lang w:val="en-GB"/>
              </w:rPr>
              <w:fldChar w:fldCharType="begin" w:fldLock="1"/>
            </w:r>
            <w:r>
              <w:rPr>
                <w:color w:val="000000"/>
                <w:sz w:val="20"/>
                <w:szCs w:val="20"/>
                <w:lang w:val="en-GB"/>
              </w:rPr>
              <w:instrText>ADDIN CSL_CITATION {"citationItems":[{"id":"ITEM-1","itemData":{"DOI":"10.1002/nbm.1754","ISSN":"09523480","PMID":"21796710","abstract":"At the high field strength of 7T, in vivo spectra of the human brain with exceptional spectral quality sufficient to quantify 16 metabolites have been obtained previously only in the occipital lobe. However, neurochemical abnormalities associated with many brain disorders are expected to occur in brain structures other than the occipital lobe. The purpose of the present study was to obtain high-quality spectra from various brain regions at 7T and to quantify the concentrations of different metabolites. To obtain concentrations of metabolites within four different regions of the brain, such as the occipital lobe, motor cortex, basal ganglia and cerebellum, the T 2 relaxation times of the singlets and J-coupled metabolites in these regions were measured for the first time at 7T. Our results demonstrate that high-quality, quantifiable spectra can be obtained in regions other than the occipital lobe at 7T utilizing a 16-channel transceiver coil and B 1+ shimming. © 2011 John Wiley &amp; Sons, Ltd.","author":[{"dropping-particle":"","family":"Marjańska","given":"Małgorzata","non-dropping-particle":"","parse-names":false,"suffix":""},{"dropping-particle":"","family":"Auerbach","given":"Edward J.","non-dropping-particle":"","parse-names":false,"suffix":""},{"dropping-particle":"","family":"Valabrègue","given":"Romain","non-dropping-particle":"","parse-names":false,"suffix":""},{"dropping-particle":"","family":"Moortele","given":"Pierre François","non-dropping-particle":"Van de","parse-names":false,"suffix":""},{"dropping-particle":"","family":"Adriany","given":"Gregor","non-dropping-particle":"","parse-names":false,"suffix":""},{"dropping-particle":"","family":"Garwood","given":"Michael","non-dropping-particle":"","parse-names":false,"suffix":""}],"container-title":"NMR in Biomedicine","id":"ITEM-1","issue":"2","issued":{"date-parts":[["2012"]]},"page":"332-339","title":"Localized 1H NMR spectroscopy in different regions of human brain in vivo at 7T: T 2 relaxation times and concentrations of cerebral metabolites","type":"article-journal","volume":"25"},"uris":["http://www.mendeley.com/documents/?uuid=ef6ef8d8-6664-4a97-88be-17660e4658d7"]}],"mendeley":{"formattedCitation":"[60]","plainTextFormattedCitation":"[60]","previouslyFormattedCitation":"[60]"},"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3</w:t>
            </w:r>
            <w:r w:rsidRPr="00CB3C5F">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tCho)</w:t>
            </w:r>
          </w:p>
        </w:tc>
        <w:tc>
          <w:tcPr>
            <w:tcW w:w="369" w:type="dxa"/>
            <w:tcBorders>
              <w:top w:val="single" w:sz="4" w:space="0" w:color="auto"/>
              <w:bottom w:val="nil"/>
            </w:tcBorders>
            <w:shd w:val="clear" w:color="auto" w:fill="auto"/>
            <w:noWrap/>
            <w:textDirection w:val="btLr"/>
            <w:vAlign w:val="bottom"/>
            <w:hideMark/>
          </w:tcPr>
          <w:p w14:paraId="1B110D85" w14:textId="4588112E"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Basal ganglia </w:t>
            </w:r>
            <w:r w:rsidRPr="00F95C58">
              <w:rPr>
                <w:color w:val="000000"/>
                <w:sz w:val="20"/>
                <w:szCs w:val="20"/>
                <w:lang w:val="en-GB"/>
              </w:rPr>
              <w:fldChar w:fldCharType="begin" w:fldLock="1"/>
            </w:r>
            <w:r>
              <w:rPr>
                <w:color w:val="000000"/>
                <w:sz w:val="20"/>
                <w:szCs w:val="20"/>
                <w:lang w:val="en-GB"/>
              </w:rPr>
              <w:instrText>ADDIN CSL_CITATION {"citationItems":[{"id":"ITEM-1","itemData":{"DOI":"10.1002/nbm.1754","ISSN":"09523480","PMID":"21796710","abstract":"At the high field strength of 7T, in vivo spectra of the human brain with exceptional spectral quality sufficient to quantify 16 metabolites have been obtained previously only in the occipital lobe. However, neurochemical abnormalities associated with many brain disorders are expected to occur in brain structures other than the occipital lobe. The purpose of the present study was to obtain high-quality spectra from various brain regions at 7T and to quantify the concentrations of different metabolites. To obtain concentrations of metabolites within four different regions of the brain, such as the occipital lobe, motor cortex, basal ganglia and cerebellum, the T 2 relaxation times of the singlets and J-coupled metabolites in these regions were measured for the first time at 7T. Our results demonstrate that high-quality, quantifiable spectra can be obtained in regions other than the occipital lobe at 7T utilizing a 16-channel transceiver coil and B 1+ shimming. © 2011 John Wiley &amp; Sons, Ltd.","author":[{"dropping-particle":"","family":"Marjańska","given":"Małgorzata","non-dropping-particle":"","parse-names":false,"suffix":""},{"dropping-particle":"","family":"Auerbach","given":"Edward J.","non-dropping-particle":"","parse-names":false,"suffix":""},{"dropping-particle":"","family":"Valabrègue","given":"Romain","non-dropping-particle":"","parse-names":false,"suffix":""},{"dropping-particle":"","family":"Moortele","given":"Pierre François","non-dropping-particle":"Van de","parse-names":false,"suffix":""},{"dropping-particle":"","family":"Adriany","given":"Gregor","non-dropping-particle":"","parse-names":false,"suffix":""},{"dropping-particle":"","family":"Garwood","given":"Michael","non-dropping-particle":"","parse-names":false,"suffix":""}],"container-title":"NMR in Biomedicine","id":"ITEM-1","issue":"2","issued":{"date-parts":[["2012"]]},"page":"332-339","title":"Localized 1H NMR spectroscopy in different regions of human brain in vivo at 7T: T 2 relaxation times and concentrations of cerebral metabolites","type":"article-journal","volume":"25"},"uris":["http://www.mendeley.com/documents/?uuid=ef6ef8d8-6664-4a97-88be-17660e4658d7"]}],"mendeley":{"formattedCitation":"[60]","plainTextFormattedCitation":"[60]","previouslyFormattedCitation":"[60]"},"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3</w:t>
            </w:r>
            <w:r w:rsidRPr="00CB3C5F">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7840589E" w14:textId="18189219"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Basal ganglia </w:t>
            </w:r>
            <w:r w:rsidRPr="00F95C58">
              <w:rPr>
                <w:color w:val="000000"/>
                <w:sz w:val="20"/>
                <w:szCs w:val="20"/>
                <w:lang w:val="en-GB"/>
              </w:rPr>
              <w:fldChar w:fldCharType="begin" w:fldLock="1"/>
            </w:r>
            <w:r>
              <w:rPr>
                <w:color w:val="000000"/>
                <w:sz w:val="20"/>
                <w:szCs w:val="20"/>
                <w:lang w:val="en-GB"/>
              </w:rPr>
              <w:instrText>ADDIN CSL_CITATION {"citationItems":[{"id":"ITEM-1","itemData":{"DOI":"10.1002/nbm.1754","ISSN":"09523480","PMID":"21796710","abstract":"At the high field strength of 7T, in vivo spectra of the human brain with exceptional spectral quality sufficient to quantify 16 metabolites have been obtained previously only in the occipital lobe. However, neurochemical abnormalities associated with many brain disorders are expected to occur in brain structures other than the occipital lobe. The purpose of the present study was to obtain high-quality spectra from various brain regions at 7T and to quantify the concentrations of different metabolites. To obtain concentrations of metabolites within four different regions of the brain, such as the occipital lobe, motor cortex, basal ganglia and cerebellum, the T 2 relaxation times of the singlets and J-coupled metabolites in these regions were measured for the first time at 7T. Our results demonstrate that high-quality, quantifiable spectra can be obtained in regions other than the occipital lobe at 7T utilizing a 16-channel transceiver coil and B 1+ shimming. © 2011 John Wiley &amp; Sons, Ltd.","author":[{"dropping-particle":"","family":"Marjańska","given":"Małgorzata","non-dropping-particle":"","parse-names":false,"suffix":""},{"dropping-particle":"","family":"Auerbach","given":"Edward J.","non-dropping-particle":"","parse-names":false,"suffix":""},{"dropping-particle":"","family":"Valabrègue","given":"Romain","non-dropping-particle":"","parse-names":false,"suffix":""},{"dropping-particle":"","family":"Moortele","given":"Pierre François","non-dropping-particle":"Van de","parse-names":false,"suffix":""},{"dropping-particle":"","family":"Adriany","given":"Gregor","non-dropping-particle":"","parse-names":false,"suffix":""},{"dropping-particle":"","family":"Garwood","given":"Michael","non-dropping-particle":"","parse-names":false,"suffix":""}],"container-title":"NMR in Biomedicine","id":"ITEM-1","issue":"2","issued":{"date-parts":[["2012"]]},"page":"332-339","title":"Localized 1H NMR spectroscopy in different regions of human brain in vivo at 7T: T 2 relaxation times and concentrations of cerebral metabolites","type":"article-journal","volume":"25"},"uris":["http://www.mendeley.com/documents/?uuid=ef6ef8d8-6664-4a97-88be-17660e4658d7"]}],"mendeley":{"formattedCitation":"[60]","plainTextFormattedCitation":"[60]","previouslyFormattedCitation":"[60]"},"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3</w:t>
            </w:r>
            <w:r w:rsidRPr="00CB3C5F">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Ins)</w:t>
            </w:r>
          </w:p>
        </w:tc>
        <w:tc>
          <w:tcPr>
            <w:tcW w:w="369" w:type="dxa"/>
            <w:vMerge w:val="restart"/>
            <w:tcBorders>
              <w:top w:val="single" w:sz="4" w:space="0" w:color="auto"/>
              <w:bottom w:val="nil"/>
            </w:tcBorders>
            <w:shd w:val="clear" w:color="auto" w:fill="auto"/>
            <w:textDirection w:val="btLr"/>
            <w:vAlign w:val="bottom"/>
            <w:hideMark/>
          </w:tcPr>
          <w:p w14:paraId="5794932B" w14:textId="77777777" w:rsidR="00627CDB" w:rsidRPr="00F95C58" w:rsidRDefault="00627CDB" w:rsidP="006D3C1A">
            <w:pPr>
              <w:spacing w:line="480" w:lineRule="auto"/>
              <w:jc w:val="center"/>
              <w:rPr>
                <w:color w:val="000000"/>
                <w:sz w:val="20"/>
                <w:szCs w:val="20"/>
                <w:lang w:val="en-GB"/>
              </w:rPr>
            </w:pPr>
            <w:r w:rsidRPr="00F95C58">
              <w:rPr>
                <w:color w:val="000000"/>
                <w:sz w:val="20"/>
                <w:szCs w:val="20"/>
                <w:lang w:val="en-GB"/>
              </w:rPr>
              <w:t>not reliably detected</w:t>
            </w:r>
          </w:p>
        </w:tc>
        <w:tc>
          <w:tcPr>
            <w:tcW w:w="369" w:type="dxa"/>
            <w:tcBorders>
              <w:top w:val="single" w:sz="4" w:space="0" w:color="auto"/>
              <w:bottom w:val="nil"/>
            </w:tcBorders>
            <w:shd w:val="clear" w:color="auto" w:fill="auto"/>
            <w:noWrap/>
            <w:textDirection w:val="btLr"/>
            <w:vAlign w:val="bottom"/>
            <w:hideMark/>
          </w:tcPr>
          <w:p w14:paraId="79DEB681" w14:textId="6257FADD"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Basal ganglia </w:t>
            </w:r>
            <w:r w:rsidRPr="00F95C58">
              <w:rPr>
                <w:color w:val="000000"/>
                <w:sz w:val="20"/>
                <w:szCs w:val="20"/>
                <w:lang w:val="en-GB"/>
              </w:rPr>
              <w:fldChar w:fldCharType="begin" w:fldLock="1"/>
            </w:r>
            <w:r>
              <w:rPr>
                <w:color w:val="000000"/>
                <w:sz w:val="20"/>
                <w:szCs w:val="20"/>
                <w:lang w:val="en-GB"/>
              </w:rPr>
              <w:instrText>ADDIN CSL_CITATION {"citationItems":[{"id":"ITEM-1","itemData":{"DOI":"10.1002/nbm.1754","ISSN":"09523480","PMID":"21796710","abstract":"At the high field strength of 7T, in vivo spectra of the human brain with exceptional spectral quality sufficient to quantify 16 metabolites have been obtained previously only in the occipital lobe. However, neurochemical abnormalities associated with many brain disorders are expected to occur in brain structures other than the occipital lobe. The purpose of the present study was to obtain high-quality spectra from various brain regions at 7T and to quantify the concentrations of different metabolites. To obtain concentrations of metabolites within four different regions of the brain, such as the occipital lobe, motor cortex, basal ganglia and cerebellum, the T 2 relaxation times of the singlets and J-coupled metabolites in these regions were measured for the first time at 7T. Our results demonstrate that high-quality, quantifiable spectra can be obtained in regions other than the occipital lobe at 7T utilizing a 16-channel transceiver coil and B 1+ shimming. © 2011 John Wiley &amp; Sons, Ltd.","author":[{"dropping-particle":"","family":"Marjańska","given":"Małgorzata","non-dropping-particle":"","parse-names":false,"suffix":""},{"dropping-particle":"","family":"Auerbach","given":"Edward J.","non-dropping-particle":"","parse-names":false,"suffix":""},{"dropping-particle":"","family":"Valabrègue","given":"Romain","non-dropping-particle":"","parse-names":false,"suffix":""},{"dropping-particle":"","family":"Moortele","given":"Pierre François","non-dropping-particle":"Van de","parse-names":false,"suffix":""},{"dropping-particle":"","family":"Adriany","given":"Gregor","non-dropping-particle":"","parse-names":false,"suffix":""},{"dropping-particle":"","family":"Garwood","given":"Michael","non-dropping-particle":"","parse-names":false,"suffix":""}],"container-title":"NMR in Biomedicine","id":"ITEM-1","issue":"2","issued":{"date-parts":[["2012"]]},"page":"332-339","title":"Localized 1H NMR spectroscopy in different regions of human brain in vivo at 7T: T 2 relaxation times and concentrations of cerebral metabolites","type":"article-journal","volume":"25"},"uris":["http://www.mendeley.com/documents/?uuid=ef6ef8d8-6664-4a97-88be-17660e4658d7"]}],"mendeley":{"formattedCitation":"[60]","plainTextFormattedCitation":"[60]","previouslyFormattedCitation":"[60]"},"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3</w:t>
            </w:r>
            <w:r w:rsidRPr="00CB3C5F">
              <w:rPr>
                <w:noProof/>
                <w:color w:val="000000"/>
                <w:sz w:val="20"/>
                <w:szCs w:val="20"/>
                <w:lang w:val="en-GB"/>
              </w:rPr>
              <w:t>]</w:t>
            </w:r>
            <w:r w:rsidRPr="00F95C58">
              <w:rPr>
                <w:color w:val="000000"/>
                <w:sz w:val="20"/>
                <w:szCs w:val="20"/>
                <w:lang w:val="en-GB"/>
              </w:rPr>
              <w:fldChar w:fldCharType="end"/>
            </w:r>
          </w:p>
        </w:tc>
        <w:tc>
          <w:tcPr>
            <w:tcW w:w="954" w:type="dxa"/>
            <w:tcBorders>
              <w:top w:val="single" w:sz="4" w:space="0" w:color="auto"/>
              <w:bottom w:val="nil"/>
            </w:tcBorders>
            <w:shd w:val="clear" w:color="auto" w:fill="auto"/>
            <w:noWrap/>
            <w:textDirection w:val="btLr"/>
            <w:vAlign w:val="bottom"/>
            <w:hideMark/>
          </w:tcPr>
          <w:p w14:paraId="700C638E" w14:textId="010B8A4E" w:rsidR="00627CDB" w:rsidRPr="00F95C58" w:rsidRDefault="00627CDB" w:rsidP="001F23AB">
            <w:pPr>
              <w:spacing w:line="276" w:lineRule="auto"/>
              <w:jc w:val="center"/>
              <w:rPr>
                <w:color w:val="000000"/>
                <w:sz w:val="20"/>
                <w:szCs w:val="20"/>
                <w:lang w:val="en-GB"/>
              </w:rPr>
            </w:pPr>
            <w:r w:rsidRPr="00F95C58">
              <w:rPr>
                <w:color w:val="000000"/>
                <w:sz w:val="20"/>
                <w:szCs w:val="20"/>
                <w:lang w:val="en-GB"/>
              </w:rPr>
              <w:t xml:space="preserve">Basal ganglia </w:t>
            </w:r>
            <w:r w:rsidRPr="00F95C58">
              <w:rPr>
                <w:color w:val="000000"/>
                <w:sz w:val="20"/>
                <w:szCs w:val="20"/>
                <w:lang w:val="en-GB"/>
              </w:rPr>
              <w:fldChar w:fldCharType="begin" w:fldLock="1"/>
            </w:r>
            <w:r>
              <w:rPr>
                <w:color w:val="000000"/>
                <w:sz w:val="20"/>
                <w:szCs w:val="20"/>
                <w:lang w:val="en-GB"/>
              </w:rPr>
              <w:instrText>ADDIN CSL_CITATION {"citationItems":[{"id":"ITEM-1","itemData":{"DOI":"10.1002/nbm.1754","ISSN":"09523480","PMID":"21796710","abstract":"At the high field strength of 7T, in vivo spectra of the human brain with exceptional spectral quality sufficient to quantify 16 metabolites have been obtained previously only in the occipital lobe. However, neurochemical abnormalities associated with many brain disorders are expected to occur in brain structures other than the occipital lobe. The purpose of the present study was to obtain high-quality spectra from various brain regions at 7T and to quantify the concentrations of different metabolites. To obtain concentrations of metabolites within four different regions of the brain, such as the occipital lobe, motor cortex, basal ganglia and cerebellum, the T 2 relaxation times of the singlets and J-coupled metabolites in these regions were measured for the first time at 7T. Our results demonstrate that high-quality, quantifiable spectra can be obtained in regions other than the occipital lobe at 7T utilizing a 16-channel transceiver coil and B 1+ shimming. © 2011 John Wiley &amp; Sons, Ltd.","author":[{"dropping-particle":"","family":"Marjańska","given":"Małgorzata","non-dropping-particle":"","parse-names":false,"suffix":""},{"dropping-particle":"","family":"Auerbach","given":"Edward J.","non-dropping-particle":"","parse-names":false,"suffix":""},{"dropping-particle":"","family":"Valabrègue","given":"Romain","non-dropping-particle":"","parse-names":false,"suffix":""},{"dropping-particle":"","family":"Moortele","given":"Pierre François","non-dropping-particle":"Van de","parse-names":false,"suffix":""},{"dropping-particle":"","family":"Adriany","given":"Gregor","non-dropping-particle":"","parse-names":false,"suffix":""},{"dropping-particle":"","family":"Garwood","given":"Michael","non-dropping-particle":"","parse-names":false,"suffix":""}],"container-title":"NMR in Biomedicine","id":"ITEM-1","issue":"2","issued":{"date-parts":[["2012"]]},"page":"332-339","title":"Localized 1H NMR spectroscopy in different regions of human brain in vivo at 7T: T 2 relaxation times and concentrations of cerebral metabolites","type":"article-journal","volume":"25"},"uris":["http://www.mendeley.com/documents/?uuid=ef6ef8d8-6664-4a97-88be-17660e4658d7"]}],"mendeley":{"formattedCitation":"[60]","plainTextFormattedCitation":"[60]","previouslyFormattedCitation":"[60]"},"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3</w:t>
            </w:r>
            <w:r w:rsidRPr="00CB3C5F">
              <w:rPr>
                <w:noProof/>
                <w:color w:val="000000"/>
                <w:sz w:val="20"/>
                <w:szCs w:val="20"/>
                <w:lang w:val="en-GB"/>
              </w:rPr>
              <w:t>]</w:t>
            </w:r>
            <w:r w:rsidRPr="00F95C58">
              <w:rPr>
                <w:color w:val="000000"/>
                <w:sz w:val="20"/>
                <w:szCs w:val="20"/>
                <w:lang w:val="en-GB"/>
              </w:rPr>
              <w:fldChar w:fldCharType="end"/>
            </w:r>
          </w:p>
          <w:p w14:paraId="26541F9F" w14:textId="01D9FA8D" w:rsidR="00627CDB" w:rsidRPr="00F95C58" w:rsidRDefault="00627CDB" w:rsidP="001F23AB">
            <w:pPr>
              <w:spacing w:line="276" w:lineRule="auto"/>
              <w:jc w:val="center"/>
              <w:rPr>
                <w:color w:val="000000"/>
                <w:sz w:val="20"/>
                <w:szCs w:val="20"/>
                <w:lang w:val="en-GB"/>
              </w:rPr>
            </w:pPr>
            <w:r w:rsidRPr="00F95C58">
              <w:rPr>
                <w:color w:val="000000"/>
                <w:sz w:val="20"/>
                <w:szCs w:val="20"/>
                <w:lang w:val="en-GB"/>
              </w:rPr>
              <w:t xml:space="preserve">WM </w:t>
            </w:r>
            <w:r w:rsidRPr="00F95C58">
              <w:rPr>
                <w:color w:val="000000"/>
                <w:sz w:val="20"/>
                <w:szCs w:val="20"/>
                <w:lang w:val="en-GB"/>
              </w:rPr>
              <w:fldChar w:fldCharType="begin" w:fldLock="1"/>
            </w:r>
            <w:r>
              <w:rPr>
                <w:color w:val="000000"/>
                <w:sz w:val="20"/>
                <w:szCs w:val="20"/>
                <w:lang w:val="en-GB"/>
              </w:rPr>
              <w:instrText>ADDIN CSL_CITATION {"citationItems":[{"id":"ITEM-1","itemData":{"DOI":"10.1002/mrm.21122","ISSN":"15222594","PMID":"17260370","abstract":"Brain water proton (1H2O) longitudinal relaxation time constants (T1) were obtained from three healthy individuals at magnetic field strengths (B0) of 0.2 Tesla (T), 1.0T, 1.5T, 4.0T, and 7.0T. A 5-mm midventricular axial slice was sampled using a modified Look-Locker technique with 1.5 mm in-plane resolution, and 32 time points post-adiabatic inversion. The results confirmed that for most brain tissues, T1 values increased by more than a factor of 3 between 0.2T and 7T, and over this range were well fitted by T1 (s) = 0.583(B 0)0.382, T1(s) = 0.857(B0) 0.376, and T1(s) = 1.35(B0)0.340 for white matter (WM), internal GM, and blood 1H2O, respectively. The ventricular cerebrospinal fluid (CSF) 1H 2O T1 value did not change with B0, and its average value (standard deviation (SD)) across subjects and magnetic fields was 4.3 (±0.2) s. The tissue 1/T1 values at each field were well correlated with the macromolecular mass fraction, and to a lesser extent tissue iron content. The field-dependent increases in 1H2O T 1 values more than offset the well-known decrease in typical MRI contrast reagent (CR) relaxivity, and simulations predict that this leads to lower CR concentration detection thresholds with increased magnetic field. © 2007 Wiley-Liss, Inc.","author":[{"dropping-particle":"","family":"Rooney","given":"William D.","non-dropping-particle":"","parse-names":false,"suffix":""},{"dropping-particle":"","family":"Johnson","given":"Glyn","non-dropping-particle":"","parse-names":false,"suffix":""},{"dropping-particle":"","family":"Li","given":"Xin","non-dropping-particle":"","parse-names":false,"suffix":""},{"dropping-particle":"","family":"Cohen","given":"Eric R.","non-dropping-particle":"","parse-names":false,"suffix":""},{"dropping-particle":"","family":"Kim","given":"Seong Gi","non-dropping-particle":"","parse-names":false,"suffix":""},{"dropping-particle":"","family":"Ugurbil","given":"Kamil","non-dropping-particle":"","parse-names":false,"suffix":""},{"dropping-particle":"","family":"Springer","given":"Charles S.","non-dropping-particle":"","parse-names":false,"suffix":""}],"container-title":"Magnetic Resonance in Medicine","id":"ITEM-1","issue":"2","issued":{"date-parts":[["2007"]]},"page":"308-318","title":"Magnetic field and tissue dependencies of human brain longitudinal 1H2O relaxation in vivo","type":"article-journal","volume":"57"},"uris":["http://www.mendeley.com/documents/?uuid=c283690b-072b-40fc-ae5d-1f9ac429ef17"]}],"mendeley":{"formattedCitation":"[96]","plainTextFormattedCitation":"[96]","previouslyFormattedCitation":"[96]"},"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374009">
              <w:rPr>
                <w:noProof/>
                <w:color w:val="000000"/>
                <w:sz w:val="20"/>
                <w:szCs w:val="20"/>
                <w:lang w:val="en-GB"/>
              </w:rPr>
              <w:t>7</w:t>
            </w:r>
            <w:r w:rsidRPr="00AA4FE9">
              <w:rPr>
                <w:noProof/>
                <w:color w:val="000000"/>
                <w:sz w:val="20"/>
                <w:szCs w:val="20"/>
                <w:lang w:val="en-GB"/>
              </w:rPr>
              <w:t>]</w:t>
            </w:r>
            <w:r w:rsidRPr="00F95C58">
              <w:rPr>
                <w:color w:val="000000"/>
                <w:sz w:val="20"/>
                <w:szCs w:val="20"/>
                <w:lang w:val="en-GB"/>
              </w:rPr>
              <w:fldChar w:fldCharType="end"/>
            </w:r>
          </w:p>
          <w:p w14:paraId="044DD2EF" w14:textId="26FF7E1F" w:rsidR="00627CDB" w:rsidRPr="00A67988" w:rsidRDefault="00627CDB" w:rsidP="001F23AB">
            <w:pPr>
              <w:spacing w:line="276" w:lineRule="auto"/>
              <w:jc w:val="center"/>
              <w:rPr>
                <w:color w:val="000000"/>
                <w:sz w:val="20"/>
                <w:szCs w:val="20"/>
                <w:lang w:val="en-GB"/>
              </w:rPr>
            </w:pPr>
            <w:r>
              <w:rPr>
                <w:color w:val="000000"/>
                <w:sz w:val="20"/>
                <w:szCs w:val="20"/>
                <w:lang w:val="en-GB"/>
              </w:rPr>
              <w:t xml:space="preserve">- </w:t>
            </w:r>
            <w:r w:rsidRPr="00A67988">
              <w:rPr>
                <w:color w:val="000000"/>
                <w:sz w:val="20"/>
                <w:szCs w:val="20"/>
                <w:lang w:val="en-GB"/>
              </w:rPr>
              <w:fldChar w:fldCharType="begin" w:fldLock="1"/>
            </w:r>
            <w:r>
              <w:rPr>
                <w:color w:val="000000"/>
                <w:sz w:val="20"/>
                <w:szCs w:val="20"/>
                <w:lang w:val="en-GB"/>
              </w:rPr>
              <w:instrText>ADDIN CSL_CITATION {"citationItems":[{"id":"ITEM-1","itemData":{"DOI":"10.1002/mrm.10112","ISSN":"07403194","PMID":"11948736","abstract":"A high-resolution spin-echo imaging method is presented (called CP-LASER) which exploits the spin refocusing capability of an adiabatic Carr-Purcell (CP) pulse sequence to measure apparent 1H2O transverse relaxation (T2†) and generate contrast based on microscopic tissue susceptibility. High-resolution CP-LASER images of the human occipital lobe were acquired at four different echo times from six subjects at 4T and eight subjects at 7T to investigate the effect of magnetic field strength (B0) and the CP interpulse time (τcp) on T2†. Susceptibility contrast was identified and T2† was quantified for long τcp (&gt; 10 ms) and short τcp (7 ms at 4T and 6 ms at 7T) in gray matter, white matter, and cerebral spinal fluid. The 1H2O relaxation rate constants (1/T2†) of gray and white matter each increased approximately linearly with field strength and T2† was inversely related to τcp. The average T2† value of gray matter was 19% and 9% smaller than that of white matter at 4T and 7T, respectively. These results are consistent with higher levels of compartmentalized ferritin and increased blood volume in gray matter compared to white matter in this region of the brain. © 2002 Wiley-Liss, Inc.","author":[{"dropping-particle":"","family":"Bartha","given":"Robert","non-dropping-particle":"","parse-names":false,"suffix":""},{"dropping-particle":"","family":"Michaeli","given":"Shalom","non-dropping-particle":"","parse-names":false,"suffix":""},{"dropping-particle":"","family":"Merkle","given":"Hellmut","non-dropping-particle":"","parse-names":false,"suffix":""},{"dropping-particle":"","family":"Adriany","given":"Gregor","non-dropping-particle":"","parse-names":false,"suffix":""},{"dropping-particle":"","family":"Andersen","given":"Peter","non-dropping-particle":"","parse-names":false,"suffix":""},{"dropping-particle":"","family":"Chen","given":"Wei","non-dropping-particle":"","parse-names":false,"suffix":""},{"dropping-particle":"","family":"Ugurbil","given":"Kamil","non-dropping-particle":"","parse-names":false,"suffix":""},{"dropping-particle":"","family":"Garwood","given":"Michael","non-dropping-particle":"","parse-names":false,"suffix":""}],"container-title":"Magnetic Resonance in Medicine","id":"ITEM-1","issue":"4","issued":{"date-parts":[["2002"]]},"page":"742-750","title":"In vivo 1H2O T2† measurement in the human occipital lobe at 4T and 7T by Carr-Purcell MRI: Detection of microscopic susceptibility contrast","type":"article-journal","volume":"47"},"uris":["http://www.mendeley.com/documents/?uuid=f021e832-a3c0-4b2d-9d1f-2c61e736f3c1"]}],"mendeley":{"formattedCitation":"[102]","plainTextFormattedCitation":"[102]","previouslyFormattedCitation":"[102]"},"properties":{"noteIndex":0},"schema":"https://github.com/citation-style-language/schema/raw/master/csl-citation.json"}</w:instrText>
            </w:r>
            <w:r w:rsidRPr="00A6798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3</w:t>
            </w:r>
            <w:r w:rsidRPr="00AA4FE9">
              <w:rPr>
                <w:noProof/>
                <w:color w:val="000000"/>
                <w:sz w:val="20"/>
                <w:szCs w:val="20"/>
                <w:lang w:val="en-GB"/>
              </w:rPr>
              <w:t>]</w:t>
            </w:r>
            <w:r w:rsidRPr="00A67988">
              <w:rPr>
                <w:color w:val="000000"/>
                <w:sz w:val="20"/>
                <w:szCs w:val="20"/>
                <w:lang w:val="en-GB"/>
              </w:rPr>
              <w:fldChar w:fldCharType="end"/>
            </w:r>
          </w:p>
        </w:tc>
      </w:tr>
      <w:tr w:rsidR="00627CDB" w:rsidRPr="00F95C58" w14:paraId="773C863F" w14:textId="77777777" w:rsidTr="00BA2E1A">
        <w:trPr>
          <w:trHeight w:val="986"/>
        </w:trPr>
        <w:tc>
          <w:tcPr>
            <w:tcW w:w="369" w:type="dxa"/>
            <w:vMerge/>
            <w:tcBorders>
              <w:top w:val="nil"/>
            </w:tcBorders>
            <w:shd w:val="clear" w:color="auto" w:fill="auto"/>
            <w:noWrap/>
            <w:textDirection w:val="btLr"/>
            <w:vAlign w:val="center"/>
            <w:hideMark/>
          </w:tcPr>
          <w:p w14:paraId="31A25B16" w14:textId="77777777" w:rsidR="00627CDB" w:rsidRPr="00F95C58" w:rsidRDefault="00627CDB" w:rsidP="001F23AB">
            <w:pPr>
              <w:spacing w:line="480" w:lineRule="auto"/>
              <w:jc w:val="center"/>
              <w:rPr>
                <w:color w:val="000000"/>
                <w:sz w:val="20"/>
                <w:szCs w:val="20"/>
                <w:lang w:val="en-GB"/>
              </w:rPr>
            </w:pPr>
          </w:p>
        </w:tc>
        <w:tc>
          <w:tcPr>
            <w:tcW w:w="369" w:type="dxa"/>
            <w:vMerge/>
            <w:tcBorders>
              <w:top w:val="nil"/>
              <w:bottom w:val="single" w:sz="4" w:space="0" w:color="auto"/>
            </w:tcBorders>
            <w:shd w:val="clear" w:color="auto" w:fill="auto"/>
            <w:vAlign w:val="center"/>
            <w:hideMark/>
          </w:tcPr>
          <w:p w14:paraId="3C8D2E50" w14:textId="77777777" w:rsidR="00627CDB" w:rsidRPr="00F95C58" w:rsidRDefault="00627CDB" w:rsidP="001F23AB">
            <w:pPr>
              <w:spacing w:line="480" w:lineRule="auto"/>
              <w:rPr>
                <w:color w:val="000000"/>
                <w:sz w:val="20"/>
                <w:szCs w:val="20"/>
                <w:lang w:val="en-GB"/>
              </w:rPr>
            </w:pPr>
          </w:p>
        </w:tc>
        <w:tc>
          <w:tcPr>
            <w:tcW w:w="369" w:type="dxa"/>
            <w:tcBorders>
              <w:top w:val="nil"/>
              <w:bottom w:val="single" w:sz="4" w:space="0" w:color="auto"/>
            </w:tcBorders>
            <w:shd w:val="clear" w:color="auto" w:fill="auto"/>
            <w:noWrap/>
            <w:textDirection w:val="btLr"/>
            <w:vAlign w:val="bottom"/>
            <w:hideMark/>
          </w:tcPr>
          <w:p w14:paraId="0F368C4E" w14:textId="77777777" w:rsidR="00627CDB" w:rsidRPr="00F95C58" w:rsidRDefault="00627CDB" w:rsidP="001F23AB">
            <w:pPr>
              <w:spacing w:line="480" w:lineRule="auto"/>
              <w:jc w:val="center"/>
              <w:rPr>
                <w:color w:val="000000"/>
                <w:sz w:val="20"/>
                <w:szCs w:val="20"/>
                <w:lang w:val="en-GB"/>
              </w:rPr>
            </w:pPr>
          </w:p>
        </w:tc>
        <w:tc>
          <w:tcPr>
            <w:tcW w:w="369" w:type="dxa"/>
            <w:tcBorders>
              <w:top w:val="nil"/>
              <w:bottom w:val="single" w:sz="4" w:space="0" w:color="auto"/>
            </w:tcBorders>
            <w:shd w:val="clear" w:color="auto" w:fill="auto"/>
            <w:noWrap/>
            <w:textDirection w:val="btLr"/>
            <w:vAlign w:val="bottom"/>
            <w:hideMark/>
          </w:tcPr>
          <w:p w14:paraId="3AB14CA0"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87</w:t>
            </w:r>
          </w:p>
        </w:tc>
        <w:tc>
          <w:tcPr>
            <w:tcW w:w="369" w:type="dxa"/>
            <w:tcBorders>
              <w:top w:val="nil"/>
              <w:bottom w:val="single" w:sz="4" w:space="0" w:color="auto"/>
            </w:tcBorders>
            <w:shd w:val="clear" w:color="auto" w:fill="auto"/>
            <w:noWrap/>
            <w:textDirection w:val="btLr"/>
            <w:vAlign w:val="bottom"/>
            <w:hideMark/>
          </w:tcPr>
          <w:p w14:paraId="3ED56A1F"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109</w:t>
            </w:r>
          </w:p>
        </w:tc>
        <w:tc>
          <w:tcPr>
            <w:tcW w:w="369" w:type="dxa"/>
            <w:tcBorders>
              <w:top w:val="nil"/>
              <w:bottom w:val="single" w:sz="4" w:space="0" w:color="auto"/>
            </w:tcBorders>
            <w:shd w:val="clear" w:color="auto" w:fill="auto"/>
            <w:noWrap/>
            <w:textDirection w:val="btLr"/>
            <w:vAlign w:val="bottom"/>
            <w:hideMark/>
          </w:tcPr>
          <w:p w14:paraId="1C54F27E"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109</w:t>
            </w:r>
          </w:p>
        </w:tc>
        <w:tc>
          <w:tcPr>
            <w:tcW w:w="369" w:type="dxa"/>
            <w:tcBorders>
              <w:top w:val="nil"/>
              <w:bottom w:val="single" w:sz="4" w:space="0" w:color="auto"/>
            </w:tcBorders>
            <w:shd w:val="clear" w:color="auto" w:fill="auto"/>
            <w:noWrap/>
            <w:textDirection w:val="btLr"/>
            <w:vAlign w:val="bottom"/>
            <w:hideMark/>
          </w:tcPr>
          <w:p w14:paraId="01E78D57"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90</w:t>
            </w:r>
          </w:p>
        </w:tc>
        <w:tc>
          <w:tcPr>
            <w:tcW w:w="369" w:type="dxa"/>
            <w:tcBorders>
              <w:top w:val="nil"/>
              <w:bottom w:val="single" w:sz="4" w:space="0" w:color="auto"/>
            </w:tcBorders>
            <w:shd w:val="clear" w:color="auto" w:fill="auto"/>
            <w:noWrap/>
            <w:textDirection w:val="btLr"/>
            <w:vAlign w:val="bottom"/>
            <w:hideMark/>
          </w:tcPr>
          <w:p w14:paraId="2B25F39C"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63</w:t>
            </w:r>
          </w:p>
        </w:tc>
        <w:tc>
          <w:tcPr>
            <w:tcW w:w="369" w:type="dxa"/>
            <w:tcBorders>
              <w:top w:val="nil"/>
              <w:bottom w:val="single" w:sz="4" w:space="0" w:color="auto"/>
            </w:tcBorders>
            <w:shd w:val="clear" w:color="auto" w:fill="auto"/>
            <w:noWrap/>
            <w:textDirection w:val="btLr"/>
            <w:vAlign w:val="bottom"/>
            <w:hideMark/>
          </w:tcPr>
          <w:p w14:paraId="69FF7992"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130</w:t>
            </w:r>
          </w:p>
        </w:tc>
        <w:tc>
          <w:tcPr>
            <w:tcW w:w="369" w:type="dxa"/>
            <w:tcBorders>
              <w:top w:val="nil"/>
              <w:bottom w:val="single" w:sz="4" w:space="0" w:color="auto"/>
            </w:tcBorders>
            <w:shd w:val="clear" w:color="auto" w:fill="auto"/>
            <w:noWrap/>
            <w:textDirection w:val="btLr"/>
            <w:vAlign w:val="bottom"/>
            <w:hideMark/>
          </w:tcPr>
          <w:p w14:paraId="08E7B4FA"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88</w:t>
            </w:r>
          </w:p>
        </w:tc>
        <w:tc>
          <w:tcPr>
            <w:tcW w:w="369" w:type="dxa"/>
            <w:tcBorders>
              <w:top w:val="nil"/>
              <w:bottom w:val="single" w:sz="4" w:space="0" w:color="auto"/>
            </w:tcBorders>
            <w:shd w:val="clear" w:color="auto" w:fill="auto"/>
            <w:noWrap/>
            <w:textDirection w:val="btLr"/>
            <w:vAlign w:val="bottom"/>
            <w:hideMark/>
          </w:tcPr>
          <w:p w14:paraId="3C16939E"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274</w:t>
            </w:r>
          </w:p>
        </w:tc>
        <w:tc>
          <w:tcPr>
            <w:tcW w:w="369" w:type="dxa"/>
            <w:tcBorders>
              <w:top w:val="nil"/>
              <w:bottom w:val="single" w:sz="4" w:space="0" w:color="auto"/>
            </w:tcBorders>
            <w:shd w:val="clear" w:color="auto" w:fill="auto"/>
            <w:noWrap/>
            <w:textDirection w:val="btLr"/>
            <w:vAlign w:val="bottom"/>
            <w:hideMark/>
          </w:tcPr>
          <w:p w14:paraId="4929E219"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79</w:t>
            </w:r>
          </w:p>
        </w:tc>
        <w:tc>
          <w:tcPr>
            <w:tcW w:w="369" w:type="dxa"/>
            <w:tcBorders>
              <w:top w:val="nil"/>
              <w:bottom w:val="single" w:sz="4" w:space="0" w:color="auto"/>
            </w:tcBorders>
            <w:shd w:val="clear" w:color="auto" w:fill="auto"/>
            <w:noWrap/>
            <w:textDirection w:val="btLr"/>
            <w:vAlign w:val="bottom"/>
            <w:hideMark/>
          </w:tcPr>
          <w:p w14:paraId="66D3C0C8"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87</w:t>
            </w:r>
          </w:p>
        </w:tc>
        <w:tc>
          <w:tcPr>
            <w:tcW w:w="369" w:type="dxa"/>
            <w:tcBorders>
              <w:top w:val="nil"/>
              <w:bottom w:val="single" w:sz="4" w:space="0" w:color="auto"/>
            </w:tcBorders>
            <w:shd w:val="clear" w:color="auto" w:fill="auto"/>
            <w:noWrap/>
            <w:textDirection w:val="btLr"/>
            <w:vAlign w:val="bottom"/>
            <w:hideMark/>
          </w:tcPr>
          <w:p w14:paraId="6497A17B"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87</w:t>
            </w:r>
          </w:p>
        </w:tc>
        <w:tc>
          <w:tcPr>
            <w:tcW w:w="369" w:type="dxa"/>
            <w:tcBorders>
              <w:top w:val="nil"/>
              <w:bottom w:val="single" w:sz="4" w:space="0" w:color="auto"/>
            </w:tcBorders>
            <w:shd w:val="clear" w:color="auto" w:fill="auto"/>
            <w:noWrap/>
            <w:textDirection w:val="btLr"/>
            <w:vAlign w:val="bottom"/>
            <w:hideMark/>
          </w:tcPr>
          <w:p w14:paraId="281AC9F2"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130</w:t>
            </w:r>
          </w:p>
        </w:tc>
        <w:tc>
          <w:tcPr>
            <w:tcW w:w="369" w:type="dxa"/>
            <w:tcBorders>
              <w:top w:val="nil"/>
              <w:bottom w:val="single" w:sz="4" w:space="0" w:color="auto"/>
            </w:tcBorders>
            <w:shd w:val="clear" w:color="auto" w:fill="auto"/>
            <w:noWrap/>
            <w:textDirection w:val="btLr"/>
            <w:vAlign w:val="bottom"/>
            <w:hideMark/>
          </w:tcPr>
          <w:p w14:paraId="26C20FB9"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130</w:t>
            </w:r>
          </w:p>
        </w:tc>
        <w:tc>
          <w:tcPr>
            <w:tcW w:w="369" w:type="dxa"/>
            <w:tcBorders>
              <w:top w:val="nil"/>
              <w:bottom w:val="single" w:sz="4" w:space="0" w:color="auto"/>
            </w:tcBorders>
            <w:shd w:val="clear" w:color="auto" w:fill="auto"/>
            <w:noWrap/>
            <w:textDirection w:val="btLr"/>
            <w:vAlign w:val="bottom"/>
            <w:hideMark/>
          </w:tcPr>
          <w:p w14:paraId="7DE1F8A1"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130</w:t>
            </w:r>
          </w:p>
        </w:tc>
        <w:tc>
          <w:tcPr>
            <w:tcW w:w="369" w:type="dxa"/>
            <w:tcBorders>
              <w:top w:val="nil"/>
              <w:bottom w:val="single" w:sz="4" w:space="0" w:color="auto"/>
            </w:tcBorders>
            <w:shd w:val="clear" w:color="auto" w:fill="auto"/>
            <w:noWrap/>
            <w:textDirection w:val="btLr"/>
            <w:vAlign w:val="bottom"/>
            <w:hideMark/>
          </w:tcPr>
          <w:p w14:paraId="610C432E"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121</w:t>
            </w:r>
          </w:p>
        </w:tc>
        <w:tc>
          <w:tcPr>
            <w:tcW w:w="369" w:type="dxa"/>
            <w:tcBorders>
              <w:top w:val="nil"/>
              <w:bottom w:val="single" w:sz="4" w:space="0" w:color="auto"/>
            </w:tcBorders>
            <w:shd w:val="clear" w:color="auto" w:fill="auto"/>
            <w:noWrap/>
            <w:textDirection w:val="btLr"/>
            <w:vAlign w:val="bottom"/>
            <w:hideMark/>
          </w:tcPr>
          <w:p w14:paraId="2E7A1DF1"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121</w:t>
            </w:r>
          </w:p>
        </w:tc>
        <w:tc>
          <w:tcPr>
            <w:tcW w:w="369" w:type="dxa"/>
            <w:tcBorders>
              <w:top w:val="nil"/>
              <w:bottom w:val="single" w:sz="4" w:space="0" w:color="auto"/>
            </w:tcBorders>
            <w:shd w:val="clear" w:color="auto" w:fill="auto"/>
            <w:noWrap/>
            <w:textDirection w:val="btLr"/>
            <w:vAlign w:val="bottom"/>
            <w:hideMark/>
          </w:tcPr>
          <w:p w14:paraId="1DDB856A"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87</w:t>
            </w:r>
          </w:p>
        </w:tc>
        <w:tc>
          <w:tcPr>
            <w:tcW w:w="369" w:type="dxa"/>
            <w:vMerge/>
            <w:tcBorders>
              <w:top w:val="nil"/>
              <w:bottom w:val="single" w:sz="4" w:space="0" w:color="auto"/>
            </w:tcBorders>
            <w:shd w:val="clear" w:color="auto" w:fill="auto"/>
            <w:vAlign w:val="center"/>
            <w:hideMark/>
          </w:tcPr>
          <w:p w14:paraId="0999E557" w14:textId="77777777" w:rsidR="00627CDB" w:rsidRPr="00F95C58" w:rsidRDefault="00627CDB" w:rsidP="001F23AB">
            <w:pPr>
              <w:spacing w:line="480" w:lineRule="auto"/>
              <w:rPr>
                <w:color w:val="000000"/>
                <w:sz w:val="20"/>
                <w:szCs w:val="20"/>
                <w:lang w:val="en-GB"/>
              </w:rPr>
            </w:pPr>
          </w:p>
        </w:tc>
        <w:tc>
          <w:tcPr>
            <w:tcW w:w="369" w:type="dxa"/>
            <w:tcBorders>
              <w:top w:val="nil"/>
              <w:bottom w:val="single" w:sz="4" w:space="0" w:color="auto"/>
            </w:tcBorders>
            <w:shd w:val="clear" w:color="auto" w:fill="auto"/>
            <w:noWrap/>
            <w:textDirection w:val="btLr"/>
            <w:vAlign w:val="bottom"/>
            <w:hideMark/>
          </w:tcPr>
          <w:p w14:paraId="6FFFE610"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85</w:t>
            </w:r>
          </w:p>
        </w:tc>
        <w:tc>
          <w:tcPr>
            <w:tcW w:w="954" w:type="dxa"/>
            <w:tcBorders>
              <w:top w:val="nil"/>
              <w:bottom w:val="single" w:sz="4" w:space="0" w:color="auto"/>
            </w:tcBorders>
            <w:shd w:val="clear" w:color="auto" w:fill="auto"/>
            <w:noWrap/>
            <w:textDirection w:val="btLr"/>
            <w:vAlign w:val="bottom"/>
            <w:hideMark/>
          </w:tcPr>
          <w:p w14:paraId="4729DB23" w14:textId="66C3648B" w:rsidR="00627CDB" w:rsidRPr="00F95C58" w:rsidRDefault="00EF1342" w:rsidP="001F23AB">
            <w:pPr>
              <w:spacing w:line="276" w:lineRule="auto"/>
              <w:jc w:val="center"/>
              <w:rPr>
                <w:color w:val="000000"/>
                <w:sz w:val="20"/>
                <w:szCs w:val="20"/>
                <w:lang w:val="en-GB"/>
              </w:rPr>
            </w:pPr>
            <w:r>
              <w:rPr>
                <w:color w:val="000000"/>
                <w:sz w:val="20"/>
                <w:szCs w:val="20"/>
                <w:lang w:val="en-GB"/>
              </w:rPr>
              <w:t>41.</w:t>
            </w:r>
            <w:r w:rsidR="00627CDB" w:rsidRPr="00F95C58">
              <w:rPr>
                <w:color w:val="000000"/>
                <w:sz w:val="20"/>
                <w:szCs w:val="20"/>
                <w:lang w:val="en-GB"/>
              </w:rPr>
              <w:t>2 (GM)</w:t>
            </w:r>
          </w:p>
          <w:p w14:paraId="2BC8BA23" w14:textId="77777777" w:rsidR="00627CDB" w:rsidRPr="00F95C58" w:rsidRDefault="00627CDB" w:rsidP="001F23AB">
            <w:pPr>
              <w:spacing w:line="276" w:lineRule="auto"/>
              <w:jc w:val="center"/>
              <w:rPr>
                <w:color w:val="000000"/>
                <w:sz w:val="20"/>
                <w:szCs w:val="20"/>
                <w:lang w:val="en-GB"/>
              </w:rPr>
            </w:pPr>
            <w:r w:rsidRPr="00F95C58">
              <w:rPr>
                <w:color w:val="000000"/>
                <w:sz w:val="20"/>
                <w:szCs w:val="20"/>
                <w:lang w:val="en-GB"/>
              </w:rPr>
              <w:t>55 (WM)</w:t>
            </w:r>
          </w:p>
          <w:p w14:paraId="4E99A42F" w14:textId="77777777" w:rsidR="00627CDB" w:rsidRPr="00F95C58" w:rsidRDefault="00627CDB" w:rsidP="001F23AB">
            <w:pPr>
              <w:spacing w:line="276" w:lineRule="auto"/>
              <w:jc w:val="center"/>
              <w:rPr>
                <w:color w:val="000000"/>
                <w:sz w:val="20"/>
                <w:szCs w:val="20"/>
                <w:lang w:val="en-GB"/>
              </w:rPr>
            </w:pPr>
            <w:r w:rsidRPr="00F95C58">
              <w:rPr>
                <w:color w:val="000000"/>
                <w:sz w:val="20"/>
                <w:szCs w:val="20"/>
                <w:lang w:val="en-GB"/>
              </w:rPr>
              <w:t>141 (CSF)</w:t>
            </w:r>
          </w:p>
        </w:tc>
      </w:tr>
      <w:tr w:rsidR="00627CDB" w:rsidRPr="00A67988" w14:paraId="5556A83E" w14:textId="77777777" w:rsidTr="00BA2E1A">
        <w:trPr>
          <w:trHeight w:val="1553"/>
        </w:trPr>
        <w:tc>
          <w:tcPr>
            <w:tcW w:w="369" w:type="dxa"/>
            <w:vMerge/>
            <w:shd w:val="clear" w:color="auto" w:fill="auto"/>
            <w:noWrap/>
            <w:textDirection w:val="btLr"/>
            <w:vAlign w:val="center"/>
            <w:hideMark/>
          </w:tcPr>
          <w:p w14:paraId="67F723A8" w14:textId="77777777" w:rsidR="00627CDB" w:rsidRPr="00F95C58" w:rsidRDefault="00627CDB" w:rsidP="001F23AB">
            <w:pPr>
              <w:spacing w:line="480" w:lineRule="auto"/>
              <w:jc w:val="center"/>
              <w:rPr>
                <w:color w:val="000000"/>
                <w:sz w:val="20"/>
                <w:szCs w:val="20"/>
                <w:lang w:val="en-GB"/>
              </w:rPr>
            </w:pPr>
          </w:p>
        </w:tc>
        <w:tc>
          <w:tcPr>
            <w:tcW w:w="369" w:type="dxa"/>
            <w:vMerge w:val="restart"/>
            <w:tcBorders>
              <w:top w:val="single" w:sz="4" w:space="0" w:color="auto"/>
              <w:bottom w:val="nil"/>
            </w:tcBorders>
            <w:shd w:val="clear" w:color="auto" w:fill="auto"/>
            <w:textDirection w:val="btLr"/>
            <w:vAlign w:val="center"/>
            <w:hideMark/>
          </w:tcPr>
          <w:p w14:paraId="0F1FDF24"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3 T</w:t>
            </w:r>
          </w:p>
        </w:tc>
        <w:tc>
          <w:tcPr>
            <w:tcW w:w="369" w:type="dxa"/>
            <w:tcBorders>
              <w:top w:val="single" w:sz="4" w:space="0" w:color="auto"/>
              <w:bottom w:val="nil"/>
            </w:tcBorders>
            <w:shd w:val="clear" w:color="auto" w:fill="auto"/>
            <w:noWrap/>
            <w:textDirection w:val="btLr"/>
            <w:vAlign w:val="bottom"/>
            <w:hideMark/>
          </w:tcPr>
          <w:p w14:paraId="54C02C43"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region</w:t>
            </w:r>
          </w:p>
        </w:tc>
        <w:tc>
          <w:tcPr>
            <w:tcW w:w="369" w:type="dxa"/>
            <w:tcBorders>
              <w:top w:val="single" w:sz="4" w:space="0" w:color="auto"/>
              <w:bottom w:val="nil"/>
            </w:tcBorders>
            <w:shd w:val="clear" w:color="auto" w:fill="auto"/>
            <w:noWrap/>
            <w:textDirection w:val="btLr"/>
            <w:vAlign w:val="bottom"/>
            <w:hideMark/>
          </w:tcPr>
          <w:p w14:paraId="6B6EEB6A" w14:textId="48255C4B"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7067","ISSN":"15222594","PMID":"29344979","abstract":"Purpose: The transverse relaxation times T2 of 17 metabolites in vivo at 3T is reported and region specific differences are addressed. Methods: An echo-time series protocol was applied to one, two, or three volumes of interest with different fraction of white and gray matter including a total number of 106 healthy volunteers and acquiring a total number of 128 spectra. The data were fitted with the 2D fitting tool ProFit2, which included individual line shape modeling for all metabolites and allowed the T2 calculation of 28 moieties of 17 metabolites. Results: The T2 of 10 metabolites and their moieties have been reported for the first time. Region specific T2 differences in white and gray matter enriched tissue occur in 16 of 17 metabolites examined including single resonance lines and coupled spin systems. Conclusion: The relaxation time T2 is regions specific and has to be considered when applying tissue composition correction for internal water referencing. Magn Reson Med 80:452–461, 2018. © 2018 International Society for Magnetic Resonance in Medicine.","author":[{"dropping-particle":"","family":"Wyss","given":"Patrik O.","non-dropping-particle":"","parse-names":false,"suffix":""},{"dropping-particle":"","family":"Bianchini","given":"Claudio","non-dropping-particle":"","parse-names":false,"suffix":""},{"dropping-particle":"","family":"Scheidegger","given":"Milan","non-dropping-particle":"","parse-names":false,"suffix":""},{"dropping-particle":"","family":"Giapitzakis","given":"Ioannis A.","non-dropping-particle":"","parse-names":false,"suffix":""},{"dropping-particle":"","family":"Hock","given":"Andreas","non-dropping-particle":"","parse-names":false,"suffix":""},{"dropping-particle":"","family":"Fuchs","given":"Alexander","non-dropping-particle":"","parse-names":false,"suffix":""},{"dropping-particle":"","family":"Henning","given":"Anke","non-dropping-particle":"","parse-names":false,"suffix":""}],"container-title":"Magnetic Resonance in Medicine","id":"ITEM-1","issue":"2","issued":{"date-parts":[["2018"]]},"page":"452-461","title":"In vivo estimation of transverse relaxation time constant (T2) of 17 human brain metabolites at 3T","type":"article-journal","volume":"80"},"uris":["http://www.mendeley.com/documents/?uuid=5d0641c5-4bfc-48ac-95f1-3bb905a12325"]}],"mendeley":{"formattedCitation":"[103]","plainTextFormattedCitation":"[103]","previouslyFormattedCitation":"[10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4</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194A42FD" w14:textId="63060579"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7067","ISSN":"15222594","PMID":"29344979","abstract":"Purpose: The transverse relaxation times T2 of 17 metabolites in vivo at 3T is reported and region specific differences are addressed. Methods: An echo-time series protocol was applied to one, two, or three volumes of interest with different fraction of white and gray matter including a total number of 106 healthy volunteers and acquiring a total number of 128 spectra. The data were fitted with the 2D fitting tool ProFit2, which included individual line shape modeling for all metabolites and allowed the T2 calculation of 28 moieties of 17 metabolites. Results: The T2 of 10 metabolites and their moieties have been reported for the first time. Region specific T2 differences in white and gray matter enriched tissue occur in 16 of 17 metabolites examined including single resonance lines and coupled spin systems. Conclusion: The relaxation time T2 is regions specific and has to be considered when applying tissue composition correction for internal water referencing. Magn Reson Med 80:452–461, 2018. © 2018 International Society for Magnetic Resonance in Medicine.","author":[{"dropping-particle":"","family":"Wyss","given":"Patrik O.","non-dropping-particle":"","parse-names":false,"suffix":""},{"dropping-particle":"","family":"Bianchini","given":"Claudio","non-dropping-particle":"","parse-names":false,"suffix":""},{"dropping-particle":"","family":"Scheidegger","given":"Milan","non-dropping-particle":"","parse-names":false,"suffix":""},{"dropping-particle":"","family":"Giapitzakis","given":"Ioannis A.","non-dropping-particle":"","parse-names":false,"suffix":""},{"dropping-particle":"","family":"Hock","given":"Andreas","non-dropping-particle":"","parse-names":false,"suffix":""},{"dropping-particle":"","family":"Fuchs","given":"Alexander","non-dropping-particle":"","parse-names":false,"suffix":""},{"dropping-particle":"","family":"Henning","given":"Anke","non-dropping-particle":"","parse-names":false,"suffix":""}],"container-title":"Magnetic Resonance in Medicine","id":"ITEM-1","issue":"2","issued":{"date-parts":[["2018"]]},"page":"452-461","title":"In vivo estimation of transverse relaxation time constant (T2) of 17 human brain metabolites at 3T","type":"article-journal","volume":"80"},"uris":["http://www.mendeley.com/documents/?uuid=5d0641c5-4bfc-48ac-95f1-3bb905a12325"]}],"mendeley":{"formattedCitation":"[103]","plainTextFormattedCitation":"[103]","previouslyFormattedCitation":"[10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4</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50F89297" w14:textId="009440AD"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7067","ISSN":"15222594","PMID":"29344979","abstract":"Purpose: The transverse relaxation times T2 of 17 metabolites in vivo at 3T is reported and region specific differences are addressed. Methods: An echo-time series protocol was applied to one, two, or three volumes of interest with different fraction of white and gray matter including a total number of 106 healthy volunteers and acquiring a total number of 128 spectra. The data were fitted with the 2D fitting tool ProFit2, which included individual line shape modeling for all metabolites and allowed the T2 calculation of 28 moieties of 17 metabolites. Results: The T2 of 10 metabolites and their moieties have been reported for the first time. Region specific T2 differences in white and gray matter enriched tissue occur in 16 of 17 metabolites examined including single resonance lines and coupled spin systems. Conclusion: The relaxation time T2 is regions specific and has to be considered when applying tissue composition correction for internal water referencing. Magn Reson Med 80:452–461, 2018. © 2018 International Society for Magnetic Resonance in Medicine.","author":[{"dropping-particle":"","family":"Wyss","given":"Patrik O.","non-dropping-particle":"","parse-names":false,"suffix":""},{"dropping-particle":"","family":"Bianchini","given":"Claudio","non-dropping-particle":"","parse-names":false,"suffix":""},{"dropping-particle":"","family":"Scheidegger","given":"Milan","non-dropping-particle":"","parse-names":false,"suffix":""},{"dropping-particle":"","family":"Giapitzakis","given":"Ioannis A.","non-dropping-particle":"","parse-names":false,"suffix":""},{"dropping-particle":"","family":"Hock","given":"Andreas","non-dropping-particle":"","parse-names":false,"suffix":""},{"dropping-particle":"","family":"Fuchs","given":"Alexander","non-dropping-particle":"","parse-names":false,"suffix":""},{"dropping-particle":"","family":"Henning","given":"Anke","non-dropping-particle":"","parse-names":false,"suffix":""}],"container-title":"Magnetic Resonance in Medicine","id":"ITEM-1","issue":"2","issued":{"date-parts":[["2018"]]},"page":"452-461","title":"In vivo estimation of transverse relaxation time constant (T2) of 17 human brain metabolites at 3T","type":"article-journal","volume":"80"},"uris":["http://www.mendeley.com/documents/?uuid=5d0641c5-4bfc-48ac-95f1-3bb905a12325"]}],"mendeley":{"formattedCitation":"[103]","plainTextFormattedCitation":"[103]","previouslyFormattedCitation":"[10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4</w:t>
            </w:r>
            <w:r w:rsidRPr="00AA4FE9">
              <w:rPr>
                <w:noProof/>
                <w:color w:val="000000"/>
                <w:sz w:val="20"/>
                <w:szCs w:val="20"/>
                <w:lang w:val="en-GB"/>
              </w:rPr>
              <w:t>]</w:t>
            </w:r>
            <w:r w:rsidRPr="00F95C58">
              <w:rPr>
                <w:color w:val="000000"/>
                <w:sz w:val="20"/>
                <w:szCs w:val="20"/>
                <w:lang w:val="en-GB"/>
              </w:rPr>
              <w:fldChar w:fldCharType="end"/>
            </w:r>
            <w:r w:rsidRPr="00F95C58">
              <w:rPr>
                <w:color w:val="000000"/>
                <w:sz w:val="20"/>
                <w:szCs w:val="20"/>
                <w:lang w:val="en-GB"/>
              </w:rPr>
              <w:t xml:space="preserve"> (Cr)</w:t>
            </w:r>
          </w:p>
        </w:tc>
        <w:tc>
          <w:tcPr>
            <w:tcW w:w="369" w:type="dxa"/>
            <w:tcBorders>
              <w:top w:val="single" w:sz="4" w:space="0" w:color="auto"/>
              <w:bottom w:val="nil"/>
            </w:tcBorders>
            <w:shd w:val="clear" w:color="auto" w:fill="auto"/>
            <w:noWrap/>
            <w:textDirection w:val="btLr"/>
            <w:vAlign w:val="bottom"/>
            <w:hideMark/>
          </w:tcPr>
          <w:p w14:paraId="6B1C8AE9" w14:textId="7D9CCF8E"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Basal ganglia </w:t>
            </w:r>
            <w:r w:rsidRPr="00F95C58">
              <w:rPr>
                <w:color w:val="000000"/>
                <w:sz w:val="20"/>
                <w:szCs w:val="20"/>
                <w:lang w:val="en-GB"/>
              </w:rPr>
              <w:fldChar w:fldCharType="begin" w:fldLock="1"/>
            </w:r>
            <w:r>
              <w:rPr>
                <w:color w:val="000000"/>
                <w:sz w:val="20"/>
                <w:szCs w:val="20"/>
                <w:lang w:val="en-GB"/>
              </w:rPr>
              <w:instrText>ADDIN CSL_CITATION {"citationItems":[{"id":"ITEM-1","itemData":{"DOI":"10.1002/jmri.20053","ISSN":"10531807","PMID":"15112302","abstract":"Purpose: To measure 1H relaxation times of cerebral metabolites at 3 T and to investigate regional variations within the brain. Materials and Methods: Investigations were performed on a 3.0-T clinical whole-body magnetic resonance (MR) system. T2 relaxation times of N-acetyl aspartate (NAA). total creatine (tCr), and choline compounds (Cho) were measured in six brain regions of 42 healthy subjects. T1 relaxation times of these metabolites and of myo-inositol (Ins) were determined in occipital white matter (WM), the frontal lobe, and the motor cortex of 10 subjects. Results: T2 values of all metabolites were markedly reduced with respect to 1.5 T in all investigated regions. T2 of NAA was significantly (P &lt; 0.001) shorter in the motor cortex (247 ± 13 msec) than in occipital WM (301 ± 18 msec), T2 of the tCr methyl resonance showed a corresponding yet less pronounced decrease (162 = 16 msec vs. 178 ± 9 msec. P = 0.021). Even lower T2 values for all metabolites were measured in the basal ganglia. Metabolite T1 relaxation times at 3.0 T were not significantly different from the values at 1.5 T. Conclusion: Transverse relaxation times of the investigated cerebral metabolites exhibit an inverse proportionality to magnetic field strength, and especially T2 of NAA shows distinct regional variations at 3 T. These can be attributed to differences in relative WM/gray matter (GM) contents and to local paramagnetism.","author":[{"dropping-particle":"","family":"Träber","given":"Frank","non-dropping-particle":"","parse-names":false,"suffix":""},{"dropping-particle":"","family":"Block","given":"Wolfgang","non-dropping-particle":"","parse-names":false,"suffix":""},{"dropping-particle":"","family":"Lamerichs","given":"Rolf","non-dropping-particle":"","parse-names":false,"suffix":""},{"dropping-particle":"","family":"Gieseke","given":"Jürgen","non-dropping-particle":"","parse-names":false,"suffix":""},{"dropping-particle":"","family":"Schild","given":"Hans H.","non-dropping-particle":"","parse-names":false,"suffix":""}],"container-title":"Journal of Magnetic Resonance Imaging","id":"ITEM-1","issue":"5","issued":{"date-parts":[["2004"]]},"page":"537-545","title":"1H Metabolite Relaxation Times at 3.0 Tesla: Measurements of T1 and T2 Values in Normal Brain and Determination of Regional Differences in Transverse Relaxation","type":"article-journal","volume":"19"},"uris":["http://www.mendeley.com/documents/?uuid=90b22143-7022-4808-bb54-38f300c6a077"]}],"mendeley":{"formattedCitation":"[32]","plainTextFormattedCitation":"[32]","previouslyFormattedCitation":"[32]"},"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2</w:t>
            </w:r>
            <w:r w:rsidRPr="00CB3C5F">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410A079A" w14:textId="590F3E4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7067","ISSN":"15222594","PMID":"29344979","abstract":"Purpose: The transverse relaxation times T2 of 17 metabolites in vivo at 3T is reported and region specific differences are addressed. Methods: An echo-time series protocol was applied to one, two, or three volumes of interest with different fraction of white and gray matter including a total number of 106 healthy volunteers and acquiring a total number of 128 spectra. The data were fitted with the 2D fitting tool ProFit2, which included individual line shape modeling for all metabolites and allowed the T2 calculation of 28 moieties of 17 metabolites. Results: The T2 of 10 metabolites and their moieties have been reported for the first time. Region specific T2 differences in white and gray matter enriched tissue occur in 16 of 17 metabolites examined including single resonance lines and coupled spin systems. Conclusion: The relaxation time T2 is regions specific and has to be considered when applying tissue composition correction for internal water referencing. Magn Reson Med 80:452–461, 2018. © 2018 International Society for Magnetic Resonance in Medicine.","author":[{"dropping-particle":"","family":"Wyss","given":"Patrik O.","non-dropping-particle":"","parse-names":false,"suffix":""},{"dropping-particle":"","family":"Bianchini","given":"Claudio","non-dropping-particle":"","parse-names":false,"suffix":""},{"dropping-particle":"","family":"Scheidegger","given":"Milan","non-dropping-particle":"","parse-names":false,"suffix":""},{"dropping-particle":"","family":"Giapitzakis","given":"Ioannis A.","non-dropping-particle":"","parse-names":false,"suffix":""},{"dropping-particle":"","family":"Hock","given":"Andreas","non-dropping-particle":"","parse-names":false,"suffix":""},{"dropping-particle":"","family":"Fuchs","given":"Alexander","non-dropping-particle":"","parse-names":false,"suffix":""},{"dropping-particle":"","family":"Henning","given":"Anke","non-dropping-particle":"","parse-names":false,"suffix":""}],"container-title":"Magnetic Resonance in Medicine","id":"ITEM-1","issue":"2","issued":{"date-parts":[["2018"]]},"page":"452-461","title":"In vivo estimation of transverse relaxation time constant (T2) of 17 human brain metabolites at 3T","type":"article-journal","volume":"80"},"uris":["http://www.mendeley.com/documents/?uuid=5d0641c5-4bfc-48ac-95f1-3bb905a12325"]}],"mendeley":{"formattedCitation":"[103]","plainTextFormattedCitation":"[103]","previouslyFormattedCitation":"[10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4</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38D27BA2" w14:textId="78E4C765"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ACC </w:t>
            </w:r>
            <w:r w:rsidRPr="00F95C58">
              <w:rPr>
                <w:color w:val="000000"/>
                <w:sz w:val="20"/>
                <w:szCs w:val="20"/>
                <w:lang w:val="en-GB"/>
              </w:rPr>
              <w:fldChar w:fldCharType="begin" w:fldLock="1"/>
            </w:r>
            <w:r>
              <w:rPr>
                <w:color w:val="000000"/>
                <w:sz w:val="20"/>
                <w:szCs w:val="20"/>
                <w:lang w:val="en-GB"/>
              </w:rPr>
              <w:instrText xml:space="preserve">ADDIN CSL_CITATION {"citationItems":[{"id":"ITEM-1","itemData":{"DOI":"10.1002/mrm.24550","ISSN":"15222594","PMID":"23172845","abstract":"The longitudinal relaxation time of blood is a crucial parameter for quantification of cerebral blood flow by arterial spin labeling and is one of the main determinants of the signal-to-noise ratio of the resulting perfusion maps. Whereas at low and medium magnetic field strengths (B0), its in vivo value is well established; at ultra-high field, this is still uncertain. In this study, longitudinal relaxation time of blood in the sagittal sinus was measured at 1.5 T, 3 T, and 7 T. A nonselective inversion pulse preceding a Look-Locker echo planar imaging sequence was performed to obtain the inversion recovery curve of venous blood. The results showed that longitudinal relaxation time of blood at 7 T was </w:instrText>
            </w:r>
            <w:r>
              <w:rPr>
                <w:rFonts w:ascii="Cambria Math" w:hAnsi="Cambria Math" w:cs="Cambria Math"/>
                <w:color w:val="000000"/>
                <w:sz w:val="20"/>
                <w:szCs w:val="20"/>
                <w:lang w:val="en-GB"/>
              </w:rPr>
              <w:instrText>∼</w:instrText>
            </w:r>
            <w:r>
              <w:rPr>
                <w:color w:val="000000"/>
                <w:sz w:val="20"/>
                <w:szCs w:val="20"/>
                <w:lang w:val="en-GB"/>
              </w:rPr>
              <w:instrText xml:space="preserve"> 2.1 s which translates to an anticipated 33% gain in the signal-to-noise ratio in arterial spin labeling experiments due to T1 relaxation alone compared with 3 T. In addition, the linear relationship between longitudinal relaxation time of blood and B0 was confirmed. © 2012 Wiley Periodicals, Inc.","author":[{"dropping-particle":"","family":"Zhang","given":"X.","non-dropping-particle":"","parse-names":false,"suffix":""},{"dropping-particle":"","family":"Petersen","given":"E. T.","non-dropping-particle":"","parse-names":false,"suffix":""},{"dropping-particle":"","family":"Ghariq","given":"E.","non-dropping-particle":"","parse-names":false,"suffix":""},{"dropping-particle":"","family":"Vis","given":"J. B.","non-dropping-particle":"De","parse-names":false,"suffix":""},{"dropping-particle":"","family":"Webb","given":"A. G.","non-dropping-particle":"","parse-names":false,"suffix":""},{"dropping-particle":"","family":"Teeuwisse","given":"W. M.","non-dropping-particle":"","parse-names":false,"suffix":""},{"dropping-particle":"","family":"Hendrikse","given":"J.","non-dropping-particle":"","parse-names":false,"suffix":""},{"dropping-particle":"","family":"Osch","given":"M. J.P.","non-dropping-particle":"Van","parse-names":false,"suffix":""}],"container-title":"Magnetic Resonance in Medicine","id":"ITEM-1","issue":"4","issued":{"date-parts":[["2013"]]},"page":"1082-1086","title":"In vivo blood T1 measurements at 1.5 T, 3 T, and 7 T","type":"article-journal","volume":"70"},"uris":["http://www.mendeley.com/documents/?uuid=e7f585a9-73b5-4076-99de-9d2db0cd7c8a"]}],"mendeley":{"formattedCitation":"[104]","plainTextFormattedCitation":"[104]","previouslyFormattedCitation":"[104]"},"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5</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center"/>
            <w:hideMark/>
          </w:tcPr>
          <w:p w14:paraId="7DDDC3C6" w14:textId="401BB6A4"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Prefrontal </w:t>
            </w:r>
            <w:r w:rsidRPr="00F95C58">
              <w:rPr>
                <w:color w:val="000000"/>
                <w:sz w:val="20"/>
                <w:szCs w:val="20"/>
                <w:lang w:val="en-GB"/>
              </w:rPr>
              <w:fldChar w:fldCharType="begin" w:fldLock="1"/>
            </w:r>
            <w:r>
              <w:rPr>
                <w:color w:val="000000"/>
                <w:sz w:val="20"/>
                <w:szCs w:val="20"/>
                <w:lang w:val="en-GB"/>
              </w:rPr>
              <w:instrText>ADDIN CSL_CITATION {"citationItems":[{"id":"ITEM-1","itemData":{"DOI":"10.1002/mrm.26826","ISSN":"15222594","PMID":"28691380","abstract":"Purpose: The goal of this study was to measure and compare the apparent transverse relaxation time constants (T2) of five intracellular metabolites using localization by adiabatic selective refocusing (LASER) and point-resolved spectroscopy (PRESS) sequences in the human brain at 3 T. Methods: Five healthy subjects were studied at 3 T. 1H spectra from the prefrontal cortex were acquired at six different echo times using LASER and PRESS sequences. Postprocessed data were analyzed with LCModel, and the resulting amplitudes were fitted using a mono-exponential decay function to determine the T2 of metabolites. Results: Twenty-one percent higher apparent T2 values for the singlet resonances of N-acetyl aspartate, total creatine, and total choline were measured with LASER as compared with PRESS, whereas comparable apparent T2 values were measured for strongly coupled metabolites, glutamate, and myo-inositol, with both sequences. Conclusions: Reliable T2 measurements were obtained with both sequences for the five major intracellular metabolites. The LASER sequence appears to be more efficient in suppressing the diffusion component for singlets (having nonexchangeable protons) compared to J-coupled metabolites. Magn Reson Med 79:1260–1265, 2018. © 2017 International Society for Magnetic Resonance in Medicine.","author":[{"dropping-particle":"","family":"Deelchand","given":"Dinesh K.","non-dropping-particle":"","parse-names":false,"suffix":""},{"dropping-particle":"","family":"Auerbach","given":"Edward J.","non-dropping-particle":"","parse-names":false,"suffix":""},{"dropping-particle":"","family":"Kobayashi","given":"Naoharu","non-dropping-particle":"","parse-names":false,"suffix":""},{"dropping-particle":"","family":"Marjańska","given":"Małgorzata","non-dropping-particle":"","parse-names":false,"suffix":""}],"container-title":"Magnetic Resonance in Medicine","id":"ITEM-1","issue":"3","issued":{"date-parts":[["2018"]]},"page":"1260-1265","title":"Transverse relaxation time constants of the five major metabolites in human brain measured in vivo using LASER and PRESS at 3 T","type":"article-journal","volume":"79"},"uris":["http://www.mendeley.com/documents/?uuid=af98beeb-61e4-4ee0-9836-cc6603165b33"]}],"mendeley":{"formattedCitation":"[105]","plainTextFormattedCitation":"[105]","previouslyFormattedCitation":"[105]"},"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6</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3FAC7F89" w14:textId="48D1D875"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GM </w:t>
            </w:r>
            <w:r w:rsidRPr="00F95C58">
              <w:rPr>
                <w:color w:val="000000"/>
                <w:sz w:val="20"/>
                <w:szCs w:val="20"/>
                <w:lang w:val="en-GB"/>
              </w:rPr>
              <w:fldChar w:fldCharType="begin" w:fldLock="1"/>
            </w:r>
            <w:r>
              <w:rPr>
                <w:color w:val="000000"/>
                <w:sz w:val="20"/>
                <w:szCs w:val="20"/>
                <w:lang w:val="en-GB"/>
              </w:rPr>
              <w:instrText xml:space="preserve">ADDIN CSL_CITATION {"citationItems":[{"id":"ITEM-1","itemData":{"DOI":"10.1002/mrm.21287","ISSN":"15222594","PMID":"17610279","abstract":"In this multicenter study, 2D spatial mapping of J-coupled resonances at 3T and 4T was performed using short-TE (15 ms) proton echo-planar spectroscopic imaging (PEPSI). Water-suppressed (WS) data were acquired in 8.5 min with 1-cm3 spatial resolution from a supraventricular axial slice. Optimized outer volume suppression (OVS) enabled mapping in close proximity to peripheral scalp regions. Constrained spectral fitting in reference to a non-WS (NWS) scan was performed with LCModel using correction for relaxation attenuation and partial-volume effects. The concentrations of total choline (tCho), creatine + phosphocreatine (Cr+PCr), glutamate (Glu), glutamate + glutamine (Glu+Gln), myo-inositol (Ins), NAA, NAA+NAAG, and two macromolecular resonances at 0.9 and 2.0 ppm were mapped with mean Cramer-Rao lower bounds (CRLBs) between 6% and 18% and </w:instrText>
            </w:r>
            <w:r>
              <w:rPr>
                <w:rFonts w:ascii="Cambria Math" w:hAnsi="Cambria Math" w:cs="Cambria Math"/>
                <w:color w:val="000000"/>
                <w:sz w:val="20"/>
                <w:szCs w:val="20"/>
                <w:lang w:val="en-GB"/>
              </w:rPr>
              <w:instrText>∼</w:instrText>
            </w:r>
            <w:r>
              <w:rPr>
                <w:color w:val="000000"/>
                <w:sz w:val="20"/>
                <w:szCs w:val="20"/>
                <w:lang w:val="en-GB"/>
              </w:rPr>
              <w:instrText>150-cm3 sensitive volumes. Aspartate, GABA, glutamine (Gln), glutathione (GSH), phosphoethanolamine (PE), and macromolecules (MMs) at 1.2 ppm were also mapped, although with larger mean CRLBs between 30% and 44%. The CRLBs at 4T were 19% lower on average as compared to 3T, consistent with a higher signal-to-noise ratio (SNR) and increased spectral resolution. Metabolite concentrations were in the ranges reported in previous studies. Glu concentration was significantly higher in gray matter (GM) compared to white matter (WM), as anticipated. The short acquisition time makes this methodology suitable for clinical studies. © 2007 Wiley-Liss, Inc.","author":[{"dropping-particle":"","family":"Posse","given":"Stefan","non-dropping-particle":"","parse-names":false,"suffix":""},{"dropping-particle":"","family":"Otazo","given":"Ricardo","non-dropping-particle":"","parse-names":false,"suffix":""},{"dropping-particle":"","family":"Caprihan","given":"Arvind","non-dropping-particle":"","parse-names":false,"suffix":""},{"dropping-particle":"","family":"Bustillo","given":"Juan","non-dropping-particle":"","parse-names":false,"suffix":""},{"dropping-particle":"","family":"Chen","given":"Hongji","non-dropping-particle":"","parse-names":false,"suffix":""},{"dropping-particle":"","family":"Henry","given":"Pierre Gilles","non-dropping-particle":"","parse-names":false,"suffix":""},{"dropping-particle":"","family":"Marjanska","given":"Malgorzata","non-dropping-particle":"","parse-names":false,"suffix":""},{"dropping-particle":"","family":"Gasparovic","given":"Charles","non-dropping-particle":"","parse-names":false,"suffix":""},{"dropping-particle":"","family":"Zuo","given":"Chun","non-dropping-particle":"","parse-names":false,"suffix":""},{"dropping-particle":"","family":"Magnotta","given":"Vincent","non-dropping-particle":"","parse-names":false,"suffix":""},{"dropping-particle":"","family":"Mueller","given":"Bryon","non-dropping-particle":"","parse-names":false,"suffix":""},{"dropping-particle":"","family":"Mullins","given":"Paul","non-dropping-particle":"","parse-names":false,"suffix":""},{"dropping-particle":"","family":"Renshaw","given":"Perry","non-dropping-particle":"","parse-names":false,"suffix":""},{"dropping-particle":"","family":"Ugurbil","given":"Kamil","non-dropping-particle":"","parse-names":false,"suffix":""},{"dropping-particle":"","family":"Lim","given":"Kelvin O.","non-dropping-particle":"","parse-names":false,"suffix":""},{"dropping-particle":"","family":"Alger","given":"Jeffry R.","non-dropping-particle":"","parse-names":false,"suffix":""}],"container-title":"Magnetic Resonance in Medicine","id":"ITEM-1","issue":"2","issued":{"date-parts":[["2007"]]},"page":"236-244","title":"Proton echo-planar spectroscopic imaging of J-coupled resonances in human brain at 3 and 4 Tesla","type":"article-journal","volume":"58"},"uris":["http://www.mendeley.com/documents/?uuid=a51b4afb-923e-488f-9fef-1f24b6bc8736"]}],"mendeley":{"formattedCitation":"[106]","plainTextFormattedCitation":"[106]","previouslyFormattedCitation":"[106]"},"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7</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57A5874E" w14:textId="5E8354D3"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7067","ISSN":"15222594","PMID":"29344979","abstract":"Purpose: The transverse relaxation times T2 of 17 metabolites in vivo at 3T is reported and region specific differences are addressed. Methods: An echo-time series protocol was applied to one, two, or three volumes of interest with different fraction of white and gray matter including a total number of 106 healthy volunteers and acquiring a total number of 128 spectra. The data were fitted with the 2D fitting tool ProFit2, which included individual line shape modeling for all metabolites and allowed the T2 calculation of 28 moieties of 17 metabolites. Results: The T2 of 10 metabolites and their moieties have been reported for the first time. Region specific T2 differences in white and gray matter enriched tissue occur in 16 of 17 metabolites examined including single resonance lines and coupled spin systems. Conclusion: The relaxation time T2 is regions specific and has to be considered when applying tissue composition correction for internal water referencing. Magn Reson Med 80:452–461, 2018. © 2018 International Society for Magnetic Resonance in Medicine.","author":[{"dropping-particle":"","family":"Wyss","given":"Patrik O.","non-dropping-particle":"","parse-names":false,"suffix":""},{"dropping-particle":"","family":"Bianchini","given":"Claudio","non-dropping-particle":"","parse-names":false,"suffix":""},{"dropping-particle":"","family":"Scheidegger","given":"Milan","non-dropping-particle":"","parse-names":false,"suffix":""},{"dropping-particle":"","family":"Giapitzakis","given":"Ioannis A.","non-dropping-particle":"","parse-names":false,"suffix":""},{"dropping-particle":"","family":"Hock","given":"Andreas","non-dropping-particle":"","parse-names":false,"suffix":""},{"dropping-particle":"","family":"Fuchs","given":"Alexander","non-dropping-particle":"","parse-names":false,"suffix":""},{"dropping-particle":"","family":"Henning","given":"Anke","non-dropping-particle":"","parse-names":false,"suffix":""}],"container-title":"Magnetic Resonance in Medicine","id":"ITEM-1","issue":"2","issued":{"date-parts":[["2018"]]},"page":"452-461","title":"In vivo estimation of transverse relaxation time constant (T2) of 17 human brain metabolites at 3T","type":"article-journal","volume":"80"},"uris":["http://www.mendeley.com/documents/?uuid=5d0641c5-4bfc-48ac-95f1-3bb905a12325"]}],"mendeley":{"formattedCitation":"[103]","plainTextFormattedCitation":"[103]","previouslyFormattedCitation":"[10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4</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0444A1B1" w14:textId="6C7A0573"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7067","ISSN":"15222594","PMID":"29344979","abstract":"Purpose: The transverse relaxation times T2 of 17 metabolites in vivo at 3T is reported and region specific differences are addressed. Methods: An echo-time series protocol was applied to one, two, or three volumes of interest with different fraction of white and gray matter including a total number of 106 healthy volunteers and acquiring a total number of 128 spectra. The data were fitted with the 2D fitting tool ProFit2, which included individual line shape modeling for all metabolites and allowed the T2 calculation of 28 moieties of 17 metabolites. Results: The T2 of 10 metabolites and their moieties have been reported for the first time. Region specific T2 differences in white and gray matter enriched tissue occur in 16 of 17 metabolites examined including single resonance lines and coupled spin systems. Conclusion: The relaxation time T2 is regions specific and has to be considered when applying tissue composition correction for internal water referencing. Magn Reson Med 80:452–461, 2018. © 2018 International Society for Magnetic Resonance in Medicine.","author":[{"dropping-particle":"","family":"Wyss","given":"Patrik O.","non-dropping-particle":"","parse-names":false,"suffix":""},{"dropping-particle":"","family":"Bianchini","given":"Claudio","non-dropping-particle":"","parse-names":false,"suffix":""},{"dropping-particle":"","family":"Scheidegger","given":"Milan","non-dropping-particle":"","parse-names":false,"suffix":""},{"dropping-particle":"","family":"Giapitzakis","given":"Ioannis A.","non-dropping-particle":"","parse-names":false,"suffix":""},{"dropping-particle":"","family":"Hock","given":"Andreas","non-dropping-particle":"","parse-names":false,"suffix":""},{"dropping-particle":"","family":"Fuchs","given":"Alexander","non-dropping-particle":"","parse-names":false,"suffix":""},{"dropping-particle":"","family":"Henning","given":"Anke","non-dropping-particle":"","parse-names":false,"suffix":""}],"container-title":"Magnetic Resonance in Medicine","id":"ITEM-1","issue":"2","issued":{"date-parts":[["2018"]]},"page":"452-461","title":"In vivo estimation of transverse relaxation time constant (T2) of 17 human brain metabolites at 3T","type":"article-journal","volume":"80"},"uris":["http://www.mendeley.com/documents/?uuid=5d0641c5-4bfc-48ac-95f1-3bb905a12325"]}],"mendeley":{"formattedCitation":"[103]","plainTextFormattedCitation":"[103]","previouslyFormattedCitation":"[10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4</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57FBBB6C" w14:textId="6AF972C3"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7067","ISSN":"15222594","PMID":"29344979","abstract":"Purpose: The transverse relaxation times T2 of 17 metabolites in vivo at 3T is reported and region specific differences are addressed. Methods: An echo-time series protocol was applied to one, two, or three volumes of interest with different fraction of white and gray matter including a total number of 106 healthy volunteers and acquiring a total number of 128 spectra. The data were fitted with the 2D fitting tool ProFit2, which included individual line shape modeling for all metabolites and allowed the T2 calculation of 28 moieties of 17 metabolites. Results: The T2 of 10 metabolites and their moieties have been reported for the first time. Region specific T2 differences in white and gray matter enriched tissue occur in 16 of 17 metabolites examined including single resonance lines and coupled spin systems. Conclusion: The relaxation time T2 is regions specific and has to be considered when applying tissue composition correction for internal water referencing. Magn Reson Med 80:452–461, 2018. © 2018 International Society for Magnetic Resonance in Medicine.","author":[{"dropping-particle":"","family":"Wyss","given":"Patrik O.","non-dropping-particle":"","parse-names":false,"suffix":""},{"dropping-particle":"","family":"Bianchini","given":"Claudio","non-dropping-particle":"","parse-names":false,"suffix":""},{"dropping-particle":"","family":"Scheidegger","given":"Milan","non-dropping-particle":"","parse-names":false,"suffix":""},{"dropping-particle":"","family":"Giapitzakis","given":"Ioannis A.","non-dropping-particle":"","parse-names":false,"suffix":""},{"dropping-particle":"","family":"Hock","given":"Andreas","non-dropping-particle":"","parse-names":false,"suffix":""},{"dropping-particle":"","family":"Fuchs","given":"Alexander","non-dropping-particle":"","parse-names":false,"suffix":""},{"dropping-particle":"","family":"Henning","given":"Anke","non-dropping-particle":"","parse-names":false,"suffix":""}],"container-title":"Magnetic Resonance in Medicine","id":"ITEM-1","issue":"2","issued":{"date-parts":[["2018"]]},"page":"452-461","title":"In vivo estimation of transverse relaxation time constant (T2) of 17 human brain metabolites at 3T","type":"article-journal","volume":"80"},"uris":["http://www.mendeley.com/documents/?uuid=5d0641c5-4bfc-48ac-95f1-3bb905a12325"]}],"mendeley":{"formattedCitation":"[103]","plainTextFormattedCitation":"[103]","previouslyFormattedCitation":"[10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4</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6F51F9F2" w14:textId="6E98801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7067","ISSN":"15222594","PMID":"29344979","abstract":"Purpose: The transverse relaxation times T2 of 17 metabolites in vivo at 3T is reported and region specific differences are addressed. Methods: An echo-time series protocol was applied to one, two, or three volumes of interest with different fraction of white and gray matter including a total number of 106 healthy volunteers and acquiring a total number of 128 spectra. The data were fitted with the 2D fitting tool ProFit2, which included individual line shape modeling for all metabolites and allowed the T2 calculation of 28 moieties of 17 metabolites. Results: The T2 of 10 metabolites and their moieties have been reported for the first time. Region specific T2 differences in white and gray matter enriched tissue occur in 16 of 17 metabolites examined including single resonance lines and coupled spin systems. Conclusion: The relaxation time T2 is regions specific and has to be considered when applying tissue composition correction for internal water referencing. Magn Reson Med 80:452–461, 2018. © 2018 International Society for Magnetic Resonance in Medicine.","author":[{"dropping-particle":"","family":"Wyss","given":"Patrik O.","non-dropping-particle":"","parse-names":false,"suffix":""},{"dropping-particle":"","family":"Bianchini","given":"Claudio","non-dropping-particle":"","parse-names":false,"suffix":""},{"dropping-particle":"","family":"Scheidegger","given":"Milan","non-dropping-particle":"","parse-names":false,"suffix":""},{"dropping-particle":"","family":"Giapitzakis","given":"Ioannis A.","non-dropping-particle":"","parse-names":false,"suffix":""},{"dropping-particle":"","family":"Hock","given":"Andreas","non-dropping-particle":"","parse-names":false,"suffix":""},{"dropping-particle":"","family":"Fuchs","given":"Alexander","non-dropping-particle":"","parse-names":false,"suffix":""},{"dropping-particle":"","family":"Henning","given":"Anke","non-dropping-particle":"","parse-names":false,"suffix":""}],"container-title":"Magnetic Resonance in Medicine","id":"ITEM-1","issue":"2","issued":{"date-parts":[["2018"]]},"page":"452-461","title":"In vivo estimation of transverse relaxation time constant (T2) of 17 human brain metabolites at 3T","type":"article-journal","volume":"80"},"uris":["http://www.mendeley.com/documents/?uuid=5d0641c5-4bfc-48ac-95f1-3bb905a12325"]}],"mendeley":{"formattedCitation":"[103]","plainTextFormattedCitation":"[103]","previouslyFormattedCitation":"[10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4</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36EE9F58" w14:textId="4922594A"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7067","ISSN":"15222594","PMID":"29344979","abstract":"Purpose: The transverse relaxation times T2 of 17 metabolites in vivo at 3T is reported and region specific differences are addressed. Methods: An echo-time series protocol was applied to one, two, or three volumes of interest with different fraction of white and gray matter including a total number of 106 healthy volunteers and acquiring a total number of 128 spectra. The data were fitted with the 2D fitting tool ProFit2, which included individual line shape modeling for all metabolites and allowed the T2 calculation of 28 moieties of 17 metabolites. Results: The T2 of 10 metabolites and their moieties have been reported for the first time. Region specific T2 differences in white and gray matter enriched tissue occur in 16 of 17 metabolites examined including single resonance lines and coupled spin systems. Conclusion: The relaxation time T2 is regions specific and has to be considered when applying tissue composition correction for internal water referencing. Magn Reson Med 80:452–461, 2018. © 2018 International Society for Magnetic Resonance in Medicine.","author":[{"dropping-particle":"","family":"Wyss","given":"Patrik O.","non-dropping-particle":"","parse-names":false,"suffix":""},{"dropping-particle":"","family":"Bianchini","given":"Claudio","non-dropping-particle":"","parse-names":false,"suffix":""},{"dropping-particle":"","family":"Scheidegger","given":"Milan","non-dropping-particle":"","parse-names":false,"suffix":""},{"dropping-particle":"","family":"Giapitzakis","given":"Ioannis A.","non-dropping-particle":"","parse-names":false,"suffix":""},{"dropping-particle":"","family":"Hock","given":"Andreas","non-dropping-particle":"","parse-names":false,"suffix":""},{"dropping-particle":"","family":"Fuchs","given":"Alexander","non-dropping-particle":"","parse-names":false,"suffix":""},{"dropping-particle":"","family":"Henning","given":"Anke","non-dropping-particle":"","parse-names":false,"suffix":""}],"container-title":"Magnetic Resonance in Medicine","id":"ITEM-1","issue":"2","issued":{"date-parts":[["2018"]]},"page":"452-461","title":"In vivo estimation of transverse relaxation time constant (T2) of 17 human brain metabolites at 3T","type":"article-journal","volume":"80"},"uris":["http://www.mendeley.com/documents/?uuid=5d0641c5-4bfc-48ac-95f1-3bb905a12325"]}],"mendeley":{"formattedCitation":"[103]","plainTextFormattedCitation":"[103]","previouslyFormattedCitation":"[10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4</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7B63B221" w14:textId="6251322E"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Basal ganglia </w:t>
            </w:r>
            <w:r w:rsidRPr="00F95C58">
              <w:rPr>
                <w:color w:val="000000"/>
                <w:sz w:val="20"/>
                <w:szCs w:val="20"/>
                <w:lang w:val="en-GB"/>
              </w:rPr>
              <w:fldChar w:fldCharType="begin" w:fldLock="1"/>
            </w:r>
            <w:r>
              <w:rPr>
                <w:color w:val="000000"/>
                <w:sz w:val="20"/>
                <w:szCs w:val="20"/>
                <w:lang w:val="en-GB"/>
              </w:rPr>
              <w:instrText>ADDIN CSL_CITATION {"citationItems":[{"id":"ITEM-1","itemData":{"DOI":"10.1002/jmri.20053","ISSN":"10531807","PMID":"15112302","abstract":"Purpose: To measure 1H relaxation times of cerebral metabolites at 3 T and to investigate regional variations within the brain. Materials and Methods: Investigations were performed on a 3.0-T clinical whole-body magnetic resonance (MR) system. T2 relaxation times of N-acetyl aspartate (NAA). total creatine (tCr), and choline compounds (Cho) were measured in six brain regions of 42 healthy subjects. T1 relaxation times of these metabolites and of myo-inositol (Ins) were determined in occipital white matter (WM), the frontal lobe, and the motor cortex of 10 subjects. Results: T2 values of all metabolites were markedly reduced with respect to 1.5 T in all investigated regions. T2 of NAA was significantly (P &lt; 0.001) shorter in the motor cortex (247 ± 13 msec) than in occipital WM (301 ± 18 msec), T2 of the tCr methyl resonance showed a corresponding yet less pronounced decrease (162 = 16 msec vs. 178 ± 9 msec. P = 0.021). Even lower T2 values for all metabolites were measured in the basal ganglia. Metabolite T1 relaxation times at 3.0 T were not significantly different from the values at 1.5 T. Conclusion: Transverse relaxation times of the investigated cerebral metabolites exhibit an inverse proportionality to magnetic field strength, and especially T2 of NAA shows distinct regional variations at 3 T. These can be attributed to differences in relative WM/gray matter (GM) contents and to local paramagnetism.","author":[{"dropping-particle":"","family":"Träber","given":"Frank","non-dropping-particle":"","parse-names":false,"suffix":""},{"dropping-particle":"","family":"Block","given":"Wolfgang","non-dropping-particle":"","parse-names":false,"suffix":""},{"dropping-particle":"","family":"Lamerichs","given":"Rolf","non-dropping-particle":"","parse-names":false,"suffix":""},{"dropping-particle":"","family":"Gieseke","given":"Jürgen","non-dropping-particle":"","parse-names":false,"suffix":""},{"dropping-particle":"","family":"Schild","given":"Hans H.","non-dropping-particle":"","parse-names":false,"suffix":""}],"container-title":"Journal of Magnetic Resonance Imaging","id":"ITEM-1","issue":"5","issued":{"date-parts":[["2004"]]},"page":"537-545","title":"1H Metabolite Relaxation Times at 3.0 Tesla: Measurements of T1 and T2 Values in Normal Brain and Determination of Regional Differences in Transverse Relaxation","type":"article-journal","volume":"19"},"uris":["http://www.mendeley.com/documents/?uuid=90b22143-7022-4808-bb54-38f300c6a077"]}],"mendeley":{"formattedCitation":"[32]","plainTextFormattedCitation":"[32]","previouslyFormattedCitation":"[32]"},"properties":{"noteIndex":0},"schema":"https://github.com/citation-style-language/schema/raw/master/csl-citation.json"}</w:instrText>
            </w:r>
            <w:r w:rsidRPr="00F95C58">
              <w:rPr>
                <w:color w:val="000000"/>
                <w:sz w:val="20"/>
                <w:szCs w:val="20"/>
                <w:lang w:val="en-GB"/>
              </w:rPr>
              <w:fldChar w:fldCharType="separate"/>
            </w:r>
            <w:r w:rsidRPr="00CB3C5F">
              <w:rPr>
                <w:noProof/>
                <w:color w:val="000000"/>
                <w:sz w:val="20"/>
                <w:szCs w:val="20"/>
                <w:lang w:val="en-GB"/>
              </w:rPr>
              <w:t>[</w:t>
            </w:r>
            <w:r w:rsidR="00157144">
              <w:rPr>
                <w:noProof/>
                <w:color w:val="000000"/>
                <w:sz w:val="20"/>
                <w:szCs w:val="20"/>
                <w:lang w:val="en-GB"/>
              </w:rPr>
              <w:t>2</w:t>
            </w:r>
            <w:r w:rsidRPr="00CB3C5F">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3AB5A0E9" w14:textId="2D72AF8A"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7067","ISSN":"15222594","PMID":"29344979","abstract":"Purpose: The transverse relaxation times T2 of 17 metabolites in vivo at 3T is reported and region specific differences are addressed. Methods: An echo-time series protocol was applied to one, two, or three volumes of interest with different fraction of white and gray matter including a total number of 106 healthy volunteers and acquiring a total number of 128 spectra. The data were fitted with the 2D fitting tool ProFit2, which included individual line shape modeling for all metabolites and allowed the T2 calculation of 28 moieties of 17 metabolites. Results: The T2 of 10 metabolites and their moieties have been reported for the first time. Region specific T2 differences in white and gray matter enriched tissue occur in 16 of 17 metabolites examined including single resonance lines and coupled spin systems. Conclusion: The relaxation time T2 is regions specific and has to be considered when applying tissue composition correction for internal water referencing. Magn Reson Med 80:452–461, 2018. © 2018 International Society for Magnetic Resonance in Medicine.","author":[{"dropping-particle":"","family":"Wyss","given":"Patrik O.","non-dropping-particle":"","parse-names":false,"suffix":""},{"dropping-particle":"","family":"Bianchini","given":"Claudio","non-dropping-particle":"","parse-names":false,"suffix":""},{"dropping-particle":"","family":"Scheidegger","given":"Milan","non-dropping-particle":"","parse-names":false,"suffix":""},{"dropping-particle":"","family":"Giapitzakis","given":"Ioannis A.","non-dropping-particle":"","parse-names":false,"suffix":""},{"dropping-particle":"","family":"Hock","given":"Andreas","non-dropping-particle":"","parse-names":false,"suffix":""},{"dropping-particle":"","family":"Fuchs","given":"Alexander","non-dropping-particle":"","parse-names":false,"suffix":""},{"dropping-particle":"","family":"Henning","given":"Anke","non-dropping-particle":"","parse-names":false,"suffix":""}],"container-title":"Magnetic Resonance in Medicine","id":"ITEM-1","issue":"2","issued":{"date-parts":[["2018"]]},"page":"452-461","title":"In vivo estimation of transverse relaxation time constant (T2) of 17 human brain metabolites at 3T","type":"article-journal","volume":"80"},"uris":["http://www.mendeley.com/documents/?uuid=5d0641c5-4bfc-48ac-95f1-3bb905a12325"]}],"mendeley":{"formattedCitation":"[103]","plainTextFormattedCitation":"[103]","previouslyFormattedCitation":"[10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4</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64EAED79" w14:textId="0999638D"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1043","ISSN":"15222594","PMID":"16991116","abstract":"We developed a short-echo-time (TE) sequence for proton localized spectroscopy by combining a 1D add-subtract scheme with a doubly slice-selective spin-echo (SE) sequence. The sequence preserves the full magnetization available from the selected volume of interest (VOI). By reducing the number of radiofrequency (RF) pulses acting on transverse magnetization, we were able to minimize the TE to the level that is achievable with the stimulated echo acquisition mode (STEAM) technique, and also gained a twofold increase in sensitivity. The use of an adiabatic pulse in the add-subtract localization improved the efficiency of excitation in spatially inhomogeneous RF fields, which are frequently encountered at high magnetic fields. The localization performance and sensitivity gains of this method, which is termed SPin ECho, full Intensity Acquired Localized (SPECIAL) spectroscopy, were demonstrated in vivo in rat brains. In conjunction with spectroscopic imaging, a 2-μl spatial resolution was accomplished with a signal-to-noise ratio (SNR) above 30, which is usually sufficient for reliable quantification of a large number of metabolites (neurochemical profile). © 2006 Wiley-Liss, Inc.","author":[{"dropping-particle":"","family":"Mlynárik","given":"Vladimír","non-dropping-particle":"","parse-names":false,"suffix":""},{"dropping-particle":"","family":"Gambarota","given":"Giulio","non-dropping-particle":"","parse-names":false,"suffix":""},{"dropping-particle":"","family":"Frenkel","given":"Hanne","non-dropping-particle":"","parse-names":false,"suffix":""},{"dropping-particle":"","family":"Gruetter","given":"Rolf","non-dropping-particle":"","parse-names":false,"suffix":""}],"container-title":"Magnetic Resonance in Medicine","id":"ITEM-1","issue":"5","issued":{"date-parts":[["2006"]]},"page":"965-970","title":"Localized short-echo-time proton MR spectroscopy with full signal-intensity acquisition","type":"article-journal","volume":"56"},"uris":["http://www.mendeley.com/documents/?uuid=424bfc70-feda-47ff-a270-390027cf16ce"]}],"mendeley":{"formattedCitation":"[107]","plainTextFormattedCitation":"[107]","previouslyFormattedCitation":"[107]"},"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8</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23A52B34" w14:textId="57BA8164"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7067","ISSN":"15222594","PMID":"29344979","abstract":"Purpose: The transverse relaxation times T2 of 17 metabolites in vivo at 3T is reported and region specific differences are addressed. Methods: An echo-time series protocol was applied to one, two, or three volumes of interest with different fraction of white and gray matter including a total number of 106 healthy volunteers and acquiring a total number of 128 spectra. The data were fitted with the 2D fitting tool ProFit2, which included individual line shape modeling for all metabolites and allowed the T2 calculation of 28 moieties of 17 metabolites. Results: The T2 of 10 metabolites and their moieties have been reported for the first time. Region specific T2 differences in white and gray matter enriched tissue occur in 16 of 17 metabolites examined including single resonance lines and coupled spin systems. Conclusion: The relaxation time T2 is regions specific and has to be considered when applying tissue composition correction for internal water referencing. Magn Reson Med 80:452–461, 2018. © 2018 International Society for Magnetic Resonance in Medicine.","author":[{"dropping-particle":"","family":"Wyss","given":"Patrik O.","non-dropping-particle":"","parse-names":false,"suffix":""},{"dropping-particle":"","family":"Bianchini","given":"Claudio","non-dropping-particle":"","parse-names":false,"suffix":""},{"dropping-particle":"","family":"Scheidegger","given":"Milan","non-dropping-particle":"","parse-names":false,"suffix":""},{"dropping-particle":"","family":"Giapitzakis","given":"Ioannis A.","non-dropping-particle":"","parse-names":false,"suffix":""},{"dropping-particle":"","family":"Hock","given":"Andreas","non-dropping-particle":"","parse-names":false,"suffix":""},{"dropping-particle":"","family":"Fuchs","given":"Alexander","non-dropping-particle":"","parse-names":false,"suffix":""},{"dropping-particle":"","family":"Henning","given":"Anke","non-dropping-particle":"","parse-names":false,"suffix":""}],"container-title":"Magnetic Resonance in Medicine","id":"ITEM-1","issue":"2","issued":{"date-parts":[["2018"]]},"page":"452-461","title":"In vivo estimation of transverse relaxation time constant (T2) of 17 human brain metabolites at 3T","type":"article-journal","volume":"80"},"uris":["http://www.mendeley.com/documents/?uuid=5d0641c5-4bfc-48ac-95f1-3bb905a12325"]}],"mendeley":{"formattedCitation":"[103]","plainTextFormattedCitation":"[103]","previouslyFormattedCitation":"[10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4</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1277211E" w14:textId="6AFEA37E"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7067","ISSN":"15222594","PMID":"29344979","abstract":"Purpose: The transverse relaxation times T2 of 17 metabolites in vivo at 3T is reported and region specific differences are addressed. Methods: An echo-time series protocol was applied to one, two, or three volumes of interest with different fraction of white and gray matter including a total number of 106 healthy volunteers and acquiring a total number of 128 spectra. The data were fitted with the 2D fitting tool ProFit2, which included individual line shape modeling for all metabolites and allowed the T2 calculation of 28 moieties of 17 metabolites. Results: The T2 of 10 metabolites and their moieties have been reported for the first time. Region specific T2 differences in white and gray matter enriched tissue occur in 16 of 17 metabolites examined including single resonance lines and coupled spin systems. Conclusion: The relaxation time T2 is regions specific and has to be considered when applying tissue composition correction for internal water referencing. Magn Reson Med 80:452–461, 2018. © 2018 International Society for Magnetic Resonance in Medicine.","author":[{"dropping-particle":"","family":"Wyss","given":"Patrik O.","non-dropping-particle":"","parse-names":false,"suffix":""},{"dropping-particle":"","family":"Bianchini","given":"Claudio","non-dropping-particle":"","parse-names":false,"suffix":""},{"dropping-particle":"","family":"Scheidegger","given":"Milan","non-dropping-particle":"","parse-names":false,"suffix":""},{"dropping-particle":"","family":"Giapitzakis","given":"Ioannis A.","non-dropping-particle":"","parse-names":false,"suffix":""},{"dropping-particle":"","family":"Hock","given":"Andreas","non-dropping-particle":"","parse-names":false,"suffix":""},{"dropping-particle":"","family":"Fuchs","given":"Alexander","non-dropping-particle":"","parse-names":false,"suffix":""},{"dropping-particle":"","family":"Henning","given":"Anke","non-dropping-particle":"","parse-names":false,"suffix":""}],"container-title":"Magnetic Resonance in Medicine","id":"ITEM-1","issue":"2","issued":{"date-parts":[["2018"]]},"page":"452-461","title":"In vivo estimation of transverse relaxation time constant (T2) of 17 human brain metabolites at 3T","type":"article-journal","volume":"80"},"uris":["http://www.mendeley.com/documents/?uuid=5d0641c5-4bfc-48ac-95f1-3bb905a12325"]}],"mendeley":{"formattedCitation":"[103]","plainTextFormattedCitation":"[103]","previouslyFormattedCitation":"[10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4</w:t>
            </w:r>
            <w:r w:rsidRPr="00AA4FE9">
              <w:rPr>
                <w:noProof/>
                <w:color w:val="000000"/>
                <w:sz w:val="20"/>
                <w:szCs w:val="20"/>
                <w:lang w:val="en-GB"/>
              </w:rPr>
              <w:t>]</w:t>
            </w:r>
            <w:r w:rsidRPr="00F95C58">
              <w:rPr>
                <w:color w:val="000000"/>
                <w:sz w:val="20"/>
                <w:szCs w:val="20"/>
                <w:lang w:val="en-GB"/>
              </w:rPr>
              <w:fldChar w:fldCharType="end"/>
            </w:r>
          </w:p>
        </w:tc>
        <w:tc>
          <w:tcPr>
            <w:tcW w:w="369" w:type="dxa"/>
            <w:tcBorders>
              <w:top w:val="single" w:sz="4" w:space="0" w:color="auto"/>
              <w:bottom w:val="nil"/>
            </w:tcBorders>
            <w:shd w:val="clear" w:color="auto" w:fill="auto"/>
            <w:noWrap/>
            <w:textDirection w:val="btLr"/>
            <w:vAlign w:val="bottom"/>
            <w:hideMark/>
          </w:tcPr>
          <w:p w14:paraId="7F3E2A5A" w14:textId="4D135058"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 xml:space="preserve">Occipital </w:t>
            </w:r>
            <w:r w:rsidRPr="00F95C58">
              <w:rPr>
                <w:color w:val="000000"/>
                <w:sz w:val="20"/>
                <w:szCs w:val="20"/>
                <w:lang w:val="en-GB"/>
              </w:rPr>
              <w:fldChar w:fldCharType="begin" w:fldLock="1"/>
            </w:r>
            <w:r>
              <w:rPr>
                <w:color w:val="000000"/>
                <w:sz w:val="20"/>
                <w:szCs w:val="20"/>
                <w:lang w:val="en-GB"/>
              </w:rPr>
              <w:instrText>ADDIN CSL_CITATION {"citationItems":[{"id":"ITEM-1","itemData":{"DOI":"10.1002/mrm.27067","ISSN":"15222594","PMID":"29344979","abstract":"Purpose: The transverse relaxation times T2 of 17 metabolites in vivo at 3T is reported and region specific differences are addressed. Methods: An echo-time series protocol was applied to one, two, or three volumes of interest with different fraction of white and gray matter including a total number of 106 healthy volunteers and acquiring a total number of 128 spectra. The data were fitted with the 2D fitting tool ProFit2, which included individual line shape modeling for all metabolites and allowed the T2 calculation of 28 moieties of 17 metabolites. Results: The T2 of 10 metabolites and their moieties have been reported for the first time. Region specific T2 differences in white and gray matter enriched tissue occur in 16 of 17 metabolites examined including single resonance lines and coupled spin systems. Conclusion: The relaxation time T2 is regions specific and has to be considered when applying tissue composition correction for internal water referencing. Magn Reson Med 80:452–461, 2018. © 2018 International Society for Magnetic Resonance in Medicine.","author":[{"dropping-particle":"","family":"Wyss","given":"Patrik O.","non-dropping-particle":"","parse-names":false,"suffix":""},{"dropping-particle":"","family":"Bianchini","given":"Claudio","non-dropping-particle":"","parse-names":false,"suffix":""},{"dropping-particle":"","family":"Scheidegger","given":"Milan","non-dropping-particle":"","parse-names":false,"suffix":""},{"dropping-particle":"","family":"Giapitzakis","given":"Ioannis A.","non-dropping-particle":"","parse-names":false,"suffix":""},{"dropping-particle":"","family":"Hock","given":"Andreas","non-dropping-particle":"","parse-names":false,"suffix":""},{"dropping-particle":"","family":"Fuchs","given":"Alexander","non-dropping-particle":"","parse-names":false,"suffix":""},{"dropping-particle":"","family":"Henning","given":"Anke","non-dropping-particle":"","parse-names":false,"suffix":""}],"container-title":"Magnetic Resonance in Medicine","id":"ITEM-1","issue":"2","issued":{"date-parts":[["2018"]]},"page":"452-461","title":"In vivo estimation of transverse relaxation time constant (T2) of 17 human brain metabolites at 3T","type":"article-journal","volume":"80"},"uris":["http://www.mendeley.com/documents/?uuid=5d0641c5-4bfc-48ac-95f1-3bb905a12325"]}],"mendeley":{"formattedCitation":"[103]","plainTextFormattedCitation":"[103]","previouslyFormattedCitation":"[103]"},"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4</w:t>
            </w:r>
            <w:r w:rsidRPr="00AA4FE9">
              <w:rPr>
                <w:noProof/>
                <w:color w:val="000000"/>
                <w:sz w:val="20"/>
                <w:szCs w:val="20"/>
                <w:lang w:val="en-GB"/>
              </w:rPr>
              <w:t>]</w:t>
            </w:r>
            <w:r w:rsidRPr="00F95C58">
              <w:rPr>
                <w:color w:val="000000"/>
                <w:sz w:val="20"/>
                <w:szCs w:val="20"/>
                <w:lang w:val="en-GB"/>
              </w:rPr>
              <w:fldChar w:fldCharType="end"/>
            </w:r>
          </w:p>
        </w:tc>
        <w:tc>
          <w:tcPr>
            <w:tcW w:w="954" w:type="dxa"/>
            <w:tcBorders>
              <w:top w:val="single" w:sz="4" w:space="0" w:color="auto"/>
              <w:bottom w:val="nil"/>
            </w:tcBorders>
            <w:shd w:val="clear" w:color="auto" w:fill="auto"/>
            <w:noWrap/>
            <w:textDirection w:val="btLr"/>
            <w:vAlign w:val="bottom"/>
            <w:hideMark/>
          </w:tcPr>
          <w:p w14:paraId="0EEBB037" w14:textId="1862B7CF" w:rsidR="00627CDB" w:rsidRPr="00F95C58" w:rsidRDefault="00627CDB" w:rsidP="001F23AB">
            <w:pPr>
              <w:spacing w:line="276" w:lineRule="auto"/>
              <w:jc w:val="center"/>
              <w:rPr>
                <w:color w:val="000000"/>
                <w:sz w:val="20"/>
                <w:szCs w:val="20"/>
                <w:lang w:val="en-GB"/>
              </w:rPr>
            </w:pPr>
            <w:r w:rsidRPr="00F95C58">
              <w:rPr>
                <w:color w:val="000000"/>
                <w:sz w:val="20"/>
                <w:szCs w:val="20"/>
                <w:lang w:val="en-GB"/>
              </w:rPr>
              <w:t xml:space="preserve">Prefrontal </w:t>
            </w:r>
            <w:r w:rsidRPr="00F95C58">
              <w:rPr>
                <w:color w:val="000000"/>
                <w:sz w:val="20"/>
                <w:szCs w:val="20"/>
                <w:lang w:val="en-GB"/>
              </w:rPr>
              <w:fldChar w:fldCharType="begin" w:fldLock="1"/>
            </w:r>
            <w:r>
              <w:rPr>
                <w:color w:val="000000"/>
                <w:sz w:val="20"/>
                <w:szCs w:val="20"/>
                <w:lang w:val="en-GB"/>
              </w:rPr>
              <w:instrText>ADDIN CSL_CITATION {"citationItems":[{"id":"ITEM-1","itemData":{"DOI":"10.1002/mrm.26826","ISSN":"15222594","PMID":"28691380","abstract":"Purpose: The goal of this study was to measure and compare the apparent transverse relaxation time constants (T2) of five intracellular metabolites using localization by adiabatic selective refocusing (LASER) and point-resolved spectroscopy (PRESS) sequences in the human brain at 3 T. Methods: Five healthy subjects were studied at 3 T. 1H spectra from the prefrontal cortex were acquired at six different echo times using LASER and PRESS sequences. Postprocessed data were analyzed with LCModel, and the resulting amplitudes were fitted using a mono-exponential decay function to determine the T2 of metabolites. Results: Twenty-one percent higher apparent T2 values for the singlet resonances of N-acetyl aspartate, total creatine, and total choline were measured with LASER as compared with PRESS, whereas comparable apparent T2 values were measured for strongly coupled metabolites, glutamate, and myo-inositol, with both sequences. Conclusions: Reliable T2 measurements were obtained with both sequences for the five major intracellular metabolites. The LASER sequence appears to be more efficient in suppressing the diffusion component for singlets (having nonexchangeable protons) compared to J-coupled metabolites. Magn Reson Med 79:1260–1265, 2018. © 2017 International Society for Magnetic Resonance in Medicine.","author":[{"dropping-particle":"","family":"Deelchand","given":"Dinesh K.","non-dropping-particle":"","parse-names":false,"suffix":""},{"dropping-particle":"","family":"Auerbach","given":"Edward J.","non-dropping-particle":"","parse-names":false,"suffix":""},{"dropping-particle":"","family":"Kobayashi","given":"Naoharu","non-dropping-particle":"","parse-names":false,"suffix":""},{"dropping-particle":"","family":"Marjańska","given":"Małgorzata","non-dropping-particle":"","parse-names":false,"suffix":""}],"container-title":"Magnetic Resonance in Medicine","id":"ITEM-1","issue":"3","issued":{"date-parts":[["2018"]]},"page":"1260-1265","title":"Transverse relaxation time constants of the five major metabolites in human brain measured in vivo using LASER and PRESS at 3 T","type":"article-journal","volume":"79"},"uris":["http://www.mendeley.com/documents/?uuid=af98beeb-61e4-4ee0-9836-cc6603165b33"]}],"mendeley":{"formattedCitation":"[105]","plainTextFormattedCitation":"[105]","previouslyFormattedCitation":"[105]"},"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6</w:t>
            </w:r>
            <w:r w:rsidRPr="00AA4FE9">
              <w:rPr>
                <w:noProof/>
                <w:color w:val="000000"/>
                <w:sz w:val="20"/>
                <w:szCs w:val="20"/>
                <w:lang w:val="en-GB"/>
              </w:rPr>
              <w:t>]</w:t>
            </w:r>
            <w:r w:rsidRPr="00F95C58">
              <w:rPr>
                <w:color w:val="000000"/>
                <w:sz w:val="20"/>
                <w:szCs w:val="20"/>
                <w:lang w:val="en-GB"/>
              </w:rPr>
              <w:fldChar w:fldCharType="end"/>
            </w:r>
          </w:p>
          <w:p w14:paraId="02D3E8A7" w14:textId="07AD5440" w:rsidR="00627CDB" w:rsidRDefault="00627CDB" w:rsidP="001F23AB">
            <w:pPr>
              <w:spacing w:line="276" w:lineRule="auto"/>
              <w:jc w:val="center"/>
              <w:rPr>
                <w:color w:val="000000"/>
                <w:sz w:val="20"/>
                <w:szCs w:val="20"/>
                <w:lang w:val="en-GB"/>
              </w:rPr>
            </w:pPr>
            <w:r w:rsidRPr="00F95C58">
              <w:rPr>
                <w:color w:val="000000"/>
                <w:sz w:val="20"/>
                <w:szCs w:val="20"/>
                <w:lang w:val="en-GB"/>
              </w:rPr>
              <w:t xml:space="preserve">Prefrontal </w:t>
            </w:r>
            <w:r w:rsidRPr="00F95C58">
              <w:rPr>
                <w:color w:val="000000"/>
                <w:sz w:val="20"/>
                <w:szCs w:val="20"/>
                <w:lang w:val="en-GB"/>
              </w:rPr>
              <w:fldChar w:fldCharType="begin" w:fldLock="1"/>
            </w:r>
            <w:r>
              <w:rPr>
                <w:color w:val="000000"/>
                <w:sz w:val="20"/>
                <w:szCs w:val="20"/>
                <w:lang w:val="en-GB"/>
              </w:rPr>
              <w:instrText>ADDIN CSL_CITATION {"citationItems":[{"id":"ITEM-1","itemData":{"DOI":"10.1002/mrm.26826","ISSN":"15222594","PMID":"28691380","abstract":"Purpose: The goal of this study was to measure and compare the apparent transverse relaxation time constants (T2) of five intracellular metabolites using localization by adiabatic selective refocusing (LASER) and point-resolved spectroscopy (PRESS) sequences in the human brain at 3 T. Methods: Five healthy subjects were studied at 3 T. 1H spectra from the prefrontal cortex were acquired at six different echo times using LASER and PRESS sequences. Postprocessed data were analyzed with LCModel, and the resulting amplitudes were fitted using a mono-exponential decay function to determine the T2 of metabolites. Results: Twenty-one percent higher apparent T2 values for the singlet resonances of N-acetyl aspartate, total creatine, and total choline were measured with LASER as compared with PRESS, whereas comparable apparent T2 values were measured for strongly coupled metabolites, glutamate, and myo-inositol, with both sequences. Conclusions: Reliable T2 measurements were obtained with both sequences for the five major intracellular metabolites. The LASER sequence appears to be more efficient in suppressing the diffusion component for singlets (having nonexchangeable protons) compared to J-coupled metabolites. Magn Reson Med 79:1260–1265, 2018. © 2017 International Society for Magnetic Resonance in Medicine.","author":[{"dropping-particle":"","family":"Deelchand","given":"Dinesh K.","non-dropping-particle":"","parse-names":false,"suffix":""},{"dropping-particle":"","family":"Auerbach","given":"Edward J.","non-dropping-particle":"","parse-names":false,"suffix":""},{"dropping-particle":"","family":"Kobayashi","given":"Naoharu","non-dropping-particle":"","parse-names":false,"suffix":""},{"dropping-particle":"","family":"Marjańska","given":"Małgorzata","non-dropping-particle":"","parse-names":false,"suffix":""}],"container-title":"Magnetic Resonance in Medicine","id":"ITEM-1","issue":"3","issued":{"date-parts":[["2018"]]},"page":"1260-1265","title":"Transverse relaxation time constants of the five major metabolites in human brain measured in vivo using LASER and PRESS at 3 T","type":"article-journal","volume":"79"},"uris":["http://www.mendeley.com/documents/?uuid=af98beeb-61e4-4ee0-9836-cc6603165b33"]}],"mendeley":{"formattedCitation":"[105]","plainTextFormattedCitation":"[105]","previouslyFormattedCitation":"[105]"},"properties":{"noteIndex":0},"schema":"https://github.com/citation-style-language/schema/raw/master/csl-citation.json"}</w:instrText>
            </w:r>
            <w:r w:rsidRPr="00F95C5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6</w:t>
            </w:r>
            <w:r w:rsidRPr="00AA4FE9">
              <w:rPr>
                <w:noProof/>
                <w:color w:val="000000"/>
                <w:sz w:val="20"/>
                <w:szCs w:val="20"/>
                <w:lang w:val="en-GB"/>
              </w:rPr>
              <w:t>]</w:t>
            </w:r>
            <w:r w:rsidRPr="00F95C58">
              <w:rPr>
                <w:color w:val="000000"/>
                <w:sz w:val="20"/>
                <w:szCs w:val="20"/>
                <w:lang w:val="en-GB"/>
              </w:rPr>
              <w:fldChar w:fldCharType="end"/>
            </w:r>
          </w:p>
          <w:p w14:paraId="16910AC3" w14:textId="3B4E7818" w:rsidR="00627CDB" w:rsidRPr="00A67988" w:rsidRDefault="00627CDB" w:rsidP="001F23AB">
            <w:pPr>
              <w:spacing w:line="276" w:lineRule="auto"/>
              <w:jc w:val="center"/>
              <w:rPr>
                <w:color w:val="000000"/>
                <w:sz w:val="20"/>
                <w:szCs w:val="20"/>
                <w:lang w:val="en-GB"/>
              </w:rPr>
            </w:pPr>
            <w:r>
              <w:rPr>
                <w:color w:val="000000"/>
                <w:sz w:val="20"/>
                <w:szCs w:val="20"/>
                <w:lang w:val="en-GB"/>
              </w:rPr>
              <w:t xml:space="preserve">- </w:t>
            </w:r>
            <w:r w:rsidRPr="00A67988">
              <w:rPr>
                <w:color w:val="000000"/>
                <w:sz w:val="20"/>
                <w:szCs w:val="20"/>
                <w:lang w:val="en-GB"/>
              </w:rPr>
              <w:fldChar w:fldCharType="begin" w:fldLock="1"/>
            </w:r>
            <w:r>
              <w:rPr>
                <w:color w:val="000000"/>
                <w:sz w:val="20"/>
                <w:szCs w:val="20"/>
                <w:lang w:val="en-GB"/>
              </w:rPr>
              <w:instrText xml:space="preserve">ADDIN CSL_CITATION {"citationItems":[{"id":"ITEM-1","itemData":{"DOI":"10.1002/mrm.21287","ISSN":"15222594","PMID":"17610279","abstract":"In this multicenter study, 2D spatial mapping of J-coupled resonances at 3T and 4T was performed using short-TE (15 ms) proton echo-planar spectroscopic imaging (PEPSI). Water-suppressed (WS) data were acquired in 8.5 min with 1-cm3 spatial resolution from a supraventricular axial slice. Optimized outer volume suppression (OVS) enabled mapping in close proximity to peripheral scalp regions. Constrained spectral fitting in reference to a non-WS (NWS) scan was performed with LCModel using correction for relaxation attenuation and partial-volume effects. The concentrations of total choline (tCho), creatine + phosphocreatine (Cr+PCr), glutamate (Glu), glutamate + glutamine (Glu+Gln), myo-inositol (Ins), NAA, NAA+NAAG, and two macromolecular resonances at 0.9 and 2.0 ppm were mapped with mean Cramer-Rao lower bounds (CRLBs) between 6% and 18% and </w:instrText>
            </w:r>
            <w:r>
              <w:rPr>
                <w:rFonts w:ascii="Cambria Math" w:hAnsi="Cambria Math" w:cs="Cambria Math"/>
                <w:color w:val="000000"/>
                <w:sz w:val="20"/>
                <w:szCs w:val="20"/>
                <w:lang w:val="en-GB"/>
              </w:rPr>
              <w:instrText>∼</w:instrText>
            </w:r>
            <w:r>
              <w:rPr>
                <w:color w:val="000000"/>
                <w:sz w:val="20"/>
                <w:szCs w:val="20"/>
                <w:lang w:val="en-GB"/>
              </w:rPr>
              <w:instrText>150-cm3 sensitive volumes. Aspartate, GABA, glutamine (Gln), glutathione (GSH), phosphoethanolamine (PE), and macromolecules (MMs) at 1.2 ppm were also mapped, although with larger mean CRLBs between 30% and 44%. The CRLBs at 4T were 19% lower on average as compared to 3T, consistent with a higher signal-to-noise ratio (SNR) and increased spectral resolution. Metabolite concentrations were in the ranges reported in previous studies. Glu concentration was significantly higher in gray matter (GM) compared to white matter (WM), as anticipated. The short acquisition time makes this methodology suitable for clinical studies. © 2007 Wiley-Liss, Inc.","author":[{"dropping-particle":"","family":"Posse","given":"Stefan","non-dropping-particle":"","parse-names":false,"suffix":""},{"dropping-particle":"","family":"Otazo","given":"Ricardo","non-dropping-particle":"","parse-names":false,"suffix":""},{"dropping-particle":"","family":"Caprihan","given":"Arvind","non-dropping-particle":"","parse-names":false,"suffix":""},{"dropping-particle":"","family":"Bustillo","given":"Juan","non-dropping-particle":"","parse-names":false,"suffix":""},{"dropping-particle":"","family":"Chen","given":"Hongji","non-dropping-particle":"","parse-names":false,"suffix":""},{"dropping-particle":"","family":"Henry","given":"Pierre Gilles","non-dropping-particle":"","parse-names":false,"suffix":""},{"dropping-particle":"","family":"Marjanska","given":"Malgorzata","non-dropping-particle":"","parse-names":false,"suffix":""},{"dropping-particle":"","family":"Gasparovic","given":"Charles","non-dropping-particle":"","parse-names":false,"suffix":""},{"dropping-particle":"","family":"Zuo","given":"Chun","non-dropping-particle":"","parse-names":false,"suffix":""},{"dropping-particle":"","family":"Magnotta","given":"Vincent","non-dropping-particle":"","parse-names":false,"suffix":""},{"dropping-particle":"","family":"Mueller","given":"Bryon","non-dropping-particle":"","parse-names":false,"suffix":""},{"dropping-particle":"","family":"Mullins","given":"Paul","non-dropping-particle":"","parse-names":false,"suffix":""},{"dropping-particle":"","family":"Renshaw","given":"Perry","non-dropping-particle":"","parse-names":false,"suffix":""},{"dropping-particle":"","family":"Ugurbil","given":"Kamil","non-dropping-particle":"","parse-names":false,"suffix":""},{"dropping-particle":"","family":"Lim","given":"Kelvin O.","non-dropping-particle":"","parse-names":false,"suffix":""},{"dropping-particle":"","family":"Alger","given":"Jeffry R.","non-dropping-particle":"","parse-names":false,"suffix":""}],"container-title":"Magnetic Resonance in Medicine","id":"ITEM-1","issue":"2","issued":{"date-parts":[["2007"]]},"page":"236-244","title":"Proton echo-planar spectroscopic imaging of J-coupled resonances in human brain at 3 and 4 Tesla","type":"article-journal","volume":"58"},"uris":["http://www.mendeley.com/documents/?uuid=a51b4afb-923e-488f-9fef-1f24b6bc8736"]}],"mendeley":{"formattedCitation":"[106]","plainTextFormattedCitation":"[106]","previouslyFormattedCitation":"[106]"},"properties":{"noteIndex":0},"schema":"https://github.com/citation-style-language/schema/raw/master/csl-citation.json"}</w:instrText>
            </w:r>
            <w:r w:rsidRPr="00A67988">
              <w:rPr>
                <w:color w:val="000000"/>
                <w:sz w:val="20"/>
                <w:szCs w:val="20"/>
                <w:lang w:val="en-GB"/>
              </w:rPr>
              <w:fldChar w:fldCharType="separate"/>
            </w:r>
            <w:r w:rsidRPr="00AA4FE9">
              <w:rPr>
                <w:noProof/>
                <w:color w:val="000000"/>
                <w:sz w:val="20"/>
                <w:szCs w:val="20"/>
                <w:lang w:val="en-GB"/>
              </w:rPr>
              <w:t>[</w:t>
            </w:r>
            <w:r w:rsidR="00513597">
              <w:rPr>
                <w:noProof/>
                <w:color w:val="000000"/>
                <w:sz w:val="20"/>
                <w:szCs w:val="20"/>
                <w:lang w:val="en-GB"/>
              </w:rPr>
              <w:t>17</w:t>
            </w:r>
            <w:r w:rsidRPr="00AA4FE9">
              <w:rPr>
                <w:noProof/>
                <w:color w:val="000000"/>
                <w:sz w:val="20"/>
                <w:szCs w:val="20"/>
                <w:lang w:val="en-GB"/>
              </w:rPr>
              <w:t>]</w:t>
            </w:r>
            <w:r w:rsidRPr="00A67988">
              <w:rPr>
                <w:color w:val="000000"/>
                <w:sz w:val="20"/>
                <w:szCs w:val="20"/>
                <w:lang w:val="en-GB"/>
              </w:rPr>
              <w:fldChar w:fldCharType="end"/>
            </w:r>
          </w:p>
        </w:tc>
      </w:tr>
      <w:tr w:rsidR="00627CDB" w:rsidRPr="00904FB6" w14:paraId="41D300B0" w14:textId="77777777" w:rsidTr="00BA2E1A">
        <w:trPr>
          <w:trHeight w:val="892"/>
        </w:trPr>
        <w:tc>
          <w:tcPr>
            <w:tcW w:w="369" w:type="dxa"/>
            <w:vMerge/>
            <w:shd w:val="clear" w:color="auto" w:fill="auto"/>
            <w:noWrap/>
            <w:textDirection w:val="btLr"/>
            <w:vAlign w:val="center"/>
            <w:hideMark/>
          </w:tcPr>
          <w:p w14:paraId="7881355A" w14:textId="77777777" w:rsidR="00627CDB" w:rsidRPr="00F95C58" w:rsidRDefault="00627CDB" w:rsidP="001F23AB">
            <w:pPr>
              <w:spacing w:line="480" w:lineRule="auto"/>
              <w:jc w:val="center"/>
              <w:rPr>
                <w:color w:val="000000"/>
                <w:sz w:val="20"/>
                <w:szCs w:val="20"/>
                <w:lang w:val="en-GB"/>
              </w:rPr>
            </w:pPr>
          </w:p>
        </w:tc>
        <w:tc>
          <w:tcPr>
            <w:tcW w:w="369" w:type="dxa"/>
            <w:vMerge/>
            <w:tcBorders>
              <w:top w:val="nil"/>
            </w:tcBorders>
            <w:shd w:val="clear" w:color="auto" w:fill="auto"/>
            <w:vAlign w:val="center"/>
            <w:hideMark/>
          </w:tcPr>
          <w:p w14:paraId="0FE8ADF1" w14:textId="77777777" w:rsidR="00627CDB" w:rsidRPr="00F95C58" w:rsidRDefault="00627CDB" w:rsidP="001F23AB">
            <w:pPr>
              <w:spacing w:line="480" w:lineRule="auto"/>
              <w:rPr>
                <w:color w:val="000000"/>
                <w:sz w:val="20"/>
                <w:szCs w:val="20"/>
                <w:lang w:val="en-GB"/>
              </w:rPr>
            </w:pPr>
          </w:p>
        </w:tc>
        <w:tc>
          <w:tcPr>
            <w:tcW w:w="369" w:type="dxa"/>
            <w:tcBorders>
              <w:top w:val="nil"/>
              <w:bottom w:val="nil"/>
            </w:tcBorders>
            <w:shd w:val="clear" w:color="auto" w:fill="auto"/>
            <w:noWrap/>
            <w:textDirection w:val="btLr"/>
            <w:vAlign w:val="bottom"/>
            <w:hideMark/>
          </w:tcPr>
          <w:p w14:paraId="6C65ADEC" w14:textId="77777777" w:rsidR="00627CDB" w:rsidRPr="00F95C58" w:rsidRDefault="00627CDB" w:rsidP="001F23AB">
            <w:pPr>
              <w:spacing w:line="480" w:lineRule="auto"/>
              <w:jc w:val="center"/>
              <w:rPr>
                <w:color w:val="000000"/>
                <w:sz w:val="20"/>
                <w:szCs w:val="20"/>
                <w:lang w:val="en-GB"/>
              </w:rPr>
            </w:pPr>
          </w:p>
        </w:tc>
        <w:tc>
          <w:tcPr>
            <w:tcW w:w="369" w:type="dxa"/>
            <w:tcBorders>
              <w:top w:val="nil"/>
              <w:bottom w:val="single" w:sz="4" w:space="0" w:color="auto"/>
            </w:tcBorders>
            <w:shd w:val="clear" w:color="auto" w:fill="auto"/>
            <w:noWrap/>
            <w:textDirection w:val="btLr"/>
            <w:vAlign w:val="bottom"/>
            <w:hideMark/>
          </w:tcPr>
          <w:p w14:paraId="13CE197E"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90</w:t>
            </w:r>
          </w:p>
        </w:tc>
        <w:tc>
          <w:tcPr>
            <w:tcW w:w="369" w:type="dxa"/>
            <w:tcBorders>
              <w:top w:val="nil"/>
              <w:bottom w:val="single" w:sz="4" w:space="0" w:color="auto"/>
            </w:tcBorders>
            <w:shd w:val="clear" w:color="auto" w:fill="auto"/>
            <w:noWrap/>
            <w:textDirection w:val="btLr"/>
            <w:vAlign w:val="center"/>
            <w:hideMark/>
          </w:tcPr>
          <w:p w14:paraId="64B4B9D5"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144</w:t>
            </w:r>
          </w:p>
        </w:tc>
        <w:tc>
          <w:tcPr>
            <w:tcW w:w="369" w:type="dxa"/>
            <w:tcBorders>
              <w:top w:val="nil"/>
              <w:bottom w:val="single" w:sz="4" w:space="0" w:color="auto"/>
            </w:tcBorders>
            <w:shd w:val="clear" w:color="auto" w:fill="auto"/>
            <w:noWrap/>
            <w:textDirection w:val="btLr"/>
            <w:vAlign w:val="center"/>
            <w:hideMark/>
          </w:tcPr>
          <w:p w14:paraId="044A1007"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144</w:t>
            </w:r>
          </w:p>
        </w:tc>
        <w:tc>
          <w:tcPr>
            <w:tcW w:w="369" w:type="dxa"/>
            <w:tcBorders>
              <w:top w:val="nil"/>
              <w:bottom w:val="single" w:sz="4" w:space="0" w:color="auto"/>
            </w:tcBorders>
            <w:shd w:val="clear" w:color="auto" w:fill="auto"/>
            <w:noWrap/>
            <w:textDirection w:val="btLr"/>
            <w:vAlign w:val="center"/>
            <w:hideMark/>
          </w:tcPr>
          <w:p w14:paraId="28558262"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143</w:t>
            </w:r>
          </w:p>
        </w:tc>
        <w:tc>
          <w:tcPr>
            <w:tcW w:w="369" w:type="dxa"/>
            <w:tcBorders>
              <w:top w:val="nil"/>
              <w:bottom w:val="single" w:sz="4" w:space="0" w:color="auto"/>
            </w:tcBorders>
            <w:shd w:val="clear" w:color="auto" w:fill="auto"/>
            <w:noWrap/>
            <w:textDirection w:val="btLr"/>
            <w:vAlign w:val="center"/>
            <w:hideMark/>
          </w:tcPr>
          <w:p w14:paraId="7377B906"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75</w:t>
            </w:r>
          </w:p>
        </w:tc>
        <w:tc>
          <w:tcPr>
            <w:tcW w:w="369" w:type="dxa"/>
            <w:tcBorders>
              <w:top w:val="nil"/>
              <w:bottom w:val="single" w:sz="4" w:space="0" w:color="auto"/>
            </w:tcBorders>
            <w:shd w:val="clear" w:color="auto" w:fill="auto"/>
            <w:noWrap/>
            <w:textDirection w:val="btLr"/>
            <w:vAlign w:val="bottom"/>
            <w:hideMark/>
          </w:tcPr>
          <w:p w14:paraId="530209B3"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145</w:t>
            </w:r>
          </w:p>
        </w:tc>
        <w:tc>
          <w:tcPr>
            <w:tcW w:w="369" w:type="dxa"/>
            <w:tcBorders>
              <w:top w:val="nil"/>
              <w:bottom w:val="single" w:sz="4" w:space="0" w:color="auto"/>
            </w:tcBorders>
            <w:shd w:val="clear" w:color="auto" w:fill="auto"/>
            <w:noWrap/>
            <w:textDirection w:val="btLr"/>
            <w:vAlign w:val="bottom"/>
            <w:hideMark/>
          </w:tcPr>
          <w:p w14:paraId="103AEEDF"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122</w:t>
            </w:r>
          </w:p>
        </w:tc>
        <w:tc>
          <w:tcPr>
            <w:tcW w:w="369" w:type="dxa"/>
            <w:tcBorders>
              <w:top w:val="nil"/>
              <w:bottom w:val="single" w:sz="4" w:space="0" w:color="auto"/>
            </w:tcBorders>
            <w:shd w:val="clear" w:color="auto" w:fill="auto"/>
            <w:noWrap/>
            <w:textDirection w:val="btLr"/>
            <w:vAlign w:val="bottom"/>
            <w:hideMark/>
          </w:tcPr>
          <w:p w14:paraId="3FEAA87E"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200</w:t>
            </w:r>
          </w:p>
        </w:tc>
        <w:tc>
          <w:tcPr>
            <w:tcW w:w="369" w:type="dxa"/>
            <w:tcBorders>
              <w:top w:val="nil"/>
              <w:bottom w:val="single" w:sz="4" w:space="0" w:color="auto"/>
            </w:tcBorders>
            <w:shd w:val="clear" w:color="auto" w:fill="auto"/>
            <w:noWrap/>
            <w:textDirection w:val="btLr"/>
            <w:vAlign w:val="center"/>
            <w:hideMark/>
          </w:tcPr>
          <w:p w14:paraId="284ECE8E"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77</w:t>
            </w:r>
          </w:p>
        </w:tc>
        <w:tc>
          <w:tcPr>
            <w:tcW w:w="369" w:type="dxa"/>
            <w:tcBorders>
              <w:top w:val="nil"/>
              <w:bottom w:val="single" w:sz="4" w:space="0" w:color="auto"/>
            </w:tcBorders>
            <w:shd w:val="clear" w:color="auto" w:fill="auto"/>
            <w:noWrap/>
            <w:textDirection w:val="btLr"/>
            <w:vAlign w:val="bottom"/>
            <w:hideMark/>
          </w:tcPr>
          <w:p w14:paraId="7256DCD3"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229</w:t>
            </w:r>
          </w:p>
        </w:tc>
        <w:tc>
          <w:tcPr>
            <w:tcW w:w="369" w:type="dxa"/>
            <w:tcBorders>
              <w:top w:val="nil"/>
              <w:bottom w:val="single" w:sz="4" w:space="0" w:color="auto"/>
            </w:tcBorders>
            <w:shd w:val="clear" w:color="auto" w:fill="auto"/>
            <w:noWrap/>
            <w:textDirection w:val="btLr"/>
            <w:vAlign w:val="bottom"/>
            <w:hideMark/>
          </w:tcPr>
          <w:p w14:paraId="0962702F"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99</w:t>
            </w:r>
          </w:p>
        </w:tc>
        <w:tc>
          <w:tcPr>
            <w:tcW w:w="369" w:type="dxa"/>
            <w:tcBorders>
              <w:top w:val="nil"/>
              <w:bottom w:val="single" w:sz="4" w:space="0" w:color="auto"/>
            </w:tcBorders>
            <w:shd w:val="clear" w:color="auto" w:fill="auto"/>
            <w:noWrap/>
            <w:textDirection w:val="btLr"/>
            <w:vAlign w:val="bottom"/>
            <w:hideMark/>
          </w:tcPr>
          <w:p w14:paraId="20767359"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263</w:t>
            </w:r>
          </w:p>
        </w:tc>
        <w:tc>
          <w:tcPr>
            <w:tcW w:w="369" w:type="dxa"/>
            <w:tcBorders>
              <w:top w:val="nil"/>
              <w:bottom w:val="single" w:sz="4" w:space="0" w:color="auto"/>
            </w:tcBorders>
            <w:shd w:val="clear" w:color="auto" w:fill="auto"/>
            <w:noWrap/>
            <w:textDirection w:val="btLr"/>
            <w:vAlign w:val="bottom"/>
            <w:hideMark/>
          </w:tcPr>
          <w:p w14:paraId="7B33E09D"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107</w:t>
            </w:r>
          </w:p>
        </w:tc>
        <w:tc>
          <w:tcPr>
            <w:tcW w:w="369" w:type="dxa"/>
            <w:tcBorders>
              <w:top w:val="nil"/>
              <w:bottom w:val="single" w:sz="4" w:space="0" w:color="auto"/>
            </w:tcBorders>
            <w:shd w:val="clear" w:color="auto" w:fill="auto"/>
            <w:noWrap/>
            <w:textDirection w:val="btLr"/>
            <w:vAlign w:val="center"/>
            <w:hideMark/>
          </w:tcPr>
          <w:p w14:paraId="103CEB96"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221</w:t>
            </w:r>
          </w:p>
        </w:tc>
        <w:tc>
          <w:tcPr>
            <w:tcW w:w="369" w:type="dxa"/>
            <w:tcBorders>
              <w:top w:val="nil"/>
              <w:bottom w:val="single" w:sz="4" w:space="0" w:color="auto"/>
            </w:tcBorders>
            <w:shd w:val="clear" w:color="auto" w:fill="auto"/>
            <w:noWrap/>
            <w:textDirection w:val="btLr"/>
            <w:vAlign w:val="center"/>
            <w:hideMark/>
          </w:tcPr>
          <w:p w14:paraId="0C269969"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213</w:t>
            </w:r>
          </w:p>
        </w:tc>
        <w:tc>
          <w:tcPr>
            <w:tcW w:w="369" w:type="dxa"/>
            <w:tcBorders>
              <w:top w:val="nil"/>
              <w:bottom w:val="single" w:sz="4" w:space="0" w:color="auto"/>
            </w:tcBorders>
            <w:shd w:val="clear" w:color="auto" w:fill="auto"/>
            <w:noWrap/>
            <w:textDirection w:val="btLr"/>
            <w:vAlign w:val="center"/>
            <w:hideMark/>
          </w:tcPr>
          <w:p w14:paraId="3FD8024C"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207</w:t>
            </w:r>
          </w:p>
        </w:tc>
        <w:tc>
          <w:tcPr>
            <w:tcW w:w="369" w:type="dxa"/>
            <w:tcBorders>
              <w:top w:val="nil"/>
              <w:bottom w:val="single" w:sz="4" w:space="0" w:color="auto"/>
            </w:tcBorders>
            <w:shd w:val="clear" w:color="auto" w:fill="auto"/>
            <w:noWrap/>
            <w:textDirection w:val="btLr"/>
            <w:vAlign w:val="bottom"/>
            <w:hideMark/>
          </w:tcPr>
          <w:p w14:paraId="5CDCFD71"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86</w:t>
            </w:r>
          </w:p>
        </w:tc>
        <w:tc>
          <w:tcPr>
            <w:tcW w:w="369" w:type="dxa"/>
            <w:tcBorders>
              <w:top w:val="nil"/>
              <w:bottom w:val="single" w:sz="4" w:space="0" w:color="auto"/>
            </w:tcBorders>
            <w:shd w:val="clear" w:color="auto" w:fill="auto"/>
            <w:noWrap/>
            <w:textDirection w:val="btLr"/>
            <w:vAlign w:val="bottom"/>
            <w:hideMark/>
          </w:tcPr>
          <w:p w14:paraId="24F3BE1B"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107</w:t>
            </w:r>
          </w:p>
        </w:tc>
        <w:tc>
          <w:tcPr>
            <w:tcW w:w="369" w:type="dxa"/>
            <w:tcBorders>
              <w:top w:val="nil"/>
              <w:bottom w:val="single" w:sz="4" w:space="0" w:color="auto"/>
            </w:tcBorders>
            <w:shd w:val="clear" w:color="auto" w:fill="auto"/>
            <w:noWrap/>
            <w:textDirection w:val="btLr"/>
            <w:vAlign w:val="bottom"/>
            <w:hideMark/>
          </w:tcPr>
          <w:p w14:paraId="35D0D46C"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102</w:t>
            </w:r>
          </w:p>
        </w:tc>
        <w:tc>
          <w:tcPr>
            <w:tcW w:w="954" w:type="dxa"/>
            <w:tcBorders>
              <w:top w:val="nil"/>
              <w:bottom w:val="single" w:sz="4" w:space="0" w:color="auto"/>
            </w:tcBorders>
            <w:shd w:val="clear" w:color="auto" w:fill="auto"/>
            <w:noWrap/>
            <w:textDirection w:val="btLr"/>
            <w:vAlign w:val="center"/>
            <w:hideMark/>
          </w:tcPr>
          <w:p w14:paraId="2771F912" w14:textId="77777777" w:rsidR="00627CDB" w:rsidRPr="00F95C58" w:rsidRDefault="00627CDB" w:rsidP="001F23AB">
            <w:pPr>
              <w:spacing w:line="276" w:lineRule="auto"/>
              <w:jc w:val="center"/>
              <w:rPr>
                <w:color w:val="000000"/>
                <w:sz w:val="20"/>
                <w:szCs w:val="20"/>
                <w:lang w:val="en-GB"/>
              </w:rPr>
            </w:pPr>
            <w:r w:rsidRPr="00F95C58">
              <w:rPr>
                <w:color w:val="000000"/>
                <w:sz w:val="20"/>
                <w:szCs w:val="20"/>
                <w:lang w:val="en-GB"/>
              </w:rPr>
              <w:t>79 (GM)</w:t>
            </w:r>
          </w:p>
          <w:p w14:paraId="5A6CE61A" w14:textId="77777777" w:rsidR="00627CDB" w:rsidRPr="00F95C58" w:rsidRDefault="00627CDB" w:rsidP="001F23AB">
            <w:pPr>
              <w:spacing w:line="276" w:lineRule="auto"/>
              <w:jc w:val="center"/>
              <w:rPr>
                <w:color w:val="000000"/>
                <w:sz w:val="20"/>
                <w:szCs w:val="20"/>
                <w:lang w:val="en-GB"/>
              </w:rPr>
            </w:pPr>
            <w:r w:rsidRPr="00F95C58">
              <w:rPr>
                <w:color w:val="000000"/>
                <w:sz w:val="20"/>
                <w:szCs w:val="20"/>
                <w:lang w:val="en-GB"/>
              </w:rPr>
              <w:t>79 (WM)</w:t>
            </w:r>
          </w:p>
          <w:p w14:paraId="1EC466FD" w14:textId="77777777" w:rsidR="00627CDB" w:rsidRPr="00F95C58" w:rsidRDefault="00627CDB" w:rsidP="001F23AB">
            <w:pPr>
              <w:spacing w:line="276" w:lineRule="auto"/>
              <w:jc w:val="center"/>
              <w:rPr>
                <w:color w:val="000000"/>
                <w:sz w:val="20"/>
                <w:szCs w:val="20"/>
                <w:lang w:val="en-GB"/>
              </w:rPr>
            </w:pPr>
            <w:r w:rsidRPr="00F95C58">
              <w:rPr>
                <w:color w:val="000000"/>
                <w:sz w:val="20"/>
                <w:szCs w:val="20"/>
                <w:lang w:val="en-GB"/>
              </w:rPr>
              <w:t>502 (CSF)</w:t>
            </w:r>
          </w:p>
          <w:p w14:paraId="6FAFAED4" w14:textId="77777777" w:rsidR="00627CDB" w:rsidRPr="00F95C58" w:rsidRDefault="00627CDB" w:rsidP="001F23AB">
            <w:pPr>
              <w:spacing w:line="276" w:lineRule="auto"/>
              <w:jc w:val="center"/>
              <w:rPr>
                <w:color w:val="000000"/>
                <w:sz w:val="20"/>
                <w:szCs w:val="20"/>
                <w:lang w:val="en-GB"/>
              </w:rPr>
            </w:pPr>
          </w:p>
        </w:tc>
      </w:tr>
      <w:tr w:rsidR="00627CDB" w:rsidRPr="00904FB6" w14:paraId="3AF3B320" w14:textId="77777777" w:rsidTr="006503DF">
        <w:trPr>
          <w:trHeight w:val="914"/>
        </w:trPr>
        <w:tc>
          <w:tcPr>
            <w:tcW w:w="369" w:type="dxa"/>
            <w:shd w:val="clear" w:color="auto" w:fill="auto"/>
            <w:noWrap/>
            <w:vAlign w:val="bottom"/>
            <w:hideMark/>
          </w:tcPr>
          <w:p w14:paraId="56CE3B93" w14:textId="77777777" w:rsidR="00627CDB" w:rsidRPr="00F95C58" w:rsidRDefault="00627CDB" w:rsidP="001F23AB">
            <w:pPr>
              <w:spacing w:line="480" w:lineRule="auto"/>
              <w:rPr>
                <w:color w:val="000000"/>
                <w:sz w:val="20"/>
                <w:szCs w:val="20"/>
                <w:lang w:val="en-GB"/>
              </w:rPr>
            </w:pPr>
          </w:p>
        </w:tc>
        <w:tc>
          <w:tcPr>
            <w:tcW w:w="369" w:type="dxa"/>
            <w:shd w:val="clear" w:color="auto" w:fill="auto"/>
            <w:noWrap/>
            <w:textDirection w:val="btLr"/>
            <w:vAlign w:val="bottom"/>
          </w:tcPr>
          <w:p w14:paraId="40D055DC" w14:textId="77777777" w:rsidR="00627CDB" w:rsidRPr="00F95C58" w:rsidRDefault="00627CDB" w:rsidP="001F23AB">
            <w:pPr>
              <w:spacing w:line="480" w:lineRule="auto"/>
              <w:jc w:val="center"/>
              <w:rPr>
                <w:color w:val="000000"/>
                <w:sz w:val="20"/>
                <w:szCs w:val="20"/>
                <w:lang w:val="en-GB"/>
              </w:rPr>
            </w:pPr>
          </w:p>
        </w:tc>
        <w:tc>
          <w:tcPr>
            <w:tcW w:w="369" w:type="dxa"/>
            <w:tcBorders>
              <w:top w:val="nil"/>
              <w:bottom w:val="single" w:sz="4" w:space="0" w:color="auto"/>
            </w:tcBorders>
            <w:shd w:val="clear" w:color="auto" w:fill="auto"/>
            <w:noWrap/>
            <w:textDirection w:val="btLr"/>
            <w:vAlign w:val="bottom"/>
            <w:hideMark/>
          </w:tcPr>
          <w:p w14:paraId="137AC280"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Metabolite</w:t>
            </w:r>
          </w:p>
        </w:tc>
        <w:tc>
          <w:tcPr>
            <w:tcW w:w="369" w:type="dxa"/>
            <w:tcBorders>
              <w:top w:val="single" w:sz="4" w:space="0" w:color="auto"/>
              <w:bottom w:val="single" w:sz="4" w:space="0" w:color="auto"/>
            </w:tcBorders>
            <w:shd w:val="clear" w:color="auto" w:fill="auto"/>
            <w:noWrap/>
            <w:textDirection w:val="btLr"/>
            <w:vAlign w:val="bottom"/>
            <w:hideMark/>
          </w:tcPr>
          <w:p w14:paraId="6784595A"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Asp</w:t>
            </w:r>
          </w:p>
        </w:tc>
        <w:tc>
          <w:tcPr>
            <w:tcW w:w="369" w:type="dxa"/>
            <w:tcBorders>
              <w:top w:val="single" w:sz="4" w:space="0" w:color="auto"/>
              <w:bottom w:val="single" w:sz="4" w:space="0" w:color="auto"/>
            </w:tcBorders>
            <w:shd w:val="clear" w:color="auto" w:fill="auto"/>
            <w:noWrap/>
            <w:textDirection w:val="btLr"/>
            <w:vAlign w:val="bottom"/>
            <w:hideMark/>
          </w:tcPr>
          <w:p w14:paraId="5B64BC04"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Cr</w:t>
            </w:r>
          </w:p>
        </w:tc>
        <w:tc>
          <w:tcPr>
            <w:tcW w:w="369" w:type="dxa"/>
            <w:tcBorders>
              <w:top w:val="single" w:sz="4" w:space="0" w:color="auto"/>
              <w:bottom w:val="single" w:sz="4" w:space="0" w:color="auto"/>
            </w:tcBorders>
            <w:shd w:val="clear" w:color="auto" w:fill="auto"/>
            <w:noWrap/>
            <w:textDirection w:val="btLr"/>
            <w:vAlign w:val="bottom"/>
            <w:hideMark/>
          </w:tcPr>
          <w:p w14:paraId="428DDBFD" w14:textId="4A116358" w:rsidR="00627CDB" w:rsidRPr="00F95C58" w:rsidRDefault="00970BBB" w:rsidP="001F23AB">
            <w:pPr>
              <w:spacing w:line="480" w:lineRule="auto"/>
              <w:jc w:val="center"/>
              <w:rPr>
                <w:color w:val="000000"/>
                <w:sz w:val="20"/>
                <w:szCs w:val="20"/>
                <w:lang w:val="en-GB"/>
              </w:rPr>
            </w:pPr>
            <w:r>
              <w:rPr>
                <w:color w:val="000000"/>
                <w:sz w:val="20"/>
                <w:szCs w:val="20"/>
                <w:lang w:val="en-GB"/>
              </w:rPr>
              <w:t>PC</w:t>
            </w:r>
            <w:r w:rsidR="00627CDB" w:rsidRPr="00F95C58">
              <w:rPr>
                <w:color w:val="000000"/>
                <w:sz w:val="20"/>
                <w:szCs w:val="20"/>
                <w:lang w:val="en-GB"/>
              </w:rPr>
              <w:t>r</w:t>
            </w:r>
          </w:p>
        </w:tc>
        <w:tc>
          <w:tcPr>
            <w:tcW w:w="369" w:type="dxa"/>
            <w:tcBorders>
              <w:top w:val="single" w:sz="4" w:space="0" w:color="auto"/>
              <w:bottom w:val="single" w:sz="4" w:space="0" w:color="auto"/>
            </w:tcBorders>
            <w:shd w:val="clear" w:color="auto" w:fill="auto"/>
            <w:noWrap/>
            <w:textDirection w:val="btLr"/>
            <w:vAlign w:val="bottom"/>
            <w:hideMark/>
          </w:tcPr>
          <w:p w14:paraId="573D6063"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tCr</w:t>
            </w:r>
          </w:p>
        </w:tc>
        <w:tc>
          <w:tcPr>
            <w:tcW w:w="369" w:type="dxa"/>
            <w:tcBorders>
              <w:top w:val="single" w:sz="4" w:space="0" w:color="auto"/>
              <w:bottom w:val="single" w:sz="4" w:space="0" w:color="auto"/>
            </w:tcBorders>
            <w:shd w:val="clear" w:color="auto" w:fill="auto"/>
            <w:noWrap/>
            <w:textDirection w:val="btLr"/>
            <w:vAlign w:val="bottom"/>
            <w:hideMark/>
          </w:tcPr>
          <w:p w14:paraId="68A789E2"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GABA</w:t>
            </w:r>
          </w:p>
        </w:tc>
        <w:tc>
          <w:tcPr>
            <w:tcW w:w="369" w:type="dxa"/>
            <w:tcBorders>
              <w:top w:val="single" w:sz="4" w:space="0" w:color="auto"/>
              <w:bottom w:val="single" w:sz="4" w:space="0" w:color="auto"/>
            </w:tcBorders>
            <w:shd w:val="clear" w:color="auto" w:fill="auto"/>
            <w:noWrap/>
            <w:textDirection w:val="btLr"/>
            <w:vAlign w:val="bottom"/>
            <w:hideMark/>
          </w:tcPr>
          <w:p w14:paraId="7E618DB9"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Gln</w:t>
            </w:r>
          </w:p>
        </w:tc>
        <w:tc>
          <w:tcPr>
            <w:tcW w:w="369" w:type="dxa"/>
            <w:tcBorders>
              <w:top w:val="single" w:sz="4" w:space="0" w:color="auto"/>
              <w:bottom w:val="single" w:sz="4" w:space="0" w:color="auto"/>
            </w:tcBorders>
            <w:shd w:val="clear" w:color="auto" w:fill="auto"/>
            <w:noWrap/>
            <w:textDirection w:val="btLr"/>
            <w:vAlign w:val="bottom"/>
            <w:hideMark/>
          </w:tcPr>
          <w:p w14:paraId="7F86DE40"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Glu</w:t>
            </w:r>
          </w:p>
        </w:tc>
        <w:tc>
          <w:tcPr>
            <w:tcW w:w="369" w:type="dxa"/>
            <w:tcBorders>
              <w:top w:val="single" w:sz="4" w:space="0" w:color="auto"/>
              <w:bottom w:val="single" w:sz="4" w:space="0" w:color="auto"/>
            </w:tcBorders>
            <w:shd w:val="clear" w:color="auto" w:fill="auto"/>
            <w:noWrap/>
            <w:textDirection w:val="btLr"/>
            <w:vAlign w:val="bottom"/>
            <w:hideMark/>
          </w:tcPr>
          <w:p w14:paraId="74093AC1"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Glx</w:t>
            </w:r>
          </w:p>
        </w:tc>
        <w:tc>
          <w:tcPr>
            <w:tcW w:w="369" w:type="dxa"/>
            <w:tcBorders>
              <w:top w:val="single" w:sz="4" w:space="0" w:color="auto"/>
              <w:bottom w:val="single" w:sz="4" w:space="0" w:color="auto"/>
            </w:tcBorders>
            <w:shd w:val="clear" w:color="auto" w:fill="auto"/>
            <w:noWrap/>
            <w:textDirection w:val="btLr"/>
            <w:vAlign w:val="bottom"/>
            <w:hideMark/>
          </w:tcPr>
          <w:p w14:paraId="211FE18C"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GSH</w:t>
            </w:r>
          </w:p>
        </w:tc>
        <w:tc>
          <w:tcPr>
            <w:tcW w:w="369" w:type="dxa"/>
            <w:tcBorders>
              <w:top w:val="single" w:sz="4" w:space="0" w:color="auto"/>
              <w:bottom w:val="single" w:sz="4" w:space="0" w:color="auto"/>
            </w:tcBorders>
            <w:shd w:val="clear" w:color="auto" w:fill="auto"/>
            <w:noWrap/>
            <w:textDirection w:val="btLr"/>
            <w:vAlign w:val="bottom"/>
            <w:hideMark/>
          </w:tcPr>
          <w:p w14:paraId="5F1C6CD5"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Ins</w:t>
            </w:r>
          </w:p>
        </w:tc>
        <w:tc>
          <w:tcPr>
            <w:tcW w:w="369" w:type="dxa"/>
            <w:tcBorders>
              <w:top w:val="single" w:sz="4" w:space="0" w:color="auto"/>
              <w:bottom w:val="single" w:sz="4" w:space="0" w:color="auto"/>
            </w:tcBorders>
            <w:shd w:val="clear" w:color="auto" w:fill="auto"/>
            <w:noWrap/>
            <w:textDirection w:val="btLr"/>
            <w:vAlign w:val="bottom"/>
            <w:hideMark/>
          </w:tcPr>
          <w:p w14:paraId="60881153"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Lac</w:t>
            </w:r>
          </w:p>
        </w:tc>
        <w:tc>
          <w:tcPr>
            <w:tcW w:w="369" w:type="dxa"/>
            <w:tcBorders>
              <w:top w:val="single" w:sz="4" w:space="0" w:color="auto"/>
              <w:bottom w:val="single" w:sz="4" w:space="0" w:color="auto"/>
            </w:tcBorders>
            <w:shd w:val="clear" w:color="auto" w:fill="auto"/>
            <w:noWrap/>
            <w:textDirection w:val="btLr"/>
            <w:vAlign w:val="bottom"/>
            <w:hideMark/>
          </w:tcPr>
          <w:p w14:paraId="5F0D9735"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NAA</w:t>
            </w:r>
          </w:p>
        </w:tc>
        <w:tc>
          <w:tcPr>
            <w:tcW w:w="369" w:type="dxa"/>
            <w:tcBorders>
              <w:top w:val="single" w:sz="4" w:space="0" w:color="auto"/>
              <w:bottom w:val="single" w:sz="4" w:space="0" w:color="auto"/>
            </w:tcBorders>
            <w:shd w:val="clear" w:color="auto" w:fill="auto"/>
            <w:noWrap/>
            <w:textDirection w:val="btLr"/>
            <w:vAlign w:val="bottom"/>
            <w:hideMark/>
          </w:tcPr>
          <w:p w14:paraId="276EC856"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NAAG</w:t>
            </w:r>
          </w:p>
        </w:tc>
        <w:tc>
          <w:tcPr>
            <w:tcW w:w="369" w:type="dxa"/>
            <w:tcBorders>
              <w:top w:val="single" w:sz="4" w:space="0" w:color="auto"/>
              <w:bottom w:val="single" w:sz="4" w:space="0" w:color="auto"/>
            </w:tcBorders>
            <w:shd w:val="clear" w:color="auto" w:fill="auto"/>
            <w:noWrap/>
            <w:textDirection w:val="btLr"/>
            <w:vAlign w:val="bottom"/>
            <w:hideMark/>
          </w:tcPr>
          <w:p w14:paraId="60085D49"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tNAA</w:t>
            </w:r>
          </w:p>
        </w:tc>
        <w:tc>
          <w:tcPr>
            <w:tcW w:w="369" w:type="dxa"/>
            <w:tcBorders>
              <w:top w:val="single" w:sz="4" w:space="0" w:color="auto"/>
              <w:bottom w:val="single" w:sz="4" w:space="0" w:color="auto"/>
            </w:tcBorders>
            <w:shd w:val="clear" w:color="auto" w:fill="auto"/>
            <w:noWrap/>
            <w:textDirection w:val="btLr"/>
            <w:vAlign w:val="bottom"/>
            <w:hideMark/>
          </w:tcPr>
          <w:p w14:paraId="3BEFB5C0"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GPC</w:t>
            </w:r>
          </w:p>
        </w:tc>
        <w:tc>
          <w:tcPr>
            <w:tcW w:w="369" w:type="dxa"/>
            <w:tcBorders>
              <w:top w:val="single" w:sz="4" w:space="0" w:color="auto"/>
              <w:bottom w:val="single" w:sz="4" w:space="0" w:color="auto"/>
            </w:tcBorders>
            <w:shd w:val="clear" w:color="auto" w:fill="auto"/>
            <w:noWrap/>
            <w:textDirection w:val="btLr"/>
            <w:vAlign w:val="bottom"/>
            <w:hideMark/>
          </w:tcPr>
          <w:p w14:paraId="761C66BB"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tCho</w:t>
            </w:r>
          </w:p>
        </w:tc>
        <w:tc>
          <w:tcPr>
            <w:tcW w:w="369" w:type="dxa"/>
            <w:tcBorders>
              <w:top w:val="single" w:sz="4" w:space="0" w:color="auto"/>
              <w:bottom w:val="single" w:sz="4" w:space="0" w:color="auto"/>
            </w:tcBorders>
            <w:shd w:val="clear" w:color="auto" w:fill="auto"/>
            <w:noWrap/>
            <w:textDirection w:val="btLr"/>
            <w:vAlign w:val="bottom"/>
            <w:hideMark/>
          </w:tcPr>
          <w:p w14:paraId="3A9E07EC"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PE</w:t>
            </w:r>
          </w:p>
        </w:tc>
        <w:tc>
          <w:tcPr>
            <w:tcW w:w="369" w:type="dxa"/>
            <w:tcBorders>
              <w:top w:val="single" w:sz="4" w:space="0" w:color="auto"/>
              <w:bottom w:val="single" w:sz="4" w:space="0" w:color="auto"/>
            </w:tcBorders>
            <w:shd w:val="clear" w:color="auto" w:fill="auto"/>
            <w:noWrap/>
            <w:textDirection w:val="btLr"/>
            <w:vAlign w:val="bottom"/>
            <w:hideMark/>
          </w:tcPr>
          <w:p w14:paraId="5BA2C977"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Scyllo</w:t>
            </w:r>
          </w:p>
        </w:tc>
        <w:tc>
          <w:tcPr>
            <w:tcW w:w="369" w:type="dxa"/>
            <w:tcBorders>
              <w:top w:val="single" w:sz="4" w:space="0" w:color="auto"/>
              <w:bottom w:val="single" w:sz="4" w:space="0" w:color="auto"/>
            </w:tcBorders>
            <w:shd w:val="clear" w:color="auto" w:fill="auto"/>
            <w:noWrap/>
            <w:textDirection w:val="btLr"/>
            <w:vAlign w:val="bottom"/>
            <w:hideMark/>
          </w:tcPr>
          <w:p w14:paraId="0F17C72E" w14:textId="77777777" w:rsidR="00627CDB" w:rsidRPr="00F95C58" w:rsidRDefault="00627CDB" w:rsidP="001F23AB">
            <w:pPr>
              <w:spacing w:line="480" w:lineRule="auto"/>
              <w:jc w:val="center"/>
              <w:rPr>
                <w:color w:val="000000"/>
                <w:sz w:val="20"/>
                <w:szCs w:val="20"/>
                <w:lang w:val="en-GB"/>
              </w:rPr>
            </w:pPr>
            <w:r w:rsidRPr="00F95C58">
              <w:rPr>
                <w:color w:val="000000"/>
                <w:sz w:val="20"/>
                <w:szCs w:val="20"/>
                <w:lang w:val="en-GB"/>
              </w:rPr>
              <w:t>Tau</w:t>
            </w:r>
          </w:p>
        </w:tc>
        <w:tc>
          <w:tcPr>
            <w:tcW w:w="954" w:type="dxa"/>
            <w:tcBorders>
              <w:top w:val="single" w:sz="4" w:space="0" w:color="auto"/>
              <w:bottom w:val="single" w:sz="4" w:space="0" w:color="auto"/>
            </w:tcBorders>
            <w:shd w:val="clear" w:color="auto" w:fill="auto"/>
            <w:noWrap/>
            <w:textDirection w:val="btLr"/>
            <w:vAlign w:val="center"/>
            <w:hideMark/>
          </w:tcPr>
          <w:p w14:paraId="1E40E73C" w14:textId="77777777" w:rsidR="00627CDB" w:rsidRPr="00F95C58" w:rsidRDefault="00627CDB" w:rsidP="006503DF">
            <w:pPr>
              <w:jc w:val="center"/>
              <w:rPr>
                <w:color w:val="000000"/>
                <w:sz w:val="20"/>
                <w:szCs w:val="20"/>
                <w:lang w:val="en-GB"/>
              </w:rPr>
            </w:pPr>
            <w:r w:rsidRPr="00F95C58">
              <w:rPr>
                <w:color w:val="000000"/>
                <w:sz w:val="20"/>
                <w:szCs w:val="20"/>
                <w:lang w:val="en-GB"/>
              </w:rPr>
              <w:t>H2O</w:t>
            </w:r>
          </w:p>
        </w:tc>
      </w:tr>
      <w:bookmarkEnd w:id="0"/>
    </w:tbl>
    <w:p w14:paraId="7EAB777E" w14:textId="77777777" w:rsidR="006243C2" w:rsidRDefault="006243C2" w:rsidP="006243C2">
      <w:pPr>
        <w:widowControl w:val="0"/>
        <w:autoSpaceDE w:val="0"/>
        <w:autoSpaceDN w:val="0"/>
        <w:adjustRightInd w:val="0"/>
        <w:spacing w:line="480" w:lineRule="auto"/>
        <w:jc w:val="both"/>
        <w:rPr>
          <w:lang w:val="en-GB"/>
        </w:rPr>
      </w:pPr>
    </w:p>
    <w:p w14:paraId="60062257" w14:textId="77777777" w:rsidR="00415E4F" w:rsidRPr="006243C2" w:rsidRDefault="00415E4F">
      <w:pPr>
        <w:rPr>
          <w:lang w:val="en-GB"/>
        </w:rPr>
      </w:pPr>
    </w:p>
    <w:p w14:paraId="66604888" w14:textId="5D470AB3" w:rsidR="00273DFB" w:rsidRPr="008A6E6B" w:rsidRDefault="00273DFB" w:rsidP="00273DFB">
      <w:pPr>
        <w:widowControl w:val="0"/>
        <w:autoSpaceDE w:val="0"/>
        <w:autoSpaceDN w:val="0"/>
        <w:adjustRightInd w:val="0"/>
        <w:spacing w:line="480" w:lineRule="auto"/>
        <w:jc w:val="both"/>
        <w:rPr>
          <w:lang w:val="en-GB"/>
        </w:rPr>
      </w:pPr>
      <w:r w:rsidRPr="008A6E6B">
        <w:rPr>
          <w:lang w:val="en-GB"/>
        </w:rPr>
        <w:t xml:space="preserve">A summary of the literature </w:t>
      </w:r>
      <w:r w:rsidR="0004436E" w:rsidRPr="008A6E6B">
        <w:rPr>
          <w:lang w:val="en-GB"/>
        </w:rPr>
        <w:t xml:space="preserve">values </w:t>
      </w:r>
      <w:r w:rsidR="0004436E">
        <w:rPr>
          <w:lang w:val="en-GB"/>
        </w:rPr>
        <w:t xml:space="preserve">for </w:t>
      </w:r>
      <w:r w:rsidRPr="008A6E6B">
        <w:rPr>
          <w:lang w:val="en-GB"/>
        </w:rPr>
        <w:t>longitudinal (</w:t>
      </w:r>
      <w:r w:rsidRPr="008A6E6B">
        <w:rPr>
          <w:i/>
          <w:lang w:val="en-GB"/>
        </w:rPr>
        <w:t>T</w:t>
      </w:r>
      <w:r w:rsidRPr="008A6E6B">
        <w:rPr>
          <w:vertAlign w:val="subscript"/>
          <w:lang w:val="en-GB"/>
        </w:rPr>
        <w:t>1</w:t>
      </w:r>
      <w:r w:rsidRPr="008A6E6B">
        <w:rPr>
          <w:lang w:val="en-GB"/>
        </w:rPr>
        <w:t>) and transverse (</w:t>
      </w:r>
      <w:r w:rsidRPr="008A6E6B">
        <w:rPr>
          <w:i/>
          <w:lang w:val="en-GB"/>
        </w:rPr>
        <w:t>T</w:t>
      </w:r>
      <w:r w:rsidRPr="008A6E6B">
        <w:rPr>
          <w:vertAlign w:val="subscript"/>
          <w:lang w:val="en-GB"/>
        </w:rPr>
        <w:t>2</w:t>
      </w:r>
      <w:r w:rsidRPr="008A6E6B">
        <w:rPr>
          <w:lang w:val="en-GB"/>
        </w:rPr>
        <w:t xml:space="preserve">) relaxation times </w:t>
      </w:r>
      <w:r w:rsidR="0004436E">
        <w:rPr>
          <w:lang w:val="en-GB"/>
        </w:rPr>
        <w:t>at</w:t>
      </w:r>
      <w:r w:rsidRPr="008A6E6B">
        <w:rPr>
          <w:lang w:val="en-GB"/>
        </w:rPr>
        <w:t xml:space="preserve"> 3 T and 7 T used for quantification. The corresponding brain regions are additionally </w:t>
      </w:r>
      <w:r>
        <w:rPr>
          <w:lang w:val="en-GB"/>
        </w:rPr>
        <w:t>included</w:t>
      </w:r>
      <w:r w:rsidRPr="008A6E6B">
        <w:rPr>
          <w:lang w:val="en-GB"/>
        </w:rPr>
        <w:t>.</w:t>
      </w:r>
    </w:p>
    <w:p w14:paraId="16CB7CF3" w14:textId="3839BAC8" w:rsidR="00273DFB" w:rsidRDefault="00273DFB"/>
    <w:p w14:paraId="19BF67DF" w14:textId="57BE40AF" w:rsidR="007A282E" w:rsidRPr="007A282E" w:rsidRDefault="007A282E">
      <w:pPr>
        <w:rPr>
          <w:b/>
        </w:rPr>
      </w:pPr>
      <w:r w:rsidRPr="007A282E">
        <w:rPr>
          <w:b/>
        </w:rPr>
        <w:t>References</w:t>
      </w:r>
    </w:p>
    <w:p w14:paraId="38C463D3" w14:textId="61365EDB" w:rsidR="007A282E" w:rsidRDefault="007A282E"/>
    <w:p w14:paraId="2C61DD10" w14:textId="60318700" w:rsidR="007A282E" w:rsidRDefault="00157144" w:rsidP="00C63BB3">
      <w:pPr>
        <w:spacing w:line="360" w:lineRule="auto"/>
        <w:ind w:left="630" w:hanging="630"/>
      </w:pPr>
      <w:r>
        <w:t>1</w:t>
      </w:r>
      <w:r w:rsidR="007A282E">
        <w:t xml:space="preserve">. </w:t>
      </w:r>
      <w:r w:rsidR="007A282E">
        <w:tab/>
        <w:t xml:space="preserve">Ethofer T, Mader I, Seeger U, Helms G, Erb M, Grodd W, et al. </w:t>
      </w:r>
      <w:r w:rsidR="007A282E" w:rsidRPr="007A282E">
        <w:rPr>
          <w:lang w:val="en-US"/>
        </w:rPr>
        <w:t xml:space="preserve">Comparison of Longitudinal Metabolite Relaxation Times in Different Regions of the Human Brain at 1.5 and 3 Tesla. </w:t>
      </w:r>
      <w:r w:rsidR="007A282E">
        <w:t xml:space="preserve">Magn Reson Med. 2003;50(6):1296–301. </w:t>
      </w:r>
    </w:p>
    <w:p w14:paraId="7DE1E327" w14:textId="5522ED3E" w:rsidR="007A282E" w:rsidRDefault="00157144" w:rsidP="00C63BB3">
      <w:pPr>
        <w:spacing w:line="360" w:lineRule="auto"/>
        <w:ind w:left="630" w:hanging="630"/>
      </w:pPr>
      <w:r>
        <w:rPr>
          <w:lang w:val="en-US"/>
        </w:rPr>
        <w:t>2</w:t>
      </w:r>
      <w:r w:rsidR="007A282E" w:rsidRPr="007A282E">
        <w:rPr>
          <w:lang w:val="en-US"/>
        </w:rPr>
        <w:t xml:space="preserve">. </w:t>
      </w:r>
      <w:r w:rsidR="007A282E" w:rsidRPr="007A282E">
        <w:rPr>
          <w:lang w:val="en-US"/>
        </w:rPr>
        <w:tab/>
      </w:r>
      <w:proofErr w:type="spellStart"/>
      <w:r w:rsidR="007A282E" w:rsidRPr="007A282E">
        <w:rPr>
          <w:lang w:val="en-US"/>
        </w:rPr>
        <w:t>Träber</w:t>
      </w:r>
      <w:proofErr w:type="spellEnd"/>
      <w:r w:rsidR="007A282E" w:rsidRPr="007A282E">
        <w:rPr>
          <w:lang w:val="en-US"/>
        </w:rPr>
        <w:t xml:space="preserve"> F, Block W, </w:t>
      </w:r>
      <w:proofErr w:type="spellStart"/>
      <w:r w:rsidR="007A282E" w:rsidRPr="007A282E">
        <w:rPr>
          <w:lang w:val="en-US"/>
        </w:rPr>
        <w:t>Lamerichs</w:t>
      </w:r>
      <w:proofErr w:type="spellEnd"/>
      <w:r w:rsidR="007A282E" w:rsidRPr="007A282E">
        <w:rPr>
          <w:lang w:val="en-US"/>
        </w:rPr>
        <w:t xml:space="preserve"> R, </w:t>
      </w:r>
      <w:proofErr w:type="spellStart"/>
      <w:r w:rsidR="007A282E" w:rsidRPr="007A282E">
        <w:rPr>
          <w:lang w:val="en-US"/>
        </w:rPr>
        <w:t>Gieseke</w:t>
      </w:r>
      <w:proofErr w:type="spellEnd"/>
      <w:r w:rsidR="007A282E" w:rsidRPr="007A282E">
        <w:rPr>
          <w:lang w:val="en-US"/>
        </w:rPr>
        <w:t xml:space="preserve"> J, </w:t>
      </w:r>
      <w:proofErr w:type="spellStart"/>
      <w:r w:rsidR="007A282E" w:rsidRPr="007A282E">
        <w:rPr>
          <w:lang w:val="en-US"/>
        </w:rPr>
        <w:t>Schild</w:t>
      </w:r>
      <w:proofErr w:type="spellEnd"/>
      <w:r w:rsidR="007A282E" w:rsidRPr="007A282E">
        <w:rPr>
          <w:lang w:val="en-US"/>
        </w:rPr>
        <w:t xml:space="preserve"> HH. 1H Metabolite Relaxation Times at 3.0 Tesla: Measurements of T1 and T2 Values in Normal Brain and Determination of Regional Differences in Transverse Relaxation. </w:t>
      </w:r>
      <w:r w:rsidR="007A282E">
        <w:t>J Magn Reson Imaging. 2004;19(5):537–45.</w:t>
      </w:r>
    </w:p>
    <w:p w14:paraId="68D4850A" w14:textId="5D9D1A64" w:rsidR="00B934FF" w:rsidRDefault="00157144" w:rsidP="00C63BB3">
      <w:pPr>
        <w:spacing w:line="360" w:lineRule="auto"/>
        <w:ind w:left="630" w:hanging="630"/>
      </w:pPr>
      <w:r>
        <w:rPr>
          <w:lang w:val="en-US"/>
        </w:rPr>
        <w:t>3</w:t>
      </w:r>
      <w:r w:rsidR="00B934FF" w:rsidRPr="00B934FF">
        <w:rPr>
          <w:lang w:val="en-US"/>
        </w:rPr>
        <w:t xml:space="preserve">. </w:t>
      </w:r>
      <w:r w:rsidR="00B934FF" w:rsidRPr="00B934FF">
        <w:rPr>
          <w:lang w:val="en-US"/>
        </w:rPr>
        <w:tab/>
      </w:r>
      <w:proofErr w:type="spellStart"/>
      <w:r w:rsidR="00B934FF" w:rsidRPr="00B934FF">
        <w:rPr>
          <w:lang w:val="en-US"/>
        </w:rPr>
        <w:t>Marjańska</w:t>
      </w:r>
      <w:proofErr w:type="spellEnd"/>
      <w:r w:rsidR="00B934FF" w:rsidRPr="00B934FF">
        <w:rPr>
          <w:lang w:val="en-US"/>
        </w:rPr>
        <w:t xml:space="preserve"> M, </w:t>
      </w:r>
      <w:proofErr w:type="spellStart"/>
      <w:r w:rsidR="00B934FF" w:rsidRPr="00B934FF">
        <w:rPr>
          <w:lang w:val="en-US"/>
        </w:rPr>
        <w:t>Auerbach</w:t>
      </w:r>
      <w:proofErr w:type="spellEnd"/>
      <w:r w:rsidR="00B934FF" w:rsidRPr="00B934FF">
        <w:rPr>
          <w:lang w:val="en-US"/>
        </w:rPr>
        <w:t xml:space="preserve"> EJ, </w:t>
      </w:r>
      <w:proofErr w:type="spellStart"/>
      <w:r w:rsidR="00B934FF" w:rsidRPr="00B934FF">
        <w:rPr>
          <w:lang w:val="en-US"/>
        </w:rPr>
        <w:t>Valabrègue</w:t>
      </w:r>
      <w:proofErr w:type="spellEnd"/>
      <w:r w:rsidR="00B934FF" w:rsidRPr="00B934FF">
        <w:rPr>
          <w:lang w:val="en-US"/>
        </w:rPr>
        <w:t xml:space="preserve"> R, Van de </w:t>
      </w:r>
      <w:proofErr w:type="spellStart"/>
      <w:r w:rsidR="00B934FF" w:rsidRPr="00B934FF">
        <w:rPr>
          <w:lang w:val="en-US"/>
        </w:rPr>
        <w:t>Moortele</w:t>
      </w:r>
      <w:proofErr w:type="spellEnd"/>
      <w:r w:rsidR="00B934FF" w:rsidRPr="00B934FF">
        <w:rPr>
          <w:lang w:val="en-US"/>
        </w:rPr>
        <w:t xml:space="preserve"> PF, </w:t>
      </w:r>
      <w:proofErr w:type="spellStart"/>
      <w:r w:rsidR="00B934FF" w:rsidRPr="00B934FF">
        <w:rPr>
          <w:lang w:val="en-US"/>
        </w:rPr>
        <w:t>Adriany</w:t>
      </w:r>
      <w:proofErr w:type="spellEnd"/>
      <w:r w:rsidR="00B934FF" w:rsidRPr="00B934FF">
        <w:rPr>
          <w:lang w:val="en-US"/>
        </w:rPr>
        <w:t xml:space="preserve"> G, Garwood M. Localized 1H NMR spectroscopy in different regions of human brain in vivo at 7T: T 2 relaxation times and concentrations of cerebral metabolites. </w:t>
      </w:r>
      <w:r w:rsidR="00B934FF" w:rsidRPr="00B934FF">
        <w:t>NMR Biomed. 2012;25(2):332–9.</w:t>
      </w:r>
    </w:p>
    <w:p w14:paraId="4E81DA2B" w14:textId="5C61B328" w:rsidR="00497E25" w:rsidRPr="0068685A" w:rsidRDefault="00374009" w:rsidP="00497E25">
      <w:pPr>
        <w:widowControl w:val="0"/>
        <w:autoSpaceDE w:val="0"/>
        <w:autoSpaceDN w:val="0"/>
        <w:adjustRightInd w:val="0"/>
        <w:spacing w:line="360" w:lineRule="auto"/>
        <w:ind w:left="640" w:hanging="640"/>
        <w:rPr>
          <w:noProof/>
          <w:lang w:val="en-US"/>
        </w:rPr>
      </w:pPr>
      <w:r>
        <w:rPr>
          <w:noProof/>
          <w:lang w:val="en-US"/>
        </w:rPr>
        <w:t>4</w:t>
      </w:r>
      <w:r w:rsidR="00497E25" w:rsidRPr="0068685A">
        <w:rPr>
          <w:noProof/>
          <w:lang w:val="en-US"/>
        </w:rPr>
        <w:t xml:space="preserve">. </w:t>
      </w:r>
      <w:r w:rsidR="00497E25" w:rsidRPr="0068685A">
        <w:rPr>
          <w:noProof/>
          <w:lang w:val="en-US"/>
        </w:rPr>
        <w:tab/>
        <w:t xml:space="preserve">Xin L, Schaller B, Mlynarik V, Lu H, Gruetter R. Proton T1 relaxation times of metabolites in human occipital white and gray matter at 7 T. Magn Reson Med. 2013;69(4):931–6. </w:t>
      </w:r>
    </w:p>
    <w:p w14:paraId="669B9237" w14:textId="54B3DC5F" w:rsidR="00497E25" w:rsidRPr="0068685A" w:rsidRDefault="00374009" w:rsidP="00497E25">
      <w:pPr>
        <w:widowControl w:val="0"/>
        <w:autoSpaceDE w:val="0"/>
        <w:autoSpaceDN w:val="0"/>
        <w:adjustRightInd w:val="0"/>
        <w:spacing w:line="360" w:lineRule="auto"/>
        <w:ind w:left="640" w:hanging="640"/>
        <w:rPr>
          <w:noProof/>
          <w:lang w:val="en-US"/>
        </w:rPr>
      </w:pPr>
      <w:r>
        <w:rPr>
          <w:noProof/>
          <w:lang w:val="en-US"/>
        </w:rPr>
        <w:t>5</w:t>
      </w:r>
      <w:r w:rsidR="00497E25" w:rsidRPr="0068685A">
        <w:rPr>
          <w:noProof/>
          <w:lang w:val="en-US"/>
        </w:rPr>
        <w:t xml:space="preserve">. </w:t>
      </w:r>
      <w:r w:rsidR="00497E25" w:rsidRPr="0068685A">
        <w:rPr>
          <w:noProof/>
          <w:lang w:val="en-US"/>
        </w:rPr>
        <w:tab/>
        <w:t xml:space="preserve">Andreychenko A, Klomp DWJ, De Graaf RA, Luijten PR, Boer VO. In vivo GABA T2 determination with J-refocused echo time extension at 7 T. NMR Biomed. 2013;26(11):1596–601. </w:t>
      </w:r>
    </w:p>
    <w:p w14:paraId="794525B6" w14:textId="44C36877" w:rsidR="00497E25" w:rsidRPr="0068685A" w:rsidRDefault="00374009" w:rsidP="00497E25">
      <w:pPr>
        <w:widowControl w:val="0"/>
        <w:autoSpaceDE w:val="0"/>
        <w:autoSpaceDN w:val="0"/>
        <w:adjustRightInd w:val="0"/>
        <w:spacing w:line="360" w:lineRule="auto"/>
        <w:ind w:left="640" w:hanging="640"/>
        <w:rPr>
          <w:noProof/>
          <w:lang w:val="en-US"/>
        </w:rPr>
      </w:pPr>
      <w:r>
        <w:rPr>
          <w:noProof/>
          <w:lang w:val="en-US"/>
        </w:rPr>
        <w:t>6</w:t>
      </w:r>
      <w:r w:rsidR="00497E25" w:rsidRPr="0068685A">
        <w:rPr>
          <w:noProof/>
          <w:lang w:val="en-US"/>
        </w:rPr>
        <w:t xml:space="preserve">. </w:t>
      </w:r>
      <w:r w:rsidR="00497E25" w:rsidRPr="0068685A">
        <w:rPr>
          <w:noProof/>
          <w:lang w:val="en-US"/>
        </w:rPr>
        <w:tab/>
        <w:t xml:space="preserve">Penner J, Bartha R. Semi-LASER 1H MR spectroscopy at 7 Tesla in human brain: Metabolite quantification incorporating subject-specific macromolecule removal. Magn Reson Med. 2015;74(1):4–12. </w:t>
      </w:r>
    </w:p>
    <w:p w14:paraId="6CC4C03C" w14:textId="6308998E" w:rsidR="00497E25" w:rsidRPr="0068685A" w:rsidRDefault="00374009" w:rsidP="00497E25">
      <w:pPr>
        <w:widowControl w:val="0"/>
        <w:autoSpaceDE w:val="0"/>
        <w:autoSpaceDN w:val="0"/>
        <w:adjustRightInd w:val="0"/>
        <w:spacing w:line="360" w:lineRule="auto"/>
        <w:ind w:left="640" w:hanging="640"/>
        <w:rPr>
          <w:noProof/>
          <w:lang w:val="en-US"/>
        </w:rPr>
      </w:pPr>
      <w:r>
        <w:rPr>
          <w:noProof/>
          <w:lang w:val="en-US"/>
        </w:rPr>
        <w:t>7</w:t>
      </w:r>
      <w:r w:rsidR="00497E25" w:rsidRPr="0068685A">
        <w:rPr>
          <w:noProof/>
          <w:lang w:val="en-US"/>
        </w:rPr>
        <w:t xml:space="preserve">. </w:t>
      </w:r>
      <w:r w:rsidR="00497E25" w:rsidRPr="0068685A">
        <w:rPr>
          <w:noProof/>
          <w:lang w:val="en-US"/>
        </w:rPr>
        <w:tab/>
        <w:t xml:space="preserve">Rooney WD, Johnson G, Li X, Cohen ER, Kim SG, Ugurbil K, et al. Magnetic field and tissue dependencies of human brain longitudinal 1H2O relaxation in vivo. Magn Reson Med. 2007;57(2):308–18. </w:t>
      </w:r>
    </w:p>
    <w:p w14:paraId="530FA738" w14:textId="4A15FBBA" w:rsidR="00497E25" w:rsidRPr="0068685A" w:rsidRDefault="00374009" w:rsidP="00497E25">
      <w:pPr>
        <w:widowControl w:val="0"/>
        <w:autoSpaceDE w:val="0"/>
        <w:autoSpaceDN w:val="0"/>
        <w:adjustRightInd w:val="0"/>
        <w:spacing w:line="360" w:lineRule="auto"/>
        <w:ind w:left="640" w:hanging="640"/>
        <w:rPr>
          <w:noProof/>
          <w:lang w:val="en-US"/>
        </w:rPr>
      </w:pPr>
      <w:r>
        <w:rPr>
          <w:noProof/>
          <w:lang w:val="en-US"/>
        </w:rPr>
        <w:t>8</w:t>
      </w:r>
      <w:r w:rsidR="00497E25" w:rsidRPr="0068685A">
        <w:rPr>
          <w:noProof/>
          <w:lang w:val="en-US"/>
        </w:rPr>
        <w:t xml:space="preserve">. </w:t>
      </w:r>
      <w:r w:rsidR="00497E25" w:rsidRPr="0068685A">
        <w:rPr>
          <w:noProof/>
          <w:lang w:val="en-US"/>
        </w:rPr>
        <w:tab/>
      </w:r>
      <w:r w:rsidR="00497E25" w:rsidRPr="00497E25">
        <w:rPr>
          <w:noProof/>
        </w:rPr>
        <w:t xml:space="preserve">Puts NAJ, Barker PB, Edden RAE. </w:t>
      </w:r>
      <w:r w:rsidR="00497E25" w:rsidRPr="0068685A">
        <w:rPr>
          <w:noProof/>
          <w:lang w:val="en-US"/>
        </w:rPr>
        <w:t xml:space="preserve">Measuring the longitudinal relaxation time of GABA in vivo at 3 Tesla. J Magn Reson Imaging. 2013;37(4):999–1003. </w:t>
      </w:r>
    </w:p>
    <w:p w14:paraId="1A8EFF10" w14:textId="5621E017" w:rsidR="00497E25" w:rsidRPr="0068685A" w:rsidRDefault="00374009" w:rsidP="00497E25">
      <w:pPr>
        <w:widowControl w:val="0"/>
        <w:autoSpaceDE w:val="0"/>
        <w:autoSpaceDN w:val="0"/>
        <w:adjustRightInd w:val="0"/>
        <w:spacing w:line="360" w:lineRule="auto"/>
        <w:ind w:left="640" w:hanging="640"/>
        <w:rPr>
          <w:noProof/>
          <w:lang w:val="en-US"/>
        </w:rPr>
      </w:pPr>
      <w:r>
        <w:rPr>
          <w:noProof/>
          <w:lang w:val="en-US"/>
        </w:rPr>
        <w:t>9</w:t>
      </w:r>
      <w:r w:rsidR="00497E25" w:rsidRPr="0068685A">
        <w:rPr>
          <w:noProof/>
          <w:lang w:val="en-US"/>
        </w:rPr>
        <w:t xml:space="preserve">. </w:t>
      </w:r>
      <w:r w:rsidR="00497E25" w:rsidRPr="0068685A">
        <w:rPr>
          <w:noProof/>
          <w:lang w:val="en-US"/>
        </w:rPr>
        <w:tab/>
        <w:t>Mlyn</w:t>
      </w:r>
      <w:r w:rsidR="000554F9" w:rsidRPr="0068685A">
        <w:rPr>
          <w:noProof/>
          <w:lang w:val="en-US"/>
        </w:rPr>
        <w:t>á</w:t>
      </w:r>
      <w:r w:rsidR="00497E25" w:rsidRPr="0068685A">
        <w:rPr>
          <w:noProof/>
          <w:lang w:val="en-US"/>
        </w:rPr>
        <w:t xml:space="preserve">rik V, Gruber S, Moser E. Proton T1 and T2 relaxation times of human brain metabolites at 3 Tesla. NMR Biomed. 2001;14(5):325–31. </w:t>
      </w:r>
    </w:p>
    <w:p w14:paraId="7ADBDBFB" w14:textId="5138F073" w:rsidR="00497E25" w:rsidRPr="0068685A" w:rsidRDefault="00374009" w:rsidP="00497E25">
      <w:pPr>
        <w:widowControl w:val="0"/>
        <w:autoSpaceDE w:val="0"/>
        <w:autoSpaceDN w:val="0"/>
        <w:adjustRightInd w:val="0"/>
        <w:spacing w:line="360" w:lineRule="auto"/>
        <w:ind w:left="640" w:hanging="640"/>
        <w:rPr>
          <w:noProof/>
          <w:lang w:val="en-US"/>
        </w:rPr>
      </w:pPr>
      <w:r>
        <w:rPr>
          <w:noProof/>
          <w:lang w:val="en-US"/>
        </w:rPr>
        <w:t>10</w:t>
      </w:r>
      <w:r w:rsidR="00497E25" w:rsidRPr="0068685A">
        <w:rPr>
          <w:noProof/>
          <w:lang w:val="en-US"/>
        </w:rPr>
        <w:t xml:space="preserve">. </w:t>
      </w:r>
      <w:r w:rsidR="00497E25" w:rsidRPr="0068685A">
        <w:rPr>
          <w:noProof/>
          <w:lang w:val="en-US"/>
        </w:rPr>
        <w:tab/>
        <w:t xml:space="preserve">Choi C, Zhao C, Dimitrov I, Douglas D, Coupland NJ, Kalra S, et al. Measurement of </w:t>
      </w:r>
      <w:r w:rsidR="00497E25" w:rsidRPr="0068685A">
        <w:rPr>
          <w:noProof/>
          <w:lang w:val="en-US"/>
        </w:rPr>
        <w:lastRenderedPageBreak/>
        <w:t xml:space="preserve">Glutathione in Human Brain at 3T using an Improved Double Quantum Filter In Vivo. J Magn Reson. 2009;198(2):160–6. </w:t>
      </w:r>
    </w:p>
    <w:p w14:paraId="5F931DD9" w14:textId="20C9FB9D" w:rsidR="00497E25" w:rsidRPr="0068685A" w:rsidRDefault="00374009" w:rsidP="00497E25">
      <w:pPr>
        <w:widowControl w:val="0"/>
        <w:autoSpaceDE w:val="0"/>
        <w:autoSpaceDN w:val="0"/>
        <w:adjustRightInd w:val="0"/>
        <w:spacing w:line="360" w:lineRule="auto"/>
        <w:ind w:left="640" w:hanging="640"/>
        <w:rPr>
          <w:noProof/>
          <w:lang w:val="en-US"/>
        </w:rPr>
      </w:pPr>
      <w:r>
        <w:rPr>
          <w:noProof/>
        </w:rPr>
        <w:t>11</w:t>
      </w:r>
      <w:r w:rsidR="00497E25" w:rsidRPr="00497E25">
        <w:rPr>
          <w:noProof/>
        </w:rPr>
        <w:t xml:space="preserve">. </w:t>
      </w:r>
      <w:r w:rsidR="00497E25" w:rsidRPr="00497E25">
        <w:rPr>
          <w:noProof/>
        </w:rPr>
        <w:tab/>
        <w:t xml:space="preserve">Intrapiromkul J, Zhu H, Cheng Y, Barker PB, Edden RAE. </w:t>
      </w:r>
      <w:r w:rsidR="00497E25" w:rsidRPr="0068685A">
        <w:rPr>
          <w:noProof/>
          <w:lang w:val="en-US"/>
        </w:rPr>
        <w:t xml:space="preserve">Determining the in vivo transverse relaxation time of GABA in the human brain at 7T. J Magn Reson Imaging. 2013;38(5):1224–9. </w:t>
      </w:r>
    </w:p>
    <w:p w14:paraId="29ECFCCD" w14:textId="7EDAFDEF" w:rsidR="00497E25" w:rsidRPr="0068685A" w:rsidRDefault="00374009" w:rsidP="00497E25">
      <w:pPr>
        <w:widowControl w:val="0"/>
        <w:autoSpaceDE w:val="0"/>
        <w:autoSpaceDN w:val="0"/>
        <w:adjustRightInd w:val="0"/>
        <w:spacing w:line="360" w:lineRule="auto"/>
        <w:ind w:left="640" w:hanging="640"/>
        <w:rPr>
          <w:noProof/>
          <w:lang w:val="en-US"/>
        </w:rPr>
      </w:pPr>
      <w:r>
        <w:rPr>
          <w:noProof/>
          <w:lang w:val="en-US"/>
        </w:rPr>
        <w:t>12</w:t>
      </w:r>
      <w:r w:rsidR="00497E25" w:rsidRPr="0068685A">
        <w:rPr>
          <w:noProof/>
          <w:lang w:val="en-US"/>
        </w:rPr>
        <w:t xml:space="preserve">. </w:t>
      </w:r>
      <w:r w:rsidR="00497E25" w:rsidRPr="0068685A">
        <w:rPr>
          <w:noProof/>
          <w:lang w:val="en-US"/>
        </w:rPr>
        <w:tab/>
        <w:t xml:space="preserve">An L, Li S, Shen J. Simultaneous determination of metabolite concentrations, T1 and T2 relaxation times. Magn Reson Med. 2017;78(6):2072–81. </w:t>
      </w:r>
    </w:p>
    <w:p w14:paraId="03AB1EB1" w14:textId="54B48D50" w:rsidR="00497E25" w:rsidRPr="0068685A" w:rsidRDefault="00513597" w:rsidP="00497E25">
      <w:pPr>
        <w:widowControl w:val="0"/>
        <w:autoSpaceDE w:val="0"/>
        <w:autoSpaceDN w:val="0"/>
        <w:adjustRightInd w:val="0"/>
        <w:spacing w:line="360" w:lineRule="auto"/>
        <w:ind w:left="640" w:hanging="640"/>
        <w:rPr>
          <w:noProof/>
          <w:lang w:val="en-US"/>
        </w:rPr>
      </w:pPr>
      <w:r>
        <w:rPr>
          <w:noProof/>
          <w:lang w:val="en-US"/>
        </w:rPr>
        <w:t>13</w:t>
      </w:r>
      <w:r w:rsidR="00497E25" w:rsidRPr="0068685A">
        <w:rPr>
          <w:noProof/>
          <w:lang w:val="en-US"/>
        </w:rPr>
        <w:t xml:space="preserve">. </w:t>
      </w:r>
      <w:r w:rsidR="00497E25" w:rsidRPr="0068685A">
        <w:rPr>
          <w:noProof/>
          <w:lang w:val="en-US"/>
        </w:rPr>
        <w:tab/>
        <w:t xml:space="preserve">Bartha R, Michaeli S, Merkle H, Adriany G, Andersen P, Chen W, et al. In vivo 1H2O T2† measurement in the human occipital lobe at 4T and 7T by Carr-Purcell MRI: Detection of microscopic susceptibility contrast. Magn Reson Med. 2002;47(4):742–50. </w:t>
      </w:r>
    </w:p>
    <w:p w14:paraId="56C51416" w14:textId="48C639A3" w:rsidR="00497E25" w:rsidRPr="00D257F0" w:rsidRDefault="00513597" w:rsidP="00497E25">
      <w:pPr>
        <w:widowControl w:val="0"/>
        <w:autoSpaceDE w:val="0"/>
        <w:autoSpaceDN w:val="0"/>
        <w:adjustRightInd w:val="0"/>
        <w:spacing w:line="360" w:lineRule="auto"/>
        <w:ind w:left="640" w:hanging="640"/>
        <w:rPr>
          <w:noProof/>
        </w:rPr>
      </w:pPr>
      <w:r>
        <w:rPr>
          <w:noProof/>
          <w:lang w:val="en-US"/>
        </w:rPr>
        <w:t>14</w:t>
      </w:r>
      <w:r w:rsidR="00497E25" w:rsidRPr="0068685A">
        <w:rPr>
          <w:noProof/>
          <w:lang w:val="en-US"/>
        </w:rPr>
        <w:t xml:space="preserve">. </w:t>
      </w:r>
      <w:r w:rsidR="00497E25" w:rsidRPr="0068685A">
        <w:rPr>
          <w:noProof/>
          <w:lang w:val="en-US"/>
        </w:rPr>
        <w:tab/>
        <w:t xml:space="preserve">Wyss PO, Bianchini C, Scheidegger M, Giapitzakis IA, Hock A, Fuchs A, et al. In vivo estimation of transverse relaxation time constant (T2) of 17 human brain metabolites at 3T. </w:t>
      </w:r>
      <w:r w:rsidR="00497E25" w:rsidRPr="00D257F0">
        <w:rPr>
          <w:noProof/>
        </w:rPr>
        <w:t xml:space="preserve">Magn Reson Med. 2018;80(2):452–61. </w:t>
      </w:r>
    </w:p>
    <w:p w14:paraId="61A07B23" w14:textId="01F5811C" w:rsidR="00497E25" w:rsidRPr="0068685A" w:rsidRDefault="00513597" w:rsidP="00497E25">
      <w:pPr>
        <w:widowControl w:val="0"/>
        <w:autoSpaceDE w:val="0"/>
        <w:autoSpaceDN w:val="0"/>
        <w:adjustRightInd w:val="0"/>
        <w:spacing w:line="360" w:lineRule="auto"/>
        <w:ind w:left="640" w:hanging="640"/>
        <w:rPr>
          <w:noProof/>
          <w:lang w:val="en-US"/>
        </w:rPr>
      </w:pPr>
      <w:r>
        <w:rPr>
          <w:noProof/>
        </w:rPr>
        <w:t>15</w:t>
      </w:r>
      <w:r w:rsidR="00497E25" w:rsidRPr="00D257F0">
        <w:rPr>
          <w:noProof/>
        </w:rPr>
        <w:t xml:space="preserve">. </w:t>
      </w:r>
      <w:r w:rsidR="00497E25" w:rsidRPr="00D257F0">
        <w:rPr>
          <w:noProof/>
        </w:rPr>
        <w:tab/>
        <w:t xml:space="preserve">Zhang X, Petersen ET, Ghariq E, De Vis JB, Webb AG, Teeuwisse WM, et al. </w:t>
      </w:r>
      <w:r w:rsidR="00497E25" w:rsidRPr="0068685A">
        <w:rPr>
          <w:noProof/>
          <w:lang w:val="en-US"/>
        </w:rPr>
        <w:t xml:space="preserve">In vivo blood T1 measurements at 1.5 T, 3 T, and 7 T. Magn Reson Med. 2013;70(4):1082–6. </w:t>
      </w:r>
    </w:p>
    <w:p w14:paraId="64A0E42D" w14:textId="6952C627" w:rsidR="00497E25" w:rsidRPr="0068685A" w:rsidRDefault="00513597" w:rsidP="00497E25">
      <w:pPr>
        <w:widowControl w:val="0"/>
        <w:autoSpaceDE w:val="0"/>
        <w:autoSpaceDN w:val="0"/>
        <w:adjustRightInd w:val="0"/>
        <w:spacing w:line="360" w:lineRule="auto"/>
        <w:ind w:left="640" w:hanging="640"/>
        <w:rPr>
          <w:noProof/>
          <w:lang w:val="en-US"/>
        </w:rPr>
      </w:pPr>
      <w:r>
        <w:rPr>
          <w:noProof/>
          <w:lang w:val="en-US"/>
        </w:rPr>
        <w:t>16</w:t>
      </w:r>
      <w:r w:rsidR="00497E25" w:rsidRPr="0068685A">
        <w:rPr>
          <w:noProof/>
          <w:lang w:val="en-US"/>
        </w:rPr>
        <w:t xml:space="preserve">. </w:t>
      </w:r>
      <w:r w:rsidR="00497E25" w:rsidRPr="0068685A">
        <w:rPr>
          <w:noProof/>
          <w:lang w:val="en-US"/>
        </w:rPr>
        <w:tab/>
        <w:t xml:space="preserve">Deelchand DK, Auerbach EJ, Kobayashi N, Marjańska M. Transverse relaxation time constants of the five major metabolites in human brain measured in vivo using LASER and PRESS at 3 T. Magn Reson Med. 2018;79(3):1260–5. </w:t>
      </w:r>
    </w:p>
    <w:p w14:paraId="0B5E72DC" w14:textId="6AA36F63" w:rsidR="00497E25" w:rsidRPr="0068685A" w:rsidRDefault="00513597" w:rsidP="00497E25">
      <w:pPr>
        <w:widowControl w:val="0"/>
        <w:autoSpaceDE w:val="0"/>
        <w:autoSpaceDN w:val="0"/>
        <w:adjustRightInd w:val="0"/>
        <w:spacing w:line="360" w:lineRule="auto"/>
        <w:ind w:left="640" w:hanging="640"/>
        <w:rPr>
          <w:noProof/>
          <w:lang w:val="en-US"/>
        </w:rPr>
      </w:pPr>
      <w:r>
        <w:rPr>
          <w:noProof/>
          <w:lang w:val="en-US"/>
        </w:rPr>
        <w:t>17</w:t>
      </w:r>
      <w:r w:rsidR="00497E25" w:rsidRPr="0068685A">
        <w:rPr>
          <w:noProof/>
          <w:lang w:val="en-US"/>
        </w:rPr>
        <w:t xml:space="preserve">. </w:t>
      </w:r>
      <w:r w:rsidR="00497E25" w:rsidRPr="0068685A">
        <w:rPr>
          <w:noProof/>
          <w:lang w:val="en-US"/>
        </w:rPr>
        <w:tab/>
        <w:t xml:space="preserve">Posse S, Otazo R, Caprihan A, Bustillo J, Chen H, Henry PG, et al. Proton echo-planar spectroscopic imaging of J-coupled resonances in human brain at 3 and 4 Tesla. Magn Reson Med. 2007;58(2):236–44. </w:t>
      </w:r>
    </w:p>
    <w:p w14:paraId="51F74210" w14:textId="68D9FA82" w:rsidR="00B934FF" w:rsidRDefault="00513597" w:rsidP="00C63BB3">
      <w:pPr>
        <w:spacing w:line="360" w:lineRule="auto"/>
        <w:ind w:left="630" w:hanging="630"/>
      </w:pPr>
      <w:r>
        <w:rPr>
          <w:noProof/>
          <w:lang w:val="en-US"/>
        </w:rPr>
        <w:t>18</w:t>
      </w:r>
      <w:r w:rsidR="00497E25" w:rsidRPr="0068685A">
        <w:rPr>
          <w:noProof/>
          <w:lang w:val="en-US"/>
        </w:rPr>
        <w:t xml:space="preserve">. </w:t>
      </w:r>
      <w:r w:rsidR="00497E25" w:rsidRPr="0068685A">
        <w:rPr>
          <w:noProof/>
          <w:lang w:val="en-US"/>
        </w:rPr>
        <w:tab/>
        <w:t xml:space="preserve">Mlynárik V, Gambarota G, Frenkel H, Gruetter R. Localized short-echo-time proton MR spectroscopy with full signal-intensity acquisition. </w:t>
      </w:r>
      <w:r w:rsidR="00497E25" w:rsidRPr="003D6916">
        <w:rPr>
          <w:noProof/>
          <w:lang w:val="en-US"/>
        </w:rPr>
        <w:t>Magn Reson Med. 2006;56(5):965–70.</w:t>
      </w:r>
    </w:p>
    <w:sectPr w:rsidR="00B934FF" w:rsidSect="00831A12">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0000000000000000000"/>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504AC0"/>
    <w:multiLevelType w:val="hybridMultilevel"/>
    <w:tmpl w:val="514641EE"/>
    <w:lvl w:ilvl="0" w:tplc="C39CD8D0">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0E5B"/>
    <w:rsid w:val="0004436E"/>
    <w:rsid w:val="000554F9"/>
    <w:rsid w:val="00072415"/>
    <w:rsid w:val="00086D67"/>
    <w:rsid w:val="00157144"/>
    <w:rsid w:val="00237D6C"/>
    <w:rsid w:val="00273DFB"/>
    <w:rsid w:val="00374009"/>
    <w:rsid w:val="003F7E9E"/>
    <w:rsid w:val="00415E4F"/>
    <w:rsid w:val="0044660B"/>
    <w:rsid w:val="00497E25"/>
    <w:rsid w:val="00513597"/>
    <w:rsid w:val="006243C2"/>
    <w:rsid w:val="00627CDB"/>
    <w:rsid w:val="006503DF"/>
    <w:rsid w:val="006956FF"/>
    <w:rsid w:val="006D3C1A"/>
    <w:rsid w:val="007A282E"/>
    <w:rsid w:val="00831A12"/>
    <w:rsid w:val="00970BBB"/>
    <w:rsid w:val="009B46BF"/>
    <w:rsid w:val="009C6EFA"/>
    <w:rsid w:val="009F3D16"/>
    <w:rsid w:val="00B10E5B"/>
    <w:rsid w:val="00B119DC"/>
    <w:rsid w:val="00B53F57"/>
    <w:rsid w:val="00B934FF"/>
    <w:rsid w:val="00BA2E1A"/>
    <w:rsid w:val="00C60055"/>
    <w:rsid w:val="00C63BB3"/>
    <w:rsid w:val="00E61840"/>
    <w:rsid w:val="00EF1342"/>
    <w:rsid w:val="00FA26FC"/>
    <w:rsid w:val="00FC0B2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062A4"/>
  <w15:chartTrackingRefBased/>
  <w15:docId w15:val="{903CF51E-B0E8-4B40-AE07-EE0D5D907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0E5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0E5B"/>
    <w:pPr>
      <w:ind w:left="720"/>
      <w:contextualSpacing/>
    </w:pPr>
    <w:rPr>
      <w:rFonts w:asciiTheme="minorHAnsi" w:eastAsiaTheme="minorEastAsia" w:hAnsiTheme="minorHAnsi" w:cstheme="minorBidi"/>
      <w:lang w:val="en-US"/>
    </w:rPr>
  </w:style>
  <w:style w:type="paragraph" w:styleId="BalloonText">
    <w:name w:val="Balloon Text"/>
    <w:basedOn w:val="Normal"/>
    <w:link w:val="BalloonTextChar"/>
    <w:uiPriority w:val="99"/>
    <w:semiHidden/>
    <w:unhideWhenUsed/>
    <w:rsid w:val="009F3D16"/>
    <w:rPr>
      <w:sz w:val="18"/>
      <w:szCs w:val="18"/>
    </w:rPr>
  </w:style>
  <w:style w:type="character" w:customStyle="1" w:styleId="BalloonTextChar">
    <w:name w:val="Balloon Text Char"/>
    <w:basedOn w:val="DefaultParagraphFont"/>
    <w:link w:val="BalloonText"/>
    <w:uiPriority w:val="99"/>
    <w:semiHidden/>
    <w:rsid w:val="009F3D16"/>
    <w:rPr>
      <w:rFonts w:ascii="Times New Roman" w:eastAsia="Times New Roman" w:hAnsi="Times New Roman" w:cs="Times New Roman"/>
      <w:sz w:val="18"/>
      <w:szCs w:val="18"/>
    </w:rPr>
  </w:style>
  <w:style w:type="paragraph" w:styleId="Revision">
    <w:name w:val="Revision"/>
    <w:hidden/>
    <w:uiPriority w:val="99"/>
    <w:semiHidden/>
    <w:rsid w:val="0004436E"/>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4</TotalTime>
  <Pages>3</Pages>
  <Words>35584</Words>
  <Characters>202831</Characters>
  <Application>Microsoft Office Word</Application>
  <DocSecurity>0</DocSecurity>
  <Lines>1690</Lines>
  <Paragraphs>4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ruser</cp:lastModifiedBy>
  <cp:revision>28</cp:revision>
  <cp:lastPrinted>2023-05-24T08:50:00Z</cp:lastPrinted>
  <dcterms:created xsi:type="dcterms:W3CDTF">2022-06-13T07:30:00Z</dcterms:created>
  <dcterms:modified xsi:type="dcterms:W3CDTF">2023-05-24T08:52:00Z</dcterms:modified>
</cp:coreProperties>
</file>